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68A3" w:rsidRDefault="001968A3" w:rsidP="001968A3">
      <w:pPr>
        <w:rPr>
          <w:b/>
          <w:lang w:val="en-US"/>
        </w:rPr>
      </w:pPr>
    </w:p>
    <w:p w:rsidR="001968A3" w:rsidRPr="00C84509" w:rsidRDefault="00E27CDE" w:rsidP="001968A3">
      <w:pPr>
        <w:ind w:left="-993"/>
        <w:rPr>
          <w:b/>
          <w:lang w:val="en-US"/>
        </w:rPr>
      </w:pPr>
      <w:r w:rsidRPr="00C84509">
        <w:rPr>
          <w:b/>
          <w:lang w:val="en-US"/>
        </w:rPr>
        <w:t xml:space="preserve">Table S1. Summarized anticancer activities of NOD ligands observed in </w:t>
      </w:r>
      <w:r w:rsidRPr="00C84509">
        <w:rPr>
          <w:b/>
          <w:i/>
          <w:lang w:val="en-US"/>
        </w:rPr>
        <w:t>in vitro</w:t>
      </w:r>
      <w:r w:rsidRPr="00766005">
        <w:rPr>
          <w:b/>
          <w:lang w:val="en-US"/>
        </w:rPr>
        <w:t>/</w:t>
      </w:r>
      <w:r w:rsidRPr="00C84509">
        <w:rPr>
          <w:b/>
          <w:i/>
          <w:lang w:val="en-US"/>
        </w:rPr>
        <w:t>in vivo</w:t>
      </w:r>
      <w:r w:rsidRPr="00C84509">
        <w:rPr>
          <w:b/>
          <w:lang w:val="en-US"/>
        </w:rPr>
        <w:t xml:space="preserve"> studies</w:t>
      </w:r>
    </w:p>
    <w:p w:rsidR="00E27CDE" w:rsidRDefault="00E27CDE" w:rsidP="00B81F34">
      <w:pPr>
        <w:spacing w:after="0" w:line="240" w:lineRule="auto"/>
        <w:ind w:left="-993"/>
        <w:rPr>
          <w:sz w:val="18"/>
          <w:szCs w:val="18"/>
          <w:lang w:val="en-US"/>
        </w:rPr>
      </w:pPr>
    </w:p>
    <w:tbl>
      <w:tblPr>
        <w:tblW w:w="15952"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344"/>
        <w:gridCol w:w="1560"/>
        <w:gridCol w:w="4820"/>
        <w:gridCol w:w="3401"/>
        <w:gridCol w:w="2548"/>
        <w:gridCol w:w="1279"/>
      </w:tblGrid>
      <w:tr w:rsidR="00E27CDE" w:rsidRPr="00A54354" w:rsidTr="001968A3">
        <w:trPr>
          <w:trHeight w:val="375"/>
        </w:trPr>
        <w:tc>
          <w:tcPr>
            <w:tcW w:w="2344" w:type="dxa"/>
            <w:shd w:val="clear" w:color="auto" w:fill="767171" w:themeFill="background2" w:themeFillShade="80"/>
            <w:noWrap/>
            <w:hideMark/>
          </w:tcPr>
          <w:p w:rsidR="00E27CDE" w:rsidRPr="00A54354" w:rsidRDefault="00E27CDE" w:rsidP="001968A3">
            <w:pPr>
              <w:spacing w:after="0" w:line="240" w:lineRule="auto"/>
              <w:rPr>
                <w:rFonts w:ascii="Calibri" w:eastAsia="Times New Roman" w:hAnsi="Calibri" w:cs="Times New Roman"/>
                <w:b/>
                <w:bCs/>
                <w:sz w:val="20"/>
                <w:szCs w:val="20"/>
                <w:lang w:val="en-US" w:eastAsia="sl-SI"/>
              </w:rPr>
            </w:pPr>
            <w:r w:rsidRPr="00A54354">
              <w:rPr>
                <w:rFonts w:ascii="Calibri" w:eastAsia="Times New Roman" w:hAnsi="Calibri" w:cs="Times New Roman"/>
                <w:b/>
                <w:bCs/>
                <w:sz w:val="20"/>
                <w:szCs w:val="20"/>
                <w:lang w:val="en-US" w:eastAsia="sl-SI"/>
              </w:rPr>
              <w:t>Compound</w:t>
            </w:r>
          </w:p>
        </w:tc>
        <w:tc>
          <w:tcPr>
            <w:tcW w:w="1560" w:type="dxa"/>
            <w:shd w:val="clear" w:color="auto" w:fill="767171" w:themeFill="background2" w:themeFillShade="80"/>
            <w:noWrap/>
            <w:hideMark/>
          </w:tcPr>
          <w:p w:rsidR="00E27CDE" w:rsidRPr="00A54354" w:rsidRDefault="00E27CDE" w:rsidP="001968A3">
            <w:pPr>
              <w:spacing w:after="0" w:line="240" w:lineRule="auto"/>
              <w:rPr>
                <w:rFonts w:ascii="Calibri" w:eastAsia="Times New Roman" w:hAnsi="Calibri" w:cs="Times New Roman"/>
                <w:b/>
                <w:bCs/>
                <w:sz w:val="20"/>
                <w:szCs w:val="20"/>
                <w:lang w:val="en-US" w:eastAsia="sl-SI"/>
              </w:rPr>
            </w:pPr>
            <w:r w:rsidRPr="00A54354">
              <w:rPr>
                <w:rFonts w:ascii="Calibri" w:eastAsia="Times New Roman" w:hAnsi="Calibri" w:cs="Times New Roman"/>
                <w:b/>
                <w:bCs/>
                <w:sz w:val="20"/>
                <w:szCs w:val="20"/>
                <w:lang w:val="en-US" w:eastAsia="sl-SI"/>
              </w:rPr>
              <w:t>Activity</w:t>
            </w:r>
          </w:p>
        </w:tc>
        <w:tc>
          <w:tcPr>
            <w:tcW w:w="4820" w:type="dxa"/>
            <w:shd w:val="clear" w:color="auto" w:fill="767171" w:themeFill="background2" w:themeFillShade="80"/>
            <w:noWrap/>
            <w:hideMark/>
          </w:tcPr>
          <w:p w:rsidR="00E27CDE" w:rsidRPr="00A54354" w:rsidRDefault="00E27CDE" w:rsidP="001968A3">
            <w:pPr>
              <w:spacing w:after="0" w:line="240" w:lineRule="auto"/>
              <w:rPr>
                <w:rFonts w:ascii="Calibri" w:eastAsia="Times New Roman" w:hAnsi="Calibri" w:cs="Times New Roman"/>
                <w:b/>
                <w:bCs/>
                <w:sz w:val="20"/>
                <w:szCs w:val="20"/>
                <w:lang w:val="en-US" w:eastAsia="sl-SI"/>
              </w:rPr>
            </w:pPr>
            <w:r w:rsidRPr="00A54354">
              <w:rPr>
                <w:rFonts w:ascii="Calibri" w:eastAsia="Times New Roman" w:hAnsi="Calibri" w:cs="Times New Roman"/>
                <w:b/>
                <w:bCs/>
                <w:sz w:val="20"/>
                <w:szCs w:val="20"/>
                <w:lang w:val="en-US" w:eastAsia="sl-SI"/>
              </w:rPr>
              <w:t xml:space="preserve">Description </w:t>
            </w:r>
          </w:p>
        </w:tc>
        <w:tc>
          <w:tcPr>
            <w:tcW w:w="3401" w:type="dxa"/>
            <w:shd w:val="clear" w:color="auto" w:fill="767171" w:themeFill="background2" w:themeFillShade="80"/>
            <w:noWrap/>
            <w:hideMark/>
          </w:tcPr>
          <w:p w:rsidR="00E27CDE" w:rsidRPr="00A54354" w:rsidRDefault="00E27CDE" w:rsidP="001968A3">
            <w:pPr>
              <w:spacing w:after="0" w:line="240" w:lineRule="auto"/>
              <w:rPr>
                <w:rFonts w:ascii="Calibri" w:eastAsia="Times New Roman" w:hAnsi="Calibri" w:cs="Times New Roman"/>
                <w:b/>
                <w:bCs/>
                <w:sz w:val="20"/>
                <w:szCs w:val="20"/>
                <w:lang w:val="en-US" w:eastAsia="sl-SI"/>
              </w:rPr>
            </w:pPr>
            <w:r w:rsidRPr="00A54354">
              <w:rPr>
                <w:rFonts w:ascii="Calibri" w:eastAsia="Times New Roman" w:hAnsi="Calibri" w:cs="Times New Roman"/>
                <w:b/>
                <w:bCs/>
                <w:sz w:val="20"/>
                <w:szCs w:val="20"/>
                <w:lang w:val="en-US" w:eastAsia="sl-SI"/>
              </w:rPr>
              <w:t>Concentration/Dose/IC</w:t>
            </w:r>
            <w:r w:rsidRPr="00C84509">
              <w:rPr>
                <w:rFonts w:ascii="Calibri" w:eastAsia="Times New Roman" w:hAnsi="Calibri" w:cs="Times New Roman"/>
                <w:b/>
                <w:bCs/>
                <w:sz w:val="20"/>
                <w:szCs w:val="20"/>
                <w:vertAlign w:val="subscript"/>
                <w:lang w:val="en-US" w:eastAsia="sl-SI"/>
              </w:rPr>
              <w:t>50</w:t>
            </w:r>
            <w:r w:rsidRPr="00A54354">
              <w:rPr>
                <w:rFonts w:ascii="Calibri" w:eastAsia="Times New Roman" w:hAnsi="Calibri" w:cs="Times New Roman"/>
                <w:b/>
                <w:bCs/>
                <w:sz w:val="20"/>
                <w:szCs w:val="20"/>
                <w:lang w:val="en-US" w:eastAsia="sl-SI"/>
              </w:rPr>
              <w:t>/LC</w:t>
            </w:r>
            <w:r w:rsidRPr="00C84509">
              <w:rPr>
                <w:rFonts w:ascii="Calibri" w:eastAsia="Times New Roman" w:hAnsi="Calibri" w:cs="Times New Roman"/>
                <w:b/>
                <w:bCs/>
                <w:sz w:val="20"/>
                <w:szCs w:val="20"/>
                <w:vertAlign w:val="subscript"/>
                <w:lang w:val="en-US" w:eastAsia="sl-SI"/>
              </w:rPr>
              <w:t>50</w:t>
            </w:r>
          </w:p>
        </w:tc>
        <w:tc>
          <w:tcPr>
            <w:tcW w:w="2548" w:type="dxa"/>
            <w:shd w:val="clear" w:color="auto" w:fill="767171" w:themeFill="background2" w:themeFillShade="80"/>
            <w:noWrap/>
            <w:hideMark/>
          </w:tcPr>
          <w:p w:rsidR="00E27CDE" w:rsidRPr="00A54354" w:rsidRDefault="00E27CDE" w:rsidP="001968A3">
            <w:pPr>
              <w:spacing w:after="0" w:line="240" w:lineRule="auto"/>
              <w:rPr>
                <w:rFonts w:ascii="Calibri" w:eastAsia="Times New Roman" w:hAnsi="Calibri" w:cs="Times New Roman"/>
                <w:b/>
                <w:bCs/>
                <w:i/>
                <w:iCs/>
                <w:sz w:val="20"/>
                <w:szCs w:val="20"/>
                <w:lang w:val="en-US" w:eastAsia="sl-SI"/>
              </w:rPr>
            </w:pPr>
            <w:r w:rsidRPr="00A54354">
              <w:rPr>
                <w:rFonts w:ascii="Calibri" w:eastAsia="Times New Roman" w:hAnsi="Calibri" w:cs="Times New Roman"/>
                <w:b/>
                <w:bCs/>
                <w:i/>
                <w:iCs/>
                <w:sz w:val="20"/>
                <w:szCs w:val="20"/>
                <w:lang w:val="en-US" w:eastAsia="sl-SI"/>
              </w:rPr>
              <w:t>in vivo</w:t>
            </w:r>
            <w:r w:rsidRPr="00766005">
              <w:rPr>
                <w:rFonts w:ascii="Calibri" w:eastAsia="Times New Roman" w:hAnsi="Calibri" w:cs="Times New Roman"/>
                <w:b/>
                <w:bCs/>
                <w:iCs/>
                <w:sz w:val="20"/>
                <w:szCs w:val="20"/>
                <w:lang w:val="en-US" w:eastAsia="sl-SI"/>
              </w:rPr>
              <w:t>/</w:t>
            </w:r>
            <w:r w:rsidRPr="00A54354">
              <w:rPr>
                <w:rFonts w:ascii="Calibri" w:eastAsia="Times New Roman" w:hAnsi="Calibri" w:cs="Times New Roman"/>
                <w:b/>
                <w:bCs/>
                <w:i/>
                <w:iCs/>
                <w:sz w:val="20"/>
                <w:szCs w:val="20"/>
                <w:lang w:val="en-US" w:eastAsia="sl-SI"/>
              </w:rPr>
              <w:t xml:space="preserve">in vitro </w:t>
            </w:r>
            <w:r w:rsidRPr="00A54354">
              <w:rPr>
                <w:rFonts w:ascii="Calibri" w:eastAsia="Times New Roman" w:hAnsi="Calibri" w:cs="Times New Roman"/>
                <w:b/>
                <w:bCs/>
                <w:iCs/>
                <w:sz w:val="20"/>
                <w:szCs w:val="20"/>
                <w:lang w:val="en-US" w:eastAsia="sl-SI"/>
              </w:rPr>
              <w:t>model</w:t>
            </w:r>
          </w:p>
        </w:tc>
        <w:tc>
          <w:tcPr>
            <w:tcW w:w="1279" w:type="dxa"/>
            <w:shd w:val="clear" w:color="auto" w:fill="767171" w:themeFill="background2" w:themeFillShade="80"/>
            <w:noWrap/>
            <w:hideMark/>
          </w:tcPr>
          <w:p w:rsidR="00E27CDE" w:rsidRPr="00A54354" w:rsidRDefault="00E27CDE" w:rsidP="001968A3">
            <w:pPr>
              <w:spacing w:after="0" w:line="240" w:lineRule="auto"/>
              <w:rPr>
                <w:rFonts w:ascii="Calibri" w:eastAsia="Times New Roman" w:hAnsi="Calibri" w:cs="Times New Roman"/>
                <w:b/>
                <w:bCs/>
                <w:sz w:val="20"/>
                <w:szCs w:val="20"/>
                <w:lang w:val="en-US" w:eastAsia="sl-SI"/>
              </w:rPr>
            </w:pPr>
            <w:r w:rsidRPr="00A54354">
              <w:rPr>
                <w:rFonts w:ascii="Calibri" w:eastAsia="Times New Roman" w:hAnsi="Calibri" w:cs="Times New Roman"/>
                <w:b/>
                <w:bCs/>
                <w:sz w:val="20"/>
                <w:szCs w:val="20"/>
                <w:lang w:val="en-US" w:eastAsia="sl-SI"/>
              </w:rPr>
              <w:t>Reference</w:t>
            </w:r>
          </w:p>
        </w:tc>
      </w:tr>
      <w:tr w:rsidR="00E27CDE" w:rsidRPr="00A54354" w:rsidTr="001968A3">
        <w:trPr>
          <w:trHeight w:val="126"/>
        </w:trPr>
        <w:tc>
          <w:tcPr>
            <w:tcW w:w="15952" w:type="dxa"/>
            <w:gridSpan w:val="6"/>
            <w:shd w:val="clear" w:color="auto" w:fill="AEAAAA" w:themeFill="background2" w:themeFillShade="BF"/>
            <w:noWrap/>
            <w:hideMark/>
          </w:tcPr>
          <w:p w:rsidR="00E27CDE" w:rsidRPr="00FB3949" w:rsidRDefault="00E27CDE" w:rsidP="001968A3">
            <w:pPr>
              <w:spacing w:after="0" w:line="240" w:lineRule="auto"/>
              <w:rPr>
                <w:rFonts w:ascii="Calibri" w:eastAsia="Times New Roman" w:hAnsi="Calibri" w:cs="Times New Roman"/>
                <w:b/>
                <w:bCs/>
                <w:sz w:val="18"/>
                <w:szCs w:val="18"/>
                <w:lang w:val="en-US" w:eastAsia="sl-SI"/>
              </w:rPr>
            </w:pPr>
            <w:r w:rsidRPr="00FB3949">
              <w:rPr>
                <w:rFonts w:ascii="Calibri" w:eastAsia="Times New Roman" w:hAnsi="Calibri" w:cs="Times New Roman"/>
                <w:b/>
                <w:bCs/>
                <w:sz w:val="18"/>
                <w:szCs w:val="18"/>
                <w:lang w:val="en-US" w:eastAsia="sl-SI"/>
              </w:rPr>
              <w:t>NOD1 agonists </w:t>
            </w:r>
          </w:p>
        </w:tc>
      </w:tr>
      <w:tr w:rsidR="00E27CDE" w:rsidRPr="00A54354" w:rsidTr="001968A3">
        <w:trPr>
          <w:trHeight w:val="370"/>
        </w:trPr>
        <w:tc>
          <w:tcPr>
            <w:tcW w:w="2344" w:type="dxa"/>
            <w:shd w:val="clear" w:color="auto" w:fill="auto"/>
            <w:noWrap/>
            <w:hideMark/>
          </w:tcPr>
          <w:p w:rsidR="00E27CDE" w:rsidRPr="00FB3949" w:rsidRDefault="00E27CDE" w:rsidP="001968A3">
            <w:pPr>
              <w:spacing w:after="0" w:line="240" w:lineRule="auto"/>
              <w:rPr>
                <w:rFonts w:ascii="Calibri" w:eastAsia="Times New Roman" w:hAnsi="Calibri" w:cs="Times New Roman"/>
                <w:b/>
                <w:bCs/>
                <w:sz w:val="18"/>
                <w:szCs w:val="18"/>
                <w:lang w:val="en-US" w:eastAsia="sl-SI"/>
              </w:rPr>
            </w:pPr>
            <w:r w:rsidRPr="00FB3949">
              <w:rPr>
                <w:rFonts w:ascii="Calibri" w:eastAsia="Times New Roman" w:hAnsi="Calibri" w:cs="Times New Roman"/>
                <w:bCs/>
                <w:sz w:val="18"/>
                <w:szCs w:val="18"/>
                <w:lang w:val="en-US" w:eastAsia="sl-SI"/>
              </w:rPr>
              <w:t>FK-156 (</w:t>
            </w:r>
            <w:r w:rsidRPr="00FB3949">
              <w:rPr>
                <w:rFonts w:ascii="Calibri" w:eastAsia="Times New Roman" w:hAnsi="Calibri" w:cs="Times New Roman"/>
                <w:b/>
                <w:bCs/>
                <w:sz w:val="18"/>
                <w:szCs w:val="18"/>
                <w:lang w:val="en-US" w:eastAsia="sl-SI"/>
              </w:rPr>
              <w:t>3</w:t>
            </w:r>
            <w:r w:rsidRPr="00FB3949">
              <w:rPr>
                <w:rFonts w:ascii="Calibri" w:eastAsia="Times New Roman" w:hAnsi="Calibri" w:cs="Times New Roman"/>
                <w:bCs/>
                <w:sz w:val="18"/>
                <w:szCs w:val="18"/>
                <w:lang w:val="en-US" w:eastAsia="sl-SI"/>
              </w:rPr>
              <w:t>)</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Suppresses tumor growth in P388 tumor mouse model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00 µg (i.t.) or 6 mg/kg (</w:t>
            </w:r>
            <w:proofErr w:type="spellStart"/>
            <w:r w:rsidRPr="00A54354">
              <w:rPr>
                <w:rFonts w:ascii="Calibri" w:eastAsia="Times New Roman" w:hAnsi="Calibri" w:cs="Times New Roman"/>
                <w:sz w:val="18"/>
                <w:szCs w:val="18"/>
                <w:lang w:val="en-US" w:eastAsia="sl-SI"/>
              </w:rPr>
              <w:t>s.c.</w:t>
            </w:r>
            <w:proofErr w:type="spellEnd"/>
            <w:r w:rsidRPr="00A54354">
              <w:rPr>
                <w:rFonts w:ascii="Calibri" w:eastAsia="Times New Roman" w:hAnsi="Calibri" w:cs="Times New Roman"/>
                <w:sz w:val="18"/>
                <w:szCs w:val="18"/>
                <w:lang w:val="en-US" w:eastAsia="sl-SI"/>
              </w:rPr>
              <w:t xml:space="preserve">); 2 </w:t>
            </w:r>
            <w:r>
              <w:rPr>
                <w:rFonts w:ascii="Calibri" w:eastAsia="Times New Roman" w:hAnsi="Calibri" w:cs="Times New Roman"/>
                <w:sz w:val="18"/>
                <w:szCs w:val="18"/>
                <w:lang w:val="en-US" w:eastAsia="sl-SI"/>
              </w:rPr>
              <w:t>injections</w:t>
            </w:r>
            <w:r w:rsidRPr="00A54354">
              <w:rPr>
                <w:rFonts w:ascii="Calibri" w:eastAsia="Times New Roman" w:hAnsi="Calibri" w:cs="Times New Roman"/>
                <w:sz w:val="18"/>
                <w:szCs w:val="18"/>
                <w:lang w:val="en-US" w:eastAsia="sl-SI"/>
              </w:rPr>
              <w:t xml:space="preserve"> in 9 days after tumor cell inoculation</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P388 lymphocytic leukemia 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96YlHBRo","properties":{"formattedCitation":"\\super 105\\nosupersub{}","plainCitation":"105","noteIndex":0},"citationItems":[{"id":308,"uris":["http://zotero.org/users/local/PoQqcmSc/items/XMCNRSMD"],"uri":["http://zotero.org/users/local/PoQqcmSc/items/XMCNRSMD"],"itemData":{"id":308,"type":"article-journal","title":"Antitumor effects of novel immunoactive peptides, FK-156 and its synthetic derivatives","container-title":"The Journal of Antibiotics","page":"566-574","volume":"36","issue":"5","source":"PubMed","abstract":"Effects produced by intratumor or systemic application of FK-156 and its synthetic derivatives on the syngeneic P388-DBA/2 mouse system were investigated. Among 21 compounds tested, FK-156, FK-565, FR-46758, FR-48217, FR-46091 and FR-47920 substantially suppressed tumor growth when directly injected into a tumor mass and further experiments showed that FK-156, FK-565 and FR-46758 were effective even when administered subcutaneously into site remote from tumor. The mechanisms of growth inhibition are strongly suggested to be host mediated, because these three compounds have remarkably low cytotoxicity against P388 cells in vitro. A single dose of FK-565, however, markedly decreased body weight in healthy DBA/2 mice, whereas FK-156 and FR-46758 did not. These results indicate the superiority of FK-156 and FR-46758 as immunotherapeutic agents over FK-565 with respect to their safety for treatment of cancer. Although significant life-span prolongation could not be seen in the two-injection regimen of six compounds in either system, systemic multiple injections of FK-156 and FR-46758 provided a statistically significant increase in the median survival time of P388 tumor bearing mice.","ISSN":"0021-8820","note":"PMID: 6192122","journalAbbreviation":"J. Antibiot.","language":"eng","author":[{"family":"Izumi","given":"S."},{"family":"Nakahara","given":"K."},{"family":"Gotoh","given":"T."},{"family":"Hashimoto","given":"S."},{"family":"Kino","given":"T."},{"family":"Okuhara","given":"M."},{"family":"Aoki","given":"H."},{"family":"Imanaka","given":"H."}],"issued":{"date-parts":[["1983",5]]}}}],"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05</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07"/>
        </w:trPr>
        <w:tc>
          <w:tcPr>
            <w:tcW w:w="2344"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Suppresses tumor growth in P388 tumor mouse model </w:t>
            </w:r>
          </w:p>
        </w:tc>
        <w:tc>
          <w:tcPr>
            <w:tcW w:w="3401" w:type="dxa"/>
            <w:shd w:val="clear" w:color="auto" w:fill="auto"/>
            <w:noWrap/>
          </w:tcPr>
          <w:p w:rsidR="00E27CDE"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1-5 mg/kg (</w:t>
            </w:r>
            <w:proofErr w:type="spellStart"/>
            <w:r>
              <w:rPr>
                <w:rFonts w:ascii="Calibri" w:eastAsia="Times New Roman" w:hAnsi="Calibri" w:cs="Times New Roman"/>
                <w:sz w:val="18"/>
                <w:szCs w:val="18"/>
                <w:lang w:val="en-US" w:eastAsia="sl-SI"/>
              </w:rPr>
              <w:t>s.c.</w:t>
            </w:r>
            <w:proofErr w:type="spellEnd"/>
            <w:r>
              <w:rPr>
                <w:rFonts w:ascii="Calibri" w:eastAsia="Times New Roman" w:hAnsi="Calibri" w:cs="Times New Roman"/>
                <w:sz w:val="18"/>
                <w:szCs w:val="18"/>
                <w:lang w:val="en-US" w:eastAsia="sl-SI"/>
              </w:rPr>
              <w:t>); 8 injections in 10</w:t>
            </w:r>
            <w:r w:rsidRPr="00A54354">
              <w:rPr>
                <w:rFonts w:ascii="Calibri" w:eastAsia="Times New Roman" w:hAnsi="Calibri" w:cs="Times New Roman"/>
                <w:sz w:val="18"/>
                <w:szCs w:val="18"/>
                <w:lang w:val="en-US" w:eastAsia="sl-SI"/>
              </w:rPr>
              <w:t xml:space="preserve"> days after tumor cell inoculation</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P388 lymphocytic leukemia bearing mice</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wPILIG6i","properties":{"formattedCitation":"\\super 105\\nosupersub{}","plainCitation":"105","noteIndex":0},"citationItems":[{"id":308,"uris":["http://zotero.org/users/local/PoQqcmSc/items/XMCNRSMD"],"uri":["http://zotero.org/users/local/PoQqcmSc/items/XMCNRSMD"],"itemData":{"id":308,"type":"article-journal","title":"Antitumor effects of novel immunoactive peptides, FK-156 and its synthetic derivatives","container-title":"The Journal of Antibiotics","page":"566-574","volume":"36","issue":"5","source":"PubMed","abstract":"Effects produced by intratumor or systemic application of FK-156 and its synthetic derivatives on the syngeneic P388-DBA/2 mouse system were investigated. Among 21 compounds tested, FK-156, FK-565, FR-46758, FR-48217, FR-46091 and FR-47920 substantially suppressed tumor growth when directly injected into a tumor mass and further experiments showed that FK-156, FK-565 and FR-46758 were effective even when administered subcutaneously into site remote from tumor. The mechanisms of growth inhibition are strongly suggested to be host mediated, because these three compounds have remarkably low cytotoxicity against P388 cells in vitro. A single dose of FK-565, however, markedly decreased body weight in healthy DBA/2 mice, whereas FK-156 and FR-46758 did not. These results indicate the superiority of FK-156 and FR-46758 as immunotherapeutic agents over FK-565 with respect to their safety for treatment of cancer. Although significant life-span prolongation could not be seen in the two-injection regimen of six compounds in either system, systemic multiple injections of FK-156 and FR-46758 provided a statistically significant increase in the median survival time of P388 tumor bearing mice.","ISSN":"0021-8820","note":"PMID: 6192122","journalAbbreviation":"J. Antibiot.","language":"eng","author":[{"family":"Izumi","given":"S."},{"family":"Nakahara","given":"K."},{"family":"Gotoh","given":"T."},{"family":"Hashimoto","given":"S."},{"family":"Kino","given":"T."},{"family":"Okuhara","given":"M."},{"family":"Aoki","given":"H."},{"family":"Imanaka","given":"H."}],"issued":{"date-parts":[["1983",5]]}}}],"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05</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07"/>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Induces cytotoxic activity of resident peritoneal macrophages against P815 tumor cells </w:t>
            </w:r>
          </w:p>
        </w:tc>
        <w:tc>
          <w:tcPr>
            <w:tcW w:w="3401"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M</w:t>
            </w:r>
            <w:r w:rsidRPr="00A54354">
              <w:rPr>
                <w:rFonts w:ascii="Calibri" w:eastAsia="Times New Roman" w:hAnsi="Calibri" w:cs="Times New Roman"/>
                <w:sz w:val="18"/>
                <w:szCs w:val="18"/>
                <w:lang w:val="en-US" w:eastAsia="sl-SI"/>
              </w:rPr>
              <w:t>inimum concentration of 10 µg/m</w:t>
            </w:r>
            <w:r>
              <w:rPr>
                <w:rFonts w:ascii="Calibri" w:eastAsia="Times New Roman" w:hAnsi="Calibri" w:cs="Times New Roman"/>
                <w:sz w:val="18"/>
                <w:szCs w:val="18"/>
                <w:lang w:val="en-US" w:eastAsia="sl-SI"/>
              </w:rPr>
              <w:t>L</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P815 mouse </w:t>
            </w:r>
            <w:proofErr w:type="spellStart"/>
            <w:r w:rsidRPr="00A54354">
              <w:rPr>
                <w:rFonts w:ascii="Calibri" w:eastAsia="Times New Roman" w:hAnsi="Calibri" w:cs="Times New Roman"/>
                <w:sz w:val="18"/>
                <w:szCs w:val="18"/>
                <w:lang w:val="en-US" w:eastAsia="sl-SI"/>
              </w:rPr>
              <w:t>mastocytoma</w:t>
            </w:r>
            <w:proofErr w:type="spellEnd"/>
            <w:r w:rsidRPr="00A54354">
              <w:rPr>
                <w:rFonts w:ascii="Calibri" w:eastAsia="Times New Roman" w:hAnsi="Calibri" w:cs="Times New Roman"/>
                <w:sz w:val="18"/>
                <w:szCs w:val="18"/>
                <w:lang w:val="en-US" w:eastAsia="sl-SI"/>
              </w:rPr>
              <w:t xml:space="preserve"> cells</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Xlg3zuSh","properties":{"formattedCitation":"\\super 106\\nosupersub{}","plainCitation":"106","noteIndex":0},"citationItems":[{"id":310,"uris":["http://zotero.org/users/local/PoQqcmSc/items/AWHAF3HM"],"uri":["http://zotero.org/users/local/PoQqcmSc/items/AWHAF3HM"],"itemData":{"id":310,"type":"article-journal","title":"Macrophage involvement in the antitumor activity of a synthetic acyltripeptide (FK-565) against experimental lung carcinoma metastases","container-title":"Journal of Immunopharmacology","page":"515-528","volume":"8","issue":"4","source":"PubMed","abstract":"Resident peritoneal macrophages can be activated to develop cytotoxicity against P815 mastocytoma target cells following incubation in vitro with either D-lactoyl-L-alanyl-gamma-D-glutamyl-(L)-meso-diaminopimelyl-(L)-gl ycine (FK-156), heptanoyl-gamma-D-glutamyl-(L)-meso-diaminopimelyl-(D)-alani ne (FK-565), or bacterial lipopolysaccharide (LPS) at a minimum concentration of 10 micrograms/ml. Subthreshold levels of hybridoma-derived macrophage activating factor (MAF) markedly potentiated this activity. In an experimental metastasis model, subcutaneous or intraperitoneal treatment with FK-565 (1 to 10 mg/kg) markedly inhibited lung metastasis formation when administered 2-4 days prior to i.v. tumor inoculation. Moreover, this protective activity could be abrogated by the selective macrophage inhibitor, 2-chloroadenosine, suggesting that activated macrophage were responsible for the antimetastatic activity of FK-565.","ISSN":"0163-0571","note":"PMID: 3543138","journalAbbreviation":"J Immunopharmacol","language":"eng","author":[{"family":"Schultz","given":"R. M."},{"family":"Altom","given":"M. G."}],"issued":{"date-parts":[["1986"]]}}}],"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06</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3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r w:rsidRPr="00A54354">
              <w:rPr>
                <w:rFonts w:ascii="Calibri" w:eastAsia="Times New Roman" w:hAnsi="Calibri" w:cs="Times New Roman"/>
                <w:bCs/>
                <w:sz w:val="18"/>
                <w:szCs w:val="18"/>
                <w:lang w:val="en-US" w:eastAsia="sl-SI"/>
              </w:rPr>
              <w:t>FK-565 (</w:t>
            </w:r>
            <w:r w:rsidRPr="00A54354">
              <w:rPr>
                <w:rFonts w:ascii="Calibri" w:eastAsia="Times New Roman" w:hAnsi="Calibri" w:cs="Times New Roman"/>
                <w:b/>
                <w:bCs/>
                <w:sz w:val="18"/>
                <w:szCs w:val="18"/>
                <w:lang w:val="en-US" w:eastAsia="sl-SI"/>
              </w:rPr>
              <w:t>4</w:t>
            </w:r>
            <w:r w:rsidRPr="00A54354">
              <w:rPr>
                <w:rFonts w:ascii="Calibri" w:eastAsia="Times New Roman" w:hAnsi="Calibri" w:cs="Times New Roman"/>
                <w:bCs/>
                <w:sz w:val="18"/>
                <w:szCs w:val="18"/>
                <w:lang w:val="en-US" w:eastAsia="sl-SI"/>
              </w:rPr>
              <w:t>)</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Suppresses tumor growth in P388 tumor mouse model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0-100 µg (i.t.) or 6 mg/kg (</w:t>
            </w:r>
            <w:proofErr w:type="spellStart"/>
            <w:r w:rsidRPr="00A54354">
              <w:rPr>
                <w:rFonts w:ascii="Calibri" w:eastAsia="Times New Roman" w:hAnsi="Calibri" w:cs="Times New Roman"/>
                <w:sz w:val="18"/>
                <w:szCs w:val="18"/>
                <w:lang w:val="en-US" w:eastAsia="sl-SI"/>
              </w:rPr>
              <w:t>s.c.</w:t>
            </w:r>
            <w:proofErr w:type="spellEnd"/>
            <w:r w:rsidRPr="00A54354">
              <w:rPr>
                <w:rFonts w:ascii="Calibri" w:eastAsia="Times New Roman" w:hAnsi="Calibri" w:cs="Times New Roman"/>
                <w:sz w:val="18"/>
                <w:szCs w:val="18"/>
                <w:lang w:val="en-US" w:eastAsia="sl-SI"/>
              </w:rPr>
              <w:t xml:space="preserve">); 2 </w:t>
            </w:r>
            <w:r>
              <w:rPr>
                <w:rFonts w:ascii="Calibri" w:eastAsia="Times New Roman" w:hAnsi="Calibri" w:cs="Times New Roman"/>
                <w:sz w:val="18"/>
                <w:szCs w:val="18"/>
                <w:lang w:val="en-US" w:eastAsia="sl-SI"/>
              </w:rPr>
              <w:t>injections</w:t>
            </w:r>
            <w:r w:rsidRPr="00A54354">
              <w:rPr>
                <w:rFonts w:ascii="Calibri" w:eastAsia="Times New Roman" w:hAnsi="Calibri" w:cs="Times New Roman"/>
                <w:sz w:val="18"/>
                <w:szCs w:val="18"/>
                <w:lang w:val="en-US" w:eastAsia="sl-SI"/>
              </w:rPr>
              <w:t xml:space="preserve"> in 9 days after tumor cell inoculation</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P388 lymphocytic leukemia 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anW0AYxg","properties":{"formattedCitation":"\\super 105\\nosupersub{}","plainCitation":"105","noteIndex":0},"citationItems":[{"id":308,"uris":["http://zotero.org/users/local/PoQqcmSc/items/XMCNRSMD"],"uri":["http://zotero.org/users/local/PoQqcmSc/items/XMCNRSMD"],"itemData":{"id":308,"type":"article-journal","title":"Antitumor effects of novel immunoactive peptides, FK-156 and its synthetic derivatives","container-title":"The Journal of Antibiotics","page":"566-574","volume":"36","issue":"5","source":"PubMed","abstract":"Effects produced by intratumor or systemic application of FK-156 and its synthetic derivatives on the syngeneic P388-DBA/2 mouse system were investigated. Among 21 compounds tested, FK-156, FK-565, FR-46758, FR-48217, FR-46091 and FR-47920 substantially suppressed tumor growth when directly injected into a tumor mass and further experiments showed that FK-156, FK-565 and FR-46758 were effective even when administered subcutaneously into site remote from tumor. The mechanisms of growth inhibition are strongly suggested to be host mediated, because these three compounds have remarkably low cytotoxicity against P388 cells in vitro. A single dose of FK-565, however, markedly decreased body weight in healthy DBA/2 mice, whereas FK-156 and FR-46758 did not. These results indicate the superiority of FK-156 and FR-46758 as immunotherapeutic agents over FK-565 with respect to their safety for treatment of cancer. Although significant life-span prolongation could not be seen in the two-injection regimen of six compounds in either system, systemic multiple injections of FK-156 and FR-46758 provided a statistically significant increase in the median survival time of P388 tumor bearing mice.","ISSN":"0021-8820","note":"PMID: 6192122","journalAbbreviation":"J. Antibiot.","language":"eng","author":[{"family":"Izumi","given":"S."},{"family":"Nakahara","given":"K."},{"family":"Gotoh","given":"T."},{"family":"Hashimoto","given":"S."},{"family":"Kino","given":"T."},{"family":"Okuhara","given":"M."},{"family":"Aoki","given":"H."},{"family":"Imanaka","given":"H."}],"issued":{"date-parts":[["1983",5]]}}}],"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05</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1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Induces cytotoxic activity of resident peritoneal macrophages against P815 tumor cells </w:t>
            </w:r>
          </w:p>
        </w:tc>
        <w:tc>
          <w:tcPr>
            <w:tcW w:w="3401"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Minimum concentration of 10 µg/mL</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P815 mouse </w:t>
            </w:r>
            <w:proofErr w:type="spellStart"/>
            <w:r w:rsidRPr="00A54354">
              <w:rPr>
                <w:rFonts w:ascii="Calibri" w:eastAsia="Times New Roman" w:hAnsi="Calibri" w:cs="Times New Roman"/>
                <w:sz w:val="18"/>
                <w:szCs w:val="18"/>
                <w:lang w:val="en-US" w:eastAsia="sl-SI"/>
              </w:rPr>
              <w:t>mastocytoma</w:t>
            </w:r>
            <w:proofErr w:type="spellEnd"/>
            <w:r w:rsidRPr="00A54354">
              <w:rPr>
                <w:rFonts w:ascii="Calibri" w:eastAsia="Times New Roman" w:hAnsi="Calibri" w:cs="Times New Roman"/>
                <w:sz w:val="18"/>
                <w:szCs w:val="18"/>
                <w:lang w:val="en-US" w:eastAsia="sl-SI"/>
              </w:rPr>
              <w:t xml:space="preserve"> cells</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kRY2CfrZ","properties":{"formattedCitation":"\\super 106\\nosupersub{}","plainCitation":"106","noteIndex":0},"citationItems":[{"id":310,"uris":["http://zotero.org/users/local/PoQqcmSc/items/AWHAF3HM"],"uri":["http://zotero.org/users/local/PoQqcmSc/items/AWHAF3HM"],"itemData":{"id":310,"type":"article-journal","title":"Macrophage involvement in the antitumor activity of a synthetic acyltripeptide (FK-565) against experimental lung carcinoma metastases","container-title":"Journal of Immunopharmacology","page":"515-528","volume":"8","issue":"4","source":"PubMed","abstract":"Resident peritoneal macrophages can be activated to develop cytotoxicity against P815 mastocytoma target cells following incubation in vitro with either D-lactoyl-L-alanyl-gamma-D-glutamyl-(L)-meso-diaminopimelyl-(L)-gl ycine (FK-156), heptanoyl-gamma-D-glutamyl-(L)-meso-diaminopimelyl-(D)-alani ne (FK-565), or bacterial lipopolysaccharide (LPS) at a minimum concentration of 10 micrograms/ml. Subthreshold levels of hybridoma-derived macrophage activating factor (MAF) markedly potentiated this activity. In an experimental metastasis model, subcutaneous or intraperitoneal treatment with FK-565 (1 to 10 mg/kg) markedly inhibited lung metastasis formation when administered 2-4 days prior to i.v. tumor inoculation. Moreover, this protective activity could be abrogated by the selective macrophage inhibitor, 2-chloroadenosine, suggesting that activated macrophage were responsible for the antimetastatic activity of FK-565.","ISSN":"0163-0571","note":"PMID: 3543138","journalAbbreviation":"J Immunopharmacol","language":"eng","author":[{"family":"Schultz","given":"R. M."},{"family":"Altom","given":"M. G."}],"issued":{"date-parts":[["1986"]]}}}],"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06</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29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Administration in experimental lung metastasis model results in inhibition of lung metastasis formation </w:t>
            </w:r>
          </w:p>
        </w:tc>
        <w:tc>
          <w:tcPr>
            <w:tcW w:w="3401"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10 mg/kg (</w:t>
            </w:r>
            <w:proofErr w:type="spellStart"/>
            <w:r w:rsidRPr="00A54354">
              <w:rPr>
                <w:rFonts w:ascii="Calibri" w:eastAsia="Times New Roman" w:hAnsi="Calibri" w:cs="Times New Roman"/>
                <w:sz w:val="18"/>
                <w:szCs w:val="18"/>
                <w:lang w:val="en-US" w:eastAsia="sl-SI"/>
              </w:rPr>
              <w:t>s.c.</w:t>
            </w:r>
            <w:proofErr w:type="spellEnd"/>
            <w:r w:rsidRPr="00A54354">
              <w:rPr>
                <w:rFonts w:ascii="Calibri" w:eastAsia="Times New Roman" w:hAnsi="Calibri" w:cs="Times New Roman"/>
                <w:sz w:val="18"/>
                <w:szCs w:val="18"/>
                <w:lang w:val="en-US" w:eastAsia="sl-SI"/>
              </w:rPr>
              <w:t xml:space="preserve"> or </w:t>
            </w:r>
            <w:proofErr w:type="spellStart"/>
            <w:r w:rsidRPr="00A54354">
              <w:rPr>
                <w:rFonts w:ascii="Calibri" w:eastAsia="Times New Roman" w:hAnsi="Calibri" w:cs="Times New Roman"/>
                <w:sz w:val="18"/>
                <w:szCs w:val="18"/>
                <w:lang w:val="en-US" w:eastAsia="sl-SI"/>
              </w:rPr>
              <w:t>i.p.</w:t>
            </w:r>
            <w:proofErr w:type="spellEnd"/>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administered</w:t>
            </w:r>
            <w:r w:rsidRPr="00A54354">
              <w:rPr>
                <w:rFonts w:ascii="Calibri" w:eastAsia="Times New Roman" w:hAnsi="Calibri" w:cs="Times New Roman"/>
                <w:sz w:val="18"/>
                <w:szCs w:val="18"/>
                <w:lang w:val="en-US" w:eastAsia="sl-SI"/>
              </w:rPr>
              <w:t xml:space="preserve"> prior to tumor cell inoculation  </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Experimental lung metastasis model</w:t>
            </w:r>
            <w:r>
              <w:rPr>
                <w:rFonts w:ascii="Calibri" w:eastAsia="Times New Roman" w:hAnsi="Calibri" w:cs="Times New Roman"/>
                <w:sz w:val="18"/>
                <w:szCs w:val="18"/>
                <w:lang w:val="en-US" w:eastAsia="sl-SI"/>
              </w:rPr>
              <w:t xml:space="preserve"> (M109 lung carcinoma 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o9o8JQor","properties":{"formattedCitation":"\\super 106\\nosupersub{}","plainCitation":"106","noteIndex":0},"citationItems":[{"id":310,"uris":["http://zotero.org/users/local/PoQqcmSc/items/AWHAF3HM"],"uri":["http://zotero.org/users/local/PoQqcmSc/items/AWHAF3HM"],"itemData":{"id":310,"type":"article-journal","title":"Macrophage involvement in the antitumor activity of a synthetic acyltripeptide (FK-565) against experimental lung carcinoma metastases","container-title":"Journal of Immunopharmacology","page":"515-528","volume":"8","issue":"4","source":"PubMed","abstract":"Resident peritoneal macrophages can be activated to develop cytotoxicity against P815 mastocytoma target cells following incubation in vitro with either D-lactoyl-L-alanyl-gamma-D-glutamyl-(L)-meso-diaminopimelyl-(L)-gl ycine (FK-156), heptanoyl-gamma-D-glutamyl-(L)-meso-diaminopimelyl-(D)-alani ne (FK-565), or bacterial lipopolysaccharide (LPS) at a minimum concentration of 10 micrograms/ml. Subthreshold levels of hybridoma-derived macrophage activating factor (MAF) markedly potentiated this activity. In an experimental metastasis model, subcutaneous or intraperitoneal treatment with FK-565 (1 to 10 mg/kg) markedly inhibited lung metastasis formation when administered 2-4 days prior to i.v. tumor inoculation. Moreover, this protective activity could be abrogated by the selective macrophage inhibitor, 2-chloroadenosine, suggesting that activated macrophage were responsible for the antimetastatic activity of FK-565.","ISSN":"0163-0571","note":"PMID: 3543138","journalAbbreviation":"J Immunopharmacol","language":"eng","author":[{"family":"Schultz","given":"R. M."},{"family":"Altom","given":"M. G."}],"issued":{"date-parts":[["1986"]]}}}],"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06</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179"/>
        </w:trPr>
        <w:tc>
          <w:tcPr>
            <w:tcW w:w="2344"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Activates tumoricidal properties of mouse peritoneal macrophages against different tumor cells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0.5-25 µg/m</w:t>
            </w:r>
            <w:r>
              <w:rPr>
                <w:rFonts w:ascii="Calibri" w:eastAsia="Times New Roman" w:hAnsi="Calibri" w:cs="Times New Roman"/>
                <w:sz w:val="18"/>
                <w:szCs w:val="18"/>
                <w:lang w:val="en-US" w:eastAsia="sl-SI"/>
              </w:rPr>
              <w:t>L</w:t>
            </w:r>
            <w:r w:rsidRPr="00A54354">
              <w:rPr>
                <w:rFonts w:ascii="Calibri" w:eastAsia="Times New Roman" w:hAnsi="Calibri" w:cs="Times New Roman"/>
                <w:sz w:val="18"/>
                <w:szCs w:val="18"/>
                <w:lang w:val="en-US" w:eastAsia="sl-SI"/>
              </w:rPr>
              <w:t xml:space="preserve"> (</w:t>
            </w:r>
            <w:r w:rsidRPr="00C84509">
              <w:rPr>
                <w:rFonts w:ascii="Calibri" w:eastAsia="Times New Roman" w:hAnsi="Calibri" w:cs="Times New Roman"/>
                <w:i/>
                <w:sz w:val="18"/>
                <w:szCs w:val="18"/>
                <w:lang w:val="en-US" w:eastAsia="sl-SI"/>
              </w:rPr>
              <w:t>in vitro</w:t>
            </w:r>
            <w:r w:rsidRPr="00A54354">
              <w:rPr>
                <w:rFonts w:ascii="Calibri" w:eastAsia="Times New Roman" w:hAnsi="Calibri" w:cs="Times New Roman"/>
                <w:sz w:val="18"/>
                <w:szCs w:val="18"/>
                <w:lang w:val="en-US" w:eastAsia="sl-SI"/>
              </w:rPr>
              <w:t xml:space="preserve"> activation) </w:t>
            </w:r>
          </w:p>
        </w:tc>
        <w:tc>
          <w:tcPr>
            <w:tcW w:w="2548"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Syngeneic B16 mouse </w:t>
            </w:r>
            <w:r>
              <w:rPr>
                <w:rFonts w:ascii="Calibri" w:eastAsia="Times New Roman" w:hAnsi="Calibri" w:cs="Times New Roman"/>
                <w:sz w:val="18"/>
                <w:szCs w:val="18"/>
                <w:lang w:val="en-US" w:eastAsia="sl-SI"/>
              </w:rPr>
              <w:t>m</w:t>
            </w:r>
            <w:r w:rsidRPr="00A54354">
              <w:rPr>
                <w:rFonts w:ascii="Calibri" w:eastAsia="Times New Roman" w:hAnsi="Calibri" w:cs="Times New Roman"/>
                <w:sz w:val="18"/>
                <w:szCs w:val="18"/>
                <w:lang w:val="en-US" w:eastAsia="sl-SI"/>
              </w:rPr>
              <w:t>elanoma cells</w:t>
            </w:r>
            <w:r w:rsidRPr="00A54354">
              <w:t xml:space="preserve"> </w:t>
            </w:r>
            <w:r w:rsidRPr="00A54354">
              <w:rPr>
                <w:rFonts w:ascii="Calibri" w:eastAsia="Times New Roman" w:hAnsi="Calibri" w:cs="Times New Roman"/>
                <w:sz w:val="18"/>
                <w:szCs w:val="18"/>
                <w:lang w:val="en-US" w:eastAsia="sl-SI"/>
              </w:rPr>
              <w:t xml:space="preserve">and xenogeneic tumor cells            </w:t>
            </w:r>
          </w:p>
        </w:tc>
        <w:tc>
          <w:tcPr>
            <w:tcW w:w="1279"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CSt1Q9ma","properties":{"formattedCitation":"\\super 107\\nosupersub{}","plainCitation":"107","noteIndex":0},"citationItems":[{"id":312,"uris":["http://zotero.org/users/local/PoQqcmSc/items/6MZXGBYC"],"uri":["http://zotero.org/users/local/PoQqcmSc/items/6MZXGBYC"],"itemData":{"id":312,"type":"article-journal","title":"Activation of tumoricidal properties in macrophages and inhibition of experimentally-induced murine metastases by a new synthetic acyltripeptide, FK-565","container-title":"Journal of Biological Response Modifiers","page":"408-417","volume":"4","issue":"4","source":"PubMed","abstract":"The effect of FK-565, a novel low molecular weight (MW) acyltripeptide, on tumoricidal properties of murine macrophages is reported here. Peritoneal macrophages (PMs) harvested from C57BL/6 mice and beige mice were rendered cytotoxic to syngeneic B16 melanoma cells following their interaction in vitro with FK-565. Maximal and reproducible activation of tumoricidal properties in PM were obtained by interaction in vitro with 25 micrograms/ml of FK-565 for a 24 h period, and as little as 0.5 microgram/ml of FK-565 was sufficient to induce significant cytotoxicity. Murine PMs activated by FK-565 in vitro were cytotoxic to syngeneic and xenogeneic tumor cells, but did not affect allogeneic nontumor cells. The PMs were also activated to kill B16 melanoma cells by intraperitoneal injections of FK-565 (10 mg/kg). Multiple injections of FK-565 into mice also slightly but significantly inhibited lung metastases. These results suggest that FK-565 has potential as an effective immunopotentiator in immunotherapy.","ISSN":"0732-6580","note":"PMID: 4031951","journalAbbreviation":"J Biol Response Mod","language":"eng","author":[{"family":"Inamura","given":"N."},{"family":"Nakahara","given":"K."},{"family":"Kino","given":"T."},{"family":"Gotoh","given":"T."},{"family":"Kawamura","given":"I."},{"family":"Aoki","given":"H."},{"family":"Imanaka","given":"H."},{"family":"Sone","given":"S."}],"issued":{"date-parts":[["1985",8]]}}}],"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07</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30"/>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0 mg/kg (</w:t>
            </w:r>
            <w:proofErr w:type="spellStart"/>
            <w:r w:rsidRPr="00A54354">
              <w:rPr>
                <w:rFonts w:ascii="Calibri" w:eastAsia="Times New Roman" w:hAnsi="Calibri" w:cs="Times New Roman"/>
                <w:sz w:val="18"/>
                <w:szCs w:val="18"/>
                <w:lang w:val="en-US" w:eastAsia="sl-SI"/>
              </w:rPr>
              <w:t>i.p.</w:t>
            </w:r>
            <w:proofErr w:type="spellEnd"/>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multiple dose regimen (</w:t>
            </w:r>
            <w:r w:rsidRPr="00C84509">
              <w:rPr>
                <w:rFonts w:ascii="Calibri" w:eastAsia="Times New Roman" w:hAnsi="Calibri" w:cs="Times New Roman"/>
                <w:i/>
                <w:sz w:val="18"/>
                <w:szCs w:val="18"/>
                <w:lang w:val="en-US" w:eastAsia="sl-SI"/>
              </w:rPr>
              <w:t xml:space="preserve">in situ </w:t>
            </w:r>
            <w:r w:rsidRPr="00A54354">
              <w:rPr>
                <w:rFonts w:ascii="Calibri" w:eastAsia="Times New Roman" w:hAnsi="Calibri" w:cs="Times New Roman"/>
                <w:sz w:val="18"/>
                <w:szCs w:val="18"/>
                <w:lang w:val="en-US" w:eastAsia="sl-SI"/>
              </w:rPr>
              <w:t>activation)</w:t>
            </w:r>
          </w:p>
        </w:tc>
        <w:tc>
          <w:tcPr>
            <w:tcW w:w="2548"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30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highlight w:val="yellow"/>
                <w:lang w:val="en-US" w:eastAsia="sl-SI"/>
              </w:rPr>
            </w:pPr>
            <w:r w:rsidRPr="00A54354">
              <w:rPr>
                <w:rFonts w:ascii="Calibri" w:eastAsia="Times New Roman" w:hAnsi="Calibri" w:cs="Times New Roman"/>
                <w:sz w:val="18"/>
                <w:szCs w:val="18"/>
                <w:lang w:val="en-US" w:eastAsia="sl-SI"/>
              </w:rPr>
              <w:t>Inhi</w:t>
            </w:r>
            <w:r>
              <w:rPr>
                <w:rFonts w:ascii="Calibri" w:eastAsia="Times New Roman" w:hAnsi="Calibri" w:cs="Times New Roman"/>
                <w:sz w:val="18"/>
                <w:szCs w:val="18"/>
                <w:lang w:val="en-US" w:eastAsia="sl-SI"/>
              </w:rPr>
              <w:t>bits formation of lung metastasi</w:t>
            </w:r>
            <w:r w:rsidRPr="00A54354">
              <w:rPr>
                <w:rFonts w:ascii="Calibri" w:eastAsia="Times New Roman" w:hAnsi="Calibri" w:cs="Times New Roman"/>
                <w:sz w:val="18"/>
                <w:szCs w:val="18"/>
                <w:lang w:val="en-US" w:eastAsia="sl-SI"/>
              </w:rPr>
              <w:t>s in mouse</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r>
              <w:rPr>
                <w:rFonts w:ascii="Calibri" w:eastAsia="Times New Roman" w:hAnsi="Calibri" w:cs="Times New Roman"/>
                <w:sz w:val="18"/>
                <w:szCs w:val="18"/>
                <w:lang w:val="en-US" w:eastAsia="sl-SI"/>
              </w:rPr>
              <w:t>1-10 mg/kg (</w:t>
            </w:r>
            <w:proofErr w:type="spellStart"/>
            <w:r>
              <w:rPr>
                <w:rFonts w:ascii="Calibri" w:eastAsia="Times New Roman" w:hAnsi="Calibri" w:cs="Times New Roman"/>
                <w:sz w:val="18"/>
                <w:szCs w:val="18"/>
                <w:lang w:val="en-US" w:eastAsia="sl-SI"/>
              </w:rPr>
              <w:t>s.c.</w:t>
            </w:r>
            <w:proofErr w:type="spellEnd"/>
            <w:r>
              <w:rPr>
                <w:rFonts w:ascii="Calibri" w:eastAsia="Times New Roman" w:hAnsi="Calibri" w:cs="Times New Roman"/>
                <w:sz w:val="18"/>
                <w:szCs w:val="18"/>
                <w:lang w:val="en-US" w:eastAsia="sl-SI"/>
              </w:rPr>
              <w:t xml:space="preserve"> or </w:t>
            </w:r>
            <w:proofErr w:type="spellStart"/>
            <w:r>
              <w:rPr>
                <w:rFonts w:ascii="Calibri" w:eastAsia="Times New Roman" w:hAnsi="Calibri" w:cs="Times New Roman"/>
                <w:sz w:val="18"/>
                <w:szCs w:val="18"/>
                <w:lang w:val="en-US" w:eastAsia="sl-SI"/>
              </w:rPr>
              <w:t>i.v</w:t>
            </w:r>
            <w:r w:rsidRPr="00A54354">
              <w:rPr>
                <w:rFonts w:ascii="Calibri" w:eastAsia="Times New Roman" w:hAnsi="Calibri" w:cs="Times New Roman"/>
                <w:sz w:val="18"/>
                <w:szCs w:val="18"/>
                <w:lang w:val="en-US" w:eastAsia="sl-SI"/>
              </w:rPr>
              <w:t>.</w:t>
            </w:r>
            <w:proofErr w:type="spellEnd"/>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3 injections in 7 days after</w:t>
            </w:r>
            <w:r w:rsidRPr="00A54354">
              <w:rPr>
                <w:rFonts w:ascii="Calibri" w:eastAsia="Times New Roman" w:hAnsi="Calibri" w:cs="Times New Roman"/>
                <w:sz w:val="18"/>
                <w:szCs w:val="18"/>
                <w:lang w:val="en-US" w:eastAsia="sl-SI"/>
              </w:rPr>
              <w:t xml:space="preserve"> tumor cell inoculation  </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ouse model of lung metastasis</w:t>
            </w:r>
            <w:r>
              <w:rPr>
                <w:rFonts w:ascii="Calibri" w:eastAsia="Times New Roman" w:hAnsi="Calibri" w:cs="Times New Roman"/>
                <w:sz w:val="18"/>
                <w:szCs w:val="18"/>
                <w:lang w:val="en-US" w:eastAsia="sl-SI"/>
              </w:rPr>
              <w:t xml:space="preserve"> (B16 melanoma bearing mice) </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Z3YrPeMh","properties":{"formattedCitation":"\\super 107\\nosupersub{}","plainCitation":"107","noteIndex":0},"citationItems":[{"id":312,"uris":["http://zotero.org/users/local/PoQqcmSc/items/6MZXGBYC"],"uri":["http://zotero.org/users/local/PoQqcmSc/items/6MZXGBYC"],"itemData":{"id":312,"type":"article-journal","title":"Activation of tumoricidal properties in macrophages and inhibition of experimentally-induced murine metastases by a new synthetic acyltripeptide, FK-565","container-title":"Journal of Biological Response Modifiers","page":"408-417","volume":"4","issue":"4","source":"PubMed","abstract":"The effect of FK-565, a novel low molecular weight (MW) acyltripeptide, on tumoricidal properties of murine macrophages is reported here. Peritoneal macrophages (PMs) harvested from C57BL/6 mice and beige mice were rendered cytotoxic to syngeneic B16 melanoma cells following their interaction in vitro with FK-565. Maximal and reproducible activation of tumoricidal properties in PM were obtained by interaction in vitro with 25 micrograms/ml of FK-565 for a 24 h period, and as little as 0.5 microgram/ml of FK-565 was sufficient to induce significant cytotoxicity. Murine PMs activated by FK-565 in vitro were cytotoxic to syngeneic and xenogeneic tumor cells, but did not affect allogeneic nontumor cells. The PMs were also activated to kill B16 melanoma cells by intraperitoneal injections of FK-565 (10 mg/kg). Multiple injections of FK-565 into mice also slightly but significantly inhibited lung metastases. These results suggest that FK-565 has potential as an effective immunopotentiator in immunotherapy.","ISSN":"0732-6580","note":"PMID: 4031951","journalAbbreviation":"J Biol Response Mod","language":"eng","author":[{"family":"Inamura","given":"N."},{"family":"Nakahara","given":"K."},{"family":"Kino","given":"T."},{"family":"Gotoh","given":"T."},{"family":"Kawamura","given":"I."},{"family":"Aoki","given":"H."},{"family":"Imanaka","given":"H."},{"family":"Sone","given":"S."}],"issued":{"date-parts":[["1985",8]]}}}],"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07</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41"/>
        </w:trPr>
        <w:tc>
          <w:tcPr>
            <w:tcW w:w="2344" w:type="dxa"/>
            <w:shd w:val="clear" w:color="auto" w:fill="auto"/>
            <w:hideMark/>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r w:rsidRPr="00A54354">
              <w:rPr>
                <w:rFonts w:ascii="Calibri" w:eastAsia="Times New Roman" w:hAnsi="Calibri" w:cs="Times New Roman"/>
                <w:bCs/>
                <w:sz w:val="18"/>
                <w:szCs w:val="18"/>
                <w:lang w:val="en-US" w:eastAsia="sl-SI"/>
              </w:rPr>
              <w:t>FR-46758</w:t>
            </w:r>
            <w:r w:rsidRPr="00A54354">
              <w:rPr>
                <w:rFonts w:ascii="Calibri" w:eastAsia="Times New Roman" w:hAnsi="Calibri" w:cs="Times New Roman"/>
                <w:b/>
                <w:bCs/>
                <w:sz w:val="18"/>
                <w:szCs w:val="18"/>
                <w:lang w:val="en-US" w:eastAsia="sl-SI"/>
              </w:rPr>
              <w:t xml:space="preserve"> </w:t>
            </w:r>
            <w:r w:rsidRPr="00A54354">
              <w:rPr>
                <w:rFonts w:ascii="Calibri" w:eastAsia="Times New Roman" w:hAnsi="Calibri" w:cs="Times New Roman"/>
                <w:bCs/>
                <w:sz w:val="18"/>
                <w:szCs w:val="18"/>
                <w:lang w:val="en-US" w:eastAsia="sl-SI"/>
              </w:rPr>
              <w:t>(</w:t>
            </w:r>
            <w:r w:rsidRPr="00A54354">
              <w:rPr>
                <w:rFonts w:ascii="Calibri" w:eastAsia="Times New Roman" w:hAnsi="Calibri" w:cs="Times New Roman"/>
                <w:b/>
                <w:bCs/>
                <w:sz w:val="18"/>
                <w:szCs w:val="18"/>
                <w:lang w:val="en-US" w:eastAsia="sl-SI"/>
              </w:rPr>
              <w:t>5</w:t>
            </w:r>
            <w:r w:rsidRPr="00A54354">
              <w:rPr>
                <w:rFonts w:ascii="Calibri" w:eastAsia="Times New Roman" w:hAnsi="Calibri" w:cs="Times New Roman"/>
                <w:bCs/>
                <w:sz w:val="18"/>
                <w:szCs w:val="18"/>
                <w:lang w:val="en-US" w:eastAsia="sl-SI"/>
              </w:rPr>
              <w:t>)</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Suppresses tumor growth in P388 tumor mouse model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100 µg (i.t.) or 6 mg/kg</w:t>
            </w:r>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s.c.</w:t>
            </w:r>
            <w:proofErr w:type="spellEnd"/>
            <w:r w:rsidRPr="00A54354">
              <w:rPr>
                <w:rFonts w:ascii="Calibri" w:eastAsia="Times New Roman" w:hAnsi="Calibri" w:cs="Times New Roman"/>
                <w:sz w:val="18"/>
                <w:szCs w:val="18"/>
                <w:lang w:val="en-US" w:eastAsia="sl-SI"/>
              </w:rPr>
              <w:t xml:space="preserve">); 2 </w:t>
            </w:r>
            <w:r>
              <w:rPr>
                <w:rFonts w:ascii="Calibri" w:eastAsia="Times New Roman" w:hAnsi="Calibri" w:cs="Times New Roman"/>
                <w:sz w:val="18"/>
                <w:szCs w:val="18"/>
                <w:lang w:val="en-US" w:eastAsia="sl-SI"/>
              </w:rPr>
              <w:t>injections</w:t>
            </w:r>
            <w:r w:rsidRPr="00A54354">
              <w:rPr>
                <w:rFonts w:ascii="Calibri" w:eastAsia="Times New Roman" w:hAnsi="Calibri" w:cs="Times New Roman"/>
                <w:sz w:val="18"/>
                <w:szCs w:val="18"/>
                <w:lang w:val="en-US" w:eastAsia="sl-SI"/>
              </w:rPr>
              <w:t xml:space="preserve"> in 9 days after tumor cell  inoculation</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P388 lymphocytic leukemia 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Jp758fku","properties":{"formattedCitation":"\\super 105\\nosupersub{}","plainCitation":"105","noteIndex":0},"citationItems":[{"id":308,"uris":["http://zotero.org/users/local/PoQqcmSc/items/XMCNRSMD"],"uri":["http://zotero.org/users/local/PoQqcmSc/items/XMCNRSMD"],"itemData":{"id":308,"type":"article-journal","title":"Antitumor effects of novel immunoactive peptides, FK-156 and its synthetic derivatives","container-title":"The Journal of Antibiotics","page":"566-574","volume":"36","issue":"5","source":"PubMed","abstract":"Effects produced by intratumor or systemic application of FK-156 and its synthetic derivatives on the syngeneic P388-DBA/2 mouse system were investigated. Among 21 compounds tested, FK-156, FK-565, FR-46758, FR-48217, FR-46091 and FR-47920 substantially suppressed tumor growth when directly injected into a tumor mass and further experiments showed that FK-156, FK-565 and FR-46758 were effective even when administered subcutaneously into site remote from tumor. The mechanisms of growth inhibition are strongly suggested to be host mediated, because these three compounds have remarkably low cytotoxicity against P388 cells in vitro. A single dose of FK-565, however, markedly decreased body weight in healthy DBA/2 mice, whereas FK-156 and FR-46758 did not. These results indicate the superiority of FK-156 and FR-46758 as immunotherapeutic agents over FK-565 with respect to their safety for treatment of cancer. Although significant life-span prolongation could not be seen in the two-injection regimen of six compounds in either system, systemic multiple injections of FK-156 and FR-46758 provided a statistically significant increase in the median survival time of P388 tumor bearing mice.","ISSN":"0021-8820","note":"PMID: 6192122","journalAbbreviation":"J. Antibiot.","language":"eng","author":[{"family":"Izumi","given":"S."},{"family":"Nakahara","given":"K."},{"family":"Gotoh","given":"T."},{"family":"Hashimoto","given":"S."},{"family":"Kino","given":"T."},{"family":"Okuhara","given":"M."},{"family":"Aoki","given":"H."},{"family":"Imanaka","given":"H."}],"issued":{"date-parts":[["1983",5]]}}}],"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05</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66"/>
        </w:trPr>
        <w:tc>
          <w:tcPr>
            <w:tcW w:w="2344" w:type="dxa"/>
            <w:shd w:val="clear" w:color="auto" w:fill="auto"/>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Suppresses tumor growth in P388 tumor mouse model </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1-25 mg/kg (</w:t>
            </w:r>
            <w:proofErr w:type="spellStart"/>
            <w:r>
              <w:rPr>
                <w:rFonts w:ascii="Calibri" w:eastAsia="Times New Roman" w:hAnsi="Calibri" w:cs="Times New Roman"/>
                <w:sz w:val="18"/>
                <w:szCs w:val="18"/>
                <w:lang w:val="en-US" w:eastAsia="sl-SI"/>
              </w:rPr>
              <w:t>s.c.</w:t>
            </w:r>
            <w:proofErr w:type="spellEnd"/>
            <w:r>
              <w:rPr>
                <w:rFonts w:ascii="Calibri" w:eastAsia="Times New Roman" w:hAnsi="Calibri" w:cs="Times New Roman"/>
                <w:sz w:val="18"/>
                <w:szCs w:val="18"/>
                <w:lang w:val="en-US" w:eastAsia="sl-SI"/>
              </w:rPr>
              <w:t>); 8 injections in 10</w:t>
            </w:r>
            <w:r w:rsidRPr="00A54354">
              <w:rPr>
                <w:rFonts w:ascii="Calibri" w:eastAsia="Times New Roman" w:hAnsi="Calibri" w:cs="Times New Roman"/>
                <w:sz w:val="18"/>
                <w:szCs w:val="18"/>
                <w:lang w:val="en-US" w:eastAsia="sl-SI"/>
              </w:rPr>
              <w:t xml:space="preserve"> days after tumor cell inoculation</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P388 lymphocytic leukemia bearing mice</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DonF6lio","properties":{"formattedCitation":"\\super 105\\nosupersub{}","plainCitation":"105","noteIndex":0},"citationItems":[{"id":308,"uris":["http://zotero.org/users/local/PoQqcmSc/items/XMCNRSMD"],"uri":["http://zotero.org/users/local/PoQqcmSc/items/XMCNRSMD"],"itemData":{"id":308,"type":"article-journal","title":"Antitumor effects of novel immunoactive peptides, FK-156 and its synthetic derivatives","container-title":"The Journal of Antibiotics","page":"566-574","volume":"36","issue":"5","source":"PubMed","abstract":"Effects produced by intratumor or systemic application of FK-156 and its synthetic derivatives on the syngeneic P388-DBA/2 mouse system were investigated. Among 21 compounds tested, FK-156, FK-565, FR-46758, FR-48217, FR-46091 and FR-47920 substantially suppressed tumor growth when directly injected into a tumor mass and further experiments showed that FK-156, FK-565 and FR-46758 were effective even when administered subcutaneously into site remote from tumor. The mechanisms of growth inhibition are strongly suggested to be host mediated, because these three compounds have remarkably low cytotoxicity against P388 cells in vitro. A single dose of FK-565, however, markedly decreased body weight in healthy DBA/2 mice, whereas FK-156 and FR-46758 did not. These results indicate the superiority of FK-156 and FR-46758 as immunotherapeutic agents over FK-565 with respect to their safety for treatment of cancer. Although significant life-span prolongation could not be seen in the two-injection regimen of six compounds in either system, systemic multiple injections of FK-156 and FR-46758 provided a statistically significant increase in the median survival time of P388 tumor bearing mice.","ISSN":"0021-8820","note":"PMID: 6192122","journalAbbreviation":"J. Antibiot.","language":"eng","author":[{"family":"Izumi","given":"S."},{"family":"Nakahara","given":"K."},{"family":"Gotoh","given":"T."},{"family":"Hashimoto","given":"S."},{"family":"Kino","given":"T."},{"family":"Okuhara","given":"M."},{"family":"Aoki","given":"H."},{"family":"Imanaka","given":"H."}],"issued":{"date-parts":[["1983",5]]}}}],"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05</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18"/>
        </w:trPr>
        <w:tc>
          <w:tcPr>
            <w:tcW w:w="2344" w:type="dxa"/>
            <w:shd w:val="clear" w:color="auto" w:fill="auto"/>
          </w:tcPr>
          <w:p w:rsidR="00E27CDE" w:rsidRPr="00A54354" w:rsidRDefault="00E27CDE" w:rsidP="001968A3">
            <w:pPr>
              <w:spacing w:after="0" w:line="240" w:lineRule="auto"/>
              <w:rPr>
                <w:rFonts w:ascii="Calibri" w:eastAsia="Times New Roman" w:hAnsi="Calibri" w:cs="Times New Roman"/>
                <w:bCs/>
                <w:sz w:val="18"/>
                <w:szCs w:val="18"/>
                <w:lang w:val="en-US" w:eastAsia="sl-SI"/>
              </w:rPr>
            </w:pPr>
            <w:r w:rsidRPr="00A54354">
              <w:rPr>
                <w:rFonts w:ascii="Calibri" w:eastAsia="Times New Roman" w:hAnsi="Calibri" w:cs="Times New Roman"/>
                <w:bCs/>
                <w:sz w:val="18"/>
                <w:szCs w:val="18"/>
                <w:lang w:val="en-US" w:eastAsia="sl-SI"/>
              </w:rPr>
              <w:t>FR-48217 (</w:t>
            </w:r>
            <w:r w:rsidRPr="00A54354">
              <w:rPr>
                <w:rFonts w:ascii="Calibri" w:eastAsia="Times New Roman" w:hAnsi="Calibri" w:cs="Times New Roman"/>
                <w:b/>
                <w:bCs/>
                <w:sz w:val="18"/>
                <w:szCs w:val="18"/>
                <w:lang w:val="en-US" w:eastAsia="sl-SI"/>
              </w:rPr>
              <w:t>6</w:t>
            </w:r>
            <w:r>
              <w:rPr>
                <w:rFonts w:ascii="Calibri" w:eastAsia="Times New Roman" w:hAnsi="Calibri" w:cs="Times New Roman"/>
                <w:bCs/>
                <w:sz w:val="18"/>
                <w:szCs w:val="18"/>
                <w:lang w:val="en-US" w:eastAsia="sl-SI"/>
              </w:rPr>
              <w:t>)</w:t>
            </w: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Suppresses tumor growth in P388 tumor mouse model </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 xml:space="preserve">100 µg (i.t.) or 6 mg/kg </w:t>
            </w:r>
            <w:r w:rsidRPr="00A54354">
              <w:rPr>
                <w:rFonts w:ascii="Calibri" w:eastAsia="Times New Roman" w:hAnsi="Calibri" w:cs="Times New Roman"/>
                <w:sz w:val="18"/>
                <w:szCs w:val="18"/>
                <w:lang w:val="en-US" w:eastAsia="sl-SI"/>
              </w:rPr>
              <w:t>(</w:t>
            </w:r>
            <w:proofErr w:type="spellStart"/>
            <w:r w:rsidRPr="00A54354">
              <w:rPr>
                <w:rFonts w:ascii="Calibri" w:eastAsia="Times New Roman" w:hAnsi="Calibri" w:cs="Times New Roman"/>
                <w:sz w:val="18"/>
                <w:szCs w:val="18"/>
                <w:lang w:val="en-US" w:eastAsia="sl-SI"/>
              </w:rPr>
              <w:t>s.c.</w:t>
            </w:r>
            <w:proofErr w:type="spellEnd"/>
            <w:r w:rsidRPr="00A54354">
              <w:rPr>
                <w:rFonts w:ascii="Calibri" w:eastAsia="Times New Roman" w:hAnsi="Calibri" w:cs="Times New Roman"/>
                <w:sz w:val="18"/>
                <w:szCs w:val="18"/>
                <w:lang w:val="en-US" w:eastAsia="sl-SI"/>
              </w:rPr>
              <w:t>); 2</w:t>
            </w:r>
            <w:r>
              <w:rPr>
                <w:rFonts w:ascii="Calibri" w:eastAsia="Times New Roman" w:hAnsi="Calibri" w:cs="Times New Roman"/>
                <w:sz w:val="18"/>
                <w:szCs w:val="18"/>
                <w:lang w:val="en-US" w:eastAsia="sl-SI"/>
              </w:rPr>
              <w:t xml:space="preserve"> injections</w:t>
            </w:r>
            <w:r w:rsidRPr="00A54354">
              <w:rPr>
                <w:rFonts w:ascii="Calibri" w:eastAsia="Times New Roman" w:hAnsi="Calibri" w:cs="Times New Roman"/>
                <w:sz w:val="18"/>
                <w:szCs w:val="18"/>
                <w:lang w:val="en-US" w:eastAsia="sl-SI"/>
              </w:rPr>
              <w:t xml:space="preserve"> in 9 days after tumor cell  inoculation</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P388 lymphocytic leukemia bearing mice</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1ARK10wX","properties":{"formattedCitation":"\\super 105\\nosupersub{}","plainCitation":"105","noteIndex":0},"citationItems":[{"id":308,"uris":["http://zotero.org/users/local/PoQqcmSc/items/XMCNRSMD"],"uri":["http://zotero.org/users/local/PoQqcmSc/items/XMCNRSMD"],"itemData":{"id":308,"type":"article-journal","title":"Antitumor effects of novel immunoactive peptides, FK-156 and its synthetic derivatives","container-title":"The Journal of Antibiotics","page":"566-574","volume":"36","issue":"5","source":"PubMed","abstract":"Effects produced by intratumor or systemic application of FK-156 and its synthetic derivatives on the syngeneic P388-DBA/2 mouse system were investigated. Among 21 compounds tested, FK-156, FK-565, FR-46758, FR-48217, FR-46091 and FR-47920 substantially suppressed tumor growth when directly injected into a tumor mass and further experiments showed that FK-156, FK-565 and FR-46758 were effective even when administered subcutaneously into site remote from tumor. The mechanisms of growth inhibition are strongly suggested to be host mediated, because these three compounds have remarkably low cytotoxicity against P388 cells in vitro. A single dose of FK-565, however, markedly decreased body weight in healthy DBA/2 mice, whereas FK-156 and FR-46758 did not. These results indicate the superiority of FK-156 and FR-46758 as immunotherapeutic agents over FK-565 with respect to their safety for treatment of cancer. Although significant life-span prolongation could not be seen in the two-injection regimen of six compounds in either system, systemic multiple injections of FK-156 and FR-46758 provided a statistically significant increase in the median survival time of P388 tumor bearing mice.","ISSN":"0021-8820","note":"PMID: 6192122","journalAbbreviation":"J. Antibiot.","language":"eng","author":[{"family":"Izumi","given":"S."},{"family":"Nakahara","given":"K."},{"family":"Gotoh","given":"T."},{"family":"Hashimoto","given":"S."},{"family":"Kino","given":"T."},{"family":"Okuhara","given":"M."},{"family":"Aoki","given":"H."},{"family":"Imanaka","given":"H."}],"issued":{"date-parts":[["1983",5]]}}}],"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05</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18"/>
        </w:trPr>
        <w:tc>
          <w:tcPr>
            <w:tcW w:w="2344" w:type="dxa"/>
            <w:shd w:val="clear" w:color="auto" w:fill="auto"/>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r w:rsidRPr="00A54354">
              <w:rPr>
                <w:rFonts w:ascii="Calibri" w:eastAsia="Times New Roman" w:hAnsi="Calibri" w:cs="Times New Roman"/>
                <w:bCs/>
                <w:sz w:val="18"/>
                <w:szCs w:val="18"/>
                <w:lang w:val="en-US" w:eastAsia="sl-SI"/>
              </w:rPr>
              <w:t>FR-46091</w:t>
            </w:r>
            <w:r w:rsidRPr="00A54354">
              <w:rPr>
                <w:rFonts w:ascii="Calibri" w:eastAsia="Times New Roman" w:hAnsi="Calibri" w:cs="Times New Roman"/>
                <w:b/>
                <w:bCs/>
                <w:sz w:val="18"/>
                <w:szCs w:val="18"/>
                <w:lang w:val="en-US" w:eastAsia="sl-SI"/>
              </w:rPr>
              <w:t xml:space="preserve"> </w:t>
            </w:r>
            <w:r w:rsidRPr="00A54354">
              <w:rPr>
                <w:rFonts w:ascii="Calibri" w:eastAsia="Times New Roman" w:hAnsi="Calibri" w:cs="Times New Roman"/>
                <w:bCs/>
                <w:sz w:val="18"/>
                <w:szCs w:val="18"/>
                <w:lang w:val="en-US" w:eastAsia="sl-SI"/>
              </w:rPr>
              <w:t>(</w:t>
            </w:r>
            <w:r w:rsidRPr="00A54354">
              <w:rPr>
                <w:rFonts w:ascii="Calibri" w:eastAsia="Times New Roman" w:hAnsi="Calibri" w:cs="Times New Roman"/>
                <w:b/>
                <w:bCs/>
                <w:sz w:val="18"/>
                <w:szCs w:val="18"/>
                <w:lang w:val="en-US" w:eastAsia="sl-SI"/>
              </w:rPr>
              <w:t>7</w:t>
            </w:r>
            <w:r w:rsidRPr="00A54354">
              <w:rPr>
                <w:rFonts w:ascii="Calibri" w:eastAsia="Times New Roman" w:hAnsi="Calibri" w:cs="Times New Roman"/>
                <w:bCs/>
                <w:sz w:val="18"/>
                <w:szCs w:val="18"/>
                <w:lang w:val="en-US" w:eastAsia="sl-SI"/>
              </w:rPr>
              <w:t>) and</w:t>
            </w:r>
            <w:r w:rsidRPr="00A54354">
              <w:rPr>
                <w:rFonts w:ascii="Calibri" w:eastAsia="Times New Roman" w:hAnsi="Calibri" w:cs="Times New Roman"/>
                <w:b/>
                <w:bCs/>
                <w:sz w:val="18"/>
                <w:szCs w:val="18"/>
                <w:lang w:val="en-US" w:eastAsia="sl-SI"/>
              </w:rPr>
              <w:t xml:space="preserve"> </w:t>
            </w:r>
            <w:r w:rsidRPr="00A54354">
              <w:rPr>
                <w:rFonts w:ascii="Calibri" w:eastAsia="Times New Roman" w:hAnsi="Calibri" w:cs="Times New Roman"/>
                <w:bCs/>
                <w:sz w:val="18"/>
                <w:szCs w:val="18"/>
                <w:lang w:val="en-US" w:eastAsia="sl-SI"/>
              </w:rPr>
              <w:t>FR-47920 (</w:t>
            </w:r>
            <w:r w:rsidRPr="00A54354">
              <w:rPr>
                <w:rFonts w:ascii="Calibri" w:eastAsia="Times New Roman" w:hAnsi="Calibri" w:cs="Times New Roman"/>
                <w:b/>
                <w:bCs/>
                <w:sz w:val="18"/>
                <w:szCs w:val="18"/>
                <w:lang w:val="en-US" w:eastAsia="sl-SI"/>
              </w:rPr>
              <w:t>8</w:t>
            </w:r>
            <w:r w:rsidRPr="00A54354">
              <w:rPr>
                <w:rFonts w:ascii="Calibri" w:eastAsia="Times New Roman" w:hAnsi="Calibri" w:cs="Times New Roman"/>
                <w:bCs/>
                <w:sz w:val="18"/>
                <w:szCs w:val="18"/>
                <w:lang w:val="en-US" w:eastAsia="sl-SI"/>
              </w:rPr>
              <w:t>)</w:t>
            </w: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Suppresses tumor growth in P388 tumor mouse model </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100 µg</w:t>
            </w:r>
            <w:r w:rsidRPr="00A54354">
              <w:rPr>
                <w:rFonts w:ascii="Calibri" w:eastAsia="Times New Roman" w:hAnsi="Calibri" w:cs="Times New Roman"/>
                <w:sz w:val="18"/>
                <w:szCs w:val="18"/>
                <w:lang w:val="en-US" w:eastAsia="sl-SI"/>
              </w:rPr>
              <w:t xml:space="preserve"> (i.t.)</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2</w:t>
            </w:r>
            <w:r>
              <w:rPr>
                <w:rFonts w:ascii="Calibri" w:eastAsia="Times New Roman" w:hAnsi="Calibri" w:cs="Times New Roman"/>
                <w:sz w:val="18"/>
                <w:szCs w:val="18"/>
                <w:lang w:val="en-US" w:eastAsia="sl-SI"/>
              </w:rPr>
              <w:t xml:space="preserve"> injections</w:t>
            </w:r>
            <w:r w:rsidRPr="00A54354">
              <w:rPr>
                <w:rFonts w:ascii="Calibri" w:eastAsia="Times New Roman" w:hAnsi="Calibri" w:cs="Times New Roman"/>
                <w:sz w:val="18"/>
                <w:szCs w:val="18"/>
                <w:lang w:val="en-US" w:eastAsia="sl-SI"/>
              </w:rPr>
              <w:t xml:space="preserve"> in 9 days after tumor cell inoculation</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P388 lymphocytic leukemia bearing mice</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7I2bsldG","properties":{"formattedCitation":"\\super 105\\nosupersub{}","plainCitation":"105","noteIndex":0},"citationItems":[{"id":308,"uris":["http://zotero.org/users/local/PoQqcmSc/items/XMCNRSMD"],"uri":["http://zotero.org/users/local/PoQqcmSc/items/XMCNRSMD"],"itemData":{"id":308,"type":"article-journal","title":"Antitumor effects of novel immunoactive peptides, FK-156 and its synthetic derivatives","container-title":"The Journal of Antibiotics","page":"566-574","volume":"36","issue":"5","source":"PubMed","abstract":"Effects produced by intratumor or systemic application of FK-156 and its synthetic derivatives on the syngeneic P388-DBA/2 mouse system were investigated. Among 21 compounds tested, FK-156, FK-565, FR-46758, FR-48217, FR-46091 and FR-47920 substantially suppressed tumor growth when directly injected into a tumor mass and further experiments showed that FK-156, FK-565 and FR-46758 were effective even when administered subcutaneously into site remote from tumor. The mechanisms of growth inhibition are strongly suggested to be host mediated, because these three compounds have remarkably low cytotoxicity against P388 cells in vitro. A single dose of FK-565, however, markedly decreased body weight in healthy DBA/2 mice, whereas FK-156 and FR-46758 did not. These results indicate the superiority of FK-156 and FR-46758 as immunotherapeutic agents over FK-565 with respect to their safety for treatment of cancer. Although significant life-span prolongation could not be seen in the two-injection regimen of six compounds in either system, systemic multiple injections of FK-156 and FR-46758 provided a statistically significant increase in the median survival time of P388 tumor bearing mice.","ISSN":"0021-8820","note":"PMID: 6192122","journalAbbreviation":"J. Antibiot.","language":"eng","author":[{"family":"Izumi","given":"S."},{"family":"Nakahara","given":"K."},{"family":"Gotoh","given":"T."},{"family":"Hashimoto","given":"S."},{"family":"Kino","given":"T."},{"family":"Okuhara","given":"M."},{"family":"Aoki","given":"H."},{"family":"Imanaka","given":"H."}],"issued":{"date-parts":[["1983",5]]}}}],"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05</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113"/>
        </w:trPr>
        <w:tc>
          <w:tcPr>
            <w:tcW w:w="15952" w:type="dxa"/>
            <w:gridSpan w:val="6"/>
            <w:shd w:val="clear" w:color="auto" w:fill="AEAAAA" w:themeFill="background2" w:themeFillShade="BF"/>
            <w:noWrap/>
            <w:hideMark/>
          </w:tcPr>
          <w:p w:rsidR="00E27CDE" w:rsidRPr="00FB3949" w:rsidRDefault="00E27CDE" w:rsidP="001968A3">
            <w:pPr>
              <w:spacing w:after="0" w:line="240" w:lineRule="auto"/>
              <w:rPr>
                <w:rFonts w:ascii="Calibri" w:eastAsia="Times New Roman" w:hAnsi="Calibri" w:cs="Times New Roman"/>
                <w:sz w:val="18"/>
                <w:szCs w:val="18"/>
                <w:lang w:val="en-US" w:eastAsia="sl-SI"/>
              </w:rPr>
            </w:pPr>
            <w:r w:rsidRPr="00FB3949">
              <w:rPr>
                <w:rFonts w:ascii="Calibri" w:eastAsia="Times New Roman" w:hAnsi="Calibri" w:cs="Times New Roman"/>
                <w:b/>
                <w:bCs/>
                <w:sz w:val="18"/>
                <w:szCs w:val="18"/>
                <w:lang w:val="en-US" w:eastAsia="sl-SI"/>
              </w:rPr>
              <w:t xml:space="preserve">NOD2 agonists </w:t>
            </w:r>
          </w:p>
        </w:tc>
      </w:tr>
      <w:tr w:rsidR="00E27CDE" w:rsidRPr="00A54354" w:rsidTr="001968A3">
        <w:trPr>
          <w:trHeight w:val="172"/>
        </w:trPr>
        <w:tc>
          <w:tcPr>
            <w:tcW w:w="15952" w:type="dxa"/>
            <w:gridSpan w:val="6"/>
            <w:shd w:val="clear" w:color="auto" w:fill="E7E6E6" w:themeFill="background2"/>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b/>
                <w:bCs/>
                <w:sz w:val="18"/>
                <w:szCs w:val="18"/>
                <w:lang w:val="en-US" w:eastAsia="sl-SI"/>
              </w:rPr>
              <w:t>L</w:t>
            </w:r>
            <w:r>
              <w:rPr>
                <w:rFonts w:ascii="Calibri" w:eastAsia="Times New Roman" w:hAnsi="Calibri" w:cs="Times New Roman"/>
                <w:b/>
                <w:bCs/>
                <w:sz w:val="18"/>
                <w:szCs w:val="18"/>
                <w:lang w:val="en-US" w:eastAsia="sl-SI"/>
              </w:rPr>
              <w:t>i</w:t>
            </w:r>
            <w:r w:rsidRPr="00A54354">
              <w:rPr>
                <w:rFonts w:ascii="Calibri" w:eastAsia="Times New Roman" w:hAnsi="Calibri" w:cs="Times New Roman"/>
                <w:b/>
                <w:bCs/>
                <w:sz w:val="18"/>
                <w:szCs w:val="18"/>
                <w:lang w:val="en-US" w:eastAsia="sl-SI"/>
              </w:rPr>
              <w:t>pophilic MDP derivatives</w:t>
            </w:r>
            <w:r w:rsidRPr="00A54354">
              <w:rPr>
                <w:rFonts w:ascii="Calibri" w:eastAsia="Times New Roman" w:hAnsi="Calibri" w:cs="Times New Roman"/>
                <w:sz w:val="18"/>
                <w:szCs w:val="18"/>
                <w:lang w:val="en-US" w:eastAsia="sl-SI"/>
              </w:rPr>
              <w:t> </w:t>
            </w:r>
          </w:p>
        </w:tc>
      </w:tr>
      <w:tr w:rsidR="00E27CDE" w:rsidRPr="00A54354" w:rsidTr="001968A3">
        <w:trPr>
          <w:trHeight w:val="476"/>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r>
              <w:rPr>
                <w:rFonts w:ascii="Calibri" w:eastAsia="Times New Roman" w:hAnsi="Calibri" w:cs="Times New Roman"/>
                <w:bCs/>
                <w:sz w:val="18"/>
                <w:szCs w:val="18"/>
                <w:lang w:val="en-US" w:eastAsia="sl-SI"/>
              </w:rPr>
              <w:t>Mifamurtide (</w:t>
            </w:r>
            <w:r w:rsidRPr="00A54354">
              <w:rPr>
                <w:rFonts w:ascii="Calibri" w:eastAsia="Times New Roman" w:hAnsi="Calibri" w:cs="Times New Roman"/>
                <w:bCs/>
                <w:sz w:val="18"/>
                <w:szCs w:val="18"/>
                <w:lang w:val="en-US" w:eastAsia="sl-SI"/>
              </w:rPr>
              <w:t>MTP-PE (</w:t>
            </w:r>
            <w:r w:rsidRPr="00A54354">
              <w:rPr>
                <w:rFonts w:ascii="Calibri" w:eastAsia="Times New Roman" w:hAnsi="Calibri" w:cs="Times New Roman"/>
                <w:b/>
                <w:bCs/>
                <w:sz w:val="18"/>
                <w:szCs w:val="18"/>
                <w:lang w:val="en-US" w:eastAsia="sl-SI"/>
              </w:rPr>
              <w:t>10</w:t>
            </w:r>
            <w:r w:rsidRPr="00A54354">
              <w:rPr>
                <w:rFonts w:ascii="Calibri" w:eastAsia="Times New Roman" w:hAnsi="Calibri" w:cs="Times New Roman"/>
                <w:bCs/>
                <w:sz w:val="18"/>
                <w:szCs w:val="18"/>
                <w:lang w:val="en-US" w:eastAsia="sl-SI"/>
              </w:rPr>
              <w:t>) encapsulated into liposomes</w:t>
            </w:r>
            <w:r>
              <w:rPr>
                <w:rFonts w:ascii="Calibri" w:eastAsia="Times New Roman" w:hAnsi="Calibri" w:cs="Times New Roman"/>
                <w:bCs/>
                <w:sz w:val="18"/>
                <w:szCs w:val="18"/>
                <w:lang w:val="en-US" w:eastAsia="sl-SI"/>
              </w:rPr>
              <w:t xml:space="preserve">) </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ctivates monocytes of healthy donors to recognize and selectively kill tumor cells even when cocultured with normal cells</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0.25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w:t>
            </w:r>
            <w:r>
              <w:rPr>
                <w:rFonts w:ascii="Calibri" w:eastAsia="Times New Roman" w:hAnsi="Calibri" w:cs="Times New Roman"/>
                <w:b/>
                <w:sz w:val="18"/>
                <w:szCs w:val="18"/>
                <w:lang w:val="en-US" w:eastAsia="sl-SI"/>
              </w:rPr>
              <w:t>10</w:t>
            </w:r>
            <w:r w:rsidRPr="007C4136">
              <w:rPr>
                <w:rFonts w:ascii="Calibri" w:eastAsia="Times New Roman" w:hAnsi="Calibri" w:cs="Times New Roman"/>
                <w:sz w:val="18"/>
                <w:szCs w:val="18"/>
                <w:lang w:val="en-US" w:eastAsia="sl-SI"/>
              </w:rPr>
              <w:t>) in</w:t>
            </w:r>
            <w:r>
              <w:rPr>
                <w:rFonts w:ascii="Calibri" w:eastAsia="Times New Roman" w:hAnsi="Calibri" w:cs="Times New Roman"/>
                <w:b/>
                <w:sz w:val="18"/>
                <w:szCs w:val="18"/>
                <w:lang w:val="en-US" w:eastAsia="sl-SI"/>
              </w:rPr>
              <w:t xml:space="preserve"> </w:t>
            </w:r>
            <w:r w:rsidRPr="00A54354">
              <w:rPr>
                <w:rFonts w:ascii="Calibri" w:eastAsia="Times New Roman" w:hAnsi="Calibri" w:cs="Times New Roman"/>
                <w:sz w:val="18"/>
                <w:szCs w:val="18"/>
                <w:lang w:val="en-US" w:eastAsia="sl-SI"/>
              </w:rPr>
              <w:t xml:space="preserve">liposomes </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50 nmol</w:t>
            </w:r>
            <w:r>
              <w:rPr>
                <w:rFonts w:ascii="Calibri" w:eastAsia="Times New Roman" w:hAnsi="Calibri" w:cs="Times New Roman"/>
                <w:sz w:val="18"/>
                <w:szCs w:val="18"/>
                <w:lang w:val="en-US" w:eastAsia="sl-SI"/>
              </w:rPr>
              <w:t>)</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adiolab</w:t>
            </w:r>
            <w:r>
              <w:rPr>
                <w:rFonts w:ascii="Calibri" w:eastAsia="Times New Roman" w:hAnsi="Calibri" w:cs="Times New Roman"/>
                <w:sz w:val="18"/>
                <w:szCs w:val="18"/>
                <w:lang w:val="en-US" w:eastAsia="sl-SI"/>
              </w:rPr>
              <w:t xml:space="preserve">eled A375 human melanoma cells, </w:t>
            </w:r>
            <w:r w:rsidRPr="00A54354">
              <w:rPr>
                <w:rFonts w:ascii="Calibri" w:eastAsia="Times New Roman" w:hAnsi="Calibri" w:cs="Times New Roman"/>
                <w:sz w:val="18"/>
                <w:szCs w:val="18"/>
                <w:lang w:val="en-US" w:eastAsia="sl-SI"/>
              </w:rPr>
              <w:t xml:space="preserve">HT-29 colon carcinoma cells, and </w:t>
            </w:r>
            <w:proofErr w:type="spellStart"/>
            <w:r w:rsidRPr="00A54354">
              <w:rPr>
                <w:rFonts w:ascii="Calibri" w:eastAsia="Times New Roman" w:hAnsi="Calibri" w:cs="Times New Roman"/>
                <w:sz w:val="18"/>
                <w:szCs w:val="18"/>
                <w:lang w:val="en-US" w:eastAsia="sl-SI"/>
              </w:rPr>
              <w:t>Natusch</w:t>
            </w:r>
            <w:proofErr w:type="spellEnd"/>
            <w:r w:rsidRPr="00A54354">
              <w:rPr>
                <w:rFonts w:ascii="Calibri" w:eastAsia="Times New Roman" w:hAnsi="Calibri" w:cs="Times New Roman"/>
                <w:sz w:val="18"/>
                <w:szCs w:val="18"/>
                <w:lang w:val="en-US" w:eastAsia="sl-SI"/>
              </w:rPr>
              <w:t xml:space="preserve"> human glioblastoma cells</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TQKF3Vr0","properties":{"formattedCitation":"\\super 114\\nosupersub{}","plainCitation":"114","noteIndex":0},"citationItems":[{"id":416,"uris":["http://zotero.org/users/local/PoQqcmSc/items/ZWD4DPJM"],"uri":["http://zotero.org/users/local/PoQqcmSc/items/ZWD4DPJM"],"itemData":{"id":416,"type":"article-journal","title":"Activation of tumoricidal properties in human blood monocytes by liposomes containing lipophilic muramyl tripeptide","container-title":"Cancer Research","page":"2010-2014","volume":"43","issue":"5","source":"PubMed","abstract":"Peripheral blood monocytes were isolated from normal human donors by separation on a continuous Percoll gradient and adherence to yield preparations of blood monocytes with a high degree of purity (greater than 99%). The monocytes were incubated in vitro with medium alone or with multilamellar liposomes that contained either a lipophilic derivative of muramyl dipeptide, muramyl tripeptide (MTP-PE), or medium. The cytotoxic properties of the monocytes were assessed by an in vitro radioisotope release assay against various allogeneic targets. Monocytes that have phagocytosed liposomes containing MTP-PE were rendered tumoricidal. These monocytes lysed cells of three different tumorigenic lines but not cells of two nontumorigenic lines. The ability of MTP-PE-activated human blood monocytes to recognize and selectively lyse neoplastic cells was also demonstrated under cocultivation conditions. We conclude that human blood monocytes can be rendered tumoricidal after interaction with liposomes containing MTP-PE.","ISSN":"0008-5472","note":"PMID: 6831430","journalAbbreviation":"Cancer Res.","language":"eng","author":[{"family":"Kleinerman","given":"E. S."},{"family":"Erickson","given":"K. L."},{"family":"Schroit","given":"A. J."},{"family":"Fogler","given":"W. E."},{"family":"Fidler","given":"I. J."}],"issued":{"date-parts":[["1983",5]]}}}],"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14</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290"/>
        </w:trPr>
        <w:tc>
          <w:tcPr>
            <w:tcW w:w="2344"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Activates monocytes of healthy donors to become cytotoxic against A375 tumor cells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0.</w:t>
            </w:r>
            <w:r w:rsidRPr="00A54354">
              <w:rPr>
                <w:rFonts w:ascii="Calibri" w:eastAsia="Times New Roman" w:hAnsi="Calibri" w:cs="Times New Roman"/>
                <w:sz w:val="18"/>
                <w:szCs w:val="18"/>
                <w:lang w:val="en-US" w:eastAsia="sl-SI"/>
              </w:rPr>
              <w:t xml:space="preserve">5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w:t>
            </w:r>
            <w:r>
              <w:rPr>
                <w:rFonts w:ascii="Calibri" w:eastAsia="Times New Roman" w:hAnsi="Calibri" w:cs="Times New Roman"/>
                <w:b/>
                <w:sz w:val="18"/>
                <w:szCs w:val="18"/>
                <w:lang w:val="en-US" w:eastAsia="sl-SI"/>
              </w:rPr>
              <w:t>10</w:t>
            </w:r>
            <w:r w:rsidRPr="007C4136">
              <w:rPr>
                <w:rFonts w:ascii="Calibri" w:eastAsia="Times New Roman" w:hAnsi="Calibri" w:cs="Times New Roman"/>
                <w:sz w:val="18"/>
                <w:szCs w:val="18"/>
                <w:lang w:val="en-US" w:eastAsia="sl-SI"/>
              </w:rPr>
              <w:t>) in</w:t>
            </w:r>
            <w:r>
              <w:rPr>
                <w:rFonts w:ascii="Calibri" w:eastAsia="Times New Roman" w:hAnsi="Calibri" w:cs="Times New Roman"/>
                <w:b/>
                <w:sz w:val="18"/>
                <w:szCs w:val="18"/>
                <w:lang w:val="en-US" w:eastAsia="sl-SI"/>
              </w:rPr>
              <w:t xml:space="preserve"> </w:t>
            </w:r>
            <w:r w:rsidRPr="00A54354">
              <w:rPr>
                <w:rFonts w:ascii="Calibri" w:eastAsia="Times New Roman" w:hAnsi="Calibri" w:cs="Times New Roman"/>
                <w:sz w:val="18"/>
                <w:szCs w:val="18"/>
                <w:lang w:val="en-US" w:eastAsia="sl-SI"/>
              </w:rPr>
              <w:t xml:space="preserve">liposomes </w:t>
            </w:r>
            <w:r>
              <w:rPr>
                <w:rFonts w:ascii="Calibri" w:eastAsia="Times New Roman" w:hAnsi="Calibri" w:cs="Times New Roman"/>
                <w:sz w:val="18"/>
                <w:szCs w:val="18"/>
                <w:lang w:val="en-US" w:eastAsia="sl-SI"/>
              </w:rPr>
              <w:t>(100</w:t>
            </w:r>
            <w:r w:rsidRPr="00A54354">
              <w:rPr>
                <w:rFonts w:ascii="Calibri" w:eastAsia="Times New Roman" w:hAnsi="Calibri" w:cs="Times New Roman"/>
                <w:sz w:val="18"/>
                <w:szCs w:val="18"/>
                <w:lang w:val="en-US" w:eastAsia="sl-SI"/>
              </w:rPr>
              <w:t xml:space="preserve"> nmol</w:t>
            </w:r>
            <w:r>
              <w:rPr>
                <w:rFonts w:ascii="Calibri" w:eastAsia="Times New Roman" w:hAnsi="Calibri" w:cs="Times New Roman"/>
                <w:sz w:val="18"/>
                <w:szCs w:val="18"/>
                <w:lang w:val="en-US" w:eastAsia="sl-SI"/>
              </w:rPr>
              <w:t>)</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adiolabeled A375 human melanoma cells</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cppFdKz6","properties":{"formattedCitation":"\\super 117\\nosupersub{}","plainCitation":"117","noteIndex":0},"citationItems":[{"id":425,"uris":["http://zotero.org/users/local/PoQqcmSc/items/GXASI7N9"],"uri":["http://zotero.org/users/local/PoQqcmSc/items/GXASI7N9"],"itemData":{"id":425,"type":"article-journal","title":"Ultrastructural studies of the interaction between liposome-activated human blood monocytes and allogeneic tumor cells in vitro.","container-title":"The American Journal of Pathology","page":"101-111","volume":"112","issue":"1","source":"PubMed Central","abstract":"Human blood monocytes were activated to become tumoricidal by incubation with liposomes containing muramyl tripeptide-phosphatidylethanolamine, a lipophilic derivative of muramyl dipeptide. The interaction of both tumoricidal and control monocytes with target melanoma cells was analyzed by means of light microscopy and scanning and transmission electron microscopy. The authors found increased clustering around the melanoma cells by tumoricidal monocytes as compared with the control monocytes. The initial clustering of the tumoricidal monocytes around the tumor cells was followed by the establishment of numerous focal points of contact (binding), some of which actually exhibited areas of discontinuous membrane, a finding confirmed by stereophotography. By 24-48 hours of cocultivation, many of the target cells exhibited zones of vacuolation in the immediate vicinity of the tumoricidal monocytes, suggesting target cell damage. (This finding was confirmed by time-course cytotoxicity assays.) The authors conclude that tumor cell lysis mediated by activated human blood monocytes occurs as the final step in a process that includes the establishment of a direct cell-cell contact, damage to the target cell membrane, and the development of areas of vacuolation in the target cells.","ISSN":"0002-9440","note":"PMID: 6859224\nPMCID: PMC1916313","journalAbbreviation":"Am J Pathol","author":[{"family":"Bucana","given":"C. D."},{"family":"Hoyer","given":"L. C."},{"family":"Schroit","given":"A. J."},{"family":"Kleinerman","given":"E."},{"family":"Fidler","given":"I. J."}],"issued":{"date-parts":[["1983",7]]}}}],"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17</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693"/>
        </w:trPr>
        <w:tc>
          <w:tcPr>
            <w:tcW w:w="2344"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ctivates monocytes from renal cancer patients to become as cytotoxic as monocytes from healthy donors; For maximal cytotoxi</w:t>
            </w:r>
            <w:r w:rsidR="001968A3">
              <w:rPr>
                <w:rFonts w:ascii="Calibri" w:eastAsia="Times New Roman" w:hAnsi="Calibri" w:cs="Times New Roman"/>
                <w:sz w:val="18"/>
                <w:szCs w:val="18"/>
                <w:lang w:val="en-US" w:eastAsia="sl-SI"/>
              </w:rPr>
              <w:t>ci</w:t>
            </w:r>
            <w:r w:rsidRPr="00A54354">
              <w:rPr>
                <w:rFonts w:ascii="Calibri" w:eastAsia="Times New Roman" w:hAnsi="Calibri" w:cs="Times New Roman"/>
                <w:sz w:val="18"/>
                <w:szCs w:val="18"/>
                <w:lang w:val="en-US" w:eastAsia="sl-SI"/>
              </w:rPr>
              <w:t xml:space="preserve">ty monocytes are activated with </w:t>
            </w:r>
            <w:r>
              <w:rPr>
                <w:rFonts w:ascii="Calibri" w:eastAsia="Times New Roman" w:hAnsi="Calibri" w:cs="Times New Roman"/>
                <w:sz w:val="18"/>
                <w:szCs w:val="18"/>
                <w:lang w:val="en-US" w:eastAsia="sl-SI"/>
              </w:rPr>
              <w:t xml:space="preserve">free </w:t>
            </w:r>
            <w:r>
              <w:rPr>
                <w:rFonts w:ascii="Calibri" w:eastAsia="Times New Roman" w:hAnsi="Calibri" w:cs="Times New Roman"/>
                <w:b/>
                <w:sz w:val="18"/>
                <w:szCs w:val="18"/>
                <w:lang w:val="en-US" w:eastAsia="sl-SI"/>
              </w:rPr>
              <w:t xml:space="preserve">10 </w:t>
            </w:r>
            <w:r w:rsidRPr="00A54354">
              <w:rPr>
                <w:rFonts w:ascii="Calibri" w:eastAsia="Times New Roman" w:hAnsi="Calibri" w:cs="Times New Roman"/>
                <w:sz w:val="18"/>
                <w:szCs w:val="18"/>
                <w:lang w:val="en-US" w:eastAsia="sl-SI"/>
              </w:rPr>
              <w:t xml:space="preserve">or </w:t>
            </w:r>
            <w:r>
              <w:rPr>
                <w:rFonts w:ascii="Calibri" w:eastAsia="Times New Roman" w:hAnsi="Calibri" w:cs="Times New Roman"/>
                <w:sz w:val="18"/>
                <w:szCs w:val="18"/>
                <w:lang w:val="en-US" w:eastAsia="sl-SI"/>
              </w:rPr>
              <w:t>mifamurtide</w:t>
            </w:r>
            <w:r w:rsidRPr="00A54354">
              <w:rPr>
                <w:rFonts w:ascii="Calibri" w:eastAsia="Times New Roman" w:hAnsi="Calibri" w:cs="Times New Roman"/>
                <w:sz w:val="18"/>
                <w:szCs w:val="18"/>
                <w:lang w:val="en-US" w:eastAsia="sl-SI"/>
              </w:rPr>
              <w:t xml:space="preserve"> in combination with IFN-γ (synergic effect)</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10 U/mL</w:t>
            </w:r>
            <w:r w:rsidRPr="00A54354">
              <w:rPr>
                <w:rFonts w:ascii="Calibri" w:eastAsia="Times New Roman" w:hAnsi="Calibri" w:cs="Times New Roman"/>
                <w:sz w:val="18"/>
                <w:szCs w:val="18"/>
                <w:lang w:val="en-US" w:eastAsia="sl-SI"/>
              </w:rPr>
              <w:t xml:space="preserve"> (IFN-γ) </w:t>
            </w:r>
            <w:r>
              <w:rPr>
                <w:rFonts w:ascii="Calibri" w:eastAsia="Times New Roman" w:hAnsi="Calibri" w:cs="Times New Roman"/>
                <w:sz w:val="18"/>
                <w:szCs w:val="18"/>
                <w:lang w:val="en-US" w:eastAsia="sl-SI"/>
              </w:rPr>
              <w:t xml:space="preserve">+ 100 </w:t>
            </w:r>
            <w:proofErr w:type="spellStart"/>
            <w:r>
              <w:rPr>
                <w:rFonts w:ascii="Calibri" w:eastAsia="Times New Roman" w:hAnsi="Calibri" w:cs="Times New Roman"/>
                <w:sz w:val="18"/>
                <w:szCs w:val="18"/>
                <w:lang w:val="en-US" w:eastAsia="sl-SI"/>
              </w:rPr>
              <w:t>μg</w:t>
            </w:r>
            <w:proofErr w:type="spellEnd"/>
            <w:r>
              <w:rPr>
                <w:rFonts w:ascii="Calibri" w:eastAsia="Times New Roman" w:hAnsi="Calibri" w:cs="Times New Roman"/>
                <w:sz w:val="18"/>
                <w:szCs w:val="18"/>
                <w:lang w:val="en-US" w:eastAsia="sl-SI"/>
              </w:rPr>
              <w:t>/mL</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b/>
                <w:sz w:val="18"/>
                <w:szCs w:val="18"/>
                <w:lang w:val="en-US" w:eastAsia="sl-SI"/>
              </w:rPr>
              <w:t>10</w:t>
            </w:r>
            <w:r w:rsidRPr="00A54354">
              <w:rPr>
                <w:rFonts w:ascii="Calibri" w:eastAsia="Times New Roman" w:hAnsi="Calibri" w:cs="Times New Roman"/>
                <w:sz w:val="18"/>
                <w:szCs w:val="18"/>
                <w:lang w:val="en-US" w:eastAsia="sl-SI"/>
              </w:rPr>
              <w:t xml:space="preserve">) or 50 </w:t>
            </w:r>
            <w:proofErr w:type="spellStart"/>
            <w:r w:rsidRPr="00A54354">
              <w:rPr>
                <w:rFonts w:ascii="Calibri" w:eastAsia="Times New Roman" w:hAnsi="Calibri" w:cs="Times New Roman"/>
                <w:sz w:val="18"/>
                <w:szCs w:val="18"/>
                <w:lang w:val="en-US" w:eastAsia="sl-SI"/>
              </w:rPr>
              <w:t>n</w:t>
            </w:r>
            <w:r>
              <w:rPr>
                <w:rFonts w:ascii="Calibri" w:eastAsia="Times New Roman" w:hAnsi="Calibri" w:cs="Times New Roman"/>
                <w:sz w:val="18"/>
                <w:szCs w:val="18"/>
                <w:lang w:val="en-US" w:eastAsia="sl-SI"/>
              </w:rPr>
              <w:t>M</w:t>
            </w:r>
            <w:proofErr w:type="spellEnd"/>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mifamurtide</w:t>
            </w:r>
            <w:r w:rsidRPr="00A54354">
              <w:rPr>
                <w:rFonts w:ascii="Calibri" w:eastAsia="Times New Roman" w:hAnsi="Calibri" w:cs="Times New Roman"/>
                <w:sz w:val="18"/>
                <w:szCs w:val="18"/>
                <w:lang w:val="en-US" w:eastAsia="sl-SI"/>
              </w:rPr>
              <w:t>)</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adiolabeled A375 human melanoma cells, SW626 human ovarian carcinoma cells and non-cultured fresh tumor cells</w:t>
            </w:r>
          </w:p>
        </w:tc>
        <w:tc>
          <w:tcPr>
            <w:tcW w:w="1279"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pTRUdp5Z","properties":{"formattedCitation":"\\super 118,119\\nosupersub{}","plainCitation":"118,119","noteIndex":0},"citationItems":[{"id":428,"uris":["http://zotero.org/users/local/PoQqcmSc/items/22NT7D43"],"uri":["http://zotero.org/users/local/PoQqcmSc/items/22NT7D43"],"itemData":{"id":428,"type":"article-journal","title":"Activation of cytolytic activity in peripheral blood monocytes of renal cancer patients against non-cultured autologous tumor cells","container-title":"International Journal of Cancer","page":"380-385","volume":"55","issue":"3","source":"PubMed","abstract":"Our purpose was to evaluate the ability of blood monocytes of renal cancer patients to become cytotoxic against fresh, autologous tumor cells. Fresh target cells were obtained by mechanical enzymatic dissociation of tumor and normal renal tissue. The A375 cell line, derived from a human melanoma, and the SW626 cell line, derived from a human ovarian carcinoma, were used as positive target cell controls. Monocytes from renal cancer patients and normal volunteers were activated in vitro with lipopolysaccharide (LPS), or muramyl tripeptide (MTP-PE), or multilamellar vesicle liposomes containing MTP-PE (MLV-MTP-PE), with or without a pre-incubation with r-IFN-gamma, and tested for cytotoxicity in a 72-hr 111Indium-release assay. All patients were tumor-free at the time of the monocyte study. No difference in cytotoxic activity was observed between monocytes from healthy volunteers and those from cancer patients. Freshly dissociated tumor cells were as susceptible to tumoricidal monocytes as the 2 cell lines. Moreover, no cell population appeared to be resistant to activated monocytes, which were cytotoxic to both allogeneic and autologous fresh tumor cells. Activated monocytes maintained their ability to discriminate between normal and neoplastic cells and were not cytotoxic against autologous or allogeneic normal non-neoplastic cells. Our data indicate that MLV MTP-PE liposomes activate peripheral blood monocytes from cancer patients to a tumoricidal status against fresh, dissociated non-cultured autologous tumor cells.","ISSN":"0020-7136","note":"PMID: 8375921","journalAbbreviation":"Int. J. Cancer","language":"eng","author":[{"family":"Galligioni","given":"E."},{"family":"Quaia","given":"M."},{"family":"Spada","given":"A."},{"family":"Favaro","given":"D."},{"family":"Santarosa","given":"M."},{"family":"Talamini","given":"R."},{"family":"Monfardini","given":"S."}],"issued":{"date-parts":[["1993",9,30]]}}},{"id":249,"uris":["http://zotero.org/users/local/PoQqcmSc/items/7CYK42BL"],"uri":["http://zotero.org/users/local/PoQqcmSc/items/7CYK42BL"],"itemData":{"id":249,"type":"article-journal","title":"In vitro synergic effect of interferon gamma combined with liposomes containing muramyl tripeptide on human monocyte cytotoxicity against fresh allogeneic and autologous tumor cells","container-title":"Tumori","page":"385-391","volume":"80","issue":"5","source":"PubMed","abstract":"AIMS: The purpose of the present study was to investigate whether human recombinant interferon-gamma (hrIFN-gamma) can act synergically with various activators in increasing the cytotoxicity of cancer patient monocytes against fresh autologous and allogeneic tumor cells.\nMETHODS: Fresh target cells were obtained by means on the mechanical and enzymatic dissociation of human renal carcinomas. A 375 and SW 626 cell lines were used as positive controls. Monocytes from renal cancer patients and normal volunteers were activated in vitro with lipopolysaccharide, muramyl tripeptide (MTP-PE) or liposomes containing MTP-PE (MTP-PE liposomes), with or without a pre-incubation with hrIFN-gamma and were tested for cytotoxicity by means of a 72-hr 111indium-release assay. All of the patients were tumor free at the time of the study.\nRESULTS: Cancer patient peripheral blood monocytes were activated in vitro by different immunomodulators and became cytotoxic to freshly dissociated autologous or allogeneic tumor cells. A synergic effect producing maximal cytotoxicity was obtained with an appropriately scheduled combination of hrIFN-gamma (10 U/ml) and MTP-PE liposomes (50 nm/ml), free lipopolysaccharide (10 micrograms/ml) or MTP-PE (100 micrograms/ml). The synergic cytotoxicity was observed against fresh allogeneic and autologous tumor cells, as well as against cultured cells.\nCONCLUSIONS: All of these data support the possibility of a combined treatment using hrIFN-gamma and MTP-PE liposomes in human studies, particularly when it is borne in mind that liposomes can prevent the direct toxicity of many immunomodulators and that the low levels of hrIFN-gamma required for the synergic activation are not toxic in vivo.","ISSN":"0300-8916","note":"PMID: 7839471","journalAbbreviation":"Tumori","language":"eng","author":[{"family":"Galligioni","given":"E."},{"family":"Santarosa","given":"M."},{"family":"Favaro","given":"D."},{"family":"Spada","given":"A."},{"family":"Talamini","given":"R."},{"family":"Quaia","given":"M."}],"issued":{"date-parts":[["1994",10,3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18,119</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49"/>
        </w:trPr>
        <w:tc>
          <w:tcPr>
            <w:tcW w:w="2344"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Activates monocytes from lung cancer patients to become as cytotoxic as monocytes from healthy donors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500 </w:t>
            </w:r>
            <w:proofErr w:type="spellStart"/>
            <w:r w:rsidRPr="00A54354">
              <w:rPr>
                <w:rFonts w:ascii="Calibri" w:eastAsia="Times New Roman" w:hAnsi="Calibri" w:cs="Times New Roman"/>
                <w:sz w:val="18"/>
                <w:szCs w:val="18"/>
                <w:lang w:val="en-US" w:eastAsia="sl-SI"/>
              </w:rPr>
              <w:t>n</w:t>
            </w:r>
            <w:r>
              <w:rPr>
                <w:rFonts w:ascii="Calibri" w:eastAsia="Times New Roman" w:hAnsi="Calibri" w:cs="Times New Roman"/>
                <w:sz w:val="18"/>
                <w:szCs w:val="18"/>
                <w:lang w:val="en-US" w:eastAsia="sl-SI"/>
              </w:rPr>
              <w:t>M</w:t>
            </w:r>
            <w:proofErr w:type="spellEnd"/>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adiolabeled A375 human melanoma cells</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z4p3cQMj","properties":{"formattedCitation":"\\super 120\\nosupersub{}","plainCitation":"120","noteIndex":0},"citationItems":[{"id":430,"uris":["http://zotero.org/users/local/PoQqcmSc/items/QBEEH3FH"],"uri":["http://zotero.org/users/local/PoQqcmSc/items/QBEEH3FH"],"itemData":{"id":430,"type":"article-journal","title":"Tumor cytotoxicity and interleukin 1 production of blood monocytes of lung cancer patients","container-title":"Cancer immunology, immunotherapy: CII","page":"357-362","volume":"30","issue":"6","source":"PubMed","abstract":"The effects of lung cancer on the abilities of blood monocytes to produce interleukin-1 and to mediate antitumor activity were examined. The functional integrity of blood monocytes was determined by their capacity to respond in vitro to a variety of activating agents and become tumoricidal, as assessed by a radioactive release assay and ability to produce interleukin-1 in vitro. The results show that the presence of lung cancer significantly increased the number of harvested blood monocytes and that the spontaneous tumoricidal activity of these monocytes was slightly high as compared to monocytes obtained from healthy donors. The production of interleukin-1 by monocytes of healthy donors and lung cancer patients was similar. Blood monocytes obtained from lung cancer patients were less cytotoxic against allogeneic A375 melanoma cells as compared with those of healthy donors subsequent to incubation with a soluble muramyl dipeptide analog or lipopolysaccharide, but were as tumoricidal as those from healthy donors when activated with lipophilic muramyl tripeptide (MTP-PE) entrapped in multilamellar liposomes. The finding that monocytes of patients with lung cancer can respond to MTP-PE encapsulated in liposomes, recommends the use of these liposomes in therapy of human lung cancer.","ISSN":"0340-7004","note":"PMID: 2302725","journalAbbreviation":"Cancer Immunol. Immunother.","language":"eng","author":[{"family":"Sone","given":"S."},{"family":"Utsugi","given":"T."},{"family":"Tandon","given":"P."},{"family":"Yanagawa","given":"H."},{"family":"Okubo","given":"A."},{"family":"Ogura","given":"T."}],"issued":{"date-parts":[["1990"]]}}}],"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20</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660"/>
        </w:trPr>
        <w:tc>
          <w:tcPr>
            <w:tcW w:w="2344"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In a combination with IFN-γ synergistically activates tumoricidal properties in monocytes of healthy donors against A375 tumor cells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 or 10 U/m</w:t>
            </w:r>
            <w:r>
              <w:rPr>
                <w:rFonts w:ascii="Calibri" w:eastAsia="Times New Roman" w:hAnsi="Calibri" w:cs="Times New Roman"/>
                <w:sz w:val="18"/>
                <w:szCs w:val="18"/>
                <w:lang w:val="en-US" w:eastAsia="sl-SI"/>
              </w:rPr>
              <w:t>L</w:t>
            </w:r>
            <w:r w:rsidRPr="00A54354">
              <w:rPr>
                <w:rFonts w:ascii="Calibri" w:eastAsia="Times New Roman" w:hAnsi="Calibri" w:cs="Times New Roman"/>
                <w:sz w:val="18"/>
                <w:szCs w:val="18"/>
                <w:lang w:val="en-US" w:eastAsia="sl-SI"/>
              </w:rPr>
              <w:t xml:space="preserve"> (IFN-γ) </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 xml:space="preserve">50 </w:t>
            </w:r>
            <w:proofErr w:type="spellStart"/>
            <w:r w:rsidRPr="00A54354">
              <w:rPr>
                <w:rFonts w:ascii="Calibri" w:eastAsia="Times New Roman" w:hAnsi="Calibri" w:cs="Times New Roman"/>
                <w:sz w:val="18"/>
                <w:szCs w:val="18"/>
                <w:lang w:val="en-US" w:eastAsia="sl-SI"/>
              </w:rPr>
              <w:t>n</w:t>
            </w:r>
            <w:r>
              <w:rPr>
                <w:rFonts w:ascii="Calibri" w:eastAsia="Times New Roman" w:hAnsi="Calibri" w:cs="Times New Roman"/>
                <w:sz w:val="18"/>
                <w:szCs w:val="18"/>
                <w:lang w:val="en-US" w:eastAsia="sl-SI"/>
              </w:rPr>
              <w:t>M</w:t>
            </w:r>
            <w:proofErr w:type="spellEnd"/>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mifamurtide</w:t>
            </w:r>
            <w:r w:rsidRPr="00A54354">
              <w:rPr>
                <w:rFonts w:ascii="Calibri" w:eastAsia="Times New Roman" w:hAnsi="Calibri" w:cs="Times New Roman"/>
                <w:sz w:val="18"/>
                <w:szCs w:val="18"/>
                <w:lang w:val="en-US" w:eastAsia="sl-SI"/>
              </w:rPr>
              <w:t xml:space="preserve">) </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adiolabeled A375 human melanoma cells</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Vdyiqm6l","properties":{"formattedCitation":"\\super 121\\nosupersub{}","plainCitation":"121","noteIndex":0},"citationItems":[{"id":251,"uris":["http://zotero.org/users/local/PoQqcmSc/items/6URTL8KT"],"uri":["http://zotero.org/users/local/PoQqcmSc/items/6URTL8KT"],"itemData":{"id":251,"type":"article-journal","title":"Synergism of recombinant human interferon gamma with liposome-encapsulated muramyl tripeptide in activation of the tumoricidal properties of human monocytes","container-title":"International Journal of Cancer","page":"495-500","volume":"38","issue":"4","source":"PubMed","abstract":"Freshly isolated human peripheral blood monocytes from healthy volunteers are not cytotoxic to allogeneic A375 melanoma cells, but they were rendered tumoricidal by incubation in vitro with either liposomes containing 5 micrograms/mumol phospholipid of muramyl tripeptide phosphatidylethanolamine (liposome-MTP-PE; optimal dose, 500 nmol/ml) or recombinant human interferon gamma (rIFN-gamma; optimal dose, 100 U/ml). A combination of sub-threshold concentrations of liposome-MTP-PE (50 nmol/ml) and rIFN-gamma (1 or 10 U/ml) also induced significant tumor-cell killing, indicating that the effects of rIFN-gamma and liposome-MTP-PE in monocyte activation are synergistic. In contrast to rIFN-gamma, recombinant IFN-alpha and IFN-beta had additive effects with liposome-MTP-PE in human monocyte activation. Since recombinant human IFN-gamma has a synergistic effect with liposome-MTP-PE in monocyte activation, unlike IFN-alpha or IFN-beta, and liposome-MTP-PE as well as rIFN-gamma is available at standardized concentrations, this combination could be of clinical value in the treatment of disseminated malignant disease.","ISSN":"0020-7136","note":"PMID: 3093390","journalAbbreviation":"Int. J. Cancer","language":"eng","author":[{"family":"Sone","given":"S."},{"family":"Tandon","given":"P."},{"family":"Utsugi","given":"T."},{"family":"Ogawara","given":"M."},{"family":"Shimizu","given":"E."},{"family":"Nii","given":"A."},{"family":"Ogura","given":"T."}],"issued":{"date-parts":[["1986",10,15]]}}}],"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21</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712"/>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dministration as adjuvant treatment after surgical removal of primary tumor prolonged disease-free survival (DFS) and overall survival (OS) compared to placebo</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2mg/m</w:t>
            </w:r>
            <w:r w:rsidRPr="00DD012C">
              <w:rPr>
                <w:rFonts w:ascii="Calibri" w:eastAsia="Times New Roman" w:hAnsi="Calibri" w:cs="Times New Roman"/>
                <w:sz w:val="18"/>
                <w:szCs w:val="18"/>
                <w:vertAlign w:val="superscript"/>
                <w:lang w:val="en-US" w:eastAsia="sl-SI"/>
              </w:rPr>
              <w:t>2</w:t>
            </w:r>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i.v.</w:t>
            </w:r>
            <w:proofErr w:type="spellEnd"/>
            <w:r w:rsidRPr="00A54354">
              <w:rPr>
                <w:rFonts w:ascii="Calibri" w:eastAsia="Times New Roman" w:hAnsi="Calibri" w:cs="Times New Roman"/>
                <w:sz w:val="18"/>
                <w:szCs w:val="18"/>
                <w:lang w:val="en-US" w:eastAsia="sl-SI"/>
              </w:rPr>
              <w:t>) twice weekly for 8 weeks</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Dogs with spontaneous osteosarcoma</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1tCQQTIT","properties":{"formattedCitation":"\\super 123\\nosupersub{}","plainCitation":"123","noteIndex":0},"citationItems":[{"id":444,"uris":["http://zotero.org/users/local/PoQqcmSc/items/GF98L2TN"],"uri":["http://zotero.org/users/local/PoQqcmSc/items/GF98L2TN"],"itemData":{"id":444,"type":"article-journal","title":"Therapy for osteosarcoma in dogs with intravenous injection of liposome-encapsulated muramyl tripeptide","container-title":"Journal of the National Cancer Institute","page":"935-938","volume":"81","issue":"12","source":"PubMed","abstract":"Canine osteosarcoma is a spontaneous malignancy in dogs, characterized by micrometastasis to pulmonary and extrapulmonary tissues at the time of diagnosis. Standard treatment involves amputation of the affected leg, but median survival time is 3-4 months with death due to metastasis. A randomized double-blind trial was conducted to evaluate liposome-encapsulated muramyl tripeptide-phosphatidylethanolamine (liposome/MTP-PE) as a treatment for metastasis in dogs undergoing amputation for osteosarcoma. Fourteen dogs were treated with liposome/MTP-PE, and 13 were treated with empty liposomes. Median survival time was 222 days for dogs treated with liposome/MTP-PE, compared to 77 days for dogs treated with empty liposomes (P less than .002). In the liposome/MTP-PE-treated group there were still four dogs alive and free of metastasis at greater than 1 year post surgery. Treatment was well tolerated; no significant toxic effects were noted except for mild elevations in body temperature (1-2 degrees C) for 2-6 hours post injection.","ISSN":"0027-8874","note":"PMID: 2733037","journalAbbreviation":"J. Natl. Cancer Inst.","language":"eng","author":[{"family":"MacEwen","given":"E. G."},{"family":"Kurzman","given":"I. D."},{"family":"Rosenthal","given":"R. C."},{"family":"Smith","given":"B. W."},{"family":"Manley","given":"P. A."},{"family":"Roush","given":"J. K."},{"family":"Howard","given":"P. E."}],"issued":{"date-parts":[["1989",6,2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23</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600"/>
        </w:trPr>
        <w:tc>
          <w:tcPr>
            <w:tcW w:w="2344"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djuvant treatment after primary tumor resection improved OS comp</w:t>
            </w:r>
            <w:r>
              <w:rPr>
                <w:rFonts w:ascii="Calibri" w:eastAsia="Times New Roman" w:hAnsi="Calibri" w:cs="Times New Roman"/>
                <w:sz w:val="18"/>
                <w:szCs w:val="18"/>
                <w:lang w:val="en-US" w:eastAsia="sl-SI"/>
              </w:rPr>
              <w:t>ared with placebo when administered</w:t>
            </w:r>
            <w:r w:rsidRPr="00A54354">
              <w:rPr>
                <w:rFonts w:ascii="Calibri" w:eastAsia="Times New Roman" w:hAnsi="Calibri" w:cs="Times New Roman"/>
                <w:sz w:val="18"/>
                <w:szCs w:val="18"/>
                <w:lang w:val="en-US" w:eastAsia="sl-SI"/>
              </w:rPr>
              <w:t xml:space="preserve"> after,</w:t>
            </w:r>
            <w:r>
              <w:rPr>
                <w:rFonts w:ascii="Calibri" w:eastAsia="Times New Roman" w:hAnsi="Calibri" w:cs="Times New Roman"/>
                <w:sz w:val="18"/>
                <w:szCs w:val="18"/>
                <w:lang w:val="en-US" w:eastAsia="sl-SI"/>
              </w:rPr>
              <w:t xml:space="preserve"> but not at the same time with CDDP</w:t>
            </w:r>
          </w:p>
        </w:tc>
        <w:tc>
          <w:tcPr>
            <w:tcW w:w="3401"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2mg/m</w:t>
            </w:r>
            <w:r w:rsidRPr="00DD012C">
              <w:rPr>
                <w:rFonts w:ascii="Calibri" w:eastAsia="Times New Roman" w:hAnsi="Calibri" w:cs="Times New Roman"/>
                <w:sz w:val="18"/>
                <w:szCs w:val="18"/>
                <w:vertAlign w:val="superscript"/>
                <w:lang w:val="en-US" w:eastAsia="sl-SI"/>
              </w:rPr>
              <w:t>2</w:t>
            </w:r>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i.v.</w:t>
            </w:r>
            <w:proofErr w:type="spellEnd"/>
            <w:r w:rsidRPr="00A54354">
              <w:rPr>
                <w:rFonts w:ascii="Calibri" w:eastAsia="Times New Roman" w:hAnsi="Calibri" w:cs="Times New Roman"/>
                <w:sz w:val="18"/>
                <w:szCs w:val="18"/>
                <w:lang w:val="en-US" w:eastAsia="sl-SI"/>
              </w:rPr>
              <w:t>) twice weekly for 8 weeks</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Dogs with spontaneous osteosarcoma</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kb0UMOdq","properties":{"formattedCitation":"\\super 122\\nosupersub{}","plainCitation":"122","noteIndex":0},"citationItems":[{"id":446,"uris":["http://zotero.org/users/local/PoQqcmSc/items/SP9R2D97"],"uri":["http://zotero.org/users/local/PoQqcmSc/items/SP9R2D97"],"itemData":{"id":446,"type":"article-journal","title":"Adjuvant therapy for osteosarcoma in dogs: results of randomized clinical trials using combined liposome-encapsulated muramyl tripeptide and cisplatin","container-title":"Clinical Cancer Research: An Official Journal of the American Association for Cancer Research","page":"1595-1601","volume":"1","issue":"12","source":"PubMed","abstract":"Two randomized, double-blind clinical trials in dogs with spontaneous appendicular osteosarcoma treated with combination chemoimmunotherapy are reported. In both trials, dogs without overt metastasis underwent complete amputation of the affected limb. In trial 1, 40 dogs were treated with cisplatin chemotherapy [(CDDP), 70 mg/m2 i.v. every 28 days x 4]. Following CDDP, dogs without evidence of overt metastasis (n = 25) were randomized to receive liposome-encapsulated muramyl tripeptide phosphatidylethanolamine ](L-MTP-PE), 2 mg/m2 i.v.) or placebo liposomes (lipid equivalent) twice weekly for 8 weeks. Of 14 dogs in the placebo group, 13 (93%) died of metastasis; the median survival time was 9.8 months. Of 11 dogs in the L-MTP-PE group, 8 (73%) developed metastasis; the median survival time was 14.4 months, which was significantly longer than that of the placebo group (P &lt; 0.01). In trial 2, 64 dogs received CDDP (70 mg/m2 i.v. every 21 days x 4) and were randomized to concurrently receive L-MTP-PE (2 mg/m2 i.v.) twice or once weekly, or placebo liposomes once weekly for 8 weeks. Median survival times were 10.3, 10.5, and 7.6 months, respectively. There were no significant differences among the three treatment groups in trial 2. Survival times for dogs receiving L-MTP-PE in trial 1 were significantly longer than those for dogs in trial 2 that received four doses of CDDP concurrently with twice weekly L-MTP-PE (P &lt; 0. 04). The results of the first trial confirm our previous observation that L-MTP-PE has antimetastatic activity in dogs with osteosarcoma when given following amputation. The results of the second trial demonstrate that there is no survival advantage of administering L-MTP-PE concurrently with CDDP.","ISSN":"1078-0432","note":"PMID: 9815961","shortTitle":"Adjuvant therapy for osteosarcoma in dogs","journalAbbreviation":"Clin. Cancer Res.","language":"eng","author":[{"family":"Kurzman","given":"I. D."},{"family":"MacEwen","given":"E. G."},{"family":"Rosenthal","given":"R. C."},{"family":"Fox","given":"L. E."},{"family":"Keller","given":"E. T."},{"family":"Helfand","given":"S. C."},{"family":"Vail","given":"D. M."},{"family":"Dubielzig","given":"R. R."},{"family":"Madewell","given":"B. R."},{"family":"Rodriguez","given":"C. O."}],"issued":{"date-parts":[["1995",1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22</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590"/>
        </w:trPr>
        <w:tc>
          <w:tcPr>
            <w:tcW w:w="2344"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Administration as adjuvant treatment after surgical removal of primary tumor prolonged DFS and OS compared with placebo when given concurrently with </w:t>
            </w:r>
            <w:r>
              <w:rPr>
                <w:rFonts w:ascii="Calibri" w:eastAsia="Times New Roman" w:hAnsi="Calibri" w:cs="Times New Roman"/>
                <w:sz w:val="18"/>
                <w:szCs w:val="18"/>
                <w:lang w:val="en-US" w:eastAsia="sl-SI"/>
              </w:rPr>
              <w:t>DOX</w:t>
            </w:r>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CTX</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b/>
                <w:sz w:val="18"/>
                <w:szCs w:val="18"/>
                <w:lang w:val="en-US" w:eastAsia="sl-SI"/>
              </w:rPr>
            </w:pPr>
            <w:r w:rsidRPr="00A54354">
              <w:rPr>
                <w:rFonts w:ascii="Calibri" w:eastAsia="Times New Roman" w:hAnsi="Calibri" w:cs="Times New Roman"/>
                <w:sz w:val="18"/>
                <w:szCs w:val="18"/>
                <w:lang w:val="en-US" w:eastAsia="sl-SI"/>
              </w:rPr>
              <w:t>2mg/m</w:t>
            </w:r>
            <w:r w:rsidRPr="00DD012C">
              <w:rPr>
                <w:rFonts w:ascii="Calibri" w:eastAsia="Times New Roman" w:hAnsi="Calibri" w:cs="Times New Roman"/>
                <w:sz w:val="18"/>
                <w:szCs w:val="18"/>
                <w:vertAlign w:val="superscript"/>
                <w:lang w:val="en-US" w:eastAsia="sl-SI"/>
              </w:rPr>
              <w:t>2</w:t>
            </w:r>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i.v.</w:t>
            </w:r>
            <w:proofErr w:type="spellEnd"/>
            <w:r w:rsidRPr="00A54354">
              <w:rPr>
                <w:rFonts w:ascii="Calibri" w:eastAsia="Times New Roman" w:hAnsi="Calibri" w:cs="Times New Roman"/>
                <w:sz w:val="18"/>
                <w:szCs w:val="18"/>
                <w:lang w:val="en-US" w:eastAsia="sl-SI"/>
              </w:rPr>
              <w:t>) twice weekly for 8 weeks</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Dogs with spontaneous splenic hemangiosarcoma</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Kduuy8Op","properties":{"formattedCitation":"\\super 125\\nosupersub{}","plainCitation":"125","noteIndex":0},"citationItems":[{"id":448,"uris":["http://zotero.org/users/local/PoQqcmSc/items/3M4EGJ7Q"],"uri":["http://zotero.org/users/local/PoQqcmSc/items/3M4EGJ7Q"],"itemData":{"id":448,"type":"article-journal","title":"Liposome-encapsulated muramyl tripeptide phosphatidylethanolamine adjuvant immunotherapy for splenic hemangiosarcoma in the dog: a randomized multi-institutional clinical trial","container-title":"Clinical Cancer Research: An Official Journal of the American Association for Cancer Research","page":"1165-1170","volume":"1","issue":"10","source":"PubMed","abstract":"Canine splenic hemangiosarcoma (HSA) is a spontaneous tumor with high metastatic potential. Despite surgical excision, most dogs die within 2 months of diagnosis as a result of widespread visceral metastasis. This study was designed to determine the efficacy of liposome-encapsulated muramyl tripeptide phosphatidylethanolamine (L-MTP-PE) when used in combination with splenectomy and systemic chemotherapy for the treatment of HSA in the dog. Thirty-two dogs with HSA and without gross evidence of metastases were treated with splenectomy, stratified by clinical stage, and randomized to receive doxorubicin/cyclophosphamide chemotherapy and either L-MTP-PE immunotherapy or lipid equivalent (placebo liposomes). Dogs were subsequently followed to determine disease-free survival and overall survival times. The effects of L-MTP-PE on serum tumor necrosis factor-alpha and interleukin 6 activity were assessed on a small subset of dogs. Dogs receiving L-MTP-PE had significantly prolonged disease-free survival (P = 0.037) and overall survival (P = 0.029) compared with dogs receiving placebo. Dogs with clinical stage I disease had significantly prolonged disease-free survival (P = 0. 026) and overall survival (P = 0.017) compared with dogs with clinical stage II disease. Dogs receiving L-MTP-PE had significantly greater serum tumor necrosis factor-alpha (P &lt; 0.001) and interleukin 6 (P = 0.007) activities compared with placebo-treated dogs. L-MTP-PE has significant antimetastatic activity in highly malignant, spontaneously occurring, splenic HSA in the dog. Canine HSA may have potential as a large animal model for additional investigation of antimetastatic chemoimmunotherapy.","ISSN":"1078-0432","note":"PMID: 9815908","shortTitle":"Liposome-encapsulated muramyl tripeptide phosphatidylethanolamine adjuvant immunotherapy for splenic hemangiosarcoma in the dog","journalAbbreviation":"Clin. Cancer Res.","language":"eng","author":[{"family":"Vail","given":"D. M."},{"family":"MacEwen","given":"E. G."},{"family":"Kurzman","given":"I. D."},{"family":"Dubielzig","given":"R. R."},{"family":"Helfand","given":"S. C."},{"family":"Kisseberth","given":"W. C."},{"family":"London","given":"C. A."},{"family":"Obradovich","given":"J. E."},{"family":"Madewell","given":"B. R."},{"family":"Rodriguez","given":"C. O."}],"issued":{"date-parts":[["1995",10]]}}}],"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25</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202"/>
        </w:trPr>
        <w:tc>
          <w:tcPr>
            <w:tcW w:w="2344"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dministration as adjuvant treatment after excision of primary melanoma improved survival only in cases of low tumor burden</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10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twice weekly for 4 weeks </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ouse model of lymph node and lung metastasis (B16-BL6 melanoma-bearing mice)</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yxjtpeHQ","properties":{"formattedCitation":"\\super 126\\nosupersub{}","plainCitation":"126","noteIndex":0},"citationItems":[{"id":452,"uris":["http://zotero.org/users/local/PoQqcmSc/items/CF6GGXHE"],"uri":["http://zotero.org/users/local/PoQqcmSc/items/CF6GGXHE"],"itemData":{"id":452,"type":"article-journal","title":"Optimization and limitations of systemic treatment of murine melanoma metastases with liposomes containing muramyl tripeptide phosphatidylethanolamine","container-title":"Cancer immunology, immunotherapy: CII","page":"169-173","volume":"21","issue":"3","source":"PubMed","abstract":"The purpose of these studies was to determine the optimal conditions and limitations for the eradication of spontaneous melanoma metastases by the systemic administration of liposomes containing MTP-PE. Mice whose primary melanoma had been excised were given i.v. injections of liposomes at various schedules. Optimal treatment was achieved by twice weekly administration for 4 weeks (eight i.v. injections). Bioassays failed to reveal the presence of melanoma cells in lungs of mice surviving to day 250 of the experiment. The success of liposome treatment of metastases diminished when the first i.v. injection of liposomes-MTP-PE commenced on day 10 after surgical excision of the local melanoma, as compared with day 3 or day 7 after surgery. We conclude that the major limitation for macrophage-mediated destruction of metastases is the number of tumor cells in the lesions. Because of this limitation, it is unlikely that the systemic activation of macrophages could be used as a single modality for treatment of advanced metastases.","ISSN":"0340-7004","note":"PMID: 3698058","journalAbbreviation":"Cancer Immunol. Immunother.","language":"eng","author":[{"family":"Fidler","given":"I. J."}],"issued":{"date-parts":[["1986"]]}}}],"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26</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676"/>
        </w:trPr>
        <w:tc>
          <w:tcPr>
            <w:tcW w:w="2344"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djuvant</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Induces antitumor immunity against SL2 lymphosarcoma cells when used as adjuvant in tumor vaccine </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20 µg</w:t>
            </w:r>
            <w:r w:rsidRPr="00A54354">
              <w:rPr>
                <w:rFonts w:ascii="Calibri" w:eastAsia="Times New Roman" w:hAnsi="Calibri" w:cs="Times New Roman"/>
                <w:sz w:val="18"/>
                <w:szCs w:val="18"/>
                <w:lang w:val="en-US" w:eastAsia="sl-SI"/>
              </w:rPr>
              <w:t xml:space="preserve"> in tumor vaccine; 2 (</w:t>
            </w:r>
            <w:proofErr w:type="spellStart"/>
            <w:r w:rsidRPr="00A54354">
              <w:rPr>
                <w:rFonts w:ascii="Calibri" w:eastAsia="Times New Roman" w:hAnsi="Calibri" w:cs="Times New Roman"/>
                <w:sz w:val="18"/>
                <w:szCs w:val="18"/>
                <w:lang w:val="en-US" w:eastAsia="sl-SI"/>
              </w:rPr>
              <w:t>s.c.</w:t>
            </w:r>
            <w:proofErr w:type="spellEnd"/>
            <w:r w:rsidRPr="00A54354">
              <w:rPr>
                <w:rFonts w:ascii="Calibri" w:eastAsia="Times New Roman" w:hAnsi="Calibri" w:cs="Times New Roman"/>
                <w:sz w:val="18"/>
                <w:szCs w:val="18"/>
                <w:lang w:val="en-US" w:eastAsia="sl-SI"/>
              </w:rPr>
              <w:t xml:space="preserve">) injections </w:t>
            </w:r>
            <w:r>
              <w:rPr>
                <w:rFonts w:ascii="Calibri" w:eastAsia="Times New Roman" w:hAnsi="Calibri" w:cs="Times New Roman"/>
                <w:sz w:val="18"/>
                <w:szCs w:val="18"/>
                <w:lang w:val="en-US" w:eastAsia="sl-SI"/>
              </w:rPr>
              <w:t>in</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10 and 20 days </w:t>
            </w:r>
            <w:r w:rsidRPr="00A54354">
              <w:rPr>
                <w:rFonts w:ascii="Calibri" w:eastAsia="Times New Roman" w:hAnsi="Calibri" w:cs="Times New Roman"/>
                <w:sz w:val="18"/>
                <w:szCs w:val="18"/>
                <w:lang w:val="en-US" w:eastAsia="sl-SI"/>
              </w:rPr>
              <w:t>before tumor cell inoculation (prophylactic treatment)</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SL2 lymphosarcoma bearing mice</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yTgvHjqP","properties":{"formattedCitation":"\\super 132\\nosupersub{}","plainCitation":"132","noteIndex":0},"citationItems":[{"id":284,"uris":["http://zotero.org/users/local/PoQqcmSc/items/NJRHAERD"],"uri":["http://zotero.org/users/local/PoQqcmSc/items/NJRHAERD"],"itemData":{"id":284,"type":"article-journal","title":"Effect of immunomodulators on specific tumor immunity induced by liposome-encapsulated tumor-associated antigens","container-title":"International Journal of Cancer","page":"721-726","volume":"56","issue":"5","source":"PubMed","abstract":"Reconstituted membranes consist of liposomal structures formed by removal of detergent from solubilized membrane constituents. The membrane-like configuration of reconstituted membranes makes them attractive as vehicles for presentation of tumor-associated antigens and induction of immune responses. In this study the potential of immunomodulators was assessed to enhance the specific immune response induced by immunization with reconstituted membranes prepared from SL2 lymphosarcoma cells. Reconstituted membranes containing muramyl tripeptide phosphatidylethanolamine (MTP-PE) provided better protection against a challenge with SL2 cells than did reconstituted membranes containing alternative immunomodulators. Local administration of IL-2 at the immunization sites further augmented the protection induced by reconstituted membranes with MTP-PE, but was ineffective when administered with plain reconstituted membranes. Immunity elicited by the triple modality of reconstituted SL2 membranes with MTP-PE and IL-2 was specific for SL2 cells. Systemic immunity was obtained against a challenge with a 100-fold higher number of SL2 cells than was reached after immunization with reconstituted membranes alone (10(5) vs. 10(3) SL2 cells). Macrophages isolated from the peritoneal cavity of immunized mice 5 to 7 days after tumor challenge expressed high in vitro cytotoxicity. However, in contrast to the observed specificity of the systemic immunity, macrophages killed both SL2 cells and non-related P815 cells. Neither major cytotoxic lymphocyte activity nor substantial cytotoxic antibody titers were detectable. These results clearly indicate that the approach using reconstituted membranes combined with particular immunomodulators warrants further exploration for the development of safe, well-characterized cancer vaccines.","ISSN":"0020-7136","note":"PMID: 8314349","journalAbbreviation":"Int. J. Cancer","language":"eng","author":[{"family":"Bergers","given":"J. J."},{"family":"Den Otter","given":"W."},{"family":"Dullens","given":"H. F."},{"family":"De Groot","given":"J. W."},{"family":"Steerenberg","given":"P. A."},{"family":"Filius","given":"P. M."},{"family":"Crommelin","given":"D. J."}],"issued":{"date-parts":[["1994",3,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32</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16"/>
        </w:trPr>
        <w:tc>
          <w:tcPr>
            <w:tcW w:w="2344" w:type="dxa"/>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roofErr w:type="spellStart"/>
            <w:r w:rsidRPr="00A54354">
              <w:rPr>
                <w:rFonts w:ascii="Calibri" w:eastAsia="Times New Roman" w:hAnsi="Calibri" w:cs="Times New Roman"/>
                <w:bCs/>
                <w:sz w:val="18"/>
                <w:szCs w:val="18"/>
                <w:lang w:val="en-US" w:eastAsia="sl-SI"/>
              </w:rPr>
              <w:t>Romurtide</w:t>
            </w:r>
            <w:proofErr w:type="spellEnd"/>
            <w:r w:rsidRPr="00A54354">
              <w:rPr>
                <w:rFonts w:ascii="Calibri" w:eastAsia="Times New Roman" w:hAnsi="Calibri" w:cs="Times New Roman"/>
                <w:bCs/>
                <w:sz w:val="18"/>
                <w:szCs w:val="18"/>
                <w:lang w:val="en-US" w:eastAsia="sl-SI"/>
              </w:rPr>
              <w:t xml:space="preserve"> (</w:t>
            </w:r>
            <w:r w:rsidRPr="00A54354">
              <w:rPr>
                <w:rFonts w:ascii="Calibri" w:eastAsia="Times New Roman" w:hAnsi="Calibri" w:cs="Times New Roman"/>
                <w:b/>
                <w:bCs/>
                <w:sz w:val="18"/>
                <w:szCs w:val="18"/>
                <w:lang w:val="en-US" w:eastAsia="sl-SI"/>
              </w:rPr>
              <w:t>11</w:t>
            </w:r>
            <w:r w:rsidRPr="00A54354">
              <w:rPr>
                <w:rFonts w:ascii="Calibri" w:eastAsia="Times New Roman" w:hAnsi="Calibri" w:cs="Times New Roman"/>
                <w:bCs/>
                <w:sz w:val="18"/>
                <w:szCs w:val="18"/>
                <w:lang w:val="en-US" w:eastAsia="sl-SI"/>
              </w:rPr>
              <w:t>)</w:t>
            </w: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 combination with I</w:t>
            </w:r>
            <w:r>
              <w:rPr>
                <w:rFonts w:ascii="Calibri" w:eastAsia="Times New Roman" w:hAnsi="Calibri" w:cs="Times New Roman"/>
                <w:sz w:val="18"/>
                <w:szCs w:val="18"/>
                <w:lang w:val="en-US" w:eastAsia="sl-SI"/>
              </w:rPr>
              <w:t>FN</w:t>
            </w:r>
            <w:r w:rsidRPr="00A54354">
              <w:rPr>
                <w:rFonts w:ascii="Calibri" w:eastAsia="Times New Roman" w:hAnsi="Calibri" w:cs="Times New Roman"/>
                <w:sz w:val="18"/>
                <w:szCs w:val="18"/>
                <w:lang w:val="en-US" w:eastAsia="sl-SI"/>
              </w:rPr>
              <w:t>-β significantly suppresses the growth of B16-F10 melanoma in mice</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00 ng-1 µg (</w:t>
            </w:r>
            <w:r>
              <w:rPr>
                <w:rFonts w:ascii="Calibri" w:eastAsia="Times New Roman" w:hAnsi="Calibri" w:cs="Times New Roman"/>
                <w:b/>
                <w:sz w:val="18"/>
                <w:szCs w:val="18"/>
                <w:lang w:val="en-US" w:eastAsia="sl-SI"/>
              </w:rPr>
              <w:t>11</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10,000 U (IFN-β); </w:t>
            </w:r>
            <w:r>
              <w:rPr>
                <w:rFonts w:ascii="Calibri" w:eastAsia="Times New Roman" w:hAnsi="Calibri" w:cs="Times New Roman"/>
                <w:sz w:val="18"/>
                <w:szCs w:val="18"/>
                <w:lang w:val="en-US" w:eastAsia="sl-SI"/>
              </w:rPr>
              <w:t xml:space="preserve">5 </w:t>
            </w:r>
            <w:r w:rsidRPr="00A54354">
              <w:rPr>
                <w:rFonts w:ascii="Calibri" w:eastAsia="Times New Roman" w:hAnsi="Calibri" w:cs="Times New Roman"/>
                <w:sz w:val="18"/>
                <w:szCs w:val="18"/>
                <w:lang w:val="en-US" w:eastAsia="sl-SI"/>
              </w:rPr>
              <w:t xml:space="preserve">(i.d.) </w:t>
            </w:r>
            <w:r>
              <w:rPr>
                <w:rFonts w:ascii="Calibri" w:eastAsia="Times New Roman" w:hAnsi="Calibri" w:cs="Times New Roman"/>
                <w:sz w:val="18"/>
                <w:szCs w:val="18"/>
                <w:lang w:val="en-US" w:eastAsia="sl-SI"/>
              </w:rPr>
              <w:t>injections</w:t>
            </w:r>
            <w:r w:rsidR="001968A3">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in 8-10 days after tumor cell inoculation</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B16-F10 melanoma-bearing mice</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ciCpCkup","properties":{"formattedCitation":"\\super 89\\nosupersub{}","plainCitation":"89","noteIndex":0},"citationItems":[{"id":223,"uris":["http://zotero.org/users/local/PoQqcmSc/items/EB7YMYKV"],"uri":["http://zotero.org/users/local/PoQqcmSc/items/EB7YMYKV"],"itemData":{"id":223,"type":"article-journal","title":"A synthetic NOD2 agonist, muramyl dipeptide (MDP)-Lys (L18) and IFN-β synergistically induce dendritic cell maturation with augmented IL-12 production and suppress melanoma growth","container-title":"Journal of Dermatological Science","page":"107-115","volume":"62","issue":"2","source":"PubMed","abstract":"BACKGROUND: A synthetic NOD2 agonist, muramyl dipeptide (MDP)-Lys (L18), mimics the bacterial peptidoglycan moiety and acts as a powerful adjuvant that induces cell-mediated immunity.\nOBJECTIVE: To investigate the induction of antitumor immune response for malignant melanoma by IFN-β in combination with MDP-Lys (L18) (IFN-MDP-Lys (L18)).\nMETHODS: Human monocyte-derived DCs (MoDCs) are stimulated with IFN-MDP-Lys (L18) in vitro. We assess the expression of costimulatory molecules on MoDCs by FACS. Moreover, we investigate the induction of Th1 cytokines by real time PCR and ELISA. Further to confirm the anti tumor immune response of IFN-MDP-Lys (L18) therapy, we examine the growth of B16F10 melanoma in vivo.\nRESULTS: The stimulation of human MoDCs with IFN-MDP-Lys (L18) significantly augmented the production of IL-12p70, TNF-α, and IL-6 compared to that with MDP or that with IFN-β alone. IFN-MDP-Lys (L18) increased the expression of IL-12p35, IL-12p40, IL-10, TNF-α, IL-6 and IL-1β mRNA by MoDC using real-time PCR. The expression of CD83 and costimulatory molecules CD40, CD80, and CD86 was also augmented in MoDC treated with IFN-MDP-Lys (L18), which resulted in their augmented allogeneic T cell stimulation. In vivo, the administration of IFN-MDP-Lys (L18) significantly suppressed the growth of B16F10 melanoma, while the monotherapy of IFN-β or MDP-Lys (L18) did not significantly affect the tumor growth.\nCONCLUSION: These findings suggest that IFN-MDP-Lys (L18) can be a promising adjuvant therapy for malignant melanoma.","DOI":"10.1016/j.jdermsci.2011.02.002","ISSN":"1873-569X","note":"PMID: 21411292","journalAbbreviation":"J. Dermatol. Sci.","language":"eng","author":[{"family":"Fujimura","given":"Taku"},{"family":"Yamasaki","given":"Kenshi"},{"family":"Hidaka","given":"Takanori"},{"family":"Ito","given":"Yumiko"},{"family":"Aiba","given":"Setsuya"}],"issued":{"date-parts":[["2011",5]]}}}],"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89</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16"/>
        </w:trPr>
        <w:tc>
          <w:tcPr>
            <w:tcW w:w="2344" w:type="dxa"/>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roofErr w:type="spellStart"/>
            <w:r w:rsidRPr="00A54354">
              <w:rPr>
                <w:rFonts w:ascii="Calibri" w:eastAsia="Times New Roman" w:hAnsi="Calibri" w:cs="Times New Roman"/>
                <w:sz w:val="18"/>
                <w:szCs w:val="18"/>
                <w:lang w:val="en-US" w:eastAsia="sl-SI"/>
              </w:rPr>
              <w:t>Immunorestorative</w:t>
            </w:r>
            <w:proofErr w:type="spellEnd"/>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creases peripheral neutrophil, monocyte and platelet cell count in healthy monkeys</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 mg (</w:t>
            </w:r>
            <w:proofErr w:type="spellStart"/>
            <w:r w:rsidRPr="00A54354">
              <w:rPr>
                <w:rFonts w:ascii="Calibri" w:eastAsia="Times New Roman" w:hAnsi="Calibri" w:cs="Times New Roman"/>
                <w:sz w:val="18"/>
                <w:szCs w:val="18"/>
                <w:lang w:val="en-US" w:eastAsia="sl-SI"/>
              </w:rPr>
              <w:t>s.c.</w:t>
            </w:r>
            <w:proofErr w:type="spellEnd"/>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administered </w:t>
            </w:r>
            <w:r w:rsidRPr="00A54354">
              <w:rPr>
                <w:rFonts w:ascii="Calibri" w:eastAsia="Times New Roman" w:hAnsi="Calibri" w:cs="Times New Roman"/>
                <w:sz w:val="18"/>
                <w:szCs w:val="18"/>
                <w:lang w:val="en-US" w:eastAsia="sl-SI"/>
              </w:rPr>
              <w:t>for 10 consecutive days</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Healthy cynomolgus monkeys (</w:t>
            </w:r>
            <w:proofErr w:type="spellStart"/>
            <w:r w:rsidRPr="00A54354">
              <w:rPr>
                <w:rFonts w:ascii="Calibri" w:eastAsia="Times New Roman" w:hAnsi="Calibri" w:cs="Times New Roman"/>
                <w:sz w:val="18"/>
                <w:szCs w:val="18"/>
                <w:lang w:val="en-US" w:eastAsia="sl-SI"/>
              </w:rPr>
              <w:t>Macaca</w:t>
            </w:r>
            <w:proofErr w:type="spellEnd"/>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fascicularis</w:t>
            </w:r>
            <w:proofErr w:type="spellEnd"/>
            <w:r w:rsidRPr="00A54354">
              <w:rPr>
                <w:rFonts w:ascii="Calibri" w:eastAsia="Times New Roman" w:hAnsi="Calibri" w:cs="Times New Roman"/>
                <w:sz w:val="18"/>
                <w:szCs w:val="18"/>
                <w:lang w:val="en-US" w:eastAsia="sl-SI"/>
              </w:rPr>
              <w:t>)</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OZqLufT5","properties":{"formattedCitation":"\\super 137\\nosupersub{}","plainCitation":"137","noteIndex":0},"citationItems":[{"id":383,"uris":["http://zotero.org/users/local/PoQqcmSc/items/S5VVH73S"],"uri":["http://zotero.org/users/local/PoQqcmSc/items/S5VVH73S"],"itemData":{"id":383,"type":"article-journal","title":"Stimulatory effect of romurtide on hematopoiesis in monkeys","container-title":"Arzneimittel-Forschung","page":"60-65","volume":"41","issue":"1","source":"PubMed","abstract":"Repeated subcutaneous injections of romurtide (N2-[(N-acetylmuramoyl)-L-alanyl-D-isoglutaminyl]-N6-stearoyl-L-lysine, MDP-Lys(L18), muroctasin; CAS 78113-36-7), a synthetic muramyl dipeptide derivative, increased significantly the number of peripheral neutrophils and monocytes in a dose-dependent fashion in healthy cynomolgus monkeys (Macaca fascicularis). The number of platelets was also increased significantly in monkeys with repeated dosing of romurtide. After single dosing of romurtide (1 mg/head), neutrophils counts showed a marked increase within 24 h and at 120 h after romurtide injection. Monocytes counts were decreased transiently until 8 h, but were increased persistently from 48 to 120 h after injection. Lymphocytes counts were stable throughout the experimental period except for a significant decrease until 24 h. In addition, romurtide stimulated blood neutrophils and monocytes in vivo for enhanced chemiluminescence (CL) responses to opsonized Escherichia coli. When peripheral monocytes from monkeys were incubated with various concentrations of romurtide in vitro, production of colony-stimulating factors (CSFs), interleukin-1 (IL-1) and interleukin-6 (IL-6) by the cells was enhanced significantly, indicating that the augmenting effects of romurtide on the production of various monokines including CSFs by monocytes are involved in the mechanisms of hematopoiesis and enhanced CL generation by phagocytic cells in vivo.","ISSN":"0004-4172","note":"PMID: 2049113","journalAbbreviation":"Arzneimittelforschung","language":"eng","author":[{"family":"Nakajima","given":"R."},{"family":"Yshida","given":"Y."},{"family":"Akahane","given":"K."},{"family":"Sekiguchi","given":"M."},{"family":"Osada","given":"Y."}],"issued":{"date-parts":[["1991",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37</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11"/>
        </w:trPr>
        <w:tc>
          <w:tcPr>
            <w:tcW w:w="2344"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roofErr w:type="spellStart"/>
            <w:r w:rsidRPr="00A54354">
              <w:rPr>
                <w:rFonts w:ascii="Calibri" w:eastAsia="Times New Roman" w:hAnsi="Calibri" w:cs="Times New Roman"/>
                <w:sz w:val="18"/>
                <w:szCs w:val="18"/>
                <w:lang w:val="en-US" w:eastAsia="sl-SI"/>
              </w:rPr>
              <w:t>Immunorestorative</w:t>
            </w:r>
            <w:proofErr w:type="spellEnd"/>
          </w:p>
        </w:tc>
        <w:tc>
          <w:tcPr>
            <w:tcW w:w="4820"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Induces restoration of white blood cell count, mainly due to an increase in neutrophils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100 µg</w:t>
            </w:r>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s.c</w:t>
            </w:r>
            <w:proofErr w:type="spellEnd"/>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administered </w:t>
            </w:r>
            <w:r w:rsidRPr="00A54354">
              <w:rPr>
                <w:rFonts w:ascii="Calibri" w:eastAsia="Times New Roman" w:hAnsi="Calibri" w:cs="Times New Roman"/>
                <w:sz w:val="18"/>
                <w:szCs w:val="18"/>
                <w:lang w:val="en-US" w:eastAsia="sl-SI"/>
              </w:rPr>
              <w:t xml:space="preserve">for 3 consecutive days </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Mice with experimental leukopenia induced by </w:t>
            </w:r>
            <w:r>
              <w:rPr>
                <w:rFonts w:ascii="Calibri" w:eastAsia="Times New Roman" w:hAnsi="Calibri" w:cs="Times New Roman"/>
                <w:sz w:val="18"/>
                <w:szCs w:val="18"/>
                <w:lang w:val="en-US" w:eastAsia="sl-SI"/>
              </w:rPr>
              <w:t>CTX</w:t>
            </w:r>
            <w:r w:rsidRPr="00A54354">
              <w:rPr>
                <w:rFonts w:ascii="Calibri" w:eastAsia="Times New Roman" w:hAnsi="Calibri" w:cs="Times New Roman"/>
                <w:sz w:val="18"/>
                <w:szCs w:val="18"/>
                <w:lang w:val="en-US" w:eastAsia="sl-SI"/>
              </w:rPr>
              <w:t xml:space="preserve"> </w:t>
            </w:r>
          </w:p>
        </w:tc>
        <w:tc>
          <w:tcPr>
            <w:tcW w:w="1279"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Pgk9TpZi","properties":{"formattedCitation":"\\super 138\\nosupersub{}","plainCitation":"138","noteIndex":0},"citationItems":[{"id":381,"uris":["http://zotero.org/users/local/PoQqcmSc/items/JTY3TBEK"],"uri":["http://zotero.org/users/local/PoQqcmSc/items/JTY3TBEK"],"itemData":{"id":381,"type":"article-journal","title":"Beneficial effect of muroctasin on experimental leukopenia induced by cyclophosphamide or irradiation in mice","container-title":"Arzneimittel-Forschung","page":"986-992","volume":"38","issue":"7A","source":"PubMed","abstract":"Subcutaneous injection of N2-[N-acetylmuramoyl)-L-alanyl-D-isoglutaminyl]-N6-stearoyl-L-lysine (MDP-Lys(L18), muroctasin), a synthetic muramyl dipeptide derivative, favoured recovery of mice from experimental leukopenia induced by cyclophosphamide or by irradiation with X-rays. These effects were observed only when MDP-Lys(L18) treatment occurred after cyclophosphamide injection or X-ray irradiation. Prophylactic treatment resulted in neither preventive nor restorative efficacy on leukopenia. In contrast, glutathione was hardly effective on leukopenia in both models, irrespective of treatment timing. The restorative efficacy of muroctasin was found to be dose-dependent and to be attributable at least to its augmenting effect on colony-stimulating factor production, followed by the marked proliferation and differentiation of myeloblasts towards mature granulocytes in the bone marrow. These beneficial effects of MDP-Lys(L18) warrant further evaluation of its clinical usefulness.","ISSN":"0004-4172","note":"PMID: 3263871","journalAbbreviation":"Arzneimittelforschung","language":"eng","author":[{"family":"Nakajima","given":"R."},{"family":"Ishida","given":"Y."},{"family":"Yamaguchi","given":"F."},{"family":"Otani","given":"T."},{"family":"Ono","given":"Y."},{"family":"Nomura","given":"M."},{"family":"Une","given":"T."},{"family":"Osada","given":"Y."}],"issued":{"date-parts":[["1988",7]]}}}],"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38</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547"/>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100 µg</w:t>
            </w:r>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s.c</w:t>
            </w:r>
            <w:proofErr w:type="spellEnd"/>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administered </w:t>
            </w:r>
            <w:r w:rsidRPr="00A54354">
              <w:rPr>
                <w:rFonts w:ascii="Calibri" w:eastAsia="Times New Roman" w:hAnsi="Calibri" w:cs="Times New Roman"/>
                <w:sz w:val="18"/>
                <w:szCs w:val="18"/>
                <w:lang w:val="en-US" w:eastAsia="sl-SI"/>
              </w:rPr>
              <w:t xml:space="preserve">for 8 consecutive days </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ice with experimental leukopenia induced by irradiation with X-rays</w:t>
            </w:r>
          </w:p>
        </w:tc>
        <w:tc>
          <w:tcPr>
            <w:tcW w:w="1279"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708"/>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Inhibits lung metastasis of B16-BL6 melanoma in mice when used as prophylactic treatment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00 µg</w:t>
            </w:r>
            <w:r>
              <w:rPr>
                <w:rFonts w:ascii="Calibri" w:eastAsia="Times New Roman" w:hAnsi="Calibri" w:cs="Times New Roman"/>
                <w:sz w:val="18"/>
                <w:szCs w:val="18"/>
                <w:lang w:val="en-US" w:eastAsia="sl-SI"/>
              </w:rPr>
              <w:t xml:space="preserve"> (</w:t>
            </w:r>
            <w:proofErr w:type="spellStart"/>
            <w:r>
              <w:rPr>
                <w:rFonts w:ascii="Calibri" w:eastAsia="Times New Roman" w:hAnsi="Calibri" w:cs="Times New Roman"/>
                <w:sz w:val="18"/>
                <w:szCs w:val="18"/>
                <w:lang w:val="en-US" w:eastAsia="sl-SI"/>
              </w:rPr>
              <w:t>i.v.</w:t>
            </w:r>
            <w:proofErr w:type="spellEnd"/>
            <w:r>
              <w:rPr>
                <w:rFonts w:ascii="Calibri" w:eastAsia="Times New Roman" w:hAnsi="Calibri" w:cs="Times New Roman"/>
                <w:sz w:val="18"/>
                <w:szCs w:val="18"/>
                <w:lang w:val="en-US" w:eastAsia="sl-SI"/>
              </w:rPr>
              <w:t xml:space="preserve">, </w:t>
            </w:r>
            <w:proofErr w:type="spellStart"/>
            <w:r>
              <w:rPr>
                <w:rFonts w:ascii="Calibri" w:eastAsia="Times New Roman" w:hAnsi="Calibri" w:cs="Times New Roman"/>
                <w:sz w:val="18"/>
                <w:szCs w:val="18"/>
                <w:lang w:val="en-US" w:eastAsia="sl-SI"/>
              </w:rPr>
              <w:t>s.c.</w:t>
            </w:r>
            <w:proofErr w:type="spellEnd"/>
            <w:r>
              <w:rPr>
                <w:rFonts w:ascii="Calibri" w:eastAsia="Times New Roman" w:hAnsi="Calibri" w:cs="Times New Roman"/>
                <w:sz w:val="18"/>
                <w:szCs w:val="18"/>
                <w:lang w:val="en-US" w:eastAsia="sl-SI"/>
              </w:rPr>
              <w:t xml:space="preserve">, </w:t>
            </w:r>
            <w:proofErr w:type="spellStart"/>
            <w:r>
              <w:rPr>
                <w:rFonts w:ascii="Calibri" w:eastAsia="Times New Roman" w:hAnsi="Calibri" w:cs="Times New Roman"/>
                <w:sz w:val="18"/>
                <w:szCs w:val="18"/>
                <w:lang w:val="en-US" w:eastAsia="sl-SI"/>
              </w:rPr>
              <w:t>i.n.</w:t>
            </w:r>
            <w:proofErr w:type="spellEnd"/>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20 µg (</w:t>
            </w:r>
            <w:proofErr w:type="spellStart"/>
            <w:r w:rsidRPr="00A54354">
              <w:rPr>
                <w:rFonts w:ascii="Calibri" w:eastAsia="Times New Roman" w:hAnsi="Calibri" w:cs="Times New Roman"/>
                <w:sz w:val="18"/>
                <w:szCs w:val="18"/>
                <w:lang w:val="en-US" w:eastAsia="sl-SI"/>
              </w:rPr>
              <w:t>s.c.</w:t>
            </w:r>
            <w:proofErr w:type="spellEnd"/>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 1000 µg (o.)</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Mouse model of lung metastasis (B16-BL6 melanoma-bearing mice) </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CPsOS5tx","properties":{"formattedCitation":"\\super 142\\nosupersub{}","plainCitation":"142","noteIndex":0},"citationItems":[{"id":387,"uris":["http://zotero.org/users/local/PoQqcmSc/items/Y47M8GLP"],"uri":["http://zotero.org/users/local/PoQqcmSc/items/Y47M8GLP"],"itemData":{"id":387,"type":"article-journal","title":"MDP-Lys(L18), a lipophilic derivative of muramyl dipeptide, inhibits the metastasis of haematogenous and non-haematogenous tumours in mice","container-title":"Vaccine","page":"175-160","volume":"12","issue":"2","source":"PubMed","abstract":"The antimetastatic effects of MDP-Lys(L18), a lipophilic derivative of muramyl dipeptide (MDP), against three different types of highly metastatic murine tumour cells, B16-BL6 melanoma, colon 26-M3.1 carcinoma and L5178Y-ML25 T lymphoma, were examined in C57BL/6, Balb/c and CDF1 mice, respectively. The administration of 100 micrograms of MDP-Lys(L18) 2 or 4 days before tumour inoculation led to a significant decrease in lung metastasis of B16-BL6 melanoma or colon 26-M3.1 carcinoma cells. MDP-Lys(L18) was also effective in the inhibition of liver metastasis of L5178Y-ML25 lymphoma cells by administration 2 or 4 days before tumour inoculation. The prophylactic effect of 100 micrograms of MDP-Lys(L18) on tumour metastasis was evident for the different administration routes, i.e. subcutaneous, intravenous or intranasal injection, or oral administration. It is of prime interest that oral administration of 1 mg of MDP-Lys(L18) induced a significant decrease in lung metastasis of B16-BL6 melanoma cells. Administration of MDP-Lys(L18) 4 days before assay led to induction of tumoricidal activity by peritoneal macrophages and growth inhibition by the sera against B16-BL6 or L929 cells. When MDP-Lys(L18) was subcutaneously administered five times after tumour inoculation to test therapeutic effect in an experimental and spontaneous metastasis model using B16-BL6 melanoma, the consecutive administrations of MDP-Lys(L18) significantly inhibited lung metastasis in tumour-bearing mice. These results suggest that MDP-Lys(L18) is able to enhance host resistance to reduce tumour metastasis and is a potent immunomodulating agent which may be applied prophylactically or therapeutically for the treatment of cancer metastasis.","ISSN":"0264-410X","note":"PMID: 8147100","journalAbbreviation":"Vaccine","language":"eng","author":[{"family":"Yoo","given":"Y. C."},{"family":"Saiki","given":"I."},{"family":"Sato","given":"K."},{"family":"Azuma","given":"I."}],"issued":{"date-parts":[["1994",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42</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69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Inhibits lung metastasis of colon 26-M3.1 carcinoma and liver metastasis of L5178Y-ML25 T lymphoma in mice when used as prophylactic treatment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00 µg (</w:t>
            </w:r>
            <w:proofErr w:type="spellStart"/>
            <w:r w:rsidRPr="00A54354">
              <w:rPr>
                <w:rFonts w:ascii="Calibri" w:eastAsia="Times New Roman" w:hAnsi="Calibri" w:cs="Times New Roman"/>
                <w:sz w:val="18"/>
                <w:szCs w:val="18"/>
                <w:lang w:val="en-US" w:eastAsia="sl-SI"/>
              </w:rPr>
              <w:t>s.c</w:t>
            </w:r>
            <w:proofErr w:type="spellEnd"/>
            <w:r w:rsidRPr="00A54354">
              <w:rPr>
                <w:rFonts w:ascii="Calibri" w:eastAsia="Times New Roman" w:hAnsi="Calibri" w:cs="Times New Roman"/>
                <w:sz w:val="18"/>
                <w:szCs w:val="18"/>
                <w:lang w:val="en-US" w:eastAsia="sl-SI"/>
              </w:rPr>
              <w:t xml:space="preserve">) </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ouse models of lung metastasis (26-M3.1 carcinoma-bearing mice) or liver metastasis (L5178Y-ML25 T lymphoma-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DNUJOvdg","properties":{"formattedCitation":"\\super 142\\nosupersub{}","plainCitation":"142","noteIndex":0},"citationItems":[{"id":387,"uris":["http://zotero.org/users/local/PoQqcmSc/items/Y47M8GLP"],"uri":["http://zotero.org/users/local/PoQqcmSc/items/Y47M8GLP"],"itemData":{"id":387,"type":"article-journal","title":"MDP-Lys(L18), a lipophilic derivative of muramyl dipeptide, inhibits the metastasis of haematogenous and non-haematogenous tumours in mice","container-title":"Vaccine","page":"175-160","volume":"12","issue":"2","source":"PubMed","abstract":"The antimetastatic effects of MDP-Lys(L18), a lipophilic derivative of muramyl dipeptide (MDP), against three different types of highly metastatic murine tumour cells, B16-BL6 melanoma, colon 26-M3.1 carcinoma and L5178Y-ML25 T lymphoma, were examined in C57BL/6, Balb/c and CDF1 mice, respectively. The administration of 100 micrograms of MDP-Lys(L18) 2 or 4 days before tumour inoculation led to a significant decrease in lung metastasis of B16-BL6 melanoma or colon 26-M3.1 carcinoma cells. MDP-Lys(L18) was also effective in the inhibition of liver metastasis of L5178Y-ML25 lymphoma cells by administration 2 or 4 days before tumour inoculation. The prophylactic effect of 100 micrograms of MDP-Lys(L18) on tumour metastasis was evident for the different administration routes, i.e. subcutaneous, intravenous or intranasal injection, or oral administration. It is of prime interest that oral administration of 1 mg of MDP-Lys(L18) induced a significant decrease in lung metastasis of B16-BL6 melanoma cells. Administration of MDP-Lys(L18) 4 days before assay led to induction of tumoricidal activity by peritoneal macrophages and growth inhibition by the sera against B16-BL6 or L929 cells. When MDP-Lys(L18) was subcutaneously administered five times after tumour inoculation to test therapeutic effect in an experimental and spontaneous metastasis model using B16-BL6 melanoma, the consecutive administrations of MDP-Lys(L18) significantly inhibited lung metastasis in tumour-bearing mice. These results suggest that MDP-Lys(L18) is able to enhance host resistance to reduce tumour metastasis and is a potent immunomodulating agent which may be applied prophylactically or therapeutically for the treatment of cancer metastasis.","ISSN":"0264-410X","note":"PMID: 8147100","journalAbbreviation":"Vaccine","language":"eng","author":[{"family":"Yoo","given":"Y. C."},{"family":"Saiki","given":"I."},{"family":"Sato","given":"K."},{"family":"Azuma","given":"I."}],"issued":{"date-parts":[["1994",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42</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60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hibits lung metastasis of B16-BL6 melanoma when used as therapeutic treatment</w:t>
            </w:r>
          </w:p>
        </w:tc>
        <w:tc>
          <w:tcPr>
            <w:tcW w:w="3401"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00 µg (</w:t>
            </w:r>
            <w:proofErr w:type="spellStart"/>
            <w:r w:rsidRPr="00A54354">
              <w:rPr>
                <w:rFonts w:ascii="Calibri" w:eastAsia="Times New Roman" w:hAnsi="Calibri" w:cs="Times New Roman"/>
                <w:sz w:val="18"/>
                <w:szCs w:val="18"/>
                <w:lang w:val="en-US" w:eastAsia="sl-SI"/>
              </w:rPr>
              <w:t>s.c.</w:t>
            </w:r>
            <w:proofErr w:type="spellEnd"/>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5 </w:t>
            </w:r>
            <w:r>
              <w:rPr>
                <w:rFonts w:ascii="Calibri" w:eastAsia="Times New Roman" w:hAnsi="Calibri" w:cs="Times New Roman"/>
                <w:sz w:val="18"/>
                <w:szCs w:val="18"/>
                <w:lang w:val="en-US" w:eastAsia="sl-SI"/>
              </w:rPr>
              <w:t>injections</w:t>
            </w:r>
            <w:r w:rsidRPr="00A54354">
              <w:rPr>
                <w:rFonts w:ascii="Calibri" w:eastAsia="Times New Roman" w:hAnsi="Calibri" w:cs="Times New Roman"/>
                <w:sz w:val="18"/>
                <w:szCs w:val="18"/>
                <w:lang w:val="en-US" w:eastAsia="sl-SI"/>
              </w:rPr>
              <w:t xml:space="preserve"> after tumor cell inoculation</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Mouse model of experimental and spontaneous lung metastasis (B16-BL6 melanoma-bearing mice) </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Ny0Zazhl","properties":{"formattedCitation":"\\super 142\\nosupersub{}","plainCitation":"142","noteIndex":0},"citationItems":[{"id":387,"uris":["http://zotero.org/users/local/PoQqcmSc/items/Y47M8GLP"],"uri":["http://zotero.org/users/local/PoQqcmSc/items/Y47M8GLP"],"itemData":{"id":387,"type":"article-journal","title":"MDP-Lys(L18), a lipophilic derivative of muramyl dipeptide, inhibits the metastasis of haematogenous and non-haematogenous tumours in mice","container-title":"Vaccine","page":"175-160","volume":"12","issue":"2","source":"PubMed","abstract":"The antimetastatic effects of MDP-Lys(L18), a lipophilic derivative of muramyl dipeptide (MDP), against three different types of highly metastatic murine tumour cells, B16-BL6 melanoma, colon 26-M3.1 carcinoma and L5178Y-ML25 T lymphoma, were examined in C57BL/6, Balb/c and CDF1 mice, respectively. The administration of 100 micrograms of MDP-Lys(L18) 2 or 4 days before tumour inoculation led to a significant decrease in lung metastasis of B16-BL6 melanoma or colon 26-M3.1 carcinoma cells. MDP-Lys(L18) was also effective in the inhibition of liver metastasis of L5178Y-ML25 lymphoma cells by administration 2 or 4 days before tumour inoculation. The prophylactic effect of 100 micrograms of MDP-Lys(L18) on tumour metastasis was evident for the different administration routes, i.e. subcutaneous, intravenous or intranasal injection, or oral administration. It is of prime interest that oral administration of 1 mg of MDP-Lys(L18) induced a significant decrease in lung metastasis of B16-BL6 melanoma cells. Administration of MDP-Lys(L18) 4 days before assay led to induction of tumoricidal activity by peritoneal macrophages and growth inhibition by the sera against B16-BL6 or L929 cells. When MDP-Lys(L18) was subcutaneously administered five times after tumour inoculation to test therapeutic effect in an experimental and spontaneous metastasis model using B16-BL6 melanoma, the consecutive administrations of MDP-Lys(L18) significantly inhibited lung metastasis in tumour-bearing mice. These results suggest that MDP-Lys(L18) is able to enhance host resistance to reduce tumour metastasis and is a potent immunomodulating agent which may be applied prophylactically or therapeutically for the treatment of cancer metastasis.","ISSN":"0264-410X","note":"PMID: 8147100","journalAbbreviation":"Vaccine","language":"eng","author":[{"family":"Yoo","given":"Y. C."},{"family":"Saiki","given":"I."},{"family":"Sato","given":"K."},{"family":"Azuma","given":"I."}],"issued":{"date-parts":[["1994",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42</w:t>
            </w:r>
            <w:r w:rsidRPr="00A54354">
              <w:rPr>
                <w:rFonts w:ascii="Calibri" w:eastAsia="Times New Roman" w:hAnsi="Calibri" w:cs="Times New Roman"/>
                <w:sz w:val="18"/>
                <w:szCs w:val="18"/>
                <w:lang w:val="en-US" w:eastAsia="sl-SI"/>
              </w:rPr>
              <w:fldChar w:fldCharType="end"/>
            </w:r>
          </w:p>
        </w:tc>
      </w:tr>
      <w:tr w:rsidR="00E27CDE" w:rsidRPr="00A54354" w:rsidTr="00C84509">
        <w:trPr>
          <w:trHeight w:val="276"/>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Administration into mice results in tumoricidal activity of mouse peritoneal macrophages against B16-BL6 tumor cells as well as  growth inhibitory effect by the sera towards B16-BL6 and L929 cells </w:t>
            </w:r>
          </w:p>
        </w:tc>
        <w:tc>
          <w:tcPr>
            <w:tcW w:w="3401"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00 µg (</w:t>
            </w:r>
            <w:proofErr w:type="spellStart"/>
            <w:r w:rsidRPr="00A54354">
              <w:rPr>
                <w:rFonts w:ascii="Calibri" w:eastAsia="Times New Roman" w:hAnsi="Calibri" w:cs="Times New Roman"/>
                <w:sz w:val="18"/>
                <w:szCs w:val="18"/>
                <w:lang w:val="en-US" w:eastAsia="sl-SI"/>
              </w:rPr>
              <w:t>s.c.</w:t>
            </w:r>
            <w:proofErr w:type="spellEnd"/>
            <w:r w:rsidRPr="00A54354">
              <w:rPr>
                <w:rFonts w:ascii="Calibri" w:eastAsia="Times New Roman" w:hAnsi="Calibri" w:cs="Times New Roman"/>
                <w:sz w:val="18"/>
                <w:szCs w:val="18"/>
                <w:lang w:val="en-US" w:eastAsia="sl-SI"/>
              </w:rPr>
              <w:t xml:space="preserve">) </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adiolabeled B16-BL6 mouse melanoma and L929 TNF-α-sensitive fibroblast cells</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ExfLNFK1","properties":{"formattedCitation":"\\super 142\\nosupersub{}","plainCitation":"142","noteIndex":0},"citationItems":[{"id":387,"uris":["http://zotero.org/users/local/PoQqcmSc/items/Y47M8GLP"],"uri":["http://zotero.org/users/local/PoQqcmSc/items/Y47M8GLP"],"itemData":{"id":387,"type":"article-journal","title":"MDP-Lys(L18), a lipophilic derivative of muramyl dipeptide, inhibits the metastasis of haematogenous and non-haematogenous tumours in mice","container-title":"Vaccine","page":"175-160","volume":"12","issue":"2","source":"PubMed","abstract":"The antimetastatic effects of MDP-Lys(L18), a lipophilic derivative of muramyl dipeptide (MDP), against three different types of highly metastatic murine tumour cells, B16-BL6 melanoma, colon 26-M3.1 carcinoma and L5178Y-ML25 T lymphoma, were examined in C57BL/6, Balb/c and CDF1 mice, respectively. The administration of 100 micrograms of MDP-Lys(L18) 2 or 4 days before tumour inoculation led to a significant decrease in lung metastasis of B16-BL6 melanoma or colon 26-M3.1 carcinoma cells. MDP-Lys(L18) was also effective in the inhibition of liver metastasis of L5178Y-ML25 lymphoma cells by administration 2 or 4 days before tumour inoculation. The prophylactic effect of 100 micrograms of MDP-Lys(L18) on tumour metastasis was evident for the different administration routes, i.e. subcutaneous, intravenous or intranasal injection, or oral administration. It is of prime interest that oral administration of 1 mg of MDP-Lys(L18) induced a significant decrease in lung metastasis of B16-BL6 melanoma cells. Administration of MDP-Lys(L18) 4 days before assay led to induction of tumoricidal activity by peritoneal macrophages and growth inhibition by the sera against B16-BL6 or L929 cells. When MDP-Lys(L18) was subcutaneously administered five times after tumour inoculation to test therapeutic effect in an experimental and spontaneous metastasis model using B16-BL6 melanoma, the consecutive administrations of MDP-Lys(L18) significantly inhibited lung metastasis in tumour-bearing mice. These results suggest that MDP-Lys(L18) is able to enhance host resistance to reduce tumour metastasis and is a potent immunomodulating agent which may be applied prophylactically or therapeutically for the treatment of cancer metastasis.","ISSN":"0264-410X","note":"PMID: 8147100","journalAbbreviation":"Vaccine","language":"eng","author":[{"family":"Yoo","given":"Y. C."},{"family":"Saiki","given":"I."},{"family":"Sato","given":"K."},{"family":"Azuma","given":"I."}],"issued":{"date-parts":[["1994",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42</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43"/>
        </w:trPr>
        <w:tc>
          <w:tcPr>
            <w:tcW w:w="2344"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Administration reduces incidence of lung metastasis in hamsters with transplantable osteosarcoma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50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s.c.</w:t>
            </w:r>
            <w:proofErr w:type="spellEnd"/>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administered </w:t>
            </w:r>
            <w:r w:rsidRPr="00A54354">
              <w:rPr>
                <w:rFonts w:ascii="Calibri" w:eastAsia="Times New Roman" w:hAnsi="Calibri" w:cs="Times New Roman"/>
                <w:sz w:val="18"/>
                <w:szCs w:val="18"/>
                <w:lang w:val="en-US" w:eastAsia="sl-SI"/>
              </w:rPr>
              <w:t>every day for 3 weeks (</w:t>
            </w:r>
            <w:r>
              <w:rPr>
                <w:rFonts w:ascii="Calibri" w:eastAsia="Times New Roman" w:hAnsi="Calibri" w:cs="Times New Roman"/>
                <w:b/>
                <w:sz w:val="18"/>
                <w:szCs w:val="18"/>
                <w:lang w:val="en-US" w:eastAsia="sl-SI"/>
              </w:rPr>
              <w:t>11</w:t>
            </w:r>
            <w:r w:rsidRPr="00A54354">
              <w:rPr>
                <w:rFonts w:ascii="Calibri" w:eastAsia="Times New Roman" w:hAnsi="Calibri" w:cs="Times New Roman"/>
                <w:sz w:val="18"/>
                <w:szCs w:val="18"/>
                <w:lang w:val="en-US" w:eastAsia="sl-SI"/>
              </w:rPr>
              <w:t xml:space="preserve"> in solution) after tumor transplantation</w:t>
            </w:r>
          </w:p>
        </w:tc>
        <w:tc>
          <w:tcPr>
            <w:tcW w:w="2548"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Hamster’s osteosarcoma lung metastasis model</w:t>
            </w:r>
          </w:p>
        </w:tc>
        <w:tc>
          <w:tcPr>
            <w:tcW w:w="1279"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56pQNjuh","properties":{"formattedCitation":"\\super 141\\nosupersub{}","plainCitation":"141","noteIndex":0},"citationItems":[{"id":385,"uris":["http://zotero.org/users/local/PoQqcmSc/items/XJ56L3TN"],"uri":["http://zotero.org/users/local/PoQqcmSc/items/XJ56L3TN"],"itemData":{"id":385,"type":"article-journal","title":"Inhibitory effect of liposomal MDP-Lys on lung metastasis of transplantable osteosarcoma in hamster","container-title":"Oncology Research","page":"25-31","volume":"12","issue":"1","source":"PubMed","abstract":"MDP-Lys (N2-[(N-acetylmuramyl)-L-alanyl-D-isoglutaminyl]-N6-stearoyl-L-lysine), a macrophage activator, is a lipophilic derivative of muramyl dipeptide (MDP). Multilamellar liposome incorporated MDP-Lys was prepared using phosphatidylcholine and phosphatidylserine by conventional film method, and its inhibitory effect on lung metastasis was compared with MDP-Lys as a solution in hamster's osteosarcoma. The lung metastatic rates after transplantation of the tumor to a lower extremity, in which the extremity was amputated 3 weeks later, were 50% and 100% 3 and 7 weeks, respectively, after transplantation. The rates after amputation were reduced by the treatment with MDP-Lys proportionally to the logarithmic MDP-Lys dose, and the rates 7 weeks after transplantation were 55% and 60%, respectively, in the MDP-Lys solution (50 microg/day) and liposomal MDP-Lys (20 microg twice/week) groups. Fifty percent of hamsters treated with liposomal MDP-Lys survived for more than 6 months. Considering that hamsters had a lung metastasis rate of 50% before MDP-Lys treatment, liposomal MDP-Lys given at a dose of 20 microg twice/week was effective for inhibiting lung metastasis at a far lower dose of MDP-Lys than that given as a solution (40 microg vs. 350 microg per week). No significant side effect of liposomal MDP-Lys, as evaluated by the comparison of body weight changes among differently treated hamsters, was detected. This greater inhibitory effect of liposomal MDP-Lys can be considered to be due to the longer retention of the liposomal form in the lung.","ISSN":"0965-0407","note":"PMID: 11061343","journalAbbreviation":"Oncol. Res.","language":"eng","author":[{"family":"Nitta","given":"Y."},{"family":"Sugita","given":"T."},{"family":"Ikuta","given":"Y."},{"family":"Murakami","given":"T."}],"issued":{"date-parts":[["2000"]]}}}],"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41</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42"/>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20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i.v.</w:t>
            </w:r>
            <w:proofErr w:type="spellEnd"/>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 xml:space="preserve"> administered</w:t>
            </w:r>
            <w:r w:rsidRPr="00A54354">
              <w:rPr>
                <w:rFonts w:ascii="Calibri" w:eastAsia="Times New Roman" w:hAnsi="Calibri" w:cs="Times New Roman"/>
                <w:sz w:val="18"/>
                <w:szCs w:val="18"/>
                <w:lang w:val="en-US" w:eastAsia="sl-SI"/>
              </w:rPr>
              <w:t xml:space="preserve"> twice a week for 3 weeks (</w:t>
            </w:r>
            <w:r>
              <w:rPr>
                <w:rFonts w:ascii="Calibri" w:eastAsia="Times New Roman" w:hAnsi="Calibri" w:cs="Times New Roman"/>
                <w:b/>
                <w:sz w:val="18"/>
                <w:szCs w:val="18"/>
                <w:lang w:val="en-US" w:eastAsia="sl-SI"/>
              </w:rPr>
              <w:t>11</w:t>
            </w:r>
            <w:r w:rsidRPr="00A54354">
              <w:rPr>
                <w:rFonts w:ascii="Calibri" w:eastAsia="Times New Roman" w:hAnsi="Calibri" w:cs="Times New Roman"/>
                <w:sz w:val="18"/>
                <w:szCs w:val="18"/>
                <w:lang w:val="en-US" w:eastAsia="sl-SI"/>
              </w:rPr>
              <w:t xml:space="preserve"> in liposomes) after tumor transplantation</w:t>
            </w:r>
          </w:p>
        </w:tc>
        <w:tc>
          <w:tcPr>
            <w:tcW w:w="2548"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450"/>
        </w:trPr>
        <w:tc>
          <w:tcPr>
            <w:tcW w:w="2344"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dministration in hamsters after removal of primary tumor results in reduction of lung metastasis</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50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s.c.</w:t>
            </w:r>
            <w:proofErr w:type="spellEnd"/>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administered </w:t>
            </w:r>
            <w:r w:rsidRPr="00A54354">
              <w:rPr>
                <w:rFonts w:ascii="Calibri" w:eastAsia="Times New Roman" w:hAnsi="Calibri" w:cs="Times New Roman"/>
                <w:sz w:val="18"/>
                <w:szCs w:val="18"/>
                <w:lang w:val="en-US" w:eastAsia="sl-SI"/>
              </w:rPr>
              <w:t>every day (</w:t>
            </w:r>
            <w:r>
              <w:rPr>
                <w:rFonts w:ascii="Calibri" w:eastAsia="Times New Roman" w:hAnsi="Calibri" w:cs="Times New Roman"/>
                <w:b/>
                <w:sz w:val="18"/>
                <w:szCs w:val="18"/>
                <w:lang w:val="en-US" w:eastAsia="sl-SI"/>
              </w:rPr>
              <w:t>11</w:t>
            </w:r>
            <w:r w:rsidRPr="00A54354">
              <w:rPr>
                <w:rFonts w:ascii="Calibri" w:eastAsia="Times New Roman" w:hAnsi="Calibri" w:cs="Times New Roman"/>
                <w:sz w:val="18"/>
                <w:szCs w:val="18"/>
                <w:lang w:val="en-US" w:eastAsia="sl-SI"/>
              </w:rPr>
              <w:t xml:space="preserve"> in solution) for 4 weeks after a hip joint amputation </w:t>
            </w:r>
          </w:p>
        </w:tc>
        <w:tc>
          <w:tcPr>
            <w:tcW w:w="2548"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Hamster’s osteosarcoma lung metastasis model</w:t>
            </w:r>
          </w:p>
        </w:tc>
        <w:tc>
          <w:tcPr>
            <w:tcW w:w="1279"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SFhbwtW7","properties":{"formattedCitation":"\\super 141\\nosupersub{}","plainCitation":"141","noteIndex":0},"citationItems":[{"id":385,"uris":["http://zotero.org/users/local/PoQqcmSc/items/XJ56L3TN"],"uri":["http://zotero.org/users/local/PoQqcmSc/items/XJ56L3TN"],"itemData":{"id":385,"type":"article-journal","title":"Inhibitory effect of liposomal MDP-Lys on lung metastasis of transplantable osteosarcoma in hamster","container-title":"Oncology Research","page":"25-31","volume":"12","issue":"1","source":"PubMed","abstract":"MDP-Lys (N2-[(N-acetylmuramyl)-L-alanyl-D-isoglutaminyl]-N6-stearoyl-L-lysine), a macrophage activator, is a lipophilic derivative of muramyl dipeptide (MDP). Multilamellar liposome incorporated MDP-Lys was prepared using phosphatidylcholine and phosphatidylserine by conventional film method, and its inhibitory effect on lung metastasis was compared with MDP-Lys as a solution in hamster's osteosarcoma. The lung metastatic rates after transplantation of the tumor to a lower extremity, in which the extremity was amputated 3 weeks later, were 50% and 100% 3 and 7 weeks, respectively, after transplantation. The rates after amputation were reduced by the treatment with MDP-Lys proportionally to the logarithmic MDP-Lys dose, and the rates 7 weeks after transplantation were 55% and 60%, respectively, in the MDP-Lys solution (50 microg/day) and liposomal MDP-Lys (20 microg twice/week) groups. Fifty percent of hamsters treated with liposomal MDP-Lys survived for more than 6 months. Considering that hamsters had a lung metastasis rate of 50% before MDP-Lys treatment, liposomal MDP-Lys given at a dose of 20 microg twice/week was effective for inhibiting lung metastasis at a far lower dose of MDP-Lys than that given as a solution (40 microg vs. 350 microg per week). No significant side effect of liposomal MDP-Lys, as evaluated by the comparison of body weight changes among differently treated hamsters, was detected. This greater inhibitory effect of liposomal MDP-Lys can be considered to be due to the longer retention of the liposomal form in the lung.","ISSN":"0965-0407","note":"PMID: 11061343","journalAbbreviation":"Oncol. Res.","language":"eng","author":[{"family":"Nitta","given":"Y."},{"family":"Sugita","given":"T."},{"family":"Ikuta","given":"Y."},{"family":"Murakami","given":"T."}],"issued":{"date-parts":[["2000"]]}}}],"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41</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50"/>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20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i.v.</w:t>
            </w:r>
            <w:proofErr w:type="spellEnd"/>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administered </w:t>
            </w:r>
            <w:r w:rsidRPr="00A54354">
              <w:rPr>
                <w:rFonts w:ascii="Calibri" w:eastAsia="Times New Roman" w:hAnsi="Calibri" w:cs="Times New Roman"/>
                <w:sz w:val="18"/>
                <w:szCs w:val="18"/>
                <w:lang w:val="en-US" w:eastAsia="sl-SI"/>
              </w:rPr>
              <w:t>twice a week (</w:t>
            </w:r>
            <w:r>
              <w:rPr>
                <w:rFonts w:ascii="Calibri" w:eastAsia="Times New Roman" w:hAnsi="Calibri" w:cs="Times New Roman"/>
                <w:b/>
                <w:sz w:val="18"/>
                <w:szCs w:val="18"/>
                <w:lang w:val="en-US" w:eastAsia="sl-SI"/>
              </w:rPr>
              <w:t>11</w:t>
            </w:r>
            <w:r w:rsidRPr="00A54354">
              <w:rPr>
                <w:rFonts w:ascii="Calibri" w:eastAsia="Times New Roman" w:hAnsi="Calibri" w:cs="Times New Roman"/>
                <w:sz w:val="18"/>
                <w:szCs w:val="18"/>
                <w:lang w:val="en-US" w:eastAsia="sl-SI"/>
              </w:rPr>
              <w:t xml:space="preserve"> in liposomes) for 4 weeks after a hip joint amputation</w:t>
            </w:r>
          </w:p>
        </w:tc>
        <w:tc>
          <w:tcPr>
            <w:tcW w:w="2548"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915"/>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bCs/>
                <w:sz w:val="18"/>
                <w:szCs w:val="18"/>
                <w:lang w:val="en-US" w:eastAsia="sl-SI"/>
              </w:rPr>
              <w:t>6-</w:t>
            </w:r>
            <w:r w:rsidRPr="00A54354">
              <w:rPr>
                <w:rFonts w:ascii="Calibri" w:eastAsia="Times New Roman" w:hAnsi="Calibri" w:cs="Times New Roman"/>
                <w:bCs/>
                <w:i/>
                <w:sz w:val="18"/>
                <w:szCs w:val="18"/>
                <w:lang w:val="en-US" w:eastAsia="sl-SI"/>
              </w:rPr>
              <w:t>O</w:t>
            </w:r>
            <w:r w:rsidRPr="00A54354">
              <w:rPr>
                <w:rFonts w:ascii="Calibri" w:eastAsia="Times New Roman" w:hAnsi="Calibri" w:cs="Times New Roman"/>
                <w:bCs/>
                <w:sz w:val="18"/>
                <w:szCs w:val="18"/>
                <w:lang w:val="en-US" w:eastAsia="sl-SI"/>
              </w:rPr>
              <w:t>-mycoloyl-MDP (</w:t>
            </w:r>
            <w:r w:rsidRPr="00A54354">
              <w:rPr>
                <w:rFonts w:ascii="Calibri" w:eastAsia="Times New Roman" w:hAnsi="Calibri" w:cs="Times New Roman"/>
                <w:b/>
                <w:bCs/>
                <w:sz w:val="18"/>
                <w:szCs w:val="18"/>
                <w:lang w:val="en-US" w:eastAsia="sl-SI"/>
              </w:rPr>
              <w:t>12</w:t>
            </w:r>
            <w:r w:rsidRPr="00A54354">
              <w:rPr>
                <w:rFonts w:ascii="Calibri" w:eastAsia="Times New Roman" w:hAnsi="Calibri" w:cs="Times New Roman"/>
                <w:bCs/>
                <w:sz w:val="18"/>
                <w:szCs w:val="18"/>
                <w:lang w:val="en-US" w:eastAsia="sl-SI"/>
              </w:rPr>
              <w:t>), 6-</w:t>
            </w:r>
            <w:r w:rsidRPr="00A54354">
              <w:rPr>
                <w:rFonts w:ascii="Calibri" w:eastAsia="Times New Roman" w:hAnsi="Calibri" w:cs="Times New Roman"/>
                <w:bCs/>
                <w:i/>
                <w:sz w:val="18"/>
                <w:szCs w:val="18"/>
                <w:lang w:val="en-US" w:eastAsia="sl-SI"/>
              </w:rPr>
              <w:t>O</w:t>
            </w:r>
            <w:r w:rsidRPr="00A54354">
              <w:rPr>
                <w:rFonts w:ascii="Calibri" w:eastAsia="Times New Roman" w:hAnsi="Calibri" w:cs="Times New Roman"/>
                <w:bCs/>
                <w:sz w:val="18"/>
                <w:szCs w:val="18"/>
                <w:lang w:val="en-US" w:eastAsia="sl-SI"/>
              </w:rPr>
              <w:t>-nocardomycoloyl-MDP (</w:t>
            </w:r>
            <w:r w:rsidRPr="00A54354">
              <w:rPr>
                <w:rFonts w:ascii="Calibri" w:eastAsia="Times New Roman" w:hAnsi="Calibri" w:cs="Times New Roman"/>
                <w:b/>
                <w:bCs/>
                <w:sz w:val="18"/>
                <w:szCs w:val="18"/>
                <w:lang w:val="en-US" w:eastAsia="sl-SI"/>
              </w:rPr>
              <w:t>13</w:t>
            </w:r>
            <w:r w:rsidRPr="00A54354">
              <w:rPr>
                <w:rFonts w:ascii="Calibri" w:eastAsia="Times New Roman" w:hAnsi="Calibri" w:cs="Times New Roman"/>
                <w:bCs/>
                <w:sz w:val="18"/>
                <w:szCs w:val="18"/>
                <w:lang w:val="en-US" w:eastAsia="sl-SI"/>
              </w:rPr>
              <w:t>), 6-</w:t>
            </w:r>
            <w:r w:rsidRPr="00A54354">
              <w:rPr>
                <w:rFonts w:ascii="Calibri" w:eastAsia="Times New Roman" w:hAnsi="Calibri" w:cs="Times New Roman"/>
                <w:bCs/>
                <w:i/>
                <w:sz w:val="18"/>
                <w:szCs w:val="18"/>
                <w:lang w:val="en-US" w:eastAsia="sl-SI"/>
              </w:rPr>
              <w:t>O</w:t>
            </w:r>
            <w:r w:rsidRPr="00A54354">
              <w:rPr>
                <w:rFonts w:ascii="Calibri" w:eastAsia="Times New Roman" w:hAnsi="Calibri" w:cs="Times New Roman"/>
                <w:bCs/>
                <w:sz w:val="18"/>
                <w:szCs w:val="18"/>
                <w:lang w:val="en-US" w:eastAsia="sl-SI"/>
              </w:rPr>
              <w:t>-corynomycoloyl-MDP (</w:t>
            </w:r>
            <w:r w:rsidRPr="00A54354">
              <w:rPr>
                <w:rFonts w:ascii="Calibri" w:eastAsia="Times New Roman" w:hAnsi="Calibri" w:cs="Times New Roman"/>
                <w:b/>
                <w:bCs/>
                <w:sz w:val="18"/>
                <w:szCs w:val="18"/>
                <w:lang w:val="en-US" w:eastAsia="sl-SI"/>
              </w:rPr>
              <w:t>14</w:t>
            </w:r>
            <w:r w:rsidRPr="00A54354">
              <w:rPr>
                <w:rFonts w:ascii="Calibri" w:eastAsia="Times New Roman" w:hAnsi="Calibri" w:cs="Times New Roman"/>
                <w:bCs/>
                <w:sz w:val="18"/>
                <w:szCs w:val="18"/>
                <w:lang w:val="en-US" w:eastAsia="sl-SI"/>
              </w:rPr>
              <w:t>) and 6-</w:t>
            </w:r>
            <w:r w:rsidRPr="00A54354">
              <w:rPr>
                <w:rFonts w:ascii="Calibri" w:eastAsia="Times New Roman" w:hAnsi="Calibri" w:cs="Times New Roman"/>
                <w:bCs/>
                <w:i/>
                <w:sz w:val="18"/>
                <w:szCs w:val="18"/>
                <w:lang w:val="en-US" w:eastAsia="sl-SI"/>
              </w:rPr>
              <w:t>O</w:t>
            </w:r>
            <w:r w:rsidRPr="00A54354">
              <w:rPr>
                <w:rFonts w:ascii="Calibri" w:eastAsia="Times New Roman" w:hAnsi="Calibri" w:cs="Times New Roman"/>
                <w:bCs/>
                <w:sz w:val="18"/>
                <w:szCs w:val="18"/>
                <w:lang w:val="en-US" w:eastAsia="sl-SI"/>
              </w:rPr>
              <w:t>-mycoloyl-N-acetylmuramyl-</w:t>
            </w:r>
            <w:r>
              <w:rPr>
                <w:rFonts w:ascii="Calibri" w:eastAsia="Times New Roman" w:hAnsi="Calibri" w:cs="Times New Roman"/>
                <w:bCs/>
                <w:smallCaps/>
                <w:sz w:val="18"/>
                <w:szCs w:val="18"/>
                <w:lang w:val="en-US" w:eastAsia="sl-SI"/>
              </w:rPr>
              <w:t>l</w:t>
            </w:r>
            <w:r w:rsidRPr="00A54354">
              <w:rPr>
                <w:rFonts w:ascii="Calibri" w:eastAsia="Times New Roman" w:hAnsi="Calibri" w:cs="Times New Roman"/>
                <w:bCs/>
                <w:sz w:val="18"/>
                <w:szCs w:val="18"/>
                <w:lang w:val="en-US" w:eastAsia="sl-SI"/>
              </w:rPr>
              <w:t>-Gly-</w:t>
            </w:r>
            <w:r>
              <w:rPr>
                <w:rFonts w:ascii="Calibri" w:eastAsia="Times New Roman" w:hAnsi="Calibri" w:cs="Times New Roman"/>
                <w:bCs/>
                <w:smallCaps/>
                <w:sz w:val="18"/>
                <w:szCs w:val="18"/>
                <w:lang w:val="en-US" w:eastAsia="sl-SI"/>
              </w:rPr>
              <w:t>d</w:t>
            </w:r>
            <w:r w:rsidRPr="00A54354">
              <w:rPr>
                <w:rFonts w:ascii="Calibri" w:eastAsia="Times New Roman" w:hAnsi="Calibri" w:cs="Times New Roman"/>
                <w:bCs/>
                <w:sz w:val="18"/>
                <w:szCs w:val="18"/>
                <w:lang w:val="en-US" w:eastAsia="sl-SI"/>
              </w:rPr>
              <w:t>-isoGln (</w:t>
            </w:r>
            <w:r w:rsidRPr="00A54354">
              <w:rPr>
                <w:rFonts w:ascii="Calibri" w:eastAsia="Times New Roman" w:hAnsi="Calibri" w:cs="Times New Roman"/>
                <w:b/>
                <w:bCs/>
                <w:sz w:val="18"/>
                <w:szCs w:val="18"/>
                <w:lang w:val="en-US" w:eastAsia="sl-SI"/>
              </w:rPr>
              <w:t>15</w:t>
            </w:r>
            <w:r w:rsidRPr="00A54354">
              <w:rPr>
                <w:rFonts w:ascii="Calibri" w:eastAsia="Times New Roman" w:hAnsi="Calibri" w:cs="Times New Roman"/>
                <w:bCs/>
                <w:sz w:val="18"/>
                <w:szCs w:val="18"/>
                <w:lang w:val="en-US" w:eastAsia="sl-SI"/>
              </w:rPr>
              <w:t>)</w:t>
            </w:r>
          </w:p>
        </w:tc>
        <w:tc>
          <w:tcPr>
            <w:tcW w:w="156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Suppress tumor growth when administ</w:t>
            </w:r>
            <w:r>
              <w:rPr>
                <w:rFonts w:ascii="Calibri" w:eastAsia="Times New Roman" w:hAnsi="Calibri" w:cs="Times New Roman"/>
                <w:sz w:val="18"/>
                <w:szCs w:val="18"/>
                <w:lang w:val="en-US" w:eastAsia="sl-SI"/>
              </w:rPr>
              <w:t>ered</w:t>
            </w:r>
            <w:r w:rsidRPr="00A54354">
              <w:rPr>
                <w:rFonts w:ascii="Calibri" w:eastAsia="Times New Roman" w:hAnsi="Calibri" w:cs="Times New Roman"/>
                <w:sz w:val="18"/>
                <w:szCs w:val="18"/>
                <w:lang w:val="en-US" w:eastAsia="sl-SI"/>
              </w:rPr>
              <w:t xml:space="preserve"> into mice bearing fibrosarcoma </w:t>
            </w:r>
          </w:p>
        </w:tc>
        <w:tc>
          <w:tcPr>
            <w:tcW w:w="3401" w:type="dxa"/>
            <w:shd w:val="clear" w:color="auto" w:fill="auto"/>
            <w:hideMark/>
          </w:tcPr>
          <w:p w:rsidR="00E27CDE" w:rsidRPr="00A54354" w:rsidRDefault="00E27CDE" w:rsidP="00F72274">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100 µg (i.d.) </w:t>
            </w:r>
            <w:r>
              <w:rPr>
                <w:rFonts w:ascii="Calibri" w:eastAsia="Times New Roman" w:hAnsi="Calibri" w:cs="Times New Roman"/>
                <w:sz w:val="18"/>
                <w:szCs w:val="18"/>
                <w:lang w:val="en-US" w:eastAsia="sl-SI"/>
              </w:rPr>
              <w:t>administered</w:t>
            </w:r>
            <w:r w:rsidRPr="00A54354">
              <w:rPr>
                <w:rFonts w:ascii="Calibri" w:eastAsia="Times New Roman" w:hAnsi="Calibri" w:cs="Times New Roman"/>
                <w:sz w:val="18"/>
                <w:szCs w:val="18"/>
                <w:lang w:val="en-US" w:eastAsia="sl-SI"/>
              </w:rPr>
              <w:t xml:space="preserve"> in mixture with  tumor cells</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Meth A fibrosarcoma bearing mice </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NWg6064K","properties":{"formattedCitation":"\\super 143,144\\nosupersub{}","plainCitation":"143,144","noteIndex":0},"citationItems":[{"id":341,"uris":["http://zotero.org/users/local/PoQqcmSc/items/XYTVBFQG"],"uri":["http://zotero.org/users/local/PoQqcmSc/items/XYTVBFQG"],"itemData":{"id":341,"type":"article-journal","title":"Adjuvant Activity of Synthetic 6-0-\"Mycoloyl\"-N- Acetylmuramyl-L-Alanyl-D-Isoglutamine and Related Compounds","container-title":"Infect. Immun.","page":"600-607","volume":"20","issue":"3","source":"Zotero","author":[{"family":"Azuma","given":"Ichiro"},{"family":"Kazuhira","given":"Sugimura"},{"family":"Yamawaki","given":"Mikio"},{"family":"Uemiya","given":"Masanao"},{"family":"Kusumoto","given":"Shoichi"},{"family":"Okada","given":"Satoshi"},{"family":"Shiba","given":"Tetsuo"},{"family":"Yamamura","given":"Yuichi"}],"issued":{"date-parts":[["1978"]]}}},{"id":343,"uris":["http://zotero.org/users/local/PoQqcmSc/items/SCAE3GJS"],"uri":["http://zotero.org/users/local/PoQqcmSc/items/SCAE3GJS"],"itemData":{"id":343,"type":"article-journal","title":"Adjuvant Activity of 6-0-Mycoloyl Derivatives of N-Acetylmuramyl-L-Seryl-D-Isoglutamine and Related Compounds in Mice and Guinea Pigs","container-title":"Infect. Immun.","page":"83-89","volume":"24","issue":"1","source":"Zotero","author":[{"family":"Uemiya","given":"Masanao"},{"family":"Sugimura","given":"Kazuhisa"},{"family":"Kusama","given":"Tetsuo"},{"family":"Saiki","given":"Ikuo"},{"family":"Yamawaki","given":"Mikio"},{"family":"Azuma","given":"Ichiro"},{"family":"Yamamura","given":"Yuichi"}],"issued":{"date-parts":[["1979"]]}}}],"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43,144</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85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bCs/>
                <w:sz w:val="18"/>
                <w:szCs w:val="18"/>
                <w:lang w:val="en-US" w:eastAsia="sl-SI"/>
              </w:rPr>
              <w:t>B30-MDP (</w:t>
            </w:r>
            <w:r w:rsidRPr="00A54354">
              <w:rPr>
                <w:rFonts w:ascii="Calibri" w:eastAsia="Times New Roman" w:hAnsi="Calibri" w:cs="Times New Roman"/>
                <w:b/>
                <w:bCs/>
                <w:sz w:val="18"/>
                <w:szCs w:val="18"/>
                <w:lang w:val="en-US" w:eastAsia="sl-SI"/>
              </w:rPr>
              <w:t>17</w:t>
            </w:r>
            <w:r w:rsidRPr="00A54354">
              <w:rPr>
                <w:rFonts w:ascii="Calibri" w:eastAsia="Times New Roman" w:hAnsi="Calibri" w:cs="Times New Roman"/>
                <w:bCs/>
                <w:sz w:val="18"/>
                <w:szCs w:val="18"/>
                <w:lang w:val="en-US" w:eastAsia="sl-SI"/>
              </w:rPr>
              <w:t>)</w:t>
            </w:r>
          </w:p>
        </w:tc>
        <w:tc>
          <w:tcPr>
            <w:tcW w:w="156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djuvant</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duces antitumor immunity against line 10 hepatoma or B-cell leukemia EN-L2C when used as adjuvant in tumor vaccine</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5-50 µg</w:t>
            </w:r>
            <w:r w:rsidRPr="00A54354">
              <w:rPr>
                <w:rFonts w:ascii="Calibri" w:eastAsia="Times New Roman" w:hAnsi="Calibri" w:cs="Times New Roman"/>
                <w:sz w:val="18"/>
                <w:szCs w:val="18"/>
                <w:lang w:val="en-US" w:eastAsia="sl-SI"/>
              </w:rPr>
              <w:t xml:space="preserve"> in tumor vaccine; 2 or 4 (i.d.) injections </w:t>
            </w:r>
            <w:r>
              <w:rPr>
                <w:rFonts w:ascii="Calibri" w:eastAsia="Times New Roman" w:hAnsi="Calibri" w:cs="Times New Roman"/>
                <w:sz w:val="18"/>
                <w:szCs w:val="18"/>
                <w:lang w:val="en-US" w:eastAsia="sl-SI"/>
              </w:rPr>
              <w:t>administered</w:t>
            </w:r>
            <w:r w:rsidRPr="00A54354">
              <w:rPr>
                <w:rFonts w:ascii="Calibri" w:eastAsia="Times New Roman" w:hAnsi="Calibri" w:cs="Times New Roman"/>
                <w:sz w:val="18"/>
                <w:szCs w:val="18"/>
                <w:lang w:val="en-US" w:eastAsia="sl-SI"/>
              </w:rPr>
              <w:t xml:space="preserve"> at 1 week intervals before tumor cell inoculation (prophylactic treatment)</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Line 10 hepatoma or EN-L2C B-cell leukemia bearing strain-2 guinea-pigs </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ikgHWAkQ","properties":{"formattedCitation":"\\super 146,147\\nosupersub{}","plainCitation":"146,147","noteIndex":0},"citationItems":[{"id":278,"uris":["http://zotero.org/users/local/PoQqcmSc/items/EHB4I2F5"],"uri":["http://zotero.org/users/local/PoQqcmSc/items/EHB4I2F5"],"itemData":{"id":278,"type":"article-journal","title":"A synthetic adjuvant effective in inducing antitumor immunity","container-title":"Japanese Journal of Cancer Research: Gann","page":"817-820","volume":"79","issue":"7","source":"PubMed","abstract":"Guinea pigs which were injected repeatedly with a mixture of a 3M KCl extract of line 10 tumor and 6-O-(2-tetradecyl-hexadecanoyl)-muramyl-dipeptide (B30-MDP) rejected a tumor graft of line 10. Such an adjuvant effect of B30-MDP was also demonstrated when X-ray-treated line 10 cells were mixed with B30-MDP dissolved in phosphate-buffered saline and inoculated into the animals.","ISSN":"0910-5050","note":"PMID: 3139596","journalAbbreviation":"Jpn. J. Cancer Res.","language":"eng","author":[{"family":"Kataoka","given":"T."},{"family":"Tokunaga","given":"T."}],"issued":{"date-parts":[["1988",7]]}}},{"id":280,"uris":["http://zotero.org/users/local/PoQqcmSc/items/N9VELGSL"],"uri":["http://zotero.org/users/local/PoQqcmSc/items/N9VELGSL"],"itemData":{"id":280,"type":"article-journal","title":"Effect of a synthetic adjuvant for inducing anti-tumour immunity","container-title":"Vaccine","page":"300-302","volume":"9","issue":"5","source":"ScienceDirect","abstract":"An acylated derivative of muramyl dipeptide (MDP), 6-O-(2-tetradecyl-hexadecanoyl)-muramyl-dipeptide (B30-MDP) is a strong adjuvant effective in inducing cell-mediated immunity. We used B30-MDP as an adjuvant for induction of anti-tumour immunity. Guinea-pigs which were injected repeatedly with a mixture of X-ray-treated leukaemic cells and B30-MDP dissolved in phosphate buffered saline resisted a challenge of leukaemia cells and showed no sign of leukocytosis. The immunity induced was tumour-specific and retained for more than 100 days. These results suggest that B30-MDP is useful as a simple but potent immunotherapeutic tool.","DOI":"10.1016/0264-410X(91)90054-A","ISSN":"0264-410X","journalAbbreviation":"Vaccine","author":[{"family":"Kataoka","given":"Tetsuro"},{"family":"Kinomoto","given":"Masamichi"},{"family":"Takegawa","given":"Mariko"},{"family":"Tokunaga","given":"Tohru"}],"issued":{"date-parts":[["1991",5,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46,147</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85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djuvant</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Reduces metastases of L5</w:t>
            </w:r>
            <w:r w:rsidRPr="00A54354">
              <w:rPr>
                <w:rFonts w:ascii="Calibri" w:eastAsia="Times New Roman" w:hAnsi="Calibri" w:cs="Times New Roman"/>
                <w:sz w:val="18"/>
                <w:szCs w:val="18"/>
                <w:lang w:val="en-US" w:eastAsia="sl-SI"/>
              </w:rPr>
              <w:t>178Y-ML25 mouse lymphoma when used as adjuvant in tumor vaccine</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100 µg in tumor vaccine; 1 injection  </w:t>
            </w:r>
            <w:r>
              <w:rPr>
                <w:rFonts w:ascii="Calibri" w:eastAsia="Times New Roman" w:hAnsi="Calibri" w:cs="Times New Roman"/>
                <w:sz w:val="18"/>
                <w:szCs w:val="18"/>
                <w:lang w:val="en-US" w:eastAsia="sl-SI"/>
              </w:rPr>
              <w:t xml:space="preserve">administered </w:t>
            </w:r>
            <w:r w:rsidRPr="00A54354">
              <w:rPr>
                <w:rFonts w:ascii="Calibri" w:eastAsia="Times New Roman" w:hAnsi="Calibri" w:cs="Times New Roman"/>
                <w:sz w:val="18"/>
                <w:szCs w:val="18"/>
                <w:lang w:val="en-US" w:eastAsia="sl-SI"/>
              </w:rPr>
              <w:t xml:space="preserve">before (prophylactic treatment) or after (therapeutic treatment) tumor cell inoculation </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urine liver and spleen metastasis model (L5178Y-ML25 lymphoma 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d9nmbM8C","properties":{"formattedCitation":"\\super 148\\nosupersub{}","plainCitation":"148","noteIndex":0},"citationItems":[{"id":282,"uris":["http://zotero.org/users/local/PoQqcmSc/items/L72JL9NC"],"uri":["http://zotero.org/users/local/PoQqcmSc/items/L72JL9NC"],"itemData":{"id":282,"type":"article-journal","title":"B30-MDP, a synthetic muramyl dipeptide derivative for tumour vaccination to enhance antitumour immunity and antimetastatic effect in mice","container-title":"Vaccine","page":"792-797","volume":"10","issue":"11","source":"PubMed","abstract":"The effect of a muramyl dipeptide derivative (B30-MDP) on the augmentation of antitumour immunity against highly metastatic L5178Y-ML25 mouse lymphoma cells was examined in CDF1 (Balb/c x DBA/2) mice. Mice immunized with a mixture of X-irradiated tumour cells (10(3)) and B30-MDP (100 micrograms) on 7 days prior to challenge by viable tumour cells displayed a significant decrease in metastasis towards the target organs, liver and spleen, compared with that of untreated mice. Immunization of mice with the mixture on day 5 or 7 after tumour challenge, when the level of glutamic-pyruvic transaminase (GPT) and glutamic-oxaloacetic transaminase (GOT) in sera of mice inoculated with viable tumour cells was observed to be normal, caused less metastasis than immunization with X-irradiated tumour cells alone. Sensitization with X-irradiated tumour cells admixed with B30-MDP induced almost two times higher cytotoxicity of spleen cells against L5178Y-ML25 lymphoma cells than sensitization with X-irradiated tumour cells without B30-MDP. In contrast, cytotoxic activity of spleen cells against another target, L1210 lymphoma cells derived from BDF1 mice, was not observed by immunization with X-irradiated L5178Y-ML25 cells with or without B30-MDP. Specific lysis by splenic cells of the immunized mice against L5178Y-ML25 cells decreased to the normal level when T cells were deleted from the immunized spleen cells by the treatment of rabbit anti-mouse Thy1.2 antibody and rabbit complement. These results indicate that B30-MDP is able to augment a specific tumour immunity due to the enhancement of cytotoxicity mediated by T lymphocytes, and is useful as an immunopotentiating agent for active immunization of inactivated tumour cells.","ISSN":"0264-410X","note":"PMID: 1441733","journalAbbreviation":"Vaccine","language":"eng","author":[{"family":"Yoo","given":"Y. C."},{"family":"Saiki","given":"I."},{"family":"Sato","given":"K."},{"family":"Azuma","given":"I."}],"issued":{"date-parts":[["199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48</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27"/>
        </w:trPr>
        <w:tc>
          <w:tcPr>
            <w:tcW w:w="2344" w:type="dxa"/>
            <w:shd w:val="clear" w:color="auto" w:fill="auto"/>
            <w:noWrap/>
          </w:tcPr>
          <w:p w:rsidR="00E27CDE" w:rsidRPr="00A54354" w:rsidRDefault="00E27CDE" w:rsidP="00F72274">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bCs/>
                <w:sz w:val="18"/>
                <w:szCs w:val="18"/>
                <w:lang w:val="en-US" w:eastAsia="sl-SI"/>
              </w:rPr>
              <w:t>Q</w:t>
            </w:r>
            <w:r w:rsidRPr="00A54354">
              <w:rPr>
                <w:rFonts w:ascii="Calibri" w:eastAsia="Times New Roman" w:hAnsi="Calibri" w:cs="Times New Roman"/>
                <w:bCs/>
                <w:sz w:val="18"/>
                <w:szCs w:val="18"/>
                <w:lang w:val="en-US" w:eastAsia="sl-SI"/>
              </w:rPr>
              <w:t>uinonyl-MDP-66 (</w:t>
            </w:r>
            <w:r w:rsidRPr="00A54354">
              <w:rPr>
                <w:rFonts w:ascii="Calibri" w:eastAsia="Times New Roman" w:hAnsi="Calibri" w:cs="Times New Roman"/>
                <w:b/>
                <w:bCs/>
                <w:sz w:val="18"/>
                <w:szCs w:val="18"/>
                <w:lang w:val="en-US" w:eastAsia="sl-SI"/>
              </w:rPr>
              <w:t>18</w:t>
            </w:r>
            <w:r w:rsidRPr="00A54354">
              <w:rPr>
                <w:rFonts w:ascii="Calibri" w:eastAsia="Times New Roman" w:hAnsi="Calibri" w:cs="Times New Roman"/>
                <w:bCs/>
                <w:sz w:val="18"/>
                <w:szCs w:val="18"/>
                <w:lang w:val="en-US" w:eastAsia="sl-SI"/>
              </w:rPr>
              <w:t>)</w:t>
            </w: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Suppresses tumor growth when administrated in mice bearing fibrosarcoma </w:t>
            </w:r>
          </w:p>
        </w:tc>
        <w:tc>
          <w:tcPr>
            <w:tcW w:w="3401" w:type="dxa"/>
            <w:shd w:val="clear" w:color="auto" w:fill="auto"/>
          </w:tcPr>
          <w:p w:rsidR="00E27CDE" w:rsidRPr="00A54354" w:rsidRDefault="00E27CDE" w:rsidP="00F72274">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100 µg (i.d.) </w:t>
            </w:r>
            <w:r>
              <w:rPr>
                <w:rFonts w:ascii="Calibri" w:eastAsia="Times New Roman" w:hAnsi="Calibri" w:cs="Times New Roman"/>
                <w:sz w:val="18"/>
                <w:szCs w:val="18"/>
                <w:lang w:val="en-US" w:eastAsia="sl-SI"/>
              </w:rPr>
              <w:t>administered</w:t>
            </w:r>
            <w:r w:rsidRPr="00A54354">
              <w:rPr>
                <w:rFonts w:ascii="Calibri" w:eastAsia="Times New Roman" w:hAnsi="Calibri" w:cs="Times New Roman"/>
                <w:sz w:val="18"/>
                <w:szCs w:val="18"/>
                <w:lang w:val="en-US" w:eastAsia="sl-SI"/>
              </w:rPr>
              <w:t xml:space="preserve"> in mixture with  tumor cells</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Meth A fibrosarcoma bearing mice </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q7Fd41Mf","properties":{"formattedCitation":"\\super 149\\uc0\\u8211{}151\\nosupersub{}","plainCitation":"149–151","noteIndex":0},"citationItems":[{"id":373,"uris":["http://zotero.org/users/local/PoQqcmSc/items/J7SVNJSM"],"uri":["http://zotero.org/users/local/PoQqcmSc/items/J7SVNJSM"],"itemData":{"id":373,"type":"article-journal","title":"Adjuvant and antitumor activities of quinonyl-N-acetylmuramyldipeptides","container-title":"Gan","page":"847-848","volume":"70","issue":"6","source":"PubMed","ISSN":"0016-450X","note":"PMID: 535688","journalAbbreviation":"Gan","language":"eng","author":[{"family":"Azuma","given":"I."},{"family":"Yamawaki","given":"M."},{"family":"Uemiya","given":"M."},{"family":"Saiki","given":"I."},{"family":"Tanio","given":"Y."},{"family":"Kobayashi","given":"S."},{"family":"Fukuda","given":"T."},{"family":"Imada","given":"I."},{"family":"Yamamura","given":"Y."}],"issued":{"date-parts":[["1979",12]]}}},{"id":368,"uris":["http://zotero.org/users/local/PoQqcmSc/items/DPNS5IMJ"],"uri":["http://zotero.org/users/local/PoQqcmSc/items/DPNS5IMJ"],"itemData":{"id":368,"type":"article-journal","title":"Novel quinonyl derivatives of muramyl dipeptide possessing potent antitumor activity","container-title":"Chemical &amp; Pharmaceutical Bulletin","page":"3193-3196","volume":"27","issue":"12","source":"PubMed","ISSN":"0009-2363","note":"PMID: 540343","journalAbbreviation":"Chem. Pharm. Bull.","language":"eng","author":[{"family":"Kobayashi","given":"S."},{"family":"Fukuda","given":"T."},{"family":"Imada","given":"I."},{"family":"Fujino","given":"M."},{"family":"Azuma","given":"I."},{"family":"Yamamura","given":"Y."}],"issued":{"date-parts":[["1979",12]]}}},{"id":370,"uris":["http://zotero.org/users/local/PoQqcmSc/items/8J74KMWC"],"uri":["http://zotero.org/users/local/PoQqcmSc/items/8J74KMWC"],"itemData":{"id":370,"type":"article-journal","title":"Adjuvant activities of quinonyl-N-acetyl muramyl dipeptides in mice and guinea pigs.","container-title":"Infection and Immunity","page":"114-121","volume":"31","issue":"1","source":"PubMed Central","abstract":"The adjuvant and tumor-suppressive activities of the quinonyl [2,3-dimethoxy-5-methyl-6-(9'-carboxynonyl)-1,4-benzoquinone (QS-10)] derivatives of N-acetyl muramyl dipeptides were examined. N-Acetyl muramyl-L-valyl-D-isoglutamine (MurNac-L-Val-D-isoGln), QS-10-MurNAc-L-Val-D-isoGln, and their methyl esters were shown to have potent adjuvant activity on the induction of delayed-type hypersensitivity to monoazobenzenarsonate-N-acetyl-L-tyrosine in guinea pigs and on the primary immune response against sheep erythrocytes in vitro; however, only QS-10-MurNAc-L-Val-D-isoGln methyl ester, i.e., QS-10-MurNAc-L-Val-D-Glu(OCH3)NH2 (quinonyl-MDP-66), was shown to be an active adjuvant for the induction of allogeneic killer T cells in mice and the suppression of tumor growth in syngeneic mice when it was administered as a suspension in phosphate-buffered saline. The effectiveness of the chain length of the quinonyl moiety in quinonyl-MDP-66 and the replacement of the L-valine residue with L-serine or L-threonine were also examined in comparison with the adjuvant and tumor-suppressive activities of quinonyl-MDP-66.","ISSN":"0019-9567","note":"PMID: 6971259\nPMCID: PMC351759","journalAbbreviation":"Infect Immun","author":[{"family":"Saiki","given":"I"},{"family":"Tanio","given":"Y"},{"family":"Yamawaki","given":"M"},{"family":"Uemiya","given":"M"},{"family":"Kobayashi","given":"S"},{"family":"Fukuda","given":"T"},{"family":"Yukimasa","given":"H"},{"family":"Yamamura","given":"Y"},{"family":"Azuma","given":"I"}],"issued":{"date-parts":[["1981",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49–151</w:t>
            </w:r>
            <w:r w:rsidRPr="00A54354">
              <w:rPr>
                <w:rFonts w:ascii="Calibri" w:eastAsia="Times New Roman" w:hAnsi="Calibri" w:cs="Times New Roman"/>
                <w:sz w:val="18"/>
                <w:szCs w:val="18"/>
                <w:lang w:val="en-US" w:eastAsia="sl-SI"/>
              </w:rPr>
              <w:fldChar w:fldCharType="end"/>
            </w:r>
          </w:p>
        </w:tc>
      </w:tr>
      <w:tr w:rsidR="00E27CDE" w:rsidRPr="00A54354" w:rsidTr="00B736B2">
        <w:trPr>
          <w:trHeight w:val="421"/>
        </w:trPr>
        <w:tc>
          <w:tcPr>
            <w:tcW w:w="2344" w:type="dxa"/>
            <w:shd w:val="clear" w:color="auto" w:fill="auto"/>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Administration in strain-2 guinea pig tumor model results in suppression of line-10 </w:t>
            </w:r>
            <w:proofErr w:type="spellStart"/>
            <w:r w:rsidRPr="00A54354">
              <w:rPr>
                <w:rFonts w:ascii="Calibri" w:eastAsia="Times New Roman" w:hAnsi="Calibri" w:cs="Times New Roman"/>
                <w:sz w:val="18"/>
                <w:szCs w:val="18"/>
                <w:lang w:val="en-US" w:eastAsia="sl-SI"/>
              </w:rPr>
              <w:t>hepatocarcinoma</w:t>
            </w:r>
            <w:proofErr w:type="spellEnd"/>
            <w:r w:rsidRPr="00A54354">
              <w:rPr>
                <w:rFonts w:ascii="Calibri" w:eastAsia="Times New Roman" w:hAnsi="Calibri" w:cs="Times New Roman"/>
                <w:sz w:val="18"/>
                <w:szCs w:val="18"/>
                <w:lang w:val="en-US" w:eastAsia="sl-SI"/>
              </w:rPr>
              <w:t xml:space="preserve"> tumor growth</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bCs/>
                <w:sz w:val="18"/>
                <w:szCs w:val="18"/>
                <w:lang w:val="en-US" w:eastAsia="sl-SI"/>
              </w:rPr>
              <w:t>0.1-0.4 mg</w:t>
            </w:r>
            <w:r w:rsidRPr="00A54354">
              <w:rPr>
                <w:rFonts w:ascii="Calibri" w:eastAsia="Times New Roman" w:hAnsi="Calibri" w:cs="Times New Roman"/>
                <w:bCs/>
                <w:sz w:val="18"/>
                <w:szCs w:val="18"/>
                <w:lang w:val="en-US" w:eastAsia="sl-SI"/>
              </w:rPr>
              <w:t xml:space="preserve"> (i.t.)</w:t>
            </w:r>
            <w:r>
              <w:rPr>
                <w:rFonts w:ascii="Calibri" w:eastAsia="Times New Roman" w:hAnsi="Calibri" w:cs="Times New Roman"/>
                <w:bCs/>
                <w:sz w:val="18"/>
                <w:szCs w:val="18"/>
                <w:lang w:val="en-US" w:eastAsia="sl-SI"/>
              </w:rPr>
              <w:t xml:space="preserve">; </w:t>
            </w:r>
            <w:r w:rsidRPr="00A54354">
              <w:rPr>
                <w:rFonts w:ascii="Calibri" w:eastAsia="Times New Roman" w:hAnsi="Calibri" w:cs="Times New Roman"/>
                <w:bCs/>
                <w:sz w:val="18"/>
                <w:szCs w:val="18"/>
                <w:lang w:val="en-US" w:eastAsia="sl-SI"/>
              </w:rPr>
              <w:t>4</w:t>
            </w:r>
            <w:r>
              <w:rPr>
                <w:rFonts w:ascii="Calibri" w:eastAsia="Times New Roman" w:hAnsi="Calibri" w:cs="Times New Roman"/>
                <w:bCs/>
                <w:sz w:val="18"/>
                <w:szCs w:val="18"/>
                <w:lang w:val="en-US" w:eastAsia="sl-SI"/>
              </w:rPr>
              <w:t xml:space="preserve"> injections</w:t>
            </w:r>
            <w:r w:rsidRPr="00A54354">
              <w:rPr>
                <w:rFonts w:ascii="Calibri" w:eastAsia="Times New Roman" w:hAnsi="Calibri" w:cs="Times New Roman"/>
                <w:bCs/>
                <w:sz w:val="18"/>
                <w:szCs w:val="18"/>
                <w:lang w:val="en-US" w:eastAsia="sl-SI"/>
              </w:rPr>
              <w:t xml:space="preserve"> after tumor cell inoculation</w:t>
            </w:r>
          </w:p>
        </w:tc>
        <w:tc>
          <w:tcPr>
            <w:tcW w:w="2548"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Line-10 </w:t>
            </w:r>
            <w:proofErr w:type="spellStart"/>
            <w:r w:rsidRPr="00A54354">
              <w:rPr>
                <w:rFonts w:ascii="Calibri" w:eastAsia="Times New Roman" w:hAnsi="Calibri" w:cs="Times New Roman"/>
                <w:sz w:val="18"/>
                <w:szCs w:val="18"/>
                <w:lang w:val="en-US" w:eastAsia="sl-SI"/>
              </w:rPr>
              <w:t>hepatocarcinoma</w:t>
            </w:r>
            <w:proofErr w:type="spellEnd"/>
            <w:r w:rsidRPr="00A54354">
              <w:rPr>
                <w:rFonts w:ascii="Calibri" w:eastAsia="Times New Roman" w:hAnsi="Calibri" w:cs="Times New Roman"/>
                <w:sz w:val="18"/>
                <w:szCs w:val="18"/>
                <w:lang w:val="en-US" w:eastAsia="sl-SI"/>
              </w:rPr>
              <w:t xml:space="preserve"> bearing strain-2 guinea pigs </w:t>
            </w:r>
          </w:p>
        </w:tc>
        <w:tc>
          <w:tcPr>
            <w:tcW w:w="1279"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6ePCR7hH","properties":{"formattedCitation":"\\super 152\\nosupersub{}","plainCitation":"152","noteIndex":0},"citationItems":[{"id":375,"uris":["http://zotero.org/users/local/PoQqcmSc/items/PV9YNHXD"],"uri":["http://zotero.org/users/local/PoQqcmSc/items/PV9YNHXD"],"itemData":{"id":375,"type":"article-journal","title":"Regression of line-10 hepatocarcinoma with synthetic quinonyl muramyl dipeptide in strain-2 guinea pigs","container-title":"Gan","page":"192-195","volume":"74","issue":"2","source":"PubMed","abstract":"Multiple intralesional injections of quinonylmuramyl dipeptide-66, a new synthetic immunoadjuvant, with a vehicle oil such as squalene or squalane resulted in the regression of line-10 hepatocarcinoma in strain-2 guinea pigs. This chemically synthesized adjuvant should be a useful immunotherapeutic agent for cancer.","ISSN":"0016-450X","note":"PMID: 6862142","journalAbbreviation":"Gan","language":"eng","author":[{"family":"Tanio","given":"Y."},{"family":"Souma","given":"H."},{"family":"Tokushima","given":"Y."},{"family":"Yamamura","given":"Y."},{"family":"Azuma","given":"I."}],"issued":{"date-parts":[["1983",4]]}}}],"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52</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642"/>
        </w:trPr>
        <w:tc>
          <w:tcPr>
            <w:tcW w:w="2344" w:type="dxa"/>
            <w:shd w:val="clear" w:color="auto" w:fill="auto"/>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roofErr w:type="spellStart"/>
            <w:r w:rsidRPr="00A54354">
              <w:rPr>
                <w:rFonts w:ascii="Calibri" w:eastAsia="Times New Roman" w:hAnsi="Calibri" w:cs="Times New Roman"/>
                <w:sz w:val="18"/>
                <w:szCs w:val="18"/>
                <w:lang w:val="en-US" w:eastAsia="sl-SI"/>
              </w:rPr>
              <w:t>Immunorestorative</w:t>
            </w:r>
            <w:proofErr w:type="spellEnd"/>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Administration into mice carrying 3LL tumors leads to restoration of depressed allogeneic cell-mediated cytotoxicity of spleen cells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 xml:space="preserve">400 µg </w:t>
            </w:r>
            <w:r w:rsidRPr="00A54354">
              <w:rPr>
                <w:rFonts w:ascii="Calibri" w:eastAsia="Times New Roman" w:hAnsi="Calibri" w:cs="Times New Roman"/>
                <w:sz w:val="18"/>
                <w:szCs w:val="18"/>
                <w:lang w:val="en-US" w:eastAsia="sl-SI"/>
              </w:rPr>
              <w:t>(</w:t>
            </w:r>
            <w:proofErr w:type="spellStart"/>
            <w:r w:rsidRPr="00A54354">
              <w:rPr>
                <w:rFonts w:ascii="Calibri" w:eastAsia="Times New Roman" w:hAnsi="Calibri" w:cs="Times New Roman"/>
                <w:sz w:val="18"/>
                <w:szCs w:val="18"/>
                <w:lang w:val="en-US" w:eastAsia="sl-SI"/>
              </w:rPr>
              <w:t>i.p.</w:t>
            </w:r>
            <w:proofErr w:type="spellEnd"/>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i.v.</w:t>
            </w:r>
            <w:proofErr w:type="spellEnd"/>
            <w:r w:rsidRPr="00A54354">
              <w:rPr>
                <w:rFonts w:ascii="Calibri" w:eastAsia="Times New Roman" w:hAnsi="Calibri" w:cs="Times New Roman"/>
                <w:sz w:val="18"/>
                <w:szCs w:val="18"/>
                <w:lang w:val="en-US" w:eastAsia="sl-SI"/>
              </w:rPr>
              <w:t xml:space="preserve"> or i.t.); 2 injections in 5 days after tumor cell inoculation</w:t>
            </w:r>
          </w:p>
        </w:tc>
        <w:tc>
          <w:tcPr>
            <w:tcW w:w="2548"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3LL Lewis lung carcinoma bearing mice</w:t>
            </w:r>
          </w:p>
        </w:tc>
        <w:tc>
          <w:tcPr>
            <w:tcW w:w="1279"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7jRtjnFT","properties":{"formattedCitation":"\\super 153\\nosupersub{}","plainCitation":"153","noteIndex":0},"citationItems":[{"id":261,"uris":["http://zotero.org/users/local/PoQqcmSc/items/4ZHCX6VC"],"uri":["http://zotero.org/users/local/PoQqcmSc/items/4ZHCX6VC"],"itemData":{"id":261,"type":"article-journal","title":"Effect of quinonyl-N-acetyl muramyl dipeptide on immune responses in tumor-bearing mice","container-title":"Infection and Immunity","page":"137-141","volume":"39","issue":"1","source":"PubMed","abstract":"The efficacy of 6-O-QS-10-N-acetyl muramyl-L-valyl-D-isoglutamine methyl ester (quinonyl-MDP-66) for restoring impaired immune status was examined in mice bearing Lewis lung carcinoma. Quinonyl-MDP-66 suspended in phosphate-buffered saline was shown to restore the depressed allogeneic cell-mediated cytotoxicity of spleen cells from mice with Lewis lung carcinoma when the chemical was injected twice intraperitoneally, intravenously, or intratumorally. However, primary tumor size and the numbers of lung metastases were not affected when quinonyl-MDP-66 was administered under the present experimental conditions. Intraperitoneal injection of quinonyl-MDP-66 in mice with Lewis lung carcinoma enhanced host resistance to Listeria monocytogenes infection.","ISSN":"0019-9567","note":"PMID: 6822411\nPMCID: PMC347915","journalAbbreviation":"Infect. Immun.","language":"eng","author":[{"family":"Saiki","given":"I."},{"family":"Tanio","given":"Y."},{"family":"Yamamoto","given":"K. I."},{"family":"Yamamura","given":"Y."},{"family":"Azuma","given":"I."}],"issued":{"date-parts":[["1983",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53</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00"/>
        </w:trPr>
        <w:tc>
          <w:tcPr>
            <w:tcW w:w="2344"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bCs/>
                <w:sz w:val="18"/>
                <w:szCs w:val="18"/>
                <w:lang w:val="en-US" w:eastAsia="sl-SI"/>
              </w:rPr>
              <w:t>MDP-GDP (</w:t>
            </w:r>
            <w:r w:rsidRPr="00A54354">
              <w:rPr>
                <w:rFonts w:ascii="Calibri" w:eastAsia="Times New Roman" w:hAnsi="Calibri" w:cs="Times New Roman"/>
                <w:b/>
                <w:bCs/>
                <w:sz w:val="18"/>
                <w:szCs w:val="18"/>
                <w:lang w:val="en-US" w:eastAsia="sl-SI"/>
              </w:rPr>
              <w:t>19</w:t>
            </w:r>
            <w:r w:rsidRPr="00A54354">
              <w:rPr>
                <w:rFonts w:ascii="Calibri" w:eastAsia="Times New Roman" w:hAnsi="Calibri" w:cs="Times New Roman"/>
                <w:bCs/>
                <w:sz w:val="18"/>
                <w:szCs w:val="18"/>
                <w:lang w:val="en-US" w:eastAsia="sl-SI"/>
              </w:rPr>
              <w:t>) encapsulated into liposomes</w:t>
            </w:r>
          </w:p>
        </w:tc>
        <w:tc>
          <w:tcPr>
            <w:tcW w:w="1560"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duces alveolar macrophage cytotoxic activity against B16-BL6 melanoma cells when encapsulated into two different types of liposomes</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0.</w:t>
            </w:r>
            <w:r>
              <w:rPr>
                <w:rFonts w:ascii="Calibri" w:eastAsia="Times New Roman" w:hAnsi="Calibri" w:cs="Times New Roman"/>
                <w:sz w:val="18"/>
                <w:szCs w:val="18"/>
                <w:lang w:val="en-US" w:eastAsia="sl-SI"/>
              </w:rPr>
              <w:t>0</w:t>
            </w:r>
            <w:r w:rsidRPr="00A54354">
              <w:rPr>
                <w:rFonts w:ascii="Calibri" w:eastAsia="Times New Roman" w:hAnsi="Calibri" w:cs="Times New Roman"/>
                <w:sz w:val="18"/>
                <w:szCs w:val="18"/>
                <w:lang w:val="en-US" w:eastAsia="sl-SI"/>
              </w:rPr>
              <w:t xml:space="preserve">1-1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m</w:t>
            </w:r>
            <w:r>
              <w:rPr>
                <w:rFonts w:ascii="Calibri" w:eastAsia="Times New Roman" w:hAnsi="Calibri" w:cs="Times New Roman"/>
                <w:sz w:val="18"/>
                <w:szCs w:val="18"/>
                <w:lang w:val="en-US" w:eastAsia="sl-SI"/>
              </w:rPr>
              <w:t>L</w:t>
            </w:r>
            <w:r w:rsidRPr="00A54354">
              <w:rPr>
                <w:rFonts w:ascii="Calibri" w:eastAsia="Times New Roman" w:hAnsi="Calibri" w:cs="Times New Roman"/>
                <w:sz w:val="18"/>
                <w:szCs w:val="18"/>
                <w:lang w:val="en-US" w:eastAsia="sl-SI"/>
              </w:rPr>
              <w:t xml:space="preserve"> (conventionally prepared liposomes; </w:t>
            </w:r>
            <w:r w:rsidRPr="00C84509">
              <w:rPr>
                <w:rFonts w:ascii="Calibri" w:eastAsia="Times New Roman" w:hAnsi="Calibri" w:cs="Times New Roman"/>
                <w:i/>
                <w:sz w:val="18"/>
                <w:szCs w:val="18"/>
                <w:lang w:val="en-US" w:eastAsia="sl-SI"/>
              </w:rPr>
              <w:t>in vitro</w:t>
            </w:r>
            <w:r>
              <w:rPr>
                <w:rFonts w:ascii="Calibri" w:eastAsia="Times New Roman" w:hAnsi="Calibri" w:cs="Times New Roman"/>
                <w:sz w:val="18"/>
                <w:szCs w:val="18"/>
                <w:lang w:val="en-US" w:eastAsia="sl-SI"/>
              </w:rPr>
              <w:t xml:space="preserve"> activation</w:t>
            </w:r>
            <w:r w:rsidRPr="00A54354">
              <w:rPr>
                <w:rFonts w:ascii="Calibri" w:eastAsia="Times New Roman" w:hAnsi="Calibri" w:cs="Times New Roman"/>
                <w:sz w:val="18"/>
                <w:szCs w:val="18"/>
                <w:lang w:val="en-US" w:eastAsia="sl-SI"/>
              </w:rPr>
              <w:t>)</w:t>
            </w:r>
          </w:p>
        </w:tc>
        <w:tc>
          <w:tcPr>
            <w:tcW w:w="2548"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adiolabeled B16-BL6 mouse melanoma cells</w:t>
            </w:r>
          </w:p>
        </w:tc>
        <w:tc>
          <w:tcPr>
            <w:tcW w:w="1279"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tvnN5EPa","properties":{"formattedCitation":"\\super 154\\nosupersub{}","plainCitation":"154","noteIndex":0},"citationItems":[{"id":390,"uris":["http://zotero.org/users/local/PoQqcmSc/items/5NNEL7IG"],"uri":["http://zotero.org/users/local/PoQqcmSc/items/5NNEL7IG"],"itemData":{"id":390,"type":"article-journal","title":"Activation of Alveolar Macrophage Tumoricidal Activity and Eradication of Experimental Metastases by Freeze-Dried Liposomes Containing a New Lipophilic Muramyl Dipeptide Derivative","container-title":"Cancer Research","page":"128-134","volume":"45","source":"Zotero","abstract":"The ability of a member of a new class of lipophilic muramyl dipeptide (MDP) derivative, muramyl dipeptide-glyceryldipalmitate (MDP-GDP), to induce alveolar macrophage cytotoxic activ ity in vitro towards B16 melanoma cells when incorporated into two types of liposome was studied. MDP-GDP incorporated into conventionally prepared liposomes formulated from distearoylphosphatidylcholine and phosphatidylserine (7:3 molar ratio) was 10-fold more effective than liposomes containing MDP, and 7000-fold more effective than free MDP in inducing macrophage cytotoxic activity. MDP-GDP incorporated into freeze-dried lipo somes was 50,000- to 100,000-fold more effective than free MDP in inducing such activity. Freeze-dried liposomes containing MDP-GDP were efficiently localized in the lungs of normal mice, and induced cytotoxic activity in the alveolar macrophages. Such liposomes were able to significantly reduce the pulmonary metastatic burden of mice carrying the B16 melanoma. These data provide evidence that this class of lipophilic MDP derivative, when incorporated into freeze-dried liposomes, is a potent inducer of macrophage cytotoxic activity in vitro and in situ, and has antitumor activity in vivo. In addition, the use of a freezedrying procedure allows the preparation and long-term storage of reproducible liposome formulations.","author":[{"family":"Phillips","given":"Nigel C"},{"family":"Moras","given":"Maria L"},{"family":"Chedid","given":"Louis"},{"family":"Lefrancier","given":"Pierre"},{"family":"Bernard","given":"Jean M"}],"issued":{"date-parts":[["1985"]]}}}],"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54</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00"/>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0.0</w:t>
            </w:r>
            <w:r>
              <w:rPr>
                <w:rFonts w:ascii="Calibri" w:eastAsia="Times New Roman" w:hAnsi="Calibri" w:cs="Times New Roman"/>
                <w:sz w:val="18"/>
                <w:szCs w:val="18"/>
                <w:lang w:val="en-US" w:eastAsia="sl-SI"/>
              </w:rPr>
              <w:t xml:space="preserve">09-18 </w:t>
            </w:r>
            <w:proofErr w:type="spellStart"/>
            <w:r>
              <w:rPr>
                <w:rFonts w:ascii="Calibri" w:eastAsia="Times New Roman" w:hAnsi="Calibri" w:cs="Times New Roman"/>
                <w:sz w:val="18"/>
                <w:szCs w:val="18"/>
                <w:lang w:val="en-US" w:eastAsia="sl-SI"/>
              </w:rPr>
              <w:t>μg</w:t>
            </w:r>
            <w:proofErr w:type="spellEnd"/>
            <w:r>
              <w:rPr>
                <w:rFonts w:ascii="Calibri" w:eastAsia="Times New Roman" w:hAnsi="Calibri" w:cs="Times New Roman"/>
                <w:sz w:val="18"/>
                <w:szCs w:val="18"/>
                <w:lang w:val="en-US" w:eastAsia="sl-SI"/>
              </w:rPr>
              <w:t>/mL</w:t>
            </w:r>
            <w:r w:rsidRPr="00A54354">
              <w:rPr>
                <w:rFonts w:ascii="Calibri" w:eastAsia="Times New Roman" w:hAnsi="Calibri" w:cs="Times New Roman"/>
                <w:sz w:val="18"/>
                <w:szCs w:val="18"/>
                <w:lang w:val="en-US" w:eastAsia="sl-SI"/>
              </w:rPr>
              <w:t xml:space="preserve"> (freeze-dried liposomes; </w:t>
            </w:r>
            <w:r w:rsidRPr="00C84509">
              <w:rPr>
                <w:rFonts w:ascii="Calibri" w:eastAsia="Times New Roman" w:hAnsi="Calibri" w:cs="Times New Roman"/>
                <w:i/>
                <w:sz w:val="18"/>
                <w:szCs w:val="18"/>
                <w:lang w:val="en-US" w:eastAsia="sl-SI"/>
              </w:rPr>
              <w:t>in vitro</w:t>
            </w:r>
            <w:r>
              <w:rPr>
                <w:rFonts w:ascii="Calibri" w:eastAsia="Times New Roman" w:hAnsi="Calibri" w:cs="Times New Roman"/>
                <w:sz w:val="18"/>
                <w:szCs w:val="18"/>
                <w:lang w:val="en-US" w:eastAsia="sl-SI"/>
              </w:rPr>
              <w:t xml:space="preserve"> activation</w:t>
            </w:r>
            <w:r w:rsidRPr="00A54354">
              <w:rPr>
                <w:rFonts w:ascii="Calibri" w:eastAsia="Times New Roman" w:hAnsi="Calibri" w:cs="Times New Roman"/>
                <w:sz w:val="18"/>
                <w:szCs w:val="18"/>
                <w:lang w:val="en-US" w:eastAsia="sl-SI"/>
              </w:rPr>
              <w:t>)</w:t>
            </w:r>
          </w:p>
        </w:tc>
        <w:tc>
          <w:tcPr>
            <w:tcW w:w="2548"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300"/>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10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mouse (freeze-dried liposomes; </w:t>
            </w:r>
            <w:r w:rsidRPr="00C84509">
              <w:rPr>
                <w:rFonts w:ascii="Calibri" w:eastAsia="Times New Roman" w:hAnsi="Calibri" w:cs="Times New Roman"/>
                <w:i/>
                <w:sz w:val="18"/>
                <w:szCs w:val="18"/>
                <w:lang w:val="en-US" w:eastAsia="sl-SI"/>
              </w:rPr>
              <w:t xml:space="preserve">in situ </w:t>
            </w:r>
            <w:r>
              <w:rPr>
                <w:rFonts w:ascii="Calibri" w:eastAsia="Times New Roman" w:hAnsi="Calibri" w:cs="Times New Roman"/>
                <w:sz w:val="18"/>
                <w:szCs w:val="18"/>
                <w:lang w:val="en-US" w:eastAsia="sl-SI"/>
              </w:rPr>
              <w:t>activation</w:t>
            </w:r>
            <w:r w:rsidRPr="00A54354">
              <w:rPr>
                <w:rFonts w:ascii="Calibri" w:eastAsia="Times New Roman" w:hAnsi="Calibri" w:cs="Times New Roman"/>
                <w:sz w:val="18"/>
                <w:szCs w:val="18"/>
                <w:lang w:val="en-US" w:eastAsia="sl-SI"/>
              </w:rPr>
              <w:t>)</w:t>
            </w:r>
          </w:p>
        </w:tc>
        <w:tc>
          <w:tcPr>
            <w:tcW w:w="2548"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60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Reduces lung metastasis of B16-BL6 melanoma </w:t>
            </w:r>
          </w:p>
        </w:tc>
        <w:tc>
          <w:tcPr>
            <w:tcW w:w="3401"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 xml:space="preserve">10 </w:t>
            </w:r>
            <w:proofErr w:type="spellStart"/>
            <w:r>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i.v.</w:t>
            </w:r>
            <w:proofErr w:type="spellEnd"/>
            <w:r w:rsidRPr="00A54354">
              <w:rPr>
                <w:rFonts w:ascii="Calibri" w:eastAsia="Times New Roman" w:hAnsi="Calibri" w:cs="Times New Roman"/>
                <w:sz w:val="18"/>
                <w:szCs w:val="18"/>
                <w:lang w:val="en-US" w:eastAsia="sl-SI"/>
              </w:rPr>
              <w:t>) (freeze-dried liposomes</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5 injections in 12 days after tumor cell inoculation)</w:t>
            </w:r>
          </w:p>
        </w:tc>
        <w:tc>
          <w:tcPr>
            <w:tcW w:w="2548"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ouse model of lymph node and lung metastasis (B16-BL6 melanoma-bearing mice)</w:t>
            </w:r>
          </w:p>
        </w:tc>
        <w:tc>
          <w:tcPr>
            <w:tcW w:w="1279"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PRK2Hif7","properties":{"formattedCitation":"\\super 154\\nosupersub{}","plainCitation":"154","noteIndex":0},"citationItems":[{"id":390,"uris":["http://zotero.org/users/local/PoQqcmSc/items/5NNEL7IG"],"uri":["http://zotero.org/users/local/PoQqcmSc/items/5NNEL7IG"],"itemData":{"id":390,"type":"article-journal","title":"Activation of Alveolar Macrophage Tumoricidal Activity and Eradication of Experimental Metastases by Freeze-Dried Liposomes Containing a New Lipophilic Muramyl Dipeptide Derivative","container-title":"Cancer Research","page":"128-134","volume":"45","source":"Zotero","abstract":"The ability of a member of a new class of lipophilic muramyl dipeptide (MDP) derivative, muramyl dipeptide-glyceryldipalmitate (MDP-GDP), to induce alveolar macrophage cytotoxic activ ity in vitro towards B16 melanoma cells when incorporated into two types of liposome was studied. MDP-GDP incorporated into conventionally prepared liposomes formulated from distearoylphosphatidylcholine and phosphatidylserine (7:3 molar ratio) was 10-fold more effective than liposomes containing MDP, and 7000-fold more effective than free MDP in inducing macrophage cytotoxic activity. MDP-GDP incorporated into freeze-dried lipo somes was 50,000- to 100,000-fold more effective than free MDP in inducing such activity. Freeze-dried liposomes containing MDP-GDP were efficiently localized in the lungs of normal mice, and induced cytotoxic activity in the alveolar macrophages. Such liposomes were able to significantly reduce the pulmonary metastatic burden of mice carrying the B16 melanoma. These data provide evidence that this class of lipophilic MDP derivative, when incorporated into freeze-dried liposomes, is a potent inducer of macrophage cytotoxic activity in vitro and in situ, and has antitumor activity in vivo. In addition, the use of a freezedrying procedure allows the preparation and long-term storage of reproducible liposome formulations.","author":[{"family":"Phillips","given":"Nigel C"},{"family":"Moras","given":"Maria L"},{"family":"Chedid","given":"Louis"},{"family":"Lefrancier","given":"Pierre"},{"family":"Bernard","given":"Jean M"}],"issued":{"date-parts":[["1985"]]}}}],"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54</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600"/>
        </w:trPr>
        <w:tc>
          <w:tcPr>
            <w:tcW w:w="2344" w:type="dxa"/>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Exhibits activity against lung metastasis of B16 melanoma in mice when used as therapeutic treatment </w:t>
            </w:r>
          </w:p>
        </w:tc>
        <w:tc>
          <w:tcPr>
            <w:tcW w:w="3401"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 xml:space="preserve">10 </w:t>
            </w:r>
            <w:proofErr w:type="spellStart"/>
            <w:r>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i.v.</w:t>
            </w:r>
            <w:proofErr w:type="spellEnd"/>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5 </w:t>
            </w:r>
            <w:r>
              <w:rPr>
                <w:rFonts w:ascii="Calibri" w:eastAsia="Times New Roman" w:hAnsi="Calibri" w:cs="Times New Roman"/>
                <w:sz w:val="18"/>
                <w:szCs w:val="18"/>
                <w:lang w:val="en-US" w:eastAsia="sl-SI"/>
              </w:rPr>
              <w:t>injections in 13</w:t>
            </w:r>
            <w:r w:rsidRPr="00A54354">
              <w:rPr>
                <w:rFonts w:ascii="Calibri" w:eastAsia="Times New Roman" w:hAnsi="Calibri" w:cs="Times New Roman"/>
                <w:sz w:val="18"/>
                <w:szCs w:val="18"/>
                <w:lang w:val="en-US" w:eastAsia="sl-SI"/>
              </w:rPr>
              <w:t xml:space="preserve"> days after tumor cell inoculation </w:t>
            </w:r>
          </w:p>
        </w:tc>
        <w:tc>
          <w:tcPr>
            <w:tcW w:w="2548"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ouse model of lung metastasis (B16</w:t>
            </w:r>
            <w:r>
              <w:rPr>
                <w:rFonts w:ascii="Calibri" w:eastAsia="Times New Roman" w:hAnsi="Calibri" w:cs="Times New Roman"/>
                <w:sz w:val="18"/>
                <w:szCs w:val="18"/>
                <w:lang w:val="en-US" w:eastAsia="sl-SI"/>
              </w:rPr>
              <w:t xml:space="preserve">-BL6 </w:t>
            </w:r>
            <w:r w:rsidRPr="00A54354">
              <w:rPr>
                <w:rFonts w:ascii="Calibri" w:eastAsia="Times New Roman" w:hAnsi="Calibri" w:cs="Times New Roman"/>
                <w:sz w:val="18"/>
                <w:szCs w:val="18"/>
                <w:lang w:val="en-US" w:eastAsia="sl-SI"/>
              </w:rPr>
              <w:t xml:space="preserve"> melanoma bearing mice)</w:t>
            </w:r>
          </w:p>
        </w:tc>
        <w:tc>
          <w:tcPr>
            <w:tcW w:w="1279"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eN9ahSW6","properties":{"formattedCitation":"\\super 155\\nosupersub{}","plainCitation":"155","noteIndex":0},"citationItems":[{"id":"Vy4bY5dt/UAvcFvWI","uris":["http://zotero.org/users/local/PoQqcmSc/items/C75S8LMC"],"uri":["http://zotero.org/users/local/PoQqcmSc/items/C75S8LMC"],"itemData":{"id":"LMfKqwRP/iLYvbp6O","type":"article-journal","title":"Induction of murine macrophage tumoricidal activity and treatment of experimental pulmonary metastases by liposomes containing lipophilic muramyl dipeptide analogs","container-title":"Journal of Biological Response Modifiers","page":"678-691","volume":"6","issue":"6","source":"PubMed","abstract":"The ability of three members of a new class of lipophilic muramyl dipeptide derivative to induce murine macrophage tumoricidal activity after liposomal incorporation was investigated. Liposomes containing the glycerol dipalmitate (GDP) derivatives of N-acetylmuramyl-L-alanyl-D-isoglutamine, N-acetylmuramyl-L-alanyl-D-glutamine-n-butyl ester, and N-acetylmuramyl-D-alanyl-D-isoglutamine were 5000, 2000, and greater than 10,000-fold more potent than the free muramyl dipeptides in inducing peritoneal macrophage tumoricidal activity in vitro. In situ activation of peritoneal macrophage tumoricidal activity showed that liposomal muramyl dipeptide-GDP derivatives were more potent than free hydrosoluble or sonicated muramyl dipeptide-GDP preparations. In situ induction of alveolar macrophage tumoricidal activity after i.v. treatment was observed with liposomes containing muramyl dipeptide-GDP derivatives, but not with hydrosoluble or sonicated lipophilic derivatives. Liposomes containing muramyl dipeptide-GDP derivatives were therapeutically active against experimentally induced pulmonary B16 melanoma tumors in C57BL/6 mice. These results demonstrate that when incorporated within liposomes this class of lipophilic muramyl dipeptide derivative is a potent inducer of macrophage tumoricidal activity both in vitro and in situ, and possesses antitumor activity in therapeutic treatment protocols.","ISSN":"0732-6580","note":"PMID: 3450784","journalAbbreviation":"J Biol Response Mod","language":"eng","author":[{"family":"Phillips","given":"N. C."},{"family":"Chedid","given":"L."},{"family":"Bernard","given":"J. M."},{"family":"Level","given":"M."},{"family":"Lefrancier","given":"P."}],"issued":{"date-parts":[["1987",1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55</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00"/>
        </w:trPr>
        <w:tc>
          <w:tcPr>
            <w:tcW w:w="2344" w:type="dxa"/>
            <w:vMerge w:val="restart"/>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vMerge w:val="restart"/>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vMerge w:val="restart"/>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Activates tumoricidal activity of Kupffer cells against B16-F1 </w:t>
            </w:r>
            <w:r w:rsidRPr="00A54354">
              <w:rPr>
                <w:rFonts w:ascii="Calibri" w:eastAsia="Times New Roman" w:hAnsi="Calibri" w:cs="Times New Roman"/>
                <w:sz w:val="18"/>
                <w:szCs w:val="18"/>
                <w:lang w:val="en-US" w:eastAsia="sl-SI"/>
              </w:rPr>
              <w:lastRenderedPageBreak/>
              <w:t>melanoma cells</w:t>
            </w:r>
          </w:p>
        </w:tc>
        <w:tc>
          <w:tcPr>
            <w:tcW w:w="3401"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lastRenderedPageBreak/>
              <w:t xml:space="preserve">0.05-5 </w:t>
            </w:r>
            <w:proofErr w:type="spellStart"/>
            <w:r>
              <w:rPr>
                <w:rFonts w:ascii="Calibri" w:eastAsia="Times New Roman" w:hAnsi="Calibri" w:cs="Times New Roman"/>
                <w:sz w:val="18"/>
                <w:szCs w:val="18"/>
                <w:lang w:val="en-US" w:eastAsia="sl-SI"/>
              </w:rPr>
              <w:t>μg</w:t>
            </w:r>
            <w:proofErr w:type="spellEnd"/>
            <w:r>
              <w:rPr>
                <w:rFonts w:ascii="Calibri" w:eastAsia="Times New Roman" w:hAnsi="Calibri" w:cs="Times New Roman"/>
                <w:sz w:val="18"/>
                <w:szCs w:val="18"/>
                <w:lang w:val="en-US" w:eastAsia="sl-SI"/>
              </w:rPr>
              <w:t>/mL</w:t>
            </w:r>
            <w:r w:rsidRPr="00A54354">
              <w:rPr>
                <w:rFonts w:ascii="Calibri" w:eastAsia="Times New Roman" w:hAnsi="Calibri" w:cs="Times New Roman"/>
                <w:sz w:val="18"/>
                <w:szCs w:val="18"/>
                <w:lang w:val="en-US" w:eastAsia="sl-SI"/>
              </w:rPr>
              <w:t xml:space="preserve"> (</w:t>
            </w:r>
            <w:r w:rsidRPr="00C84509">
              <w:rPr>
                <w:rFonts w:ascii="Calibri" w:eastAsia="Times New Roman" w:hAnsi="Calibri" w:cs="Times New Roman"/>
                <w:i/>
                <w:sz w:val="18"/>
                <w:szCs w:val="18"/>
                <w:lang w:val="en-US" w:eastAsia="sl-SI"/>
              </w:rPr>
              <w:t>in vitro</w:t>
            </w:r>
            <w:r w:rsidRPr="00A54354">
              <w:rPr>
                <w:rFonts w:ascii="Calibri" w:eastAsia="Times New Roman" w:hAnsi="Calibri" w:cs="Times New Roman"/>
                <w:sz w:val="18"/>
                <w:szCs w:val="18"/>
                <w:lang w:val="en-US" w:eastAsia="sl-SI"/>
              </w:rPr>
              <w:t xml:space="preserve"> activation) </w:t>
            </w:r>
          </w:p>
        </w:tc>
        <w:tc>
          <w:tcPr>
            <w:tcW w:w="2548" w:type="dxa"/>
            <w:vMerge w:val="restart"/>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Radiolabeled murine B16-F1 </w:t>
            </w:r>
            <w:r w:rsidRPr="00A54354">
              <w:rPr>
                <w:rFonts w:ascii="Calibri" w:eastAsia="Times New Roman" w:hAnsi="Calibri" w:cs="Times New Roman"/>
                <w:sz w:val="18"/>
                <w:szCs w:val="18"/>
                <w:lang w:val="en-US" w:eastAsia="sl-SI"/>
              </w:rPr>
              <w:lastRenderedPageBreak/>
              <w:t>melanoma cells</w:t>
            </w:r>
          </w:p>
        </w:tc>
        <w:tc>
          <w:tcPr>
            <w:tcW w:w="1279" w:type="dxa"/>
            <w:vMerge w:val="restart"/>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lastRenderedPageBreak/>
              <w:fldChar w:fldCharType="begin"/>
            </w:r>
            <w:r w:rsidRPr="00A54354">
              <w:rPr>
                <w:rFonts w:ascii="Calibri" w:eastAsia="Times New Roman" w:hAnsi="Calibri" w:cs="Times New Roman"/>
                <w:sz w:val="18"/>
                <w:szCs w:val="18"/>
                <w:lang w:val="en-US" w:eastAsia="sl-SI"/>
              </w:rPr>
              <w:instrText xml:space="preserve"> ADDIN ZOTERO_ITEM CSL_CITATION {"citationID":"NfcPIqRl","properties":{"formattedCitation":"\\super 156\\nosupersub{}","plainCitation":"156","noteIndex":0},"citationItems":[{"id":395,"uris":["http://zotero.org/users/local/PoQqcmSc/items/F7J3VMEF"],"uri":["http://zotero.org/users/local/PoQqcmSc/items/F7J3VMEF"],"itemData":{"id":395,"type":"article-journal","title":"Inhibition of experimental liver tumor growth in mice by liposomes containing a lipophilic muramyl dipeptide derivative","container-title":"Cancer Research","page":"936-939","volume":"49","issue":"4","source":"PubMed","abstract":"The ability of liposomes containing a synthetic lipophilic muramyl dipeptide derivative, N-acetylmuramyl-L-alanyl-D-isoglutamyl-sn-glycerol dipalmitate (MDP-GDP), to inhibit the growth of experimental B16-F1 melanoma liver metastases in syngeneic C57BL/6 mice has been determined. Multiple i.v. injections of distearoylphosphatidylcholine:dimyristoylphosphatidylglycerol liposomes (1 mumol, 10:1 molar ratio) containing 0.1 to 1 microgram of MDP-GDP given at 3- to 4-day intervals after seeding the livers with tumor cells resulted in a significant inhibition of the number of experimental B16 liver metastases. Control liposomes or free MDP (100 micrograms) failed to affect the number of experimental metastases. A single prophylactic injection of liposomes containing MDP-GDP was equally effective in eliciting a reduction in the number of experimental liver metastases. The ability of liposomal MDP-GDP to inhibit the growth of liver metastases correlated with its ability to induce Kupffer cell tumoricidal activity against the tumor cell targets; activation of C57BL/6 Kupffer cell activity in vitro was most effective with liposomal MDP-GDP, followed by liposomal MDP and free MDP. Only liposomal MDP-GDP and liposomal MDP were able to induce Kupffer cell tumoricidal activity in situ, free MDP being inactive. Liposomal muramyl dipeptide therapy using lipophilic derivatives would appear to be an effective treatment for hepatic metastases derived from primary tumors.","ISSN":"0008-5472","note":"PMID: 2912563","journalAbbreviation":"Cancer Res.","language":"eng","author":[{"family":"Phillips","given":"N. C."},{"family":"Tsao","given":"M. S."}],"issued":{"date-parts":[["1989",2,15]]}}}],"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56</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00"/>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noWrap/>
          </w:tcPr>
          <w:p w:rsidR="00E27CDE"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0.1-1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mouse (</w:t>
            </w:r>
            <w:r w:rsidRPr="00C84509">
              <w:rPr>
                <w:rFonts w:ascii="Calibri" w:eastAsia="Times New Roman" w:hAnsi="Calibri" w:cs="Times New Roman"/>
                <w:i/>
                <w:sz w:val="18"/>
                <w:szCs w:val="18"/>
                <w:lang w:val="en-US" w:eastAsia="sl-SI"/>
              </w:rPr>
              <w:t>in situ</w:t>
            </w:r>
            <w:r w:rsidRPr="00A54354">
              <w:rPr>
                <w:rFonts w:ascii="Calibri" w:eastAsia="Times New Roman" w:hAnsi="Calibri" w:cs="Times New Roman"/>
                <w:sz w:val="18"/>
                <w:szCs w:val="18"/>
                <w:lang w:val="en-US" w:eastAsia="sl-SI"/>
              </w:rPr>
              <w:t xml:space="preserve"> activation)</w:t>
            </w:r>
          </w:p>
        </w:tc>
        <w:tc>
          <w:tcPr>
            <w:tcW w:w="2548"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330"/>
        </w:trPr>
        <w:tc>
          <w:tcPr>
            <w:tcW w:w="2344" w:type="dxa"/>
            <w:vMerge w:val="restart"/>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vMerge w:val="restart"/>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vMerge w:val="restart"/>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Reduces liver metastasis of mice bearing B16-F1 melanoma when used as prophylactic or therapeutic treatment  </w:t>
            </w:r>
          </w:p>
        </w:tc>
        <w:tc>
          <w:tcPr>
            <w:tcW w:w="3401" w:type="dxa"/>
            <w:shd w:val="clear" w:color="auto" w:fill="auto"/>
            <w:noWrap/>
          </w:tcPr>
          <w:p w:rsidR="00E27CDE" w:rsidRPr="00A54354" w:rsidRDefault="00E27CDE" w:rsidP="0002338F">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1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i.v.</w:t>
            </w:r>
            <w:proofErr w:type="spellEnd"/>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1 inje</w:t>
            </w:r>
            <w:r>
              <w:rPr>
                <w:rFonts w:ascii="Calibri" w:eastAsia="Times New Roman" w:hAnsi="Calibri" w:cs="Times New Roman"/>
                <w:sz w:val="18"/>
                <w:szCs w:val="18"/>
                <w:lang w:val="en-US" w:eastAsia="sl-SI"/>
              </w:rPr>
              <w:t>ction before tumor cell inoculation (prophylactic treatment)</w:t>
            </w:r>
          </w:p>
        </w:tc>
        <w:tc>
          <w:tcPr>
            <w:tcW w:w="2548" w:type="dxa"/>
            <w:vMerge w:val="restart"/>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ouse model of liver metastasis (B16-F1 melanoma-bearing mice)</w:t>
            </w:r>
          </w:p>
        </w:tc>
        <w:tc>
          <w:tcPr>
            <w:tcW w:w="1279" w:type="dxa"/>
            <w:vMerge w:val="restart"/>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de4hmz1w","properties":{"formattedCitation":"\\super 156\\nosupersub{}","plainCitation":"156","noteIndex":0},"citationItems":[{"id":395,"uris":["http://zotero.org/users/local/PoQqcmSc/items/F7J3VMEF"],"uri":["http://zotero.org/users/local/PoQqcmSc/items/F7J3VMEF"],"itemData":{"id":395,"type":"article-journal","title":"Inhibition of experimental liver tumor growth in mice by liposomes containing a lipophilic muramyl dipeptide derivative","container-title":"Cancer Research","page":"936-939","volume":"49","issue":"4","source":"PubMed","abstract":"The ability of liposomes containing a synthetic lipophilic muramyl dipeptide derivative, N-acetylmuramyl-L-alanyl-D-isoglutamyl-sn-glycerol dipalmitate (MDP-GDP), to inhibit the growth of experimental B16-F1 melanoma liver metastases in syngeneic C57BL/6 mice has been determined. Multiple i.v. injections of distearoylphosphatidylcholine:dimyristoylphosphatidylglycerol liposomes (1 mumol, 10:1 molar ratio) containing 0.1 to 1 microgram of MDP-GDP given at 3- to 4-day intervals after seeding the livers with tumor cells resulted in a significant inhibition of the number of experimental B16 liver metastases. Control liposomes or free MDP (100 micrograms) failed to affect the number of experimental metastases. A single prophylactic injection of liposomes containing MDP-GDP was equally effective in eliciting a reduction in the number of experimental liver metastases. The ability of liposomal MDP-GDP to inhibit the growth of liver metastases correlated with its ability to induce Kupffer cell tumoricidal activity against the tumor cell targets; activation of C57BL/6 Kupffer cell activity in vitro was most effective with liposomal MDP-GDP, followed by liposomal MDP and free MDP. Only liposomal MDP-GDP and liposomal MDP were able to induce Kupffer cell tumoricidal activity in situ, free MDP being inactive. Liposomal muramyl dipeptide therapy using lipophilic derivatives would appear to be an effective treatment for hepatic metastases derived from primary tumors.","ISSN":"0008-5472","note":"PMID: 2912563","journalAbbreviation":"Cancer Res.","language":"eng","author":[{"family":"Phillips","given":"N. C."},{"family":"Tsao","given":"M. S."}],"issued":{"date-parts":[["1989",2,15]]}}}],"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56</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30"/>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 xml:space="preserve">0.1-1 </w:t>
            </w:r>
            <w:proofErr w:type="spellStart"/>
            <w:r>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i.v.</w:t>
            </w:r>
            <w:proofErr w:type="spellEnd"/>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4 injections in 14 days after tumor cell inoculation (therapeutic treatment)</w:t>
            </w:r>
          </w:p>
        </w:tc>
        <w:tc>
          <w:tcPr>
            <w:tcW w:w="2548"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496"/>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duces tumoricidal activity of mouse peritoneal macrophages and Kupffer cells against M5076 tumor cells</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 xml:space="preserve">1  </w:t>
            </w:r>
            <w:proofErr w:type="spellStart"/>
            <w:r>
              <w:rPr>
                <w:rFonts w:ascii="Calibri" w:eastAsia="Times New Roman" w:hAnsi="Calibri" w:cs="Times New Roman"/>
                <w:sz w:val="18"/>
                <w:szCs w:val="18"/>
                <w:lang w:val="en-US" w:eastAsia="sl-SI"/>
              </w:rPr>
              <w:t>μg</w:t>
            </w:r>
            <w:proofErr w:type="spellEnd"/>
            <w:r>
              <w:rPr>
                <w:rFonts w:ascii="Calibri" w:eastAsia="Times New Roman" w:hAnsi="Calibri" w:cs="Times New Roman"/>
                <w:sz w:val="18"/>
                <w:szCs w:val="18"/>
                <w:lang w:val="en-US" w:eastAsia="sl-SI"/>
              </w:rPr>
              <w:t>/mL</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adiolabeled M5076 mouse histiocytic sarcoma cells</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nuNh8TWG","properties":{"formattedCitation":"\\super 157\\nosupersub{}","plainCitation":"157","noteIndex":0},"citationItems":[{"id":397,"uris":["http://zotero.org/users/local/PoQqcmSc/items/IKAKW2IE"],"uri":["http://zotero.org/users/local/PoQqcmSc/items/IKAKW2IE"],"itemData":{"id":397,"type":"article-journal","title":"Liposomal muramyl dipeptide therapy of experimental M5076 liver metastases in mice","container-title":"Cancer immunology, immunotherapy: CII","page":"85-90","volume":"33","issue":"2","source":"PubMed","abstract":"The effectiveness of N-acetylmuramyl-L-alanyl-D-isoglutamine (MDP) or of liposomes containing a lipophilic MDP derivative, MDP-glyceroyldipalmitate MDP-GDP in inhibiting the growth of M5076 reticulum cell sarcoma liver metastases in C57BL/6 mice has been determined. MDP (100 micrograms) or liposomal MDP-GDP (2.5 mumol containing 1 microgram) were equally effective in inhibiting liver metastatic growth when given as a single treatment 3 days before tumor cell injection. Therapeutic treatment, initiated 3 days after tumor cell injection and continued for a period of 2 weeks, failed to inhibit metastatic growth. Activation of thioglycollate-elicited peritoneal macrophages or Kupffer cells in vitro with MDP or liposomal MDP-GDP resulted in the expression of tumoricidal activity against M5076 tumor cells. Adoptive cellular therapy with four injections of 2 x 10(6) macrophages was ineffective: activation of the macrophages with either MDP or liposomal MDP-GDP prior to injection was effective in inhibiting liver metastatic growth. Incorporation of the macrophage toxin dichlorodimethylene diphosphonate within liposomes containing MDP-GDP abolished the ability of such liposomes to induce macrophage or Kupffer cell tumoricidal activity in vitro as well as the antitumor activity when administered 3 days before tumor cell challenge.","ISSN":"0340-7004","note":"PMID: 2036662","journalAbbreviation":"Cancer Immunol. Immunother.","language":"eng","author":[{"family":"Phillips","given":"N. C."},{"family":"Tsao","given":"M. S."}],"issued":{"date-parts":[["199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57</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18"/>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educes hepatic metastasis of mice bearing M5076 tumor cells when used as prophylactic treatment</w:t>
            </w:r>
          </w:p>
        </w:tc>
        <w:tc>
          <w:tcPr>
            <w:tcW w:w="3401" w:type="dxa"/>
            <w:shd w:val="clear" w:color="auto" w:fill="auto"/>
          </w:tcPr>
          <w:p w:rsidR="00E27CDE" w:rsidRPr="00A54354" w:rsidRDefault="00E27CDE" w:rsidP="0002338F">
            <w:pPr>
              <w:spacing w:after="0" w:line="240" w:lineRule="auto"/>
              <w:rPr>
                <w:rFonts w:ascii="Calibri" w:eastAsia="Times New Roman" w:hAnsi="Calibri" w:cs="Times New Roman"/>
                <w:bCs/>
                <w:sz w:val="18"/>
                <w:szCs w:val="18"/>
                <w:lang w:val="en-US" w:eastAsia="sl-SI"/>
              </w:rPr>
            </w:pPr>
            <w:r w:rsidRPr="00A54354">
              <w:rPr>
                <w:rFonts w:ascii="Calibri" w:eastAsia="Times New Roman" w:hAnsi="Calibri" w:cs="Times New Roman"/>
                <w:sz w:val="18"/>
                <w:szCs w:val="18"/>
                <w:lang w:val="en-US" w:eastAsia="sl-SI"/>
              </w:rPr>
              <w:t xml:space="preserve">1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i.v.</w:t>
            </w:r>
            <w:proofErr w:type="spellEnd"/>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1 injection</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ouse model of hepatic metastasis (M5076 histiocytic sarcoma )</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M2L8Y8Tt","properties":{"formattedCitation":"\\super 157\\nosupersub{}","plainCitation":"157","noteIndex":0},"citationItems":[{"id":397,"uris":["http://zotero.org/users/local/PoQqcmSc/items/IKAKW2IE"],"uri":["http://zotero.org/users/local/PoQqcmSc/items/IKAKW2IE"],"itemData":{"id":397,"type":"article-journal","title":"Liposomal muramyl dipeptide therapy of experimental M5076 liver metastases in mice","container-title":"Cancer immunology, immunotherapy: CII","page":"85-90","volume":"33","issue":"2","source":"PubMed","abstract":"The effectiveness of N-acetylmuramyl-L-alanyl-D-isoglutamine (MDP) or of liposomes containing a lipophilic MDP derivative, MDP-glyceroyldipalmitate MDP-GDP in inhibiting the growth of M5076 reticulum cell sarcoma liver metastases in C57BL/6 mice has been determined. MDP (100 micrograms) or liposomal MDP-GDP (2.5 mumol containing 1 microgram) were equally effective in inhibiting liver metastatic growth when given as a single treatment 3 days before tumor cell injection. Therapeutic treatment, initiated 3 days after tumor cell injection and continued for a period of 2 weeks, failed to inhibit metastatic growth. Activation of thioglycollate-elicited peritoneal macrophages or Kupffer cells in vitro with MDP or liposomal MDP-GDP resulted in the expression of tumoricidal activity against M5076 tumor cells. Adoptive cellular therapy with four injections of 2 x 10(6) macrophages was ineffective: activation of the macrophages with either MDP or liposomal MDP-GDP prior to injection was effective in inhibiting liver metastatic growth. Incorporation of the macrophage toxin dichlorodimethylene diphosphonate within liposomes containing MDP-GDP abolished the ability of such liposomes to induce macrophage or Kupffer cell tumoricidal activity in vitro as well as the antitumor activity when administered 3 days before tumor cell challenge.","ISSN":"0340-7004","note":"PMID: 2036662","journalAbbreviation":"Cancer Immunol. Immunother.","language":"eng","author":[{"family":"Phillips","given":"N. C."},{"family":"Tsao","given":"M. S."}],"issued":{"date-parts":[["199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57</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94"/>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ctivates tumoricidal activity of Kupffer cells against H-59 lung carcinoma</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2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mouse (</w:t>
            </w:r>
            <w:r w:rsidRPr="00C84509">
              <w:rPr>
                <w:rFonts w:ascii="Calibri" w:eastAsia="Times New Roman" w:hAnsi="Calibri" w:cs="Times New Roman"/>
                <w:i/>
                <w:sz w:val="18"/>
                <w:szCs w:val="18"/>
                <w:lang w:val="en-US" w:eastAsia="sl-SI"/>
              </w:rPr>
              <w:t>in situ</w:t>
            </w:r>
            <w:r w:rsidRPr="00A54354">
              <w:rPr>
                <w:rFonts w:ascii="Calibri" w:eastAsia="Times New Roman" w:hAnsi="Calibri" w:cs="Times New Roman"/>
                <w:sz w:val="18"/>
                <w:szCs w:val="18"/>
                <w:lang w:val="en-US" w:eastAsia="sl-SI"/>
              </w:rPr>
              <w:t xml:space="preserve"> activation) </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adiolabeled H-59 lung carcinoma cells</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mFUMlFMI","properties":{"formattedCitation":"\\super 158\\nosupersub{}","plainCitation":"158","noteIndex":0},"citationItems":[{"id":399,"uris":["http://zotero.org/users/local/PoQqcmSc/items/38V9W4TR"],"uri":["http://zotero.org/users/local/PoQqcmSc/items/38V9W4TR"],"itemData":{"id":399,"type":"article-journal","title":"Inhibition of murine hepatic tumor growth by liposomes containing a lipophilic muramyl dipeptide","container-title":"Cancer immunology, immunotherapy: CII","page":"54-58","volume":"28","issue":"1","source":"PubMed","abstract":"We have investigated the ability of liposomes containing a lipophilic muramyl dipeptide, N-acetylmuramyl-L-alanyl-D-isoglutamine glycerol dipalmitate (MDP-GDP) to activate Kupffer cell tumoricidal activity in situ and to inhibit the growth of experimental hepatic micrometastases of tumor cell line H-59, a liver-homing variant of the Lewis lung carcinoma. Liposomes prepared from distearoylphosphatidylcholine/dimyristoylphosphatidylglycerol (DSPC/DMPG) and containing MDP-GDP (1 mumol and 2 micrograms, respectively) were efficiently taken up by the liver after i.v. administration. A single i.v. injection of DSPC/DMPG liposomes containing MDP-GDP was capable of inducing Kupffer cell tumoricidal activity against H-59 tumor cells as measured in vitro. Control liposomes or 100 micrograms free MDP were ineffective in inducing Kupffer cell tumoricidal activity in situ. Two treatment regimens were evaluated in vivo: firstly, C57BL/6 mice were injected with tumor cell line H-59 and subsequently treated with multiple injections of liposomal MDP-GDP. Secondly, treatment with liposomal MDP-GDP was initiated prior to tumor cell injection and continued after tumor cell injection. The ability of liposomes containing MDP-GDP to reduce the number of hepatic micrometastases using the first protocol was related to the tumor cell inoculum, significant inhibition being observed at lower liver tumor burdens (less than 25 tumor nodules). Pretreatment of the mice prior to tumor cell challenge followed by treatment afterwards greatly enhanced the efficacy of liposomal MDP-GDP and brought about a highly significant inhibition of the growth of experimental metastases even at high liver tumor burdens (greater than 50 nodules).","ISSN":"0340-7004","note":"PMID: 2909283","journalAbbreviation":"Cancer Immunol. Immunother.","language":"eng","author":[{"family":"Brodt","given":"P."},{"family":"Blore","given":"J."},{"family":"Phillips","given":"N. C."},{"family":"Munzer","given":"J. S."},{"family":"Rioux","given":"J. D."}],"issued":{"date-parts":[["1989"]]}}}],"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58</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30"/>
        </w:trPr>
        <w:tc>
          <w:tcPr>
            <w:tcW w:w="2344"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val="restart"/>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vMerge w:val="restart"/>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Reduces the number of hepatic </w:t>
            </w:r>
            <w:proofErr w:type="spellStart"/>
            <w:r w:rsidRPr="00A54354">
              <w:rPr>
                <w:rFonts w:ascii="Calibri" w:eastAsia="Times New Roman" w:hAnsi="Calibri" w:cs="Times New Roman"/>
                <w:sz w:val="18"/>
                <w:szCs w:val="18"/>
                <w:lang w:val="en-US" w:eastAsia="sl-SI"/>
              </w:rPr>
              <w:t>micrometastases</w:t>
            </w:r>
            <w:proofErr w:type="spellEnd"/>
            <w:r w:rsidRPr="00A54354">
              <w:rPr>
                <w:rFonts w:ascii="Calibri" w:eastAsia="Times New Roman" w:hAnsi="Calibri" w:cs="Times New Roman"/>
                <w:sz w:val="18"/>
                <w:szCs w:val="18"/>
                <w:lang w:val="en-US" w:eastAsia="sl-SI"/>
              </w:rPr>
              <w:t xml:space="preserve"> when used as prophylactic or therapeutic treatment</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2 </w:t>
            </w:r>
            <w:proofErr w:type="spellStart"/>
            <w:r>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i.v.</w:t>
            </w:r>
            <w:proofErr w:type="spellEnd"/>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1 injection before and 4 injections after tumor cell injection (prophylactic</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therapeutic</w:t>
            </w:r>
            <w:r>
              <w:rPr>
                <w:rFonts w:ascii="Calibri" w:eastAsia="Times New Roman" w:hAnsi="Calibri" w:cs="Times New Roman"/>
                <w:sz w:val="18"/>
                <w:szCs w:val="18"/>
                <w:lang w:val="en-US" w:eastAsia="sl-SI"/>
              </w:rPr>
              <w:t xml:space="preserve"> treatment)</w:t>
            </w:r>
            <w:r w:rsidRPr="00A54354">
              <w:rPr>
                <w:rFonts w:ascii="Calibri" w:eastAsia="Times New Roman" w:hAnsi="Calibri" w:cs="Times New Roman"/>
                <w:sz w:val="18"/>
                <w:szCs w:val="18"/>
                <w:lang w:val="en-US" w:eastAsia="sl-SI"/>
              </w:rPr>
              <w:t xml:space="preserve"> </w:t>
            </w:r>
          </w:p>
        </w:tc>
        <w:tc>
          <w:tcPr>
            <w:tcW w:w="2548" w:type="dxa"/>
            <w:vMerge w:val="restart"/>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Mouse model of hepatic </w:t>
            </w:r>
            <w:proofErr w:type="spellStart"/>
            <w:r w:rsidRPr="00A54354">
              <w:rPr>
                <w:rFonts w:ascii="Calibri" w:eastAsia="Times New Roman" w:hAnsi="Calibri" w:cs="Times New Roman"/>
                <w:sz w:val="18"/>
                <w:szCs w:val="18"/>
                <w:lang w:val="en-US" w:eastAsia="sl-SI"/>
              </w:rPr>
              <w:t>micrometastases</w:t>
            </w:r>
            <w:proofErr w:type="spellEnd"/>
            <w:r w:rsidRPr="00A54354">
              <w:rPr>
                <w:rFonts w:ascii="Calibri" w:eastAsia="Times New Roman" w:hAnsi="Calibri" w:cs="Times New Roman"/>
                <w:sz w:val="18"/>
                <w:szCs w:val="18"/>
                <w:lang w:val="en-US" w:eastAsia="sl-SI"/>
              </w:rPr>
              <w:t xml:space="preserve"> (H-59 lung carcinoma bearing mice)</w:t>
            </w:r>
          </w:p>
        </w:tc>
        <w:tc>
          <w:tcPr>
            <w:tcW w:w="1279" w:type="dxa"/>
            <w:vMerge w:val="restart"/>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TT4DRT8H","properties":{"formattedCitation":"\\super 158\\nosupersub{}","plainCitation":"158","noteIndex":0},"citationItems":[{"id":399,"uris":["http://zotero.org/users/local/PoQqcmSc/items/38V9W4TR"],"uri":["http://zotero.org/users/local/PoQqcmSc/items/38V9W4TR"],"itemData":{"id":399,"type":"article-journal","title":"Inhibition of murine hepatic tumor growth by liposomes containing a lipophilic muramyl dipeptide","container-title":"Cancer immunology, immunotherapy: CII","page":"54-58","volume":"28","issue":"1","source":"PubMed","abstract":"We have investigated the ability of liposomes containing a lipophilic muramyl dipeptide, N-acetylmuramyl-L-alanyl-D-isoglutamine glycerol dipalmitate (MDP-GDP) to activate Kupffer cell tumoricidal activity in situ and to inhibit the growth of experimental hepatic micrometastases of tumor cell line H-59, a liver-homing variant of the Lewis lung carcinoma. Liposomes prepared from distearoylphosphatidylcholine/dimyristoylphosphatidylglycerol (DSPC/DMPG) and containing MDP-GDP (1 mumol and 2 micrograms, respectively) were efficiently taken up by the liver after i.v. administration. A single i.v. injection of DSPC/DMPG liposomes containing MDP-GDP was capable of inducing Kupffer cell tumoricidal activity against H-59 tumor cells as measured in vitro. Control liposomes or 100 micrograms free MDP were ineffective in inducing Kupffer cell tumoricidal activity in situ. Two treatment regimens were evaluated in vivo: firstly, C57BL/6 mice were injected with tumor cell line H-59 and subsequently treated with multiple injections of liposomal MDP-GDP. Secondly, treatment with liposomal MDP-GDP was initiated prior to tumor cell injection and continued after tumor cell injection. The ability of liposomes containing MDP-GDP to reduce the number of hepatic micrometastases using the first protocol was related to the tumor cell inoculum, significant inhibition being observed at lower liver tumor burdens (less than 25 tumor nodules). Pretreatment of the mice prior to tumor cell challenge followed by treatment afterwards greatly enhanced the efficacy of liposomal MDP-GDP and brought about a highly significant inhibition of the growth of experimental metastases even at high liver tumor burdens (greater than 50 nodules).","ISSN":"0340-7004","note":"PMID: 2909283","journalAbbreviation":"Cancer Immunol. Immunother.","language":"eng","author":[{"family":"Brodt","given":"P."},{"family":"Blore","given":"J."},{"family":"Phillips","given":"N. C."},{"family":"Munzer","given":"J. S."},{"family":"Rioux","given":"J. D."}],"issued":{"date-parts":[["1989"]]}}}],"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58</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30"/>
        </w:trPr>
        <w:tc>
          <w:tcPr>
            <w:tcW w:w="2344"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 xml:space="preserve">2 </w:t>
            </w:r>
            <w:proofErr w:type="spellStart"/>
            <w:r>
              <w:rPr>
                <w:rFonts w:ascii="Calibri" w:eastAsia="Times New Roman" w:hAnsi="Calibri" w:cs="Times New Roman"/>
                <w:sz w:val="18"/>
                <w:szCs w:val="18"/>
                <w:lang w:val="en-US" w:eastAsia="sl-SI"/>
              </w:rPr>
              <w:t>μg</w:t>
            </w:r>
            <w:proofErr w:type="spellEnd"/>
            <w:r>
              <w:rPr>
                <w:rFonts w:ascii="Calibri" w:eastAsia="Times New Roman" w:hAnsi="Calibri" w:cs="Times New Roman"/>
                <w:sz w:val="18"/>
                <w:szCs w:val="18"/>
                <w:lang w:val="en-US" w:eastAsia="sl-SI"/>
              </w:rPr>
              <w:t xml:space="preserve"> (</w:t>
            </w:r>
            <w:proofErr w:type="spellStart"/>
            <w:r>
              <w:rPr>
                <w:rFonts w:ascii="Calibri" w:eastAsia="Times New Roman" w:hAnsi="Calibri" w:cs="Times New Roman"/>
                <w:sz w:val="18"/>
                <w:szCs w:val="18"/>
                <w:lang w:val="en-US" w:eastAsia="sl-SI"/>
              </w:rPr>
              <w:t>i.v.</w:t>
            </w:r>
            <w:proofErr w:type="spellEnd"/>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5 injections after tumor cell injection (therapeutic treatment)</w:t>
            </w:r>
          </w:p>
        </w:tc>
        <w:tc>
          <w:tcPr>
            <w:tcW w:w="2548"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218"/>
        </w:trPr>
        <w:tc>
          <w:tcPr>
            <w:tcW w:w="2344"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val="restart"/>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vMerge w:val="restart"/>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ctivates tumoricidal properties of murine Kupffer cells against B16-BL6 melanoma cells</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0.05-5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m</w:t>
            </w:r>
            <w:r>
              <w:rPr>
                <w:rFonts w:ascii="Calibri" w:eastAsia="Times New Roman" w:hAnsi="Calibri" w:cs="Times New Roman"/>
                <w:sz w:val="18"/>
                <w:szCs w:val="18"/>
                <w:lang w:val="en-US" w:eastAsia="sl-SI"/>
              </w:rPr>
              <w:t>L</w:t>
            </w:r>
            <w:r w:rsidRPr="00A54354">
              <w:rPr>
                <w:rFonts w:ascii="Calibri" w:eastAsia="Times New Roman" w:hAnsi="Calibri" w:cs="Times New Roman"/>
                <w:sz w:val="18"/>
                <w:szCs w:val="18"/>
                <w:lang w:val="en-US" w:eastAsia="sl-SI"/>
              </w:rPr>
              <w:t xml:space="preserve"> (</w:t>
            </w:r>
            <w:r w:rsidRPr="00C84509">
              <w:rPr>
                <w:rFonts w:ascii="Calibri" w:eastAsia="Times New Roman" w:hAnsi="Calibri" w:cs="Times New Roman"/>
                <w:i/>
                <w:sz w:val="18"/>
                <w:szCs w:val="18"/>
                <w:lang w:val="en-US" w:eastAsia="sl-SI"/>
              </w:rPr>
              <w:t xml:space="preserve">in vitro </w:t>
            </w:r>
            <w:r w:rsidRPr="00A54354">
              <w:rPr>
                <w:rFonts w:ascii="Calibri" w:eastAsia="Times New Roman" w:hAnsi="Calibri" w:cs="Times New Roman"/>
                <w:sz w:val="18"/>
                <w:szCs w:val="18"/>
                <w:lang w:val="en-US" w:eastAsia="sl-SI"/>
              </w:rPr>
              <w:t xml:space="preserve">activation) </w:t>
            </w:r>
          </w:p>
        </w:tc>
        <w:tc>
          <w:tcPr>
            <w:tcW w:w="2548" w:type="dxa"/>
            <w:vMerge w:val="restart"/>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adiolabeled B16-BL6 mouse melanoma cells</w:t>
            </w:r>
          </w:p>
        </w:tc>
        <w:tc>
          <w:tcPr>
            <w:tcW w:w="1279" w:type="dxa"/>
            <w:vMerge w:val="restart"/>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F8JLcXsb","properties":{"formattedCitation":"\\super 159\\nosupersub{}","plainCitation":"159","noteIndex":0},"citationItems":[{"id":401,"uris":["http://zotero.org/users/local/PoQqcmSc/items/4ZEP7FTY"],"uri":["http://zotero.org/users/local/PoQqcmSc/items/4ZEP7FTY"],"itemData":{"id":401,"type":"article-journal","title":"Activation of murine Kupffer cell tumoricidal activity by liposomes containing lipophilic muramyl dipeptide","container-title":"Hepatology (Baltimore, Md.)","page":"1046-1050","volume":"8","issue":"5","source":"PubMed","abstract":"The ability of liposomes containing a lipophilic muramyl dipeptide, N-acetylmuramyl-L-alanyl-D-isoglutamine-glycerol dipalmitate, to induce Kupffer cell tumoricidal activity has been investigated. Liposomal N-acetylmuramyl-L-alanyl-D-isoglutamine-glycerol dipalmitate was 16-fold more potent than liposomal N-acetylmuramyl-L-alanyl-D-isoglutamine and 2,400-fold more potent than N-acetylmuramyl-L-alanyl-D-isoglutamine in inducing Kupffer cell tumoricidal activity in vitro. A single i.v. injection of liposomes containing N-acetylmuramyl-L-alanyl-D-isoglutamine-glycerol dipalmitate was capable of inducing Kupffer cell tumoricidal activity as measured against B16-melanoma cells after Kupffer cell isolation. Maximal cytotoxic activity was obtained with 1 microgram muramyl dipeptide-glycerol dipalmitate encapsulated within liposomes: doses of 10 or 100 micrograms inhibited tumoricidal activity. Kupffer cells from mice treated with liposomes containing N-acetylmuramyl-L-alanyl-D-isoglutamine-glycerol dipalmitate remained cytotoxic for at least 6 days after injection. Liposomal N-acetylmuramyl-L-alanyl-D-isoglutamine was significantly less potent than liposomal N-acetylmuramyl-L-alanyl-D-isoglutamine-glycerol dipalmitate in inducing Kupffer cell tumoricidal activity in situ. N-Acetylmuramyl-L-alanyl-D-isoglutamine was capable of inducing Kupffer cell tumoricidal activity in vitro: its failure to induce tumoricidal activity in situ at doses of 1,000 micrograms demonstrates the utility of liposomal carriers for the in vivo activation of Kupffer cells by muramyl dipeptides.","ISSN":"0270-9139","note":"PMID: 2971013","journalAbbreviation":"Hepatology","language":"eng","author":[{"family":"Phillips","given":"N. C."},{"family":"Rioux","given":"J."},{"family":"Tsao","given":"M. S."}],"issued":{"date-parts":[["1988",10]]}}}],"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59</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217"/>
        </w:trPr>
        <w:tc>
          <w:tcPr>
            <w:tcW w:w="2344"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0.1-1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mouse (</w:t>
            </w:r>
            <w:r w:rsidRPr="0034098A">
              <w:rPr>
                <w:rFonts w:ascii="Calibri" w:eastAsia="Times New Roman" w:hAnsi="Calibri" w:cs="Times New Roman"/>
                <w:i/>
                <w:sz w:val="18"/>
                <w:szCs w:val="18"/>
                <w:lang w:val="en-US" w:eastAsia="sl-SI"/>
              </w:rPr>
              <w:t>in situ</w:t>
            </w:r>
            <w:r w:rsidRPr="00A54354">
              <w:rPr>
                <w:rFonts w:ascii="Calibri" w:eastAsia="Times New Roman" w:hAnsi="Calibri" w:cs="Times New Roman"/>
                <w:sz w:val="18"/>
                <w:szCs w:val="18"/>
                <w:lang w:val="en-US" w:eastAsia="sl-SI"/>
              </w:rPr>
              <w:t xml:space="preserve"> activation)</w:t>
            </w:r>
          </w:p>
        </w:tc>
        <w:tc>
          <w:tcPr>
            <w:tcW w:w="2548"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30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roofErr w:type="spellStart"/>
            <w:r w:rsidRPr="00A54354">
              <w:rPr>
                <w:rFonts w:ascii="Calibri" w:eastAsia="Times New Roman" w:hAnsi="Calibri" w:cs="Times New Roman"/>
                <w:bCs/>
                <w:sz w:val="18"/>
                <w:szCs w:val="18"/>
                <w:lang w:val="en-US" w:eastAsia="sl-SI"/>
              </w:rPr>
              <w:t>ImmTher</w:t>
            </w:r>
            <w:proofErr w:type="spellEnd"/>
            <w:r w:rsidRPr="00A54354">
              <w:rPr>
                <w:rFonts w:ascii="Calibri" w:eastAsia="Times New Roman" w:hAnsi="Calibri" w:cs="Times New Roman"/>
                <w:bCs/>
                <w:sz w:val="18"/>
                <w:szCs w:val="18"/>
                <w:lang w:val="en-US" w:eastAsia="sl-SI"/>
              </w:rPr>
              <w:t xml:space="preserve"> (</w:t>
            </w:r>
            <w:r w:rsidRPr="00A54354">
              <w:rPr>
                <w:rFonts w:ascii="Calibri" w:eastAsia="Times New Roman" w:hAnsi="Calibri" w:cs="Times New Roman"/>
                <w:b/>
                <w:bCs/>
                <w:sz w:val="18"/>
                <w:szCs w:val="18"/>
                <w:lang w:val="en-US" w:eastAsia="sl-SI"/>
              </w:rPr>
              <w:t>20</w:t>
            </w:r>
            <w:r w:rsidRPr="00A54354">
              <w:rPr>
                <w:rFonts w:ascii="Calibri" w:eastAsia="Times New Roman" w:hAnsi="Calibri" w:cs="Times New Roman"/>
                <w:bCs/>
                <w:sz w:val="18"/>
                <w:szCs w:val="18"/>
                <w:lang w:val="en-US" w:eastAsia="sl-SI"/>
              </w:rPr>
              <w:t>)</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static or 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Stimulates cytostatic or cytotoxic activity of human monocytes against several tumor cells</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r>
              <w:rPr>
                <w:rFonts w:ascii="Calibri" w:eastAsia="Times New Roman" w:hAnsi="Calibri" w:cs="Times New Roman"/>
                <w:sz w:val="18"/>
                <w:szCs w:val="18"/>
                <w:lang w:val="en-US" w:eastAsia="sl-SI"/>
              </w:rPr>
              <w:t>n/a</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adiolabeled human Ewing's sarcoma (RD-ES, SK-ES-1, A4573-EWS), human osteosarcoma (SAOS-2, MG-63, TE-85) and human melanoma cells (A375)</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VLNdpLIC","properties":{"formattedCitation":"\\super 160\\nosupersub{}","plainCitation":"160","noteIndex":0},"citationItems":[{"id":407,"uris":["http://zotero.org/users/local/PoQqcmSc/items/G9Y2UPNV"],"uri":["http://zotero.org/users/local/PoQqcmSc/items/G9Y2UPNV"],"itemData":{"id":407,"type":"article-journal","title":"ImmTher, a lipophilic disaccharide derivative of muramyl dipeptide, up-regulates specific monocyte cytokine genes and activates monocyte-mediated tumoricidal activity","container-title":"Cancer immunology, immunotherapy: CII","page":"312-320","volume":"48","issue":"6","source":"PubMed","abstract":"ImmTher, a liposome-encapsulated lipophilic disaccharide tripeptide derivative of muramyl dipeptide, previously showed activity against liver and lung colorectal metastases in a phase I trial. The purpose of the current studies was to investigate whether ImmTher could up-regulate specific cytokine gene expression and protein production, as well as activate the tumoricidal or cytostatic activity of human monocytes. ImmTher induced the expression and production of interleukin(IL)-1alpha IL-1beta, IL-6, IL-8, IL-12, macrophage chemotactic and activating factor, and tumor necrosis factor alpha but not IL-2 or IL-10. Cytostatic or cytotoxic monocyte activity was stimulated against human Ewing's sarcoma, osteosarcoma, and melanoma cells but not breast cancer cells. Production and secretion of these cytokine proteins may play a role in the antitumor activity of ImmTher.","ISSN":"0340-7004","note":"PMID: 10473806","journalAbbreviation":"Cancer Immunol. Immunother.","language":"eng","author":[{"family":"Worth","given":"L. L."},{"family":"Jia","given":"S. F."},{"family":"An","given":"T."},{"family":"Kleinerman","given":"E. S."}],"issued":{"date-parts":[["1999",9]]}}}],"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60</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276"/>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b/>
                <w:bCs/>
                <w:sz w:val="18"/>
                <w:szCs w:val="18"/>
                <w:lang w:val="en-US" w:eastAsia="sl-SI"/>
              </w:rPr>
              <w:t>21</w:t>
            </w:r>
          </w:p>
        </w:tc>
        <w:tc>
          <w:tcPr>
            <w:tcW w:w="156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C</w:t>
            </w:r>
            <w:r w:rsidRPr="00A54354">
              <w:rPr>
                <w:rFonts w:ascii="Calibri" w:eastAsia="Times New Roman" w:hAnsi="Calibri" w:cs="Times New Roman"/>
                <w:sz w:val="18"/>
                <w:szCs w:val="18"/>
                <w:lang w:val="en-US" w:eastAsia="sl-SI"/>
              </w:rPr>
              <w:t>ytotox</w:t>
            </w:r>
            <w:r>
              <w:rPr>
                <w:rFonts w:ascii="Calibri" w:eastAsia="Times New Roman" w:hAnsi="Calibri" w:cs="Times New Roman"/>
                <w:sz w:val="18"/>
                <w:szCs w:val="18"/>
                <w:lang w:val="en-US" w:eastAsia="sl-SI"/>
              </w:rPr>
              <w:t>icity</w:t>
            </w:r>
            <w:r w:rsidRPr="00A54354">
              <w:rPr>
                <w:rFonts w:ascii="Calibri" w:eastAsia="Times New Roman" w:hAnsi="Calibri" w:cs="Times New Roman"/>
                <w:sz w:val="18"/>
                <w:szCs w:val="18"/>
                <w:lang w:val="en-US" w:eastAsia="sl-SI"/>
              </w:rPr>
              <w:t xml:space="preserve"> toward K-562 tumor cells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r>
              <w:rPr>
                <w:rFonts w:ascii="Calibri" w:eastAsia="Times New Roman" w:hAnsi="Calibri" w:cs="Times New Roman"/>
                <w:sz w:val="18"/>
                <w:szCs w:val="18"/>
                <w:lang w:val="en-US" w:eastAsia="sl-SI"/>
              </w:rPr>
              <w:t xml:space="preserve">200 </w:t>
            </w:r>
            <w:proofErr w:type="spellStart"/>
            <w:r>
              <w:rPr>
                <w:rFonts w:ascii="Calibri" w:eastAsia="Times New Roman" w:hAnsi="Calibri" w:cs="Times New Roman"/>
                <w:sz w:val="18"/>
                <w:szCs w:val="18"/>
                <w:lang w:val="en-US" w:eastAsia="sl-SI"/>
              </w:rPr>
              <w:t>μg</w:t>
            </w:r>
            <w:proofErr w:type="spellEnd"/>
            <w:r>
              <w:rPr>
                <w:rFonts w:ascii="Calibri" w:eastAsia="Times New Roman" w:hAnsi="Calibri" w:cs="Times New Roman"/>
                <w:sz w:val="18"/>
                <w:szCs w:val="18"/>
                <w:lang w:val="en-US" w:eastAsia="sl-SI"/>
              </w:rPr>
              <w:t>/mL</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K-562 human erythroleukemia cells </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FbuxHhWV","properties":{"formattedCitation":"\\super 88\\nosupersub{}","plainCitation":"88","noteIndex":0},"citationItems":[{"id":215,"uris":["http://zotero.org/users/local/PoQqcmSc/items/AJ6EITM8"],"uri":["http://zotero.org/users/local/PoQqcmSc/items/AJ6EITM8"],"itemData":{"id":215,"type":"article-journal","title":"Dialkylmethyl β-glycosides of N-acetylmuramyl-L-alanyl-D-isoglutamine: Synthesis and protective antiinfection and cytotoxic activities","container-title":"Russian Journal of Bioorganic Chemistry","page":"103-109","volume":"34","issue":"1","source":"link.springer.com","abstract":"Symmetric secondary linear alcohols were proposed as aglycones for the synthesis of lipophilic glycosides of β-N-acetylmuramyl-L-alanyl-D-isoglutamine (MDP). Pentadecan-8-ol, nonadecan-10-ol, and tricosan-12-ol were glycosylated by the oxazoline method. Based on the corresponding glucosaminides, alkyl β-glycosides of 4,6-O-isopropylidene-N-acetylmuramic acid were synthesized and coupled with the dipeptide. Deprotection of isopropylidene groups by acidic hydrolysis and catalytic hydrogenolysis of benzyl esters resulted in the target muramyldipeptide glycosides. Nonadecan-10-yl and tricosan-12-yl β-MDPs at doses 2 μg/mice most effectively stimulated antibacterial resistance in mice against Staphylococcus aureus. In contrast to the previously synthesized undecan-6-yl β-MDP, pentadecan-8-yl, nonadecan-10-yl, and tricosan-12-yl β-MDPs demonstrated direct cytotoxicity toward tumor cells K-562 and blood mononuclear cells.","DOI":"10.1134/S1068162008010147","ISSN":"1068-1620, 1573-9163","shortTitle":"Dialkylmethyl β-glycosides of &lt;Emphasis Type=\"Italic\"&gt;N&lt;/Emphasis&gt;-acetylmuramyl-&lt;Emphasis Type=\"Italic\"&gt;L&lt;/Emphasis&gt;-alanyl-&lt;Emphasis Type=\"Italic\"&gt;D&lt;/Emphasis&gt;-isoglutamine","journalAbbreviation":"Russ J Bioorg Chem","language":"en","author":[{"family":"Zemlyakov","given":"A. E."},{"family":"Tsikalova","given":"V. N."},{"family":"Tsikalov","given":"V. V."},{"family":"Chirva","given":"V. Ya"},{"family":"Mulik","given":"E. L."},{"family":"Kuzovlev","given":"F. N."},{"family":"Kalyuzhin","given":"O. V."},{"family":"Kiselevsky","given":"M. V."}],"issued":{"date-parts":[["2008",1,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88</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276"/>
        </w:trPr>
        <w:tc>
          <w:tcPr>
            <w:tcW w:w="2344" w:type="dxa"/>
            <w:shd w:val="clear" w:color="auto" w:fill="auto"/>
            <w:noWrap/>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p>
        </w:tc>
        <w:tc>
          <w:tcPr>
            <w:tcW w:w="156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Stimulates cytotoxic activity of NK cells towards K-562 tumor cells</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 xml:space="preserve">2-20 </w:t>
            </w:r>
            <w:proofErr w:type="spellStart"/>
            <w:r>
              <w:rPr>
                <w:rFonts w:ascii="Calibri" w:eastAsia="Times New Roman" w:hAnsi="Calibri" w:cs="Times New Roman"/>
                <w:sz w:val="18"/>
                <w:szCs w:val="18"/>
                <w:lang w:val="en-US" w:eastAsia="sl-SI"/>
              </w:rPr>
              <w:t>μg</w:t>
            </w:r>
            <w:proofErr w:type="spellEnd"/>
            <w:r>
              <w:rPr>
                <w:rFonts w:ascii="Calibri" w:eastAsia="Times New Roman" w:hAnsi="Calibri" w:cs="Times New Roman"/>
                <w:sz w:val="18"/>
                <w:szCs w:val="18"/>
                <w:lang w:val="en-US" w:eastAsia="sl-SI"/>
              </w:rPr>
              <w:t>/mL</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K-562 human erythroleukemia cells </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DFMKRnj0","properties":{"formattedCitation":"\\super 88\\nosupersub{}","plainCitation":"88","noteIndex":0},"citationItems":[{"id":215,"uris":["http://zotero.org/users/local/PoQqcmSc/items/AJ6EITM8"],"uri":["http://zotero.org/users/local/PoQqcmSc/items/AJ6EITM8"],"itemData":{"id":215,"type":"article-journal","title":"Dialkylmethyl β-glycosides of N-acetylmuramyl-L-alanyl-D-isoglutamine: Synthesis and protective antiinfection and cytotoxic activities","container-title":"Russian Journal of Bioorganic Chemistry","page":"103-109","volume":"34","issue":"1","source":"link.springer.com","abstract":"Symmetric secondary linear alcohols were proposed as aglycones for the synthesis of lipophilic glycosides of β-N-acetylmuramyl-L-alanyl-D-isoglutamine (MDP). Pentadecan-8-ol, nonadecan-10-ol, and tricosan-12-ol were glycosylated by the oxazoline method. Based on the corresponding glucosaminides, alkyl β-glycosides of 4,6-O-isopropylidene-N-acetylmuramic acid were synthesized and coupled with the dipeptide. Deprotection of isopropylidene groups by acidic hydrolysis and catalytic hydrogenolysis of benzyl esters resulted in the target muramyldipeptide glycosides. Nonadecan-10-yl and tricosan-12-yl β-MDPs at doses 2 μg/mice most effectively stimulated antibacterial resistance in mice against Staphylococcus aureus. In contrast to the previously synthesized undecan-6-yl β-MDP, pentadecan-8-yl, nonadecan-10-yl, and tricosan-12-yl β-MDPs demonstrated direct cytotoxicity toward tumor cells K-562 and blood mononuclear cells.","DOI":"10.1134/S1068162008010147","ISSN":"1068-1620, 1573-9163","shortTitle":"Dialkylmethyl β-glycosides of &lt;Emphasis Type=\"Italic\"&gt;N&lt;/Emphasis&gt;-acetylmuramyl-&lt;Emphasis Type=\"Italic\"&gt;L&lt;/Emphasis&gt;-alanyl-&lt;Emphasis Type=\"Italic\"&gt;D&lt;/Emphasis&gt;-isoglutamine","journalAbbreviation":"Russ J Bioorg Chem","language":"en","author":[{"family":"Zemlyakov","given":"A. E."},{"family":"Tsikalova","given":"V. N."},{"family":"Tsikalov","given":"V. V."},{"family":"Chirva","given":"V. Ya"},{"family":"Mulik","given":"E. L."},{"family":"Kuzovlev","given":"F. N."},{"family":"Kalyuzhin","given":"O. V."},{"family":"Kiselevsky","given":"M. V."}],"issued":{"date-parts":[["2008",1,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88</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0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bCs/>
                <w:sz w:val="18"/>
                <w:szCs w:val="18"/>
                <w:lang w:val="en-US" w:eastAsia="sl-SI"/>
              </w:rPr>
              <w:t>MDP-C (</w:t>
            </w:r>
            <w:r w:rsidRPr="00A54354">
              <w:rPr>
                <w:rFonts w:ascii="Calibri" w:eastAsia="Times New Roman" w:hAnsi="Calibri" w:cs="Times New Roman"/>
                <w:b/>
                <w:bCs/>
                <w:sz w:val="18"/>
                <w:szCs w:val="18"/>
                <w:lang w:val="en-US" w:eastAsia="sl-SI"/>
              </w:rPr>
              <w:t>22</w:t>
            </w:r>
            <w:r w:rsidRPr="00A54354">
              <w:rPr>
                <w:rFonts w:ascii="Calibri" w:eastAsia="Times New Roman" w:hAnsi="Calibri" w:cs="Times New Roman"/>
                <w:bCs/>
                <w:sz w:val="18"/>
                <w:szCs w:val="18"/>
                <w:lang w:val="en-US" w:eastAsia="sl-SI"/>
              </w:rPr>
              <w:t>)</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ctivates mature murine macrophages to become cytotoxic against P388 tumor cells</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b/>
                <w:sz w:val="18"/>
                <w:szCs w:val="18"/>
                <w:lang w:val="en-US" w:eastAsia="sl-SI"/>
              </w:rPr>
            </w:pPr>
            <w:r>
              <w:rPr>
                <w:rFonts w:ascii="Calibri" w:eastAsia="Times New Roman" w:hAnsi="Calibri" w:cs="Times New Roman"/>
                <w:sz w:val="18"/>
                <w:szCs w:val="18"/>
                <w:lang w:val="en-US" w:eastAsia="sl-SI"/>
              </w:rPr>
              <w:t xml:space="preserve">10 </w:t>
            </w:r>
            <w:proofErr w:type="spellStart"/>
            <w:r>
              <w:rPr>
                <w:rFonts w:ascii="Calibri" w:eastAsia="Times New Roman" w:hAnsi="Calibri" w:cs="Times New Roman"/>
                <w:sz w:val="18"/>
                <w:szCs w:val="18"/>
                <w:lang w:val="en-US" w:eastAsia="sl-SI"/>
              </w:rPr>
              <w:t>nM</w:t>
            </w:r>
            <w:proofErr w:type="spellEnd"/>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P388 mouse leukemia cells </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gxcJsJdH","properties":{"formattedCitation":"\\super 91\\nosupersub{}","plainCitation":"91","noteIndex":0},"citationItems":[{"id":229,"uris":["http://zotero.org/users/local/PoQqcmSc/items/ILDR65M4"],"uri":["http://zotero.org/users/local/PoQqcmSc/items/ILDR65M4"],"itemData":{"id":229,"type":"article-journal","title":"A Novel Immunostimulator, N2-[α-O-Benzyl-N-(acetylmuramyl)-l-alanyl-d- isoglutaminyl]-N6-trans-(m-nitrocinnamoyl)-l-lysine, and Its Adjuvancy on the Hepatitis B Surface Antigen","container-title":"Journal of Medicinal Chemistry","page":"5112-5122","volume":"48","issue":"16","source":"ACS Publications","abstract":"N2-[α-O-Benzyl-N-(acetylmuramyl)-l-alanyl-d-isoglutaminyl]-N6-trans-(m-nitrocinnamoyl)-l-lysine (muramyl dipeptide C, or MDP-C) has been synthesized as a novel, nonspecific immunomodulator. The present study shows that MDP-C induces strong cytolytic activity by macrophages on P388 leukemia cells and cytotoxic activity by cytotoxic T lymphocytes (CTLs) on P815 mastocytoma cells. Our results also indicate that MDP-C is an effective stimulator for production of interleukin-2 and interleukin-12 by murine bone morrow derived dendritic cells (BMDCs) and production of interferon-γ by CTLs. Additionally, MDP-C increases the expression levels of several surface molecules, including CD11c, MHC class I, and intercellular adhesion molecule-1 in BMDCs. Moreover, MDP-C remarkably enhances the immune system's responsiveness to hepatitis B surface antigen (HBsAg) in hepatitis B virus transgenic mice for both antibody production and specific HBsAg T-cell responses ex vivo. Our results indicate that MDP-C is an apyrogenic, nonallergenic, and low-toxicity immunostimulator with great potential for diagnostic, immunotherapeutic, and prophylactic applications in diseases such as hepatitis B and cancers.","DOI":"10.1021/jm0493313","ISSN":"0022-2623","journalAbbreviation":"J. Med. Chem.","author":[{"family":"Yang","given":"Hong-Zhen"},{"family":"Xu","given":"Song"},{"family":"Liao","given":"Xue-Yan"},{"family":"Zhang","given":"Suo-De"},{"family":"Liang","given":"Zheng-Lun"},{"family":"Liu","given":"Bai-He"},{"family":"Bai","given":"Jin-Ye"},{"family":"Jiang","given":"Chao"},{"family":"Ding","given":"Jian"},{"family":"Cheng","given":"Gui-Fang"},{"family":"Liu","given":"Gang"}],"issued":{"date-parts":[["2005",8,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91</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198"/>
        </w:trPr>
        <w:tc>
          <w:tcPr>
            <w:tcW w:w="15952" w:type="dxa"/>
            <w:gridSpan w:val="6"/>
            <w:shd w:val="clear" w:color="auto" w:fill="E7E6E6" w:themeFill="background2"/>
            <w:noWrap/>
            <w:hideMark/>
          </w:tcPr>
          <w:p w:rsidR="00E27CDE" w:rsidRPr="0002031E" w:rsidRDefault="00E27CDE" w:rsidP="001968A3">
            <w:pPr>
              <w:spacing w:after="0" w:line="240" w:lineRule="auto"/>
              <w:rPr>
                <w:rFonts w:ascii="Calibri" w:eastAsia="Times New Roman" w:hAnsi="Calibri" w:cs="Times New Roman"/>
                <w:bCs/>
                <w:sz w:val="18"/>
                <w:szCs w:val="18"/>
                <w:lang w:val="en-US" w:eastAsia="sl-SI"/>
              </w:rPr>
            </w:pPr>
            <w:r w:rsidRPr="00A54354">
              <w:rPr>
                <w:rFonts w:ascii="Calibri" w:eastAsia="Times New Roman" w:hAnsi="Calibri" w:cs="Times New Roman"/>
                <w:b/>
                <w:bCs/>
                <w:sz w:val="18"/>
                <w:szCs w:val="18"/>
                <w:lang w:val="en-US" w:eastAsia="sl-SI"/>
              </w:rPr>
              <w:t>MDP conjugates with biomolecules</w:t>
            </w:r>
          </w:p>
        </w:tc>
      </w:tr>
      <w:tr w:rsidR="00E27CDE" w:rsidRPr="00A54354" w:rsidTr="001968A3">
        <w:trPr>
          <w:trHeight w:val="318"/>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r w:rsidRPr="00A54354">
              <w:rPr>
                <w:rFonts w:ascii="Calibri" w:eastAsia="Times New Roman" w:hAnsi="Calibri" w:cs="Times New Roman"/>
                <w:bCs/>
                <w:sz w:val="18"/>
                <w:szCs w:val="18"/>
                <w:lang w:val="en-US" w:eastAsia="sl-SI"/>
              </w:rPr>
              <w:t>MTP-</w:t>
            </w:r>
            <w:proofErr w:type="spellStart"/>
            <w:r w:rsidRPr="00A54354">
              <w:rPr>
                <w:rFonts w:ascii="Calibri" w:eastAsia="Times New Roman" w:hAnsi="Calibri" w:cs="Times New Roman"/>
                <w:bCs/>
                <w:sz w:val="18"/>
                <w:szCs w:val="18"/>
                <w:lang w:val="en-US" w:eastAsia="sl-SI"/>
              </w:rPr>
              <w:t>chol</w:t>
            </w:r>
            <w:proofErr w:type="spellEnd"/>
            <w:r w:rsidRPr="00A54354">
              <w:rPr>
                <w:rFonts w:ascii="Calibri" w:eastAsia="Times New Roman" w:hAnsi="Calibri" w:cs="Times New Roman"/>
                <w:bCs/>
                <w:sz w:val="18"/>
                <w:szCs w:val="18"/>
                <w:lang w:val="en-US" w:eastAsia="sl-SI"/>
              </w:rPr>
              <w:t xml:space="preserve"> (</w:t>
            </w:r>
            <w:r w:rsidRPr="00A54354">
              <w:rPr>
                <w:rFonts w:ascii="Calibri" w:eastAsia="Times New Roman" w:hAnsi="Calibri" w:cs="Times New Roman"/>
                <w:b/>
                <w:bCs/>
                <w:sz w:val="18"/>
                <w:szCs w:val="18"/>
                <w:lang w:val="en-US" w:eastAsia="sl-SI"/>
              </w:rPr>
              <w:t>23</w:t>
            </w:r>
            <w:r w:rsidRPr="00A54354">
              <w:rPr>
                <w:rFonts w:ascii="Calibri" w:eastAsia="Times New Roman" w:hAnsi="Calibri" w:cs="Times New Roman"/>
                <w:bCs/>
                <w:sz w:val="18"/>
                <w:szCs w:val="18"/>
                <w:lang w:val="en-US" w:eastAsia="sl-SI"/>
              </w:rPr>
              <w:t>) encapsulated into liposomes</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duces cytostatic activity of mouse peritoneal macrophages against P388 tumor cells</w:t>
            </w:r>
          </w:p>
        </w:tc>
        <w:tc>
          <w:tcPr>
            <w:tcW w:w="3401"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 xml:space="preserve">1  </w:t>
            </w:r>
            <w:proofErr w:type="spellStart"/>
            <w:r>
              <w:rPr>
                <w:rFonts w:ascii="Calibri" w:eastAsia="Times New Roman" w:hAnsi="Calibri" w:cs="Times New Roman"/>
                <w:sz w:val="18"/>
                <w:szCs w:val="18"/>
                <w:lang w:val="en-US" w:eastAsia="sl-SI"/>
              </w:rPr>
              <w:t>μg</w:t>
            </w:r>
            <w:proofErr w:type="spellEnd"/>
            <w:r>
              <w:rPr>
                <w:rFonts w:ascii="Calibri" w:eastAsia="Times New Roman" w:hAnsi="Calibri" w:cs="Times New Roman"/>
                <w:sz w:val="18"/>
                <w:szCs w:val="18"/>
                <w:lang w:val="en-US" w:eastAsia="sl-SI"/>
              </w:rPr>
              <w:t>/mL</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Radiolabeled P815 mouse </w:t>
            </w:r>
            <w:proofErr w:type="spellStart"/>
            <w:r w:rsidRPr="00A54354">
              <w:rPr>
                <w:rFonts w:ascii="Calibri" w:eastAsia="Times New Roman" w:hAnsi="Calibri" w:cs="Times New Roman"/>
                <w:sz w:val="18"/>
                <w:szCs w:val="18"/>
                <w:lang w:val="en-US" w:eastAsia="sl-SI"/>
              </w:rPr>
              <w:t>mastocytoma</w:t>
            </w:r>
            <w:proofErr w:type="spellEnd"/>
            <w:r w:rsidRPr="00A54354">
              <w:rPr>
                <w:rFonts w:ascii="Calibri" w:eastAsia="Times New Roman" w:hAnsi="Calibri" w:cs="Times New Roman"/>
                <w:sz w:val="18"/>
                <w:szCs w:val="18"/>
                <w:lang w:val="en-US" w:eastAsia="sl-SI"/>
              </w:rPr>
              <w:t xml:space="preserve"> cells</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fhYKjpbH","properties":{"formattedCitation":"\\super 165\\nosupersub{}","plainCitation":"165","noteIndex":0},"citationItems":[{"id":468,"uris":["http://zotero.org/users/local/PoQqcmSc/items/5WS7KP3C"],"uri":["http://zotero.org/users/local/PoQqcmSc/items/5WS7KP3C"],"itemData":{"id":468,"type":"article-journal","title":"Activation of macrophage cytostatic and cytotoxic activity in vitro by liposomes containing a new lipophilic muramyl peptide derivative, MDP-L-alanyl-cholesterol (MTP-CHOL)","container-title":"Journal of Biological Response Modifiers","page":"464-474","volume":"4","issue":"5","source":"PubMed","abstract":"The ability of liposomes containing a new lipophilic muramyl peptide derivative, MDP-L-alanyl-cholesterol (MTP-CHOL), to induce peritoneal macrophage cytostatic activity and alveolar macrophage cytotoxic activity toward tumor cell targets in vitro was determined. MTP-CHOL was shown to be efficiently incorporated and subsequently retained in distearoylphosphatidylcholine/phosphatidylserine liposomes (DSPC/PS; 7:3 molar ratio), whereas hydrosoluble muramyl dipeptide (MDP) was rapidly lost due to leakage. Liposomes containing MTP-CHOL were able to stimulate mouse peritoneal macrophage cytostatic activity under conditions where free MDP was without effect. MTP-CHOL incorporated into liposomes was approximately eightfold more effective than liposomes containing entrapped MDP and 7,400-fold more effective than free MDP in inducing rat alveolar macrophage cytotoxic activity. These results provide evidence that the coupling of MDP to a lipophilic molecule, cholesterol, results in the formation of a viable liposome formulation that is a potent inducer of macrophage-mediated antitumor activity.","ISSN":"0732-6580","note":"PMID: 3935756","journalAbbreviation":"J Biol Response Mod","language":"eng","author":[{"family":"Phillips","given":"N. C."},{"family":"Moras","given":"M. L."},{"family":"Chedid","given":"L."},{"family":"Petit","given":"J. F."},{"family":"Tenu","given":"J. P."},{"family":"Lederer","given":"E."},{"family":"Bernard","given":"J. M."},{"family":"Lefrancier","given":"P."}],"issued":{"date-parts":[["1985",10]]}}}],"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65</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43"/>
        </w:trPr>
        <w:tc>
          <w:tcPr>
            <w:tcW w:w="2344"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duces cytotoxic activity of rat alveolar macrophages against tumor cells</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0.0016-0.16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m</w:t>
            </w:r>
            <w:r>
              <w:rPr>
                <w:rFonts w:ascii="Calibri" w:eastAsia="Times New Roman" w:hAnsi="Calibri" w:cs="Times New Roman"/>
                <w:sz w:val="18"/>
                <w:szCs w:val="18"/>
                <w:lang w:val="en-US" w:eastAsia="sl-SI"/>
              </w:rPr>
              <w:t>L</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encapsulated in </w:t>
            </w:r>
            <w:r w:rsidRPr="00A54354">
              <w:rPr>
                <w:rFonts w:ascii="Calibri" w:eastAsia="Times New Roman" w:hAnsi="Calibri" w:cs="Times New Roman"/>
                <w:sz w:val="18"/>
                <w:szCs w:val="18"/>
                <w:lang w:val="en-US" w:eastAsia="sl-SI"/>
              </w:rPr>
              <w:t xml:space="preserve">8 nmol liposomes/culture), </w:t>
            </w:r>
          </w:p>
        </w:tc>
        <w:tc>
          <w:tcPr>
            <w:tcW w:w="2548"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adiolabeled B16-BL6 mouse melanoma cells</w:t>
            </w:r>
          </w:p>
        </w:tc>
        <w:tc>
          <w:tcPr>
            <w:tcW w:w="1279"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v10mHQb2","properties":{"formattedCitation":"\\super 165\\nosupersub{}","plainCitation":"165","noteIndex":0},"citationItems":[{"id":468,"uris":["http://zotero.org/users/local/PoQqcmSc/items/5WS7KP3C"],"uri":["http://zotero.org/users/local/PoQqcmSc/items/5WS7KP3C"],"itemData":{"id":468,"type":"article-journal","title":"Activation of macrophage cytostatic and cytotoxic activity in vitro by liposomes containing a new lipophilic muramyl peptide derivative, MDP-L-alanyl-cholesterol (MTP-CHOL)","container-title":"Journal of Biological Response Modifiers","page":"464-474","volume":"4","issue":"5","source":"PubMed","abstract":"The ability of liposomes containing a new lipophilic muramyl peptide derivative, MDP-L-alanyl-cholesterol (MTP-CHOL), to induce peritoneal macrophage cytostatic activity and alveolar macrophage cytotoxic activity toward tumor cell targets in vitro was determined. MTP-CHOL was shown to be efficiently incorporated and subsequently retained in distearoylphosphatidylcholine/phosphatidylserine liposomes (DSPC/PS; 7:3 molar ratio), whereas hydrosoluble muramyl dipeptide (MDP) was rapidly lost due to leakage. Liposomes containing MTP-CHOL were able to stimulate mouse peritoneal macrophage cytostatic activity under conditions where free MDP was without effect. MTP-CHOL incorporated into liposomes was approximately eightfold more effective than liposomes containing entrapped MDP and 7,400-fold more effective than free MDP in inducing rat alveolar macrophage cytotoxic activity. These results provide evidence that the coupling of MDP to a lipophilic molecule, cholesterol, results in the formation of a viable liposome formulation that is a potent inducer of macrophage-mediated antitumor activity.","ISSN":"0732-6580","note":"PMID: 3935756","journalAbbreviation":"J Biol Response Mod","language":"eng","author":[{"family":"Phillips","given":"N. C."},{"family":"Moras","given":"M. L."},{"family":"Chedid","given":"L."},{"family":"Petit","given":"J. F."},{"family":"Tenu","given":"J. P."},{"family":"Lederer","given":"E."},{"family":"Bernard","given":"J. M."},{"family":"Lefrancier","given":"P."}],"issued":{"date-parts":[["1985",10]]}}}],"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65</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42"/>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0.016-1.6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m</w:t>
            </w:r>
            <w:r>
              <w:rPr>
                <w:rFonts w:ascii="Calibri" w:eastAsia="Times New Roman" w:hAnsi="Calibri" w:cs="Times New Roman"/>
                <w:sz w:val="18"/>
                <w:szCs w:val="18"/>
                <w:lang w:val="en-US" w:eastAsia="sl-SI"/>
              </w:rPr>
              <w:t>L</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encapsulated in </w:t>
            </w:r>
            <w:r w:rsidRPr="00A54354">
              <w:rPr>
                <w:rFonts w:ascii="Calibri" w:eastAsia="Times New Roman" w:hAnsi="Calibri" w:cs="Times New Roman"/>
                <w:sz w:val="18"/>
                <w:szCs w:val="18"/>
                <w:lang w:val="en-US" w:eastAsia="sl-SI"/>
              </w:rPr>
              <w:t>80 nmol liposomes/culture)</w:t>
            </w:r>
          </w:p>
        </w:tc>
        <w:tc>
          <w:tcPr>
            <w:tcW w:w="2548"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60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r w:rsidRPr="00A54354">
              <w:rPr>
                <w:rFonts w:ascii="Calibri" w:eastAsia="Times New Roman" w:hAnsi="Calibri" w:cs="Times New Roman"/>
                <w:bCs/>
                <w:sz w:val="18"/>
                <w:szCs w:val="18"/>
                <w:lang w:val="en-US" w:eastAsia="sl-SI"/>
              </w:rPr>
              <w:t>MTP-</w:t>
            </w:r>
            <w:proofErr w:type="spellStart"/>
            <w:r w:rsidRPr="00A54354">
              <w:rPr>
                <w:rFonts w:ascii="Calibri" w:eastAsia="Times New Roman" w:hAnsi="Calibri" w:cs="Times New Roman"/>
                <w:bCs/>
                <w:sz w:val="18"/>
                <w:szCs w:val="18"/>
                <w:lang w:val="en-US" w:eastAsia="sl-SI"/>
              </w:rPr>
              <w:t>chol</w:t>
            </w:r>
            <w:proofErr w:type="spellEnd"/>
            <w:r w:rsidRPr="00A54354">
              <w:rPr>
                <w:rFonts w:ascii="Calibri" w:eastAsia="Times New Roman" w:hAnsi="Calibri" w:cs="Times New Roman"/>
                <w:b/>
                <w:bCs/>
                <w:sz w:val="18"/>
                <w:szCs w:val="18"/>
                <w:lang w:val="en-US" w:eastAsia="sl-SI"/>
              </w:rPr>
              <w:t xml:space="preserve"> </w:t>
            </w:r>
            <w:r w:rsidRPr="00A54354">
              <w:rPr>
                <w:rFonts w:ascii="Calibri" w:eastAsia="Times New Roman" w:hAnsi="Calibri" w:cs="Times New Roman"/>
                <w:bCs/>
                <w:sz w:val="18"/>
                <w:szCs w:val="18"/>
                <w:lang w:val="en-US" w:eastAsia="sl-SI"/>
              </w:rPr>
              <w:t>(</w:t>
            </w:r>
            <w:r w:rsidRPr="00A54354">
              <w:rPr>
                <w:rFonts w:ascii="Calibri" w:eastAsia="Times New Roman" w:hAnsi="Calibri" w:cs="Times New Roman"/>
                <w:b/>
                <w:bCs/>
                <w:sz w:val="18"/>
                <w:szCs w:val="18"/>
                <w:lang w:val="en-US" w:eastAsia="sl-SI"/>
              </w:rPr>
              <w:t>23</w:t>
            </w:r>
            <w:r w:rsidRPr="00A54354">
              <w:rPr>
                <w:rFonts w:ascii="Calibri" w:eastAsia="Times New Roman" w:hAnsi="Calibri" w:cs="Times New Roman"/>
                <w:bCs/>
                <w:sz w:val="18"/>
                <w:szCs w:val="18"/>
                <w:lang w:val="en-US" w:eastAsia="sl-SI"/>
              </w:rPr>
              <w:t xml:space="preserve">) encapsulated into </w:t>
            </w:r>
            <w:proofErr w:type="spellStart"/>
            <w:r w:rsidRPr="00A54354">
              <w:rPr>
                <w:rFonts w:ascii="Calibri" w:eastAsia="Times New Roman" w:hAnsi="Calibri" w:cs="Times New Roman"/>
                <w:bCs/>
                <w:sz w:val="18"/>
                <w:szCs w:val="18"/>
                <w:lang w:val="en-US" w:eastAsia="sl-SI"/>
              </w:rPr>
              <w:t>nanocapsules</w:t>
            </w:r>
            <w:proofErr w:type="spellEnd"/>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Reduces the number of hepatic metastasis in mice bearing M5076 histiocytic sarcoma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 xml:space="preserve">3-10 </w:t>
            </w:r>
            <w:proofErr w:type="spellStart"/>
            <w:r>
              <w:rPr>
                <w:rFonts w:ascii="Calibri" w:eastAsia="Times New Roman" w:hAnsi="Calibri" w:cs="Times New Roman"/>
                <w:sz w:val="18"/>
                <w:szCs w:val="18"/>
                <w:lang w:val="en-US" w:eastAsia="sl-SI"/>
              </w:rPr>
              <w:t>μg</w:t>
            </w:r>
            <w:proofErr w:type="spellEnd"/>
            <w:r>
              <w:rPr>
                <w:rFonts w:ascii="Calibri" w:eastAsia="Times New Roman" w:hAnsi="Calibri" w:cs="Times New Roman"/>
                <w:sz w:val="18"/>
                <w:szCs w:val="18"/>
                <w:lang w:val="en-US" w:eastAsia="sl-SI"/>
              </w:rPr>
              <w:t xml:space="preserve"> (</w:t>
            </w:r>
            <w:proofErr w:type="spellStart"/>
            <w:r>
              <w:rPr>
                <w:rFonts w:ascii="Calibri" w:eastAsia="Times New Roman" w:hAnsi="Calibri" w:cs="Times New Roman"/>
                <w:sz w:val="18"/>
                <w:szCs w:val="18"/>
                <w:lang w:val="en-US" w:eastAsia="sl-SI"/>
              </w:rPr>
              <w:t>i.v.</w:t>
            </w:r>
            <w:proofErr w:type="spellEnd"/>
            <w:r>
              <w:rPr>
                <w:rFonts w:ascii="Calibri" w:eastAsia="Times New Roman" w:hAnsi="Calibri" w:cs="Times New Roman"/>
                <w:sz w:val="18"/>
                <w:szCs w:val="18"/>
                <w:lang w:val="en-US" w:eastAsia="sl-SI"/>
              </w:rPr>
              <w:t xml:space="preserve">) or 50-100 </w:t>
            </w:r>
            <w:proofErr w:type="spellStart"/>
            <w:r>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o.); 1 dose </w:t>
            </w:r>
            <w:r>
              <w:rPr>
                <w:rFonts w:ascii="Calibri" w:eastAsia="Times New Roman" w:hAnsi="Calibri" w:cs="Times New Roman"/>
                <w:sz w:val="18"/>
                <w:szCs w:val="18"/>
                <w:lang w:val="en-US" w:eastAsia="sl-SI"/>
              </w:rPr>
              <w:t xml:space="preserve">administered </w:t>
            </w:r>
            <w:r w:rsidRPr="00A54354">
              <w:rPr>
                <w:rFonts w:ascii="Calibri" w:eastAsia="Times New Roman" w:hAnsi="Calibri" w:cs="Times New Roman"/>
                <w:sz w:val="18"/>
                <w:szCs w:val="18"/>
                <w:lang w:val="en-US" w:eastAsia="sl-SI"/>
              </w:rPr>
              <w:t xml:space="preserve">before and 3 doses </w:t>
            </w:r>
            <w:r>
              <w:rPr>
                <w:rFonts w:ascii="Calibri" w:eastAsia="Times New Roman" w:hAnsi="Calibri" w:cs="Times New Roman"/>
                <w:sz w:val="18"/>
                <w:szCs w:val="18"/>
                <w:lang w:val="en-US" w:eastAsia="sl-SI"/>
              </w:rPr>
              <w:t>administered</w:t>
            </w:r>
            <w:r w:rsidRPr="00A54354">
              <w:rPr>
                <w:rFonts w:ascii="Calibri" w:eastAsia="Times New Roman" w:hAnsi="Calibri" w:cs="Times New Roman"/>
                <w:sz w:val="18"/>
                <w:szCs w:val="18"/>
                <w:lang w:val="en-US" w:eastAsia="sl-SI"/>
              </w:rPr>
              <w:t xml:space="preserve"> after tumor cell inoculation</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ouse model of liver metastasis (M5076 histiocytic sarcoma-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vaBM92J1","properties":{"formattedCitation":"\\super 166\\nosupersub{}","plainCitation":"166","noteIndex":0},"citationItems":[{"id":470,"uris":["http://zotero.org/users/local/PoQqcmSc/items/RMA3BXNF"],"uri":["http://zotero.org/users/local/PoQqcmSc/items/RMA3BXNF"],"itemData":{"id":470,"type":"article-journal","title":"Anti-metastatic activity in vivo of MDP-L-alanyl-cholesterol (MTP-Chol) entrapped in nanocapsules","container-title":"International Journal of Immunopharmacology","page":"167-173","volume":"13","issue":"2-3","source":"PubMed","abstract":"A lipophilic muramylpeptide (MTP-Chol), capable of rendering macrophages cytostatic towards tumour cells, was encapsulated within polyisobutylcyanoacrylate nanocapsules and administered to mice carrying an experimental model of liver metastasis. Treatment by intravenous injections twice a week beginning before the establishment of metastases significantly reduced the number of liver colonies. Treatment started later was less effective. The dose of MTP-Chol in each injection, and the tumour burden in the mice did not change the percentage inhibition of metastases significantly. Anti-metastatic activity was also observed after administering nanocapsules containing MTP-Chol by the oral route.","ISSN":"0192-0561","note":"PMID: 2071294","journalAbbreviation":"Int. J. Immunopharmacol.","language":"eng","author":[{"family":"Yu","given":"W. P."},{"family":"Barratt","given":"G. M."},{"family":"Devissaguet","given":"J. P."},{"family":"Puisieux","given":"F."}],"issued":{"date-parts":[["199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66</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60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educes the number of hepatic metastasis in mice bearing M5076 tumor cells when used as prophylactic treatment</w:t>
            </w:r>
          </w:p>
        </w:tc>
        <w:tc>
          <w:tcPr>
            <w:tcW w:w="3401"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 xml:space="preserve">5 </w:t>
            </w:r>
            <w:proofErr w:type="spellStart"/>
            <w:r>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i.v.</w:t>
            </w:r>
            <w:proofErr w:type="spellEnd"/>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1 injection </w:t>
            </w:r>
            <w:r>
              <w:rPr>
                <w:rFonts w:ascii="Calibri" w:eastAsia="Times New Roman" w:hAnsi="Calibri" w:cs="Times New Roman"/>
                <w:sz w:val="18"/>
                <w:szCs w:val="18"/>
                <w:lang w:val="en-US" w:eastAsia="sl-SI"/>
              </w:rPr>
              <w:t>administered</w:t>
            </w:r>
            <w:r w:rsidRPr="00A54354">
              <w:rPr>
                <w:rFonts w:ascii="Calibri" w:eastAsia="Times New Roman" w:hAnsi="Calibri" w:cs="Times New Roman"/>
                <w:sz w:val="18"/>
                <w:szCs w:val="18"/>
                <w:lang w:val="en-US" w:eastAsia="sl-SI"/>
              </w:rPr>
              <w:t xml:space="preserve"> before (and 1 injection after) tumor cell inoculation </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ouse model of liver metastasis (M5076 histiocytic sarcoma-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C3P2jbwa","properties":{"formattedCitation":"\\super 167\\nosupersub{}","plainCitation":"167","noteIndex":0},"citationItems":[{"id":472,"uris":["http://zotero.org/users/local/PoQqcmSc/items/5KQNYMB3"],"uri":["http://zotero.org/users/local/PoQqcmSc/items/5KQNYMB3"],"itemData":{"id":472,"type":"article-journal","title":"Anti-metastatic activity of MDP-L-alanyl-cholesterol incorporated into various types of nanocapsules","container-title":"International Journal of Immunopharmacology","page":"457-461","volume":"16","issue":"5-6","source":"PubMed","abstract":"A lipophilic immunomodulator (MTP-Chol) was included in nanocapsules prepared from different polymers and the anti-metastatic effects of the resulting drug delivery systems were evaluated in a murine model of liver metastases. Loaded nanocapsules were effective if they were given 2 days before tumor inoculation. Neither the nature of the polymer nor the total dose of immunomodulator affected the antimetastatic capacity. However, enhanced anti-metastatic activity was obtained when indomethacin nanocapsules were associated with MTP-Chol nanocapsules. These results show that nanocapsules containing an immunomodulator possess anti-metastatic activity, but only when given as a prophylactic treatment; this would correspond, in the clinic, to patients undergoing surgery for a primary tumor and at risk of developing liver metastases.","ISSN":"0192-0561","note":"PMID: 7927993","journalAbbreviation":"Int. J. Immunopharmacol.","language":"eng","author":[{"family":"Barratt","given":"G."},{"family":"Puisieux","given":"F."},{"family":"Yu","given":"W. P."},{"family":"Foucher","given":"C."},{"family":"Fessi","given":"H."},{"family":"Devissaguet","given":"J. P."}],"issued":{"date-parts":[["1994",6]]}}}],"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67</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0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shd w:val="clear" w:color="auto" w:fill="auto"/>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r w:rsidRPr="00A54354">
              <w:rPr>
                <w:rFonts w:ascii="Calibri" w:eastAsia="Times New Roman" w:hAnsi="Calibri" w:cs="Times New Roman"/>
                <w:sz w:val="18"/>
                <w:szCs w:val="18"/>
                <w:lang w:val="en-US" w:eastAsia="sl-SI"/>
              </w:rPr>
              <w:t>Antimetastatic</w:t>
            </w:r>
          </w:p>
        </w:tc>
        <w:tc>
          <w:tcPr>
            <w:tcW w:w="482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In combination with </w:t>
            </w:r>
            <w:proofErr w:type="spellStart"/>
            <w:r w:rsidRPr="00A54354">
              <w:rPr>
                <w:rFonts w:ascii="Calibri" w:eastAsia="Times New Roman" w:hAnsi="Calibri" w:cs="Times New Roman"/>
                <w:sz w:val="18"/>
                <w:szCs w:val="18"/>
                <w:lang w:val="en-US" w:eastAsia="sl-SI"/>
              </w:rPr>
              <w:t>nanocapsulated</w:t>
            </w:r>
            <w:proofErr w:type="spellEnd"/>
            <w:r w:rsidRPr="00A54354">
              <w:rPr>
                <w:rFonts w:ascii="Calibri" w:eastAsia="Times New Roman" w:hAnsi="Calibri" w:cs="Times New Roman"/>
                <w:sz w:val="18"/>
                <w:szCs w:val="18"/>
                <w:lang w:val="en-US" w:eastAsia="sl-SI"/>
              </w:rPr>
              <w:t xml:space="preserve"> indomethacin reduces </w:t>
            </w:r>
            <w:r w:rsidRPr="00A54354">
              <w:rPr>
                <w:rFonts w:ascii="Calibri" w:eastAsia="Times New Roman" w:hAnsi="Calibri" w:cs="Times New Roman"/>
                <w:sz w:val="18"/>
                <w:szCs w:val="18"/>
                <w:lang w:val="en-US" w:eastAsia="sl-SI"/>
              </w:rPr>
              <w:lastRenderedPageBreak/>
              <w:t xml:space="preserve">number of hepatic metastasis  </w:t>
            </w:r>
          </w:p>
        </w:tc>
        <w:tc>
          <w:tcPr>
            <w:tcW w:w="3401"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lastRenderedPageBreak/>
              <w:t xml:space="preserve">5 </w:t>
            </w:r>
            <w:proofErr w:type="spellStart"/>
            <w:r>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w:t>
            </w:r>
            <w:r>
              <w:rPr>
                <w:rFonts w:ascii="Calibri" w:eastAsia="Times New Roman" w:hAnsi="Calibri" w:cs="Times New Roman"/>
                <w:b/>
                <w:sz w:val="18"/>
                <w:szCs w:val="18"/>
                <w:lang w:val="en-US" w:eastAsia="sl-SI"/>
              </w:rPr>
              <w:t>23</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 100 </w:t>
            </w:r>
            <w:proofErr w:type="spellStart"/>
            <w:r>
              <w:rPr>
                <w:rFonts w:ascii="Calibri" w:eastAsia="Times New Roman" w:hAnsi="Calibri" w:cs="Times New Roman"/>
                <w:sz w:val="18"/>
                <w:szCs w:val="18"/>
                <w:lang w:val="en-US" w:eastAsia="sl-SI"/>
              </w:rPr>
              <w:t>μg</w:t>
            </w:r>
            <w:proofErr w:type="spellEnd"/>
            <w:r>
              <w:rPr>
                <w:rFonts w:ascii="Calibri" w:eastAsia="Times New Roman" w:hAnsi="Calibri" w:cs="Times New Roman"/>
                <w:sz w:val="18"/>
                <w:szCs w:val="18"/>
                <w:lang w:val="en-US" w:eastAsia="sl-SI"/>
              </w:rPr>
              <w:t xml:space="preserve"> (indomethacin); </w:t>
            </w:r>
            <w:r w:rsidRPr="00A54354">
              <w:rPr>
                <w:rFonts w:ascii="Calibri" w:eastAsia="Times New Roman" w:hAnsi="Calibri" w:cs="Times New Roman"/>
                <w:sz w:val="18"/>
                <w:szCs w:val="18"/>
                <w:lang w:val="en-US" w:eastAsia="sl-SI"/>
              </w:rPr>
              <w:t xml:space="preserve">1 </w:t>
            </w:r>
            <w:r w:rsidRPr="00A54354">
              <w:rPr>
                <w:rFonts w:ascii="Calibri" w:eastAsia="Times New Roman" w:hAnsi="Calibri" w:cs="Times New Roman"/>
                <w:sz w:val="18"/>
                <w:szCs w:val="18"/>
                <w:lang w:val="en-US" w:eastAsia="sl-SI"/>
              </w:rPr>
              <w:lastRenderedPageBreak/>
              <w:t>injection before and 1 injection after tumor cell inoculation</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lastRenderedPageBreak/>
              <w:t xml:space="preserve">Mouse model of liver metastasis </w:t>
            </w:r>
            <w:r w:rsidRPr="00A54354">
              <w:rPr>
                <w:rFonts w:ascii="Calibri" w:eastAsia="Times New Roman" w:hAnsi="Calibri" w:cs="Times New Roman"/>
                <w:sz w:val="18"/>
                <w:szCs w:val="18"/>
                <w:lang w:val="en-US" w:eastAsia="sl-SI"/>
              </w:rPr>
              <w:lastRenderedPageBreak/>
              <w:t>(M5076 histiocytic sarcoma-bearing mice)</w:t>
            </w:r>
          </w:p>
        </w:tc>
        <w:tc>
          <w:tcPr>
            <w:tcW w:w="1279" w:type="dxa"/>
            <w:shd w:val="clear" w:color="auto" w:fill="auto"/>
            <w:noWrap/>
          </w:tcPr>
          <w:p w:rsidR="00E27CDE" w:rsidRPr="00A54354" w:rsidRDefault="00E27CDE" w:rsidP="001968A3">
            <w:r w:rsidRPr="00A54354">
              <w:rPr>
                <w:rFonts w:ascii="Calibri" w:eastAsia="Times New Roman" w:hAnsi="Calibri" w:cs="Times New Roman"/>
                <w:sz w:val="18"/>
                <w:szCs w:val="18"/>
                <w:lang w:val="en-US" w:eastAsia="sl-SI"/>
              </w:rPr>
              <w:lastRenderedPageBreak/>
              <w:fldChar w:fldCharType="begin"/>
            </w:r>
            <w:r w:rsidRPr="00A54354">
              <w:rPr>
                <w:rFonts w:ascii="Calibri" w:eastAsia="Times New Roman" w:hAnsi="Calibri" w:cs="Times New Roman"/>
                <w:sz w:val="18"/>
                <w:szCs w:val="18"/>
                <w:lang w:val="en-US" w:eastAsia="sl-SI"/>
              </w:rPr>
              <w:instrText xml:space="preserve"> ADDIN ZOTERO_ITEM CSL_CITATION {"citationID":"uulIwiwB","properties":{"formattedCitation":"\\super 167\\nosupersub{}","plainCitation":"167","noteIndex":0},"citationItems":[{"id":472,"uris":["http://zotero.org/users/local/PoQqcmSc/items/5KQNYMB3"],"uri":["http://zotero.org/users/local/PoQqcmSc/items/5KQNYMB3"],"itemData":{"id":472,"type":"article-journal","title":"Anti-metastatic activity of MDP-L-alanyl-cholesterol incorporated into various types of nanocapsules","container-title":"International Journal of Immunopharmacology","page":"457-461","volume":"16","issue":"5-6","source":"PubMed","abstract":"A lipophilic immunomodulator (MTP-Chol) was included in nanocapsules prepared from different polymers and the anti-metastatic effects of the resulting drug delivery systems were evaluated in a murine model of liver metastases. Loaded nanocapsules were effective if they were given 2 days before tumor inoculation. Neither the nature of the polymer nor the total dose of immunomodulator affected the antimetastatic capacity. However, enhanced anti-metastatic activity was obtained when indomethacin nanocapsules were associated with MTP-Chol nanocapsules. These results show that nanocapsules containing an immunomodulator possess anti-metastatic activity, but only when given as a prophylactic treatment; this would correspond, in the clinic, to patients undergoing surgery for a primary tumor and at risk of developing liver metastases.","ISSN":"0192-0561","note":"PMID: 7927993","journalAbbreviation":"Int. J. Immunopharmacol.","language":"eng","author":[{"family":"Barratt","given":"G."},{"family":"Puisieux","given":"F."},{"family":"Yu","given":"W. P."},{"family":"Foucher","given":"C."},{"family":"Fessi","given":"H."},{"family":"Devissaguet","given":"J. P."}],"issued":{"date-parts":[["1994",6]]}}}],"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167</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548"/>
        </w:trPr>
        <w:tc>
          <w:tcPr>
            <w:tcW w:w="2344"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r w:rsidRPr="00A54354">
              <w:rPr>
                <w:rFonts w:ascii="Calibri" w:eastAsia="Times New Roman" w:hAnsi="Calibri" w:cs="Times New Roman"/>
                <w:bCs/>
                <w:sz w:val="18"/>
                <w:szCs w:val="18"/>
                <w:lang w:val="en-US" w:eastAsia="sl-SI"/>
              </w:rPr>
              <w:t>MDP-IgM (F</w:t>
            </w:r>
            <w:r w:rsidRPr="00A54354">
              <w:rPr>
                <w:rFonts w:ascii="Calibri" w:eastAsia="Times New Roman" w:hAnsi="Calibri" w:cs="Times New Roman"/>
                <w:bCs/>
                <w:sz w:val="18"/>
                <w:szCs w:val="18"/>
                <w:vertAlign w:val="subscript"/>
                <w:lang w:val="en-US" w:eastAsia="sl-SI"/>
              </w:rPr>
              <w:t>2</w:t>
            </w:r>
            <w:r w:rsidRPr="00A54354">
              <w:rPr>
                <w:rFonts w:ascii="Calibri" w:eastAsia="Times New Roman" w:hAnsi="Calibri" w:cs="Times New Roman"/>
                <w:bCs/>
                <w:sz w:val="18"/>
                <w:szCs w:val="18"/>
                <w:lang w:val="en-US" w:eastAsia="sl-SI"/>
              </w:rPr>
              <w:t>-10-23-IgM and 6B6-IgM)</w:t>
            </w:r>
          </w:p>
        </w:tc>
        <w:tc>
          <w:tcPr>
            <w:tcW w:w="1560"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DP bound to IgM monoclonal antibodies specific for L1210 leukemic cells (F</w:t>
            </w:r>
            <w:r w:rsidRPr="00A54354">
              <w:rPr>
                <w:rFonts w:ascii="Calibri" w:eastAsia="Times New Roman" w:hAnsi="Calibri" w:cs="Times New Roman"/>
                <w:sz w:val="18"/>
                <w:szCs w:val="18"/>
                <w:vertAlign w:val="subscript"/>
                <w:lang w:val="en-US" w:eastAsia="sl-SI"/>
              </w:rPr>
              <w:t>2</w:t>
            </w:r>
            <w:r w:rsidRPr="00A54354">
              <w:rPr>
                <w:rFonts w:ascii="Calibri" w:eastAsia="Times New Roman" w:hAnsi="Calibri" w:cs="Times New Roman"/>
                <w:sz w:val="18"/>
                <w:szCs w:val="18"/>
                <w:lang w:val="en-US" w:eastAsia="sl-SI"/>
              </w:rPr>
              <w:t>-10-23-IgM) and for Lewis lung carcinoma 3LL cells (6B6-IgM), activates thioglycolate-elicited mouse peritoneal macrophages, which in turn led to a growth inhibitory effect in target cancer cells</w:t>
            </w:r>
          </w:p>
        </w:tc>
        <w:tc>
          <w:tcPr>
            <w:tcW w:w="3401"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10 µg/mL</w:t>
            </w:r>
            <w:r w:rsidRPr="00A54354">
              <w:rPr>
                <w:rFonts w:ascii="Calibri" w:eastAsia="Times New Roman" w:hAnsi="Calibri" w:cs="Times New Roman"/>
                <w:sz w:val="18"/>
                <w:szCs w:val="18"/>
                <w:lang w:val="en-US" w:eastAsia="sl-SI"/>
              </w:rPr>
              <w:t xml:space="preserve"> MDP bound to 200 µg/m</w:t>
            </w:r>
            <w:r>
              <w:rPr>
                <w:rFonts w:ascii="Calibri" w:eastAsia="Times New Roman" w:hAnsi="Calibri" w:cs="Times New Roman"/>
                <w:sz w:val="18"/>
                <w:szCs w:val="18"/>
                <w:lang w:val="en-US" w:eastAsia="sl-SI"/>
              </w:rPr>
              <w:t>L</w:t>
            </w:r>
            <w:r w:rsidRPr="00A54354">
              <w:rPr>
                <w:rFonts w:ascii="Calibri" w:eastAsia="Times New Roman" w:hAnsi="Calibri" w:cs="Times New Roman"/>
                <w:sz w:val="18"/>
                <w:szCs w:val="18"/>
                <w:lang w:val="en-US" w:eastAsia="sl-SI"/>
              </w:rPr>
              <w:t xml:space="preserve"> F</w:t>
            </w:r>
            <w:r w:rsidRPr="00A54354">
              <w:rPr>
                <w:rFonts w:ascii="Calibri" w:eastAsia="Times New Roman" w:hAnsi="Calibri" w:cs="Times New Roman"/>
                <w:sz w:val="18"/>
                <w:szCs w:val="18"/>
                <w:vertAlign w:val="subscript"/>
                <w:lang w:val="en-US" w:eastAsia="sl-SI"/>
              </w:rPr>
              <w:t>2</w:t>
            </w:r>
            <w:r w:rsidRPr="00A54354">
              <w:rPr>
                <w:rFonts w:ascii="Calibri" w:eastAsia="Times New Roman" w:hAnsi="Calibri" w:cs="Times New Roman"/>
                <w:sz w:val="18"/>
                <w:szCs w:val="18"/>
                <w:lang w:val="en-US" w:eastAsia="sl-SI"/>
              </w:rPr>
              <w:t xml:space="preserve">-10-23-IgM (resulted in 80% growth inhibition)  </w:t>
            </w:r>
          </w:p>
        </w:tc>
        <w:tc>
          <w:tcPr>
            <w:tcW w:w="2548"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L1210 mouse leukemia </w:t>
            </w:r>
            <w:r>
              <w:rPr>
                <w:rFonts w:ascii="Calibri" w:eastAsia="Times New Roman" w:hAnsi="Calibri" w:cs="Times New Roman"/>
                <w:sz w:val="18"/>
                <w:szCs w:val="18"/>
                <w:lang w:val="en-US" w:eastAsia="sl-SI"/>
              </w:rPr>
              <w:t>cells</w:t>
            </w:r>
          </w:p>
        </w:tc>
        <w:tc>
          <w:tcPr>
            <w:tcW w:w="1279"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JM6MuFsm","properties":{"formattedCitation":"\\super 170\\nosupersub{}","plainCitation":"170","noteIndex":0},"citationItems":[{"id":476,"uris":["http://zotero.org/users/local/PoQqcmSc/items/R8WSFK6E"],"uri":["http://zotero.org/users/local/PoQqcmSc/items/R8WSFK6E"],"itemData":{"id":476,"type":"article-journal","title":"Selective macrophage activation by muramyldipeptide bound to monoclonal antibodies specific for mouse tumor cells","container-title":"Cancer immunology, immunotherapy: CII","page":"155-159","volume":"18","issue":"3","source":"PubMed","abstract":"IgM monoclonal antibodies directed against tumor cells which do not mediate antibody-dependent macrophage cytotoxicity (ADMC) even when they are cytotoxic in the presence of complement, have been shown to render macrophages tumoricidal when they carry an immunomodulating agent, i.e., muramyldipeptide (MDP). This statement is based on experiments using two IgM monoclonal antibodies selected for their ability to bind L1210 leukemia cells (F2-10-23-IgM) and 3LL Lewis lung carcinoma cells (6B6-IgM) specifically, as shown by flow cytofluorometry analysis. The MDP-IgM conjugates, containing 45 MDP molecules per IgM molecule, were prepared by allowing MDP-hydroxy-succinimide ester to react with IgM monoclonal antibodies. The MDP-IgM conjugates are shown to bind to relevant tumor cells and to induce the activation of thioglycolate-elicited peritoneal mouse macrophages leading to 80% growth inhibition of target cells at optimum concentrations of bound MDP. These concentrations of bound MDP were 10 times lower than the concentration of free MDP, giving a maximum activation that is limited to 20% growth inhibition. No macrophage activation was evidenced when tumor cells were incubated in the presence of irrelevant MDP-IgM conjugates and macrophages or when macrophages were preincubated in the presence of MDP-IgM conjugates and then incubated in the presence of relevant or irrelevant tumor cells but in the absence of the MDP-IgM conjugates. The reported results are discussed with reference to the mechanism of activation of macrophage by muramyldipeptide and to the usefulness of such MDP-IgM conjugates as potential antitumor agents in cancer therapy.","ISSN":"0340-7004","note":"PMID: 6568872","journalAbbreviation":"Cancer Immunol. Immunother.","language":"eng","author":[{"family":"Roche","given":"A. C."},{"family":"Bailly","given":"P."},{"family":"Midoux","given":"P."},{"family":"Monsigny","given":"M."}],"issued":{"date-parts":[["1984"]]}}}],"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70</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547"/>
        </w:trPr>
        <w:tc>
          <w:tcPr>
            <w:tcW w:w="2344" w:type="dxa"/>
            <w:vMerge/>
            <w:shd w:val="clear" w:color="auto" w:fill="auto"/>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noWrap/>
          </w:tcPr>
          <w:p w:rsidR="00E27CDE"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5 µg/m</w:t>
            </w:r>
            <w:r>
              <w:rPr>
                <w:rFonts w:ascii="Calibri" w:eastAsia="Times New Roman" w:hAnsi="Calibri" w:cs="Times New Roman"/>
                <w:sz w:val="18"/>
                <w:szCs w:val="18"/>
                <w:lang w:val="en-US" w:eastAsia="sl-SI"/>
              </w:rPr>
              <w:t>L</w:t>
            </w:r>
            <w:r w:rsidRPr="00A54354">
              <w:rPr>
                <w:rFonts w:ascii="Calibri" w:eastAsia="Times New Roman" w:hAnsi="Calibri" w:cs="Times New Roman"/>
                <w:sz w:val="18"/>
                <w:szCs w:val="18"/>
                <w:lang w:val="en-US" w:eastAsia="sl-SI"/>
              </w:rPr>
              <w:t xml:space="preserve"> MDP bound to 200 µg/m</w:t>
            </w:r>
            <w:r>
              <w:rPr>
                <w:rFonts w:ascii="Calibri" w:eastAsia="Times New Roman" w:hAnsi="Calibri" w:cs="Times New Roman"/>
                <w:sz w:val="18"/>
                <w:szCs w:val="18"/>
                <w:lang w:val="en-US" w:eastAsia="sl-SI"/>
              </w:rPr>
              <w:t>L</w:t>
            </w:r>
            <w:r w:rsidRPr="00A54354">
              <w:rPr>
                <w:rFonts w:ascii="Calibri" w:eastAsia="Times New Roman" w:hAnsi="Calibri" w:cs="Times New Roman"/>
                <w:sz w:val="18"/>
                <w:szCs w:val="18"/>
                <w:lang w:val="en-US" w:eastAsia="sl-SI"/>
              </w:rPr>
              <w:t xml:space="preserve"> 6B6-IgM (resulted in 70% growth inhibition)</w:t>
            </w:r>
          </w:p>
        </w:tc>
        <w:tc>
          <w:tcPr>
            <w:tcW w:w="2548"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3LL mouse Lewis lung carcinoma cells</w:t>
            </w:r>
          </w:p>
        </w:tc>
        <w:tc>
          <w:tcPr>
            <w:tcW w:w="1279"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330"/>
        </w:trPr>
        <w:tc>
          <w:tcPr>
            <w:tcW w:w="2344" w:type="dxa"/>
            <w:vMerge w:val="restart"/>
            <w:shd w:val="clear" w:color="auto" w:fill="auto"/>
          </w:tcPr>
          <w:p w:rsidR="00E27CDE" w:rsidRPr="00A54354" w:rsidRDefault="00E27CDE" w:rsidP="001968A3">
            <w:pPr>
              <w:spacing w:after="0" w:line="240" w:lineRule="auto"/>
              <w:rPr>
                <w:rFonts w:ascii="Calibri" w:eastAsia="Times New Roman" w:hAnsi="Calibri" w:cs="Times New Roman"/>
                <w:bCs/>
                <w:sz w:val="18"/>
                <w:szCs w:val="18"/>
                <w:lang w:val="en-US" w:eastAsia="sl-SI"/>
              </w:rPr>
            </w:pPr>
            <w:r w:rsidRPr="00A54354">
              <w:rPr>
                <w:rFonts w:ascii="Calibri" w:eastAsia="Times New Roman" w:hAnsi="Calibri" w:cs="Times New Roman"/>
                <w:bCs/>
                <w:sz w:val="18"/>
                <w:szCs w:val="18"/>
                <w:lang w:val="en-US" w:eastAsia="sl-SI"/>
              </w:rPr>
              <w:t>MDP-MBSA</w:t>
            </w:r>
          </w:p>
        </w:tc>
        <w:tc>
          <w:tcPr>
            <w:tcW w:w="1560" w:type="dxa"/>
            <w:vMerge w:val="restart"/>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vMerge w:val="restart"/>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ctivates tumoricidal properties of J774A.1 macrophages  against B16-F10 tumor cells and mouse peritoneal resident macrophages against L929 cells</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0.5-4 µg/m</w:t>
            </w:r>
            <w:r>
              <w:rPr>
                <w:rFonts w:ascii="Calibri" w:eastAsia="Times New Roman" w:hAnsi="Calibri" w:cs="Times New Roman"/>
                <w:sz w:val="18"/>
                <w:szCs w:val="18"/>
                <w:lang w:val="en-US" w:eastAsia="sl-SI"/>
              </w:rPr>
              <w:t>L</w:t>
            </w:r>
            <w:r w:rsidRPr="00A54354">
              <w:rPr>
                <w:rFonts w:ascii="Calibri" w:eastAsia="Times New Roman" w:hAnsi="Calibri" w:cs="Times New Roman"/>
                <w:sz w:val="18"/>
                <w:szCs w:val="18"/>
                <w:lang w:val="en-US" w:eastAsia="sl-SI"/>
              </w:rPr>
              <w:t xml:space="preserve"> (50</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 lysis of the</w:t>
            </w:r>
            <w:r>
              <w:rPr>
                <w:rFonts w:ascii="Calibri" w:eastAsia="Times New Roman" w:hAnsi="Calibri" w:cs="Times New Roman"/>
                <w:sz w:val="18"/>
                <w:szCs w:val="18"/>
                <w:lang w:val="en-US" w:eastAsia="sl-SI"/>
              </w:rPr>
              <w:t xml:space="preserve"> B16-F10 tumor cells)</w:t>
            </w:r>
          </w:p>
        </w:tc>
        <w:tc>
          <w:tcPr>
            <w:tcW w:w="2548"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Radiolabeled B16-F10 melanoma cells </w:t>
            </w:r>
          </w:p>
        </w:tc>
        <w:tc>
          <w:tcPr>
            <w:tcW w:w="1279" w:type="dxa"/>
            <w:vMerge w:val="restart"/>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nmytRRrP","properties":{"formattedCitation":"\\super 171\\nosupersub{}","plainCitation":"171","noteIndex":0},"citationItems":[{"id":480,"uris":["http://zotero.org/users/local/PoQqcmSc/items/F5N2XIZF"],"uri":["http://zotero.org/users/local/PoQqcmSc/items/F5N2XIZF"],"itemData":{"id":480,"type":"article-journal","title":"Scavenger receptor-mediated delivery of muramyl dipeptide activates antitumor efficacy of macrophages by enhanced secretion of tumor-suppressive cytokines","container-title":"Journal of Leukocyte Biology","page":"683-690","volume":"67","issue":"5","source":"PubMed","abstract":"We showed that muramyl dipeptide (MDP) conjugated to maleylated bovine serum albumin (MBSA) was internalized by macrophages (Mphi) through scavenger receptor (SCR)-mediated endocytosis, which leads to 50-fold higher cytotoxic activity against non-Mphi tumor cells compared with that elicited by free MDP-treated Mphi. The enhanced cytotoxic effect of MBSA-MDP was found to be a result of higher secretion of interleukin (IL)-1, IL-6, tumor necrosis factor alpha (TNF-alpha), and nitric oxide (NO) because the addition of antibodies directed against IL-1, IL-6, or TNF-alpha in combination with Mphi cultures totally abrogated the tumoricidal activity of MBSA-MDP. It is interesting to note that MBSA-MDP triggers the secretion of IL-12, whereas IL-10, a Mphi suppressor cytokine, could be detected only on free MDP treatment. The cytotoxic activity of MBSA-MDP was inhibited by indomethacin, indicating a regulatory role for prostaglandin E2 (PGE2). Efficient SCR-mediated intracellular delivery of MDP leading to elimination of cancer cells suggests the immunotherapeutic potential of this approach for treatment of neoplasia.","ISSN":"0741-5400","note":"PMID: 10811009","journalAbbreviation":"J. Leukoc. Biol.","language":"eng","author":[{"family":"Srividya","given":"S."},{"family":"Roy","given":"R. P."},{"family":"Basu","given":"S. K."},{"family":"Mukhopadhyay","given":"A."}],"issued":{"date-parts":[["2000",5]]}}}],"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71</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30"/>
        </w:trPr>
        <w:tc>
          <w:tcPr>
            <w:tcW w:w="2344" w:type="dxa"/>
            <w:vMerge/>
            <w:shd w:val="clear" w:color="auto" w:fill="auto"/>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1-5 µg/mL</w:t>
            </w:r>
            <w:r w:rsidRPr="00A54354">
              <w:rPr>
                <w:rFonts w:ascii="Calibri" w:eastAsia="Times New Roman" w:hAnsi="Calibri" w:cs="Times New Roman"/>
                <w:sz w:val="18"/>
                <w:szCs w:val="18"/>
                <w:lang w:val="en-US" w:eastAsia="sl-SI"/>
              </w:rPr>
              <w:t xml:space="preserve"> (40</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 inhibition of [3H]thymidine uptake by L929 cells)</w:t>
            </w:r>
          </w:p>
        </w:tc>
        <w:tc>
          <w:tcPr>
            <w:tcW w:w="2548"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adiolabeled L929 fibroblast cells</w:t>
            </w:r>
          </w:p>
        </w:tc>
        <w:tc>
          <w:tcPr>
            <w:tcW w:w="1279"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425"/>
        </w:trPr>
        <w:tc>
          <w:tcPr>
            <w:tcW w:w="2344"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bCs/>
                <w:sz w:val="18"/>
                <w:szCs w:val="18"/>
                <w:lang w:val="en-US" w:eastAsia="sl-SI"/>
              </w:rPr>
              <w:t xml:space="preserve">MDP-gelatin, MDP-IgG, MDP-fibronectin and MDP-BSA </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ctivate mouse peritoneal macrophages to suppress the R1 tumor cell growth</w:t>
            </w:r>
          </w:p>
        </w:tc>
        <w:tc>
          <w:tcPr>
            <w:tcW w:w="3401" w:type="dxa"/>
            <w:shd w:val="clear" w:color="auto" w:fill="auto"/>
            <w:hideMark/>
          </w:tcPr>
          <w:p w:rsidR="00E27CDE" w:rsidRPr="00A54354" w:rsidRDefault="00E27CDE" w:rsidP="00653B09">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10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MDP </w:t>
            </w:r>
            <w:r>
              <w:rPr>
                <w:rFonts w:ascii="Calibri" w:eastAsia="Times New Roman" w:hAnsi="Calibri" w:cs="Times New Roman"/>
                <w:sz w:val="18"/>
                <w:szCs w:val="18"/>
                <w:lang w:val="en-US" w:eastAsia="sl-SI"/>
              </w:rPr>
              <w:t xml:space="preserve">in </w:t>
            </w:r>
            <w:r w:rsidRPr="00A54354">
              <w:rPr>
                <w:rFonts w:ascii="Calibri" w:eastAsia="Times New Roman" w:hAnsi="Calibri" w:cs="Times New Roman"/>
                <w:bCs/>
                <w:sz w:val="18"/>
                <w:szCs w:val="18"/>
                <w:lang w:val="en-US" w:eastAsia="sl-SI"/>
              </w:rPr>
              <w:t xml:space="preserve">MDP-gelatin, MDP-IgG, MDP-fibronectin </w:t>
            </w:r>
            <w:r w:rsidR="00653B09">
              <w:rPr>
                <w:rFonts w:ascii="Calibri" w:eastAsia="Times New Roman" w:hAnsi="Calibri" w:cs="Times New Roman"/>
                <w:bCs/>
                <w:sz w:val="18"/>
                <w:szCs w:val="18"/>
                <w:lang w:val="en-US" w:eastAsia="sl-SI"/>
              </w:rPr>
              <w:t>or</w:t>
            </w:r>
            <w:r w:rsidRPr="00A54354">
              <w:rPr>
                <w:rFonts w:ascii="Calibri" w:eastAsia="Times New Roman" w:hAnsi="Calibri" w:cs="Times New Roman"/>
                <w:bCs/>
                <w:sz w:val="18"/>
                <w:szCs w:val="18"/>
                <w:lang w:val="en-US" w:eastAsia="sl-SI"/>
              </w:rPr>
              <w:t xml:space="preserve"> MDP-BSA </w:t>
            </w:r>
            <w:r>
              <w:rPr>
                <w:rFonts w:ascii="Calibri" w:eastAsia="Times New Roman" w:hAnsi="Calibri" w:cs="Times New Roman"/>
                <w:bCs/>
                <w:sz w:val="18"/>
                <w:szCs w:val="18"/>
                <w:lang w:val="en-US" w:eastAsia="sl-SI"/>
              </w:rPr>
              <w:t>conjugate</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1 (</w:t>
            </w:r>
            <w:proofErr w:type="spellStart"/>
            <w:r w:rsidRPr="00A54354">
              <w:rPr>
                <w:rFonts w:ascii="Calibri" w:eastAsia="Times New Roman" w:hAnsi="Calibri" w:cs="Times New Roman"/>
                <w:sz w:val="18"/>
                <w:szCs w:val="18"/>
                <w:lang w:val="en-US" w:eastAsia="sl-SI"/>
              </w:rPr>
              <w:t>i.p.</w:t>
            </w:r>
            <w:proofErr w:type="spellEnd"/>
            <w:r w:rsidRPr="00A54354">
              <w:rPr>
                <w:rFonts w:ascii="Calibri" w:eastAsia="Times New Roman" w:hAnsi="Calibri" w:cs="Times New Roman"/>
                <w:sz w:val="18"/>
                <w:szCs w:val="18"/>
                <w:lang w:val="en-US" w:eastAsia="sl-SI"/>
              </w:rPr>
              <w:t>)  injection</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in mice</w:t>
            </w:r>
          </w:p>
        </w:tc>
        <w:tc>
          <w:tcPr>
            <w:tcW w:w="2548"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ouse Meth A fibrosarcoma cells (R1)</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YsinlfQK","properties":{"formattedCitation":"\\super 172\\nosupersub{}","plainCitation":"172","noteIndex":0},"citationItems":[{"id":478,"uris":["http://zotero.org/users/local/PoQqcmSc/items/ZMERGDDD"],"uri":["http://zotero.org/users/local/PoQqcmSc/items/ZMERGDDD"],"itemData":{"id":478,"type":"article-journal","title":"Targeting of muramyl dipeptide to macrophages by gelatin conjugation to enhance their in vivo antitumor activity","container-title":"Journal of Controlled Release","page":"79-88","volume":"27","issue":"1","source":"ScienceDirect","abstract":"This work describes the active targeting of a muramyl dipeptide (MDP) to macrophages (Mø) by the chemical modification with gelatin. The targeting ability of gelatin to Mø was investigated in terms of Mø uptake of MDP-gelatin conjugates and the consequent Mø activation in comparison with that of other proteins such as bovine serum albumin (BSA), bovine immunoglobulin (IgG) and human fibronectin (FN). When Mø activation was assessed as the activity to suppress the in vitro growth of mouse Meth A fibrosarcoma cells (R1 ), the antitumor activity of Mø pretreated with conjugates increased with an increase in Mø uptake. Gelatin conjugation was effective in enhancing the ingested amount of MDP compared with conjugation of other proteins, leading to an augmented MDP-induced Mø activation. After intraperitoneal (i.p.) injection of MDP-protein conjugates in mice, uptake of the conjugates by Mø in the peritoneal cavity was influenced by the type of proteins used for MDP conjugation. The MDP-protein conjugates were more strongly ingested by Mø in the order of gelatin </w:instrText>
            </w:r>
            <w:r>
              <w:rPr>
                <w:rFonts w:ascii="Cambria Math" w:eastAsia="Times New Roman" w:hAnsi="Cambria Math" w:cs="Cambria Math"/>
                <w:sz w:val="18"/>
                <w:szCs w:val="18"/>
                <w:lang w:val="en-US" w:eastAsia="sl-SI"/>
              </w:rPr>
              <w:instrText>⪢</w:instrText>
            </w:r>
            <w:r>
              <w:rPr>
                <w:rFonts w:ascii="Calibri" w:eastAsia="Times New Roman" w:hAnsi="Calibri" w:cs="Times New Roman"/>
                <w:sz w:val="18"/>
                <w:szCs w:val="18"/>
                <w:lang w:val="en-US" w:eastAsia="sl-SI"/>
              </w:rPr>
              <w:instrText xml:space="preserve"> IgG = FN </w:instrText>
            </w:r>
            <w:r>
              <w:rPr>
                <w:rFonts w:ascii="Cambria Math" w:eastAsia="Times New Roman" w:hAnsi="Cambria Math" w:cs="Cambria Math"/>
                <w:sz w:val="18"/>
                <w:szCs w:val="18"/>
                <w:lang w:val="en-US" w:eastAsia="sl-SI"/>
              </w:rPr>
              <w:instrText>⪢</w:instrText>
            </w:r>
            <w:r>
              <w:rPr>
                <w:rFonts w:ascii="Calibri" w:eastAsia="Times New Roman" w:hAnsi="Calibri" w:cs="Times New Roman"/>
                <w:sz w:val="18"/>
                <w:szCs w:val="18"/>
                <w:lang w:val="en-US" w:eastAsia="sl-SI"/>
              </w:rPr>
              <w:instrText xml:space="preserve"> BSA. The i.p. injection of MDP-gelatin conjugates activated M</w:instrText>
            </w:r>
            <w:r>
              <w:rPr>
                <w:rFonts w:ascii="Calibri" w:eastAsia="Times New Roman" w:hAnsi="Calibri" w:cs="Calibri"/>
                <w:sz w:val="18"/>
                <w:szCs w:val="18"/>
                <w:lang w:val="en-US" w:eastAsia="sl-SI"/>
              </w:rPr>
              <w:instrText>ø</w:instrText>
            </w:r>
            <w:r>
              <w:rPr>
                <w:rFonts w:ascii="Calibri" w:eastAsia="Times New Roman" w:hAnsi="Calibri" w:cs="Times New Roman"/>
                <w:sz w:val="18"/>
                <w:szCs w:val="18"/>
                <w:lang w:val="en-US" w:eastAsia="sl-SI"/>
              </w:rPr>
              <w:instrText xml:space="preserve"> to suppress the in vitro growth of R1 cells to a higher extent than that of other MDP-protein conjugates. The order of protein to enhance Mø activation was in good accordance with that for Mø uptake. These findings demonstrate that gelatin was effective in enhancing the amount of MDP ingested by Mø, leading to the augmentation of MDP-induced antitumor function of Mø. In addition, when Mø were activated by i.p. injection of the MDP-gelatin conjugate, the MDP amount required for Mø activation was smaller and the activated state was maintained for a longer period than that of other MDP-protein conjugates. Therapeutic experiments demonstrated that the MDP-gelatin conjugate strongly suppressed the in vivo growth of R1 cells compared with free MDP at a 1000 times larger MDP dose. It may be concluded that gelatin is a promising polymer as a carrier capable of targeting drugs to Mø.","DOI":"10.1016/0168-3659(93)90059-E","ISSN":"0168-3659","journalAbbreviation":"Journal of Controlled Release","author":[{"family":"Tabata","given":"Yasuhiko"},{"family":"Ikada","given":"Yoshito"}],"issued":{"date-parts":[["1993",10,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72</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582"/>
        </w:trPr>
        <w:tc>
          <w:tcPr>
            <w:tcW w:w="2344" w:type="dxa"/>
            <w:shd w:val="clear" w:color="auto" w:fill="auto"/>
            <w:hideMark/>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r w:rsidRPr="00A54354">
              <w:rPr>
                <w:rFonts w:ascii="Calibri" w:eastAsia="Times New Roman" w:hAnsi="Calibri" w:cs="Times New Roman"/>
                <w:bCs/>
                <w:sz w:val="18"/>
                <w:szCs w:val="18"/>
                <w:lang w:val="en-US" w:eastAsia="sl-SI"/>
              </w:rPr>
              <w:t>MDP-gelatin</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Strongly suppresses the growth of R1 tumor cells in mice</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10 </w:t>
            </w:r>
            <w:proofErr w:type="spellStart"/>
            <w:r w:rsidRPr="00A54354">
              <w:rPr>
                <w:rFonts w:ascii="Calibri" w:eastAsia="Times New Roman" w:hAnsi="Calibri" w:cs="Times New Roman"/>
                <w:sz w:val="18"/>
                <w:szCs w:val="18"/>
                <w:lang w:val="en-US" w:eastAsia="sl-SI"/>
              </w:rPr>
              <w:t>μg</w:t>
            </w:r>
            <w:proofErr w:type="spellEnd"/>
            <w:r w:rsidRPr="00A54354">
              <w:rPr>
                <w:rFonts w:ascii="Calibri" w:eastAsia="Times New Roman" w:hAnsi="Calibri" w:cs="Times New Roman"/>
                <w:sz w:val="18"/>
                <w:szCs w:val="18"/>
                <w:lang w:val="en-US" w:eastAsia="sl-SI"/>
              </w:rPr>
              <w:t xml:space="preserve"> MDP </w:t>
            </w:r>
            <w:r>
              <w:rPr>
                <w:rFonts w:ascii="Calibri" w:eastAsia="Times New Roman" w:hAnsi="Calibri" w:cs="Times New Roman"/>
                <w:sz w:val="18"/>
                <w:szCs w:val="18"/>
                <w:lang w:val="en-US" w:eastAsia="sl-SI"/>
              </w:rPr>
              <w:t>in MDP-gelatin conjugate;</w:t>
            </w:r>
            <w:r w:rsidRPr="00A54354">
              <w:rPr>
                <w:rFonts w:ascii="Calibri" w:eastAsia="Times New Roman" w:hAnsi="Calibri" w:cs="Times New Roman"/>
                <w:sz w:val="18"/>
                <w:szCs w:val="18"/>
                <w:lang w:val="en-US" w:eastAsia="sl-SI"/>
              </w:rPr>
              <w:t xml:space="preserve"> 4 (</w:t>
            </w:r>
            <w:proofErr w:type="spellStart"/>
            <w:r w:rsidRPr="00A54354">
              <w:rPr>
                <w:rFonts w:ascii="Calibri" w:eastAsia="Times New Roman" w:hAnsi="Calibri" w:cs="Times New Roman"/>
                <w:sz w:val="18"/>
                <w:szCs w:val="18"/>
                <w:lang w:val="en-US" w:eastAsia="sl-SI"/>
              </w:rPr>
              <w:t>i.p.</w:t>
            </w:r>
            <w:proofErr w:type="spellEnd"/>
            <w:r w:rsidRPr="00A54354">
              <w:rPr>
                <w:rFonts w:ascii="Calibri" w:eastAsia="Times New Roman" w:hAnsi="Calibri" w:cs="Times New Roman"/>
                <w:sz w:val="18"/>
                <w:szCs w:val="18"/>
                <w:lang w:val="en-US" w:eastAsia="sl-SI"/>
              </w:rPr>
              <w:t>) injections in 7 days after tumor cell injection</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eth A fibrosarcoma (R1) bearing mice</w:t>
            </w:r>
          </w:p>
        </w:tc>
        <w:tc>
          <w:tcPr>
            <w:tcW w:w="1279"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MdrB0azv","properties":{"formattedCitation":"\\super 172\\nosupersub{}","plainCitation":"172","noteIndex":0},"citationItems":[{"id":478,"uris":["http://zotero.org/users/local/PoQqcmSc/items/ZMERGDDD"],"uri":["http://zotero.org/users/local/PoQqcmSc/items/ZMERGDDD"],"itemData":{"id":478,"type":"article-journal","title":"Targeting of muramyl dipeptide to macrophages by gelatin conjugation to enhance their in vivo antitumor activity","container-title":"Journal of Controlled Release","page":"79-88","volume":"27","issue":"1","source":"ScienceDirect","abstract":"This work describes the active targeting of a muramyl dipeptide (MDP) to macrophages (Mø) by the chemical modification with gelatin. The targeting ability of gelatin to Mø was investigated in terms of Mø uptake of MDP-gelatin conjugates and the consequent Mø activation in comparison with that of other proteins such as bovine serum albumin (BSA), bovine immunoglobulin (IgG) and human fibronectin (FN). When Mø activation was assessed as the activity to suppress the in vitro growth of mouse Meth A fibrosarcoma cells (R1 ), the antitumor activity of Mø pretreated with conjugates increased with an increase in Mø uptake. Gelatin conjugation was effective in enhancing the ingested amount of MDP compared with conjugation of other proteins, leading to an augmented MDP-induced Mø activation. After intraperitoneal (i.p.) injection of MDP-protein conjugates in mice, uptake of the conjugates by Mø in the peritoneal cavity was influenced by the type of proteins used for MDP conjugation. The MDP-protein conjugates were more strongly ingested by Mø in the order of gelatin </w:instrText>
            </w:r>
            <w:r>
              <w:rPr>
                <w:rFonts w:ascii="Cambria Math" w:eastAsia="Times New Roman" w:hAnsi="Cambria Math" w:cs="Cambria Math"/>
                <w:sz w:val="18"/>
                <w:szCs w:val="18"/>
                <w:lang w:val="en-US" w:eastAsia="sl-SI"/>
              </w:rPr>
              <w:instrText>⪢</w:instrText>
            </w:r>
            <w:r>
              <w:rPr>
                <w:rFonts w:ascii="Calibri" w:eastAsia="Times New Roman" w:hAnsi="Calibri" w:cs="Times New Roman"/>
                <w:sz w:val="18"/>
                <w:szCs w:val="18"/>
                <w:lang w:val="en-US" w:eastAsia="sl-SI"/>
              </w:rPr>
              <w:instrText xml:space="preserve"> IgG = FN </w:instrText>
            </w:r>
            <w:r>
              <w:rPr>
                <w:rFonts w:ascii="Cambria Math" w:eastAsia="Times New Roman" w:hAnsi="Cambria Math" w:cs="Cambria Math"/>
                <w:sz w:val="18"/>
                <w:szCs w:val="18"/>
                <w:lang w:val="en-US" w:eastAsia="sl-SI"/>
              </w:rPr>
              <w:instrText>⪢</w:instrText>
            </w:r>
            <w:r>
              <w:rPr>
                <w:rFonts w:ascii="Calibri" w:eastAsia="Times New Roman" w:hAnsi="Calibri" w:cs="Times New Roman"/>
                <w:sz w:val="18"/>
                <w:szCs w:val="18"/>
                <w:lang w:val="en-US" w:eastAsia="sl-SI"/>
              </w:rPr>
              <w:instrText xml:space="preserve"> BSA. The i.p. injection of MDP-gelatin conjugates activated Mø to suppress the in vitro growth of R1 cells to a higher extent than that of other MDP-protein conjugates. The order of protein to enhance Mø activation was in good accordance with that for Mø uptake. These findings demonstrate that gelatin was effective in enhancing the amount of MDP ingested by Mø, leading to the augmentation of MDP-induced antitumor function of Mø. In addition, when Mø were activated by i.p. injection of the MDP-gelatin conjugate, the MDP amount required for Mø activation was smaller and the activated state was maintained for a longer period than that of other MDP-protein conjugates. Therapeutic experiments demonstrated that the MDP-gelatin conjugate strongly suppressed the in vivo growth of R1 cells compared with free MDP at a 1000 times larger MDP dose. It may be concluded that gelatin is a promising polymer as a carrier capable of targeting drugs to Mø.","DOI":"10.1016/0168-3659(93)90059-E","ISSN":"0168-3659","journalAbbreviation":"Journal of Controlled Release","author":[{"family":"Tabata","given":"Yasuhiko"},{"family":"Ikada","given":"Yoshito"}],"issued":{"date-parts":[["1993",10,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72</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88"/>
        </w:trPr>
        <w:tc>
          <w:tcPr>
            <w:tcW w:w="2344"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bCs/>
                <w:sz w:val="18"/>
                <w:szCs w:val="18"/>
                <w:lang w:val="en-US" w:eastAsia="sl-SI"/>
              </w:rPr>
              <w:t>MDP-</w:t>
            </w:r>
            <w:proofErr w:type="spellStart"/>
            <w:r w:rsidRPr="00A54354">
              <w:rPr>
                <w:rFonts w:ascii="Calibri" w:eastAsia="Times New Roman" w:hAnsi="Calibri" w:cs="Times New Roman"/>
                <w:bCs/>
                <w:sz w:val="18"/>
                <w:szCs w:val="18"/>
                <w:lang w:val="en-US" w:eastAsia="sl-SI"/>
              </w:rPr>
              <w:t>PolyG</w:t>
            </w:r>
            <w:proofErr w:type="spellEnd"/>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ctivates tumoricidal properties of mouse peritoneal resident macrophages against L929 cells</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0 µg/m</w:t>
            </w:r>
            <w:r>
              <w:rPr>
                <w:rFonts w:ascii="Calibri" w:eastAsia="Times New Roman" w:hAnsi="Calibri" w:cs="Times New Roman"/>
                <w:sz w:val="18"/>
                <w:szCs w:val="18"/>
                <w:lang w:val="en-US" w:eastAsia="sl-SI"/>
              </w:rPr>
              <w:t>L</w:t>
            </w:r>
            <w:r w:rsidRPr="00A54354">
              <w:rPr>
                <w:rFonts w:ascii="Calibri" w:eastAsia="Times New Roman" w:hAnsi="Calibri" w:cs="Times New Roman"/>
                <w:sz w:val="18"/>
                <w:szCs w:val="18"/>
                <w:lang w:val="en-US" w:eastAsia="sl-SI"/>
              </w:rPr>
              <w:t xml:space="preserve"> (50% inhibition of [3H]thymidine uptake by L929 cells)</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Radiolabeled L929 cells </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3EAK0dBz","properties":{"formattedCitation":"\\super 173\\nosupersub{}","plainCitation":"173","noteIndex":0},"citationItems":[{"id":482,"uris":["http://zotero.org/users/local/PoQqcmSc/items/4WJR939Q"],"uri":["http://zotero.org/users/local/PoQqcmSc/items/4WJR939Q"],"itemData":{"id":482,"type":"article-journal","title":"Selective activation of antitumor activity of macrophages by the delivery of muramyl dipeptide using a novel polynucleotide-based carrier recognized by scavenger receptors","container-title":"Biochemical and Biophysical Research Communications","page":"772-777","volume":"268","issue":"3","source":"PubMed","abstract":"We have shown that muramyl dipeptide (MDP) conjugated to a 10-mer polyguanylic acid (PolyG) is specifically internalized by macrophages through scavenger receptor (SCR)-mediated endocytosis. Macrophages activated by PolyG-MDP displayed about 20-fold higher cytotoxic activity against nonmacrophage tumor cells compared to that elicited by free MDP. The PolyG-MDP was found to trigger the secretion of higher levels of interleukin-6, interleukin-1alpha, TNF-alpha, and nitric oxide in comparison to free MDP. Addition of antibodies directed against IL-6 and TNF-alpha to macrophage culture completely abrogated the tumoricidal response of PolyG-MDP, indicating that these two cytokines are primarily responsible for bioefficacy. This general approach of PolyG as a vehicle may find wide application in the delivery of genes and antisense oligonucleotides to macrophages.","DOI":"10.1006/bbrc.2000.2216","ISSN":"0006-291X","note":"PMID: 10679281","journalAbbreviation":"Biochem. Biophys. Res. Commun.","language":"eng","author":[{"family":"Srividya","given":"S."},{"family":"Roy","given":"R. P."},{"family":"Basu","given":"S. K."},{"family":"Mukhopadhyay","given":"A."}],"issued":{"date-parts":[["2000",2,24]]}}}],"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73</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224"/>
        </w:trPr>
        <w:tc>
          <w:tcPr>
            <w:tcW w:w="15952" w:type="dxa"/>
            <w:gridSpan w:val="6"/>
            <w:shd w:val="clear" w:color="auto" w:fill="E7E6E6" w:themeFill="background2"/>
            <w:hideMark/>
          </w:tcPr>
          <w:p w:rsidR="00E27CDE" w:rsidRPr="0002031E" w:rsidRDefault="00E27CDE" w:rsidP="001968A3">
            <w:pPr>
              <w:spacing w:after="0" w:line="240" w:lineRule="auto"/>
              <w:rPr>
                <w:rFonts w:ascii="Calibri" w:eastAsia="Times New Roman" w:hAnsi="Calibri" w:cs="Times New Roman"/>
                <w:b/>
                <w:bCs/>
                <w:sz w:val="18"/>
                <w:szCs w:val="18"/>
                <w:lang w:val="en-US" w:eastAsia="sl-SI"/>
              </w:rPr>
            </w:pPr>
            <w:r w:rsidRPr="00A54354">
              <w:rPr>
                <w:rFonts w:ascii="Calibri" w:eastAsia="Times New Roman" w:hAnsi="Calibri" w:cs="Times New Roman"/>
                <w:b/>
                <w:bCs/>
                <w:sz w:val="18"/>
                <w:szCs w:val="18"/>
                <w:lang w:val="en-US" w:eastAsia="sl-SI"/>
              </w:rPr>
              <w:t>MDP conjugates with small molecule drugs</w:t>
            </w:r>
          </w:p>
        </w:tc>
      </w:tr>
      <w:tr w:rsidR="00E27CDE" w:rsidRPr="00A54354" w:rsidTr="001968A3">
        <w:trPr>
          <w:trHeight w:val="486"/>
        </w:trPr>
        <w:tc>
          <w:tcPr>
            <w:tcW w:w="2344" w:type="dxa"/>
            <w:shd w:val="clear" w:color="auto" w:fill="auto"/>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r w:rsidRPr="00A54354">
              <w:rPr>
                <w:rFonts w:ascii="Calibri" w:eastAsia="Times New Roman" w:hAnsi="Calibri" w:cs="Times New Roman"/>
                <w:b/>
                <w:bCs/>
                <w:sz w:val="18"/>
                <w:szCs w:val="18"/>
                <w:lang w:val="en-US" w:eastAsia="sl-SI"/>
              </w:rPr>
              <w:t>24</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duces cytotoxic activity of NK cells derived from healthy and Ab melanoma bearing hamsters against K562 cells</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n/a</w:t>
            </w:r>
          </w:p>
        </w:tc>
        <w:tc>
          <w:tcPr>
            <w:tcW w:w="2548"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adiolabeled K562 human erythroleukemic cell lin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M41NB14v","properties":{"formattedCitation":"\\super 87\\nosupersub{}","plainCitation":"87","noteIndex":0},"citationItems":[{"id":220,"uris":["http://zotero.org/users/local/PoQqcmSc/items/A8BJ635R"],"uri":["http://zotero.org/users/local/PoQqcmSc/items/A8BJ635R"],"itemData":{"id":220,"type":"article-journal","title":"Synthesis and Antitumor Activity of Conjugates of Muramyldipeptide, Normuramyldipeptide, and Desmuramylpeptides with Acridine/Acridone Derivatives","container-title":"Journal of Medicinal Chemistry","page":"3606-3615","volume":"44","issue":"22","source":"ACS Publications","abstract":"The synthesis of two groups (Chart 1, types A and B) of conjugates of MDP (muramyldipeptide) and nor-MDP (normuramyldipeptide) with acridine/acridone derivatives and the synthesis of analogues of desmuramylpeptides (Chart 1, types C and D) containing acridine/ acridone derivatives have been described. In type A conjugates, the hydroxyl group at C6 of the sugar moiety was acylated with acridine/acridone N-substituted ω-aminoalkanocarboxylic acids (Scheme 1), whereas the conjugates of type B (Table 2) and three analogues of type C or D (Scheme 2) have an amide bond formed between the carboxylic group of isoglutamine and the amine function of the respective acridine/acridone derivatives. The preliminary screening data indicate that the analogues of groups A, C, and D exhibit small cytotoxic activity, whereas several analogues of type B, 4b, 4c, 4e, 4g, 4h, 4i, and 4l, exhibiting potent in vitro cytotoxic activity against a panel of human cell lines (Table 4), have been selected by the National Cancer Institute (NCI) Evaluation Committee for further testing. Analogues 4b and 4h were active in the in vivo hollow fiber assay (Table 5). Analogue 3a shows an immunostimulating effect on the cytotoxic activity of the NK cells obtained from the spleen of healthy and Ab melanoma bearing animals.","DOI":"10.1021/jm001115g","ISSN":"0022-2623","journalAbbreviation":"J. Med. Chem.","author":[{"family":"Dzierzbicka","given":"Krystyna"},{"family":"Kołodziejczyk","given":"Aleksander M."},{"family":"Wysocka-Skrzela","given":"Barbara"},{"family":"Myśliwski","given":"Andrzej"},{"family":"Sosnowska","given":"Danuta"}],"issued":{"date-parts":[["2001",10,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87</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266"/>
        </w:trPr>
        <w:tc>
          <w:tcPr>
            <w:tcW w:w="2344" w:type="dxa"/>
            <w:shd w:val="clear" w:color="auto" w:fill="auto"/>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r w:rsidRPr="00A54354">
              <w:rPr>
                <w:rFonts w:ascii="Calibri" w:eastAsia="Times New Roman" w:hAnsi="Calibri" w:cs="Times New Roman"/>
                <w:b/>
                <w:bCs/>
                <w:sz w:val="18"/>
                <w:szCs w:val="18"/>
                <w:lang w:val="en-US" w:eastAsia="sl-SI"/>
              </w:rPr>
              <w:t>25</w:t>
            </w:r>
            <w:r w:rsidRPr="00A54354">
              <w:rPr>
                <w:rFonts w:ascii="Calibri" w:eastAsia="Times New Roman" w:hAnsi="Calibri" w:cs="Times New Roman"/>
                <w:bCs/>
                <w:sz w:val="18"/>
                <w:szCs w:val="18"/>
                <w:lang w:val="en-US" w:eastAsia="sl-SI"/>
              </w:rPr>
              <w:t>,</w:t>
            </w:r>
            <w:r w:rsidRPr="00A54354">
              <w:rPr>
                <w:rFonts w:ascii="Calibri" w:eastAsia="Times New Roman" w:hAnsi="Calibri" w:cs="Times New Roman"/>
                <w:b/>
                <w:bCs/>
                <w:sz w:val="18"/>
                <w:szCs w:val="18"/>
                <w:lang w:val="en-US" w:eastAsia="sl-SI"/>
              </w:rPr>
              <w:t xml:space="preserve"> 26</w:t>
            </w:r>
            <w:r w:rsidRPr="00A54354">
              <w:rPr>
                <w:rFonts w:ascii="Calibri" w:eastAsia="Times New Roman" w:hAnsi="Calibri" w:cs="Times New Roman"/>
                <w:bCs/>
                <w:sz w:val="18"/>
                <w:szCs w:val="18"/>
                <w:lang w:val="en-US" w:eastAsia="sl-SI"/>
              </w:rPr>
              <w:t xml:space="preserve">, </w:t>
            </w:r>
            <w:r w:rsidRPr="00A54354">
              <w:rPr>
                <w:rFonts w:ascii="Calibri" w:eastAsia="Times New Roman" w:hAnsi="Calibri" w:cs="Times New Roman"/>
                <w:b/>
                <w:bCs/>
                <w:sz w:val="18"/>
                <w:szCs w:val="18"/>
                <w:lang w:val="en-US" w:eastAsia="sl-SI"/>
              </w:rPr>
              <w:t xml:space="preserve">27 </w:t>
            </w:r>
            <w:r w:rsidRPr="00A54354">
              <w:rPr>
                <w:rFonts w:ascii="Calibri" w:eastAsia="Times New Roman" w:hAnsi="Calibri" w:cs="Times New Roman"/>
                <w:bCs/>
                <w:sz w:val="18"/>
                <w:szCs w:val="18"/>
                <w:lang w:val="en-US" w:eastAsia="sl-SI"/>
              </w:rPr>
              <w:t>and</w:t>
            </w:r>
            <w:r w:rsidRPr="00A54354">
              <w:rPr>
                <w:rFonts w:ascii="Calibri" w:eastAsia="Times New Roman" w:hAnsi="Calibri" w:cs="Times New Roman"/>
                <w:b/>
                <w:bCs/>
                <w:sz w:val="18"/>
                <w:szCs w:val="18"/>
                <w:lang w:val="en-US" w:eastAsia="sl-SI"/>
              </w:rPr>
              <w:t xml:space="preserve"> 28</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Exhibit cytotoxicity against several human cancer cell lines</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ID log LC50 for compounds: -6.85 (</w:t>
            </w:r>
            <w:r>
              <w:rPr>
                <w:rFonts w:ascii="Calibri" w:eastAsia="Times New Roman" w:hAnsi="Calibri" w:cs="Times New Roman"/>
                <w:b/>
                <w:sz w:val="18"/>
                <w:szCs w:val="18"/>
                <w:lang w:val="en-US" w:eastAsia="sl-SI"/>
              </w:rPr>
              <w:t>25</w:t>
            </w:r>
            <w:r w:rsidRPr="00A54354">
              <w:rPr>
                <w:rFonts w:ascii="Calibri" w:eastAsia="Times New Roman" w:hAnsi="Calibri" w:cs="Times New Roman"/>
                <w:sz w:val="18"/>
                <w:szCs w:val="18"/>
                <w:lang w:val="en-US" w:eastAsia="sl-SI"/>
              </w:rPr>
              <w:t>), -5.78 (</w:t>
            </w:r>
            <w:r>
              <w:rPr>
                <w:rFonts w:ascii="Calibri" w:eastAsia="Times New Roman" w:hAnsi="Calibri" w:cs="Times New Roman"/>
                <w:b/>
                <w:sz w:val="18"/>
                <w:szCs w:val="18"/>
                <w:lang w:val="en-US" w:eastAsia="sl-SI"/>
              </w:rPr>
              <w:t>26</w:t>
            </w:r>
            <w:r w:rsidRPr="00A54354">
              <w:rPr>
                <w:rFonts w:ascii="Calibri" w:eastAsia="Times New Roman" w:hAnsi="Calibri" w:cs="Times New Roman"/>
                <w:sz w:val="18"/>
                <w:szCs w:val="18"/>
                <w:lang w:val="en-US" w:eastAsia="sl-SI"/>
              </w:rPr>
              <w:t>), -4.17 (</w:t>
            </w:r>
            <w:r>
              <w:rPr>
                <w:rFonts w:ascii="Calibri" w:eastAsia="Times New Roman" w:hAnsi="Calibri" w:cs="Times New Roman"/>
                <w:b/>
                <w:sz w:val="18"/>
                <w:szCs w:val="18"/>
                <w:lang w:val="en-US" w:eastAsia="sl-SI"/>
              </w:rPr>
              <w:t>27</w:t>
            </w:r>
            <w:r w:rsidRPr="00A54354">
              <w:rPr>
                <w:rFonts w:ascii="Calibri" w:eastAsia="Times New Roman" w:hAnsi="Calibri" w:cs="Times New Roman"/>
                <w:sz w:val="18"/>
                <w:szCs w:val="18"/>
                <w:lang w:val="en-US" w:eastAsia="sl-SI"/>
              </w:rPr>
              <w:t>) and -5.82 (</w:t>
            </w:r>
            <w:r>
              <w:rPr>
                <w:rFonts w:ascii="Calibri" w:eastAsia="Times New Roman" w:hAnsi="Calibri" w:cs="Times New Roman"/>
                <w:b/>
                <w:sz w:val="18"/>
                <w:szCs w:val="18"/>
                <w:lang w:val="en-US" w:eastAsia="sl-SI"/>
              </w:rPr>
              <w:t>28</w:t>
            </w:r>
            <w:r w:rsidRPr="00A54354">
              <w:rPr>
                <w:rFonts w:ascii="Calibri" w:eastAsia="Times New Roman" w:hAnsi="Calibri" w:cs="Times New Roman"/>
                <w:sz w:val="18"/>
                <w:szCs w:val="18"/>
                <w:lang w:val="en-US" w:eastAsia="sl-SI"/>
              </w:rPr>
              <w:t>)</w:t>
            </w:r>
          </w:p>
        </w:tc>
        <w:tc>
          <w:tcPr>
            <w:tcW w:w="2548"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Panel of human cancer cell lines </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mLm4sK0W","properties":{"formattedCitation":"\\super 87,175\\nosupersub{}","plainCitation":"87,175","noteIndex":0},"citationItems":[{"id":486,"uris":["http://zotero.org/users/local/PoQqcmSc/items/JRSLRKA6"],"uri":["http://zotero.org/users/local/PoQqcmSc/items/JRSLRKA6"],"itemData":{"id":486,"type":"article-journal","title":"Synthesis and Antitumor Activity of Conjugates of Muramyldipeptide or Normuramyldipeptide with Hydroxyacridine/Acridone Derivatives","container-title":"Journal of Medicinal Chemistry","page":"183-189","volume":"46","issue":"1","source":"ACS Publications","abstract":"A series of MDP (muramyldipeptide) or nor-MDP (normuramyldipeptide) analogues modified at the C-terminus post of the molecule by a formation of an ester bond between the carboxylic group of isoglutamine and the hydroxyl function of the respective derivatives of 4-carboxamide-acridine/9-acridone or 1-nitro-9-hydroxyalkylaminoacridines were synthesized as potential anticancer agents. The compounds O-(1-O-benzyl-N-acetyl-muramyl-l-alanyl-d-γ-isoglutaminyl)-9-(ethylamino)-1-nitroacridine ester 3j and O-(1-O-benzyl-N-acetyl-muramyl-l-alanyl-d-γ-isoglutaminyl)-9-propylamino-1-nitroacridine ester 3k exhibited high in vitro cytotoxic activity against a panel of human cell lines, prostate cancer and AIDS-related lymphoma (ARL). Analogue 3j was also active in vivo in the hollow fiber assay. Antitumor activity of both compounds were tested in vivo against difference human tumor xenograft, but only analogue 3k showed in vivo activity against sc UACC-62 melanoma in mice.","DOI":"10.1021/jm020991m","ISSN":"0022-2623","journalAbbreviation":"J. Med. Chem.","author":[{"family":"Dzierzbicka","given":"Krystyna"},{"family":"Kołodziejczyk","given":"Aleksander M."}],"issued":{"date-parts":[["2003",1,1]]}}},{"id":220,"uris":["http://zotero.org/users/local/PoQqcmSc/items/A8BJ635R"],"uri":["http://zotero.org/users/local/PoQqcmSc/items/A8BJ635R"],"itemData":{"id":220,"type":"article-journal","title":"Synthesis and Antitumor Activity of Conjugates of Muramyldipeptide, Normuramyldipeptide, and Desmuramylpeptides with Acridine/Acridone Derivatives","container-title":"Journal of Medicinal Chemistry","page":"3606-3615","volume":"44","issue":"22","source":"ACS Publications","abstract":"The synthesis of two groups (Chart 1, types A and B) of conjugates of MDP (muramyldipeptide) and nor-MDP (normuramyldipeptide) with acridine/acridone derivatives and the synthesis of analogues of desmuramylpeptides (Chart 1, types C and D) containing acridine/ acridone derivatives have been described. In type A conjugates, the hydroxyl group at C6 of the sugar moiety was acylated with acridine/acridone N-substituted ω-aminoalkanocarboxylic acids (Scheme 1), whereas the conjugates of type B (Table 2) and three analogues of type C or D (Scheme 2) have an amide bond formed between the carboxylic group of isoglutamine and the amine function of the respective acridine/acridone derivatives. The preliminary screening data indicate that the analogues of groups A, C, and D exhibit small cytotoxic activity, whereas several analogues of type B, 4b, 4c, 4e, 4g, 4h, 4i, and 4l, exhibiting potent in vitro cytotoxic activity against a panel of human cell lines (Table 4), have been selected by the National Cancer Institute (NCI) Evaluation Committee for further testing. Analogues 4b and 4h were active in the in vivo hollow fiber assay (Table 5). Analogue 3a shows an immunostimulating effect on the cytotoxic activity of the NK cells obtained from the spleen of healthy and Ab melanoma bearing animals.","DOI":"10.1021/jm001115g","ISSN":"0022-2623","journalAbbreviation":"J. Med. Chem.","author":[{"family":"Dzierzbicka","given":"Krystyna"},{"family":"Kołodziejczyk","given":"Aleksander M."},{"family":"Wysocka-Skrzela","given":"Barbara"},{"family":"Myśliwski","given":"Andrzej"},{"family":"Sosnowska","given":"Danuta"}],"issued":{"date-parts":[["2001",10,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87,175</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86"/>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r w:rsidRPr="00A54354">
              <w:rPr>
                <w:rFonts w:ascii="Calibri" w:eastAsia="Times New Roman" w:hAnsi="Calibri" w:cs="Times New Roman"/>
                <w:b/>
                <w:bCs/>
                <w:sz w:val="18"/>
                <w:szCs w:val="18"/>
                <w:lang w:val="en-US" w:eastAsia="sl-SI"/>
              </w:rPr>
              <w:t>25</w:t>
            </w:r>
            <w:r w:rsidRPr="00A54354">
              <w:rPr>
                <w:rFonts w:ascii="Calibri" w:eastAsia="Times New Roman" w:hAnsi="Calibri" w:cs="Times New Roman"/>
                <w:bCs/>
                <w:sz w:val="18"/>
                <w:szCs w:val="18"/>
                <w:lang w:val="en-US" w:eastAsia="sl-SI"/>
              </w:rPr>
              <w:t>,</w:t>
            </w:r>
            <w:r w:rsidRPr="00A54354">
              <w:rPr>
                <w:rFonts w:ascii="Calibri" w:eastAsia="Times New Roman" w:hAnsi="Calibri" w:cs="Times New Roman"/>
                <w:b/>
                <w:bCs/>
                <w:sz w:val="18"/>
                <w:szCs w:val="18"/>
                <w:lang w:val="en-US" w:eastAsia="sl-SI"/>
              </w:rPr>
              <w:t xml:space="preserve"> 27</w:t>
            </w:r>
            <w:r w:rsidRPr="00A54354">
              <w:rPr>
                <w:rFonts w:ascii="Calibri" w:eastAsia="Times New Roman" w:hAnsi="Calibri" w:cs="Times New Roman"/>
                <w:bCs/>
                <w:sz w:val="18"/>
                <w:szCs w:val="18"/>
                <w:lang w:val="en-US" w:eastAsia="sl-SI"/>
              </w:rPr>
              <w:t xml:space="preserve"> and</w:t>
            </w:r>
            <w:r w:rsidRPr="00A54354">
              <w:rPr>
                <w:rFonts w:ascii="Calibri" w:eastAsia="Times New Roman" w:hAnsi="Calibri" w:cs="Times New Roman"/>
                <w:b/>
                <w:bCs/>
                <w:sz w:val="18"/>
                <w:szCs w:val="18"/>
                <w:lang w:val="en-US" w:eastAsia="sl-SI"/>
              </w:rPr>
              <w:t xml:space="preserve"> 28</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Exhibit antitumor activity against several human cancer cell lines cultivated in hollow fibers implanted in mice</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n/a</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Hollow fibers implanted in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luZ6TzvB","properties":{"formattedCitation":"\\super 87,175\\nosupersub{}","plainCitation":"87,175","noteIndex":0},"citationItems":[{"id":486,"uris":["http://zotero.org/users/local/PoQqcmSc/items/JRSLRKA6"],"uri":["http://zotero.org/users/local/PoQqcmSc/items/JRSLRKA6"],"itemData":{"id":486,"type":"article-journal","title":"Synthesis and Antitumor Activity of Conjugates of Muramyldipeptide or Normuramyldipeptide with Hydroxyacridine/Acridone Derivatives","container-title":"Journal of Medicinal Chemistry","page":"183-189","volume":"46","issue":"1","source":"ACS Publications","abstract":"A series of MDP (muramyldipeptide) or nor-MDP (normuramyldipeptide) analogues modified at the C-terminus post of the molecule by a formation of an ester bond between the carboxylic group of isoglutamine and the hydroxyl function of the respective derivatives of 4-carboxamide-acridine/9-acridone or 1-nitro-9-hydroxyalkylaminoacridines were synthesized as potential anticancer agents. The compounds O-(1-O-benzyl-N-acetyl-muramyl-l-alanyl-d-γ-isoglutaminyl)-9-(ethylamino)-1-nitroacridine ester 3j and O-(1-O-benzyl-N-acetyl-muramyl-l-alanyl-d-γ-isoglutaminyl)-9-propylamino-1-nitroacridine ester 3k exhibited high in vitro cytotoxic activity against a panel of human cell lines, prostate cancer and AIDS-related lymphoma (ARL). Analogue 3j was also active in vivo in the hollow fiber assay. Antitumor activity of both compounds were tested in vivo against difference human tumor xenograft, but only analogue 3k showed in vivo activity against sc UACC-62 melanoma in mice.","DOI":"10.1021/jm020991m","ISSN":"0022-2623","journalAbbreviation":"J. Med. Chem.","author":[{"family":"Dzierzbicka","given":"Krystyna"},{"family":"Kołodziejczyk","given":"Aleksander M."}],"issued":{"date-parts":[["2003",1,1]]}}},{"id":220,"uris":["http://zotero.org/users/local/PoQqcmSc/items/A8BJ635R"],"uri":["http://zotero.org/users/local/PoQqcmSc/items/A8BJ635R"],"itemData":{"id":220,"type":"article-journal","title":"Synthesis and Antitumor Activity of Conjugates of Muramyldipeptide, Normuramyldipeptide, and Desmuramylpeptides with Acridine/Acridone Derivatives","container-title":"Journal of Medicinal Chemistry","page":"3606-3615","volume":"44","issue":"22","source":"ACS Publications","abstract":"The synthesis of two groups (Chart 1, types A and B) of conjugates of MDP (muramyldipeptide) and nor-MDP (normuramyldipeptide) with acridine/acridone derivatives and the synthesis of analogues of desmuramylpeptides (Chart 1, types C and D) containing acridine/ acridone derivatives have been described. In type A conjugates, the hydroxyl group at C6 of the sugar moiety was acylated with acridine/acridone N-substituted ω-aminoalkanocarboxylic acids (Scheme 1), whereas the conjugates of type B (Table 2) and three analogues of type C or D (Scheme 2) have an amide bond formed between the carboxylic group of isoglutamine and the amine function of the respective acridine/acridone derivatives. The preliminary screening data indicate that the analogues of groups A, C, and D exhibit small cytotoxic activity, whereas several analogues of type B, 4b, 4c, 4e, 4g, 4h, 4i, and 4l, exhibiting potent in vitro cytotoxic activity against a panel of human cell lines (Table 4), have been selected by the National Cancer Institute (NCI) Evaluation Committee for further testing. Analogues 4b and 4h were active in the in vivo hollow fiber assay (Table 5). Analogue 3a shows an immunostimulating effect on the cytotoxic activity of the NK cells obtained from the spleen of healthy and Ab melanoma bearing animals.","DOI":"10.1021/jm001115g","ISSN":"0022-2623","journalAbbreviation":"J. Med. Chem.","author":[{"family":"Dzierzbicka","given":"Krystyna"},{"family":"Kołodziejczyk","given":"Aleksander M."},{"family":"Wysocka-Skrzela","given":"Barbara"},{"family":"Myśliwski","given":"Andrzej"},{"family":"Sosnowska","given":"Danuta"}],"issued":{"date-parts":[["2001",10,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87,175</w:t>
            </w:r>
            <w:r w:rsidRPr="00A54354">
              <w:rPr>
                <w:rFonts w:ascii="Calibri" w:eastAsia="Times New Roman" w:hAnsi="Calibri" w:cs="Times New Roman"/>
                <w:sz w:val="18"/>
                <w:szCs w:val="18"/>
                <w:lang w:val="en-US" w:eastAsia="sl-SI"/>
              </w:rPr>
              <w:fldChar w:fldCharType="end"/>
            </w:r>
            <w:r w:rsidRPr="00A54354">
              <w:rPr>
                <w:rFonts w:ascii="Calibri" w:eastAsia="Times New Roman" w:hAnsi="Calibri" w:cs="Times New Roman"/>
                <w:sz w:val="18"/>
                <w:szCs w:val="18"/>
                <w:lang w:val="en-US" w:eastAsia="sl-SI"/>
              </w:rPr>
              <w:t xml:space="preserve"> </w:t>
            </w:r>
          </w:p>
        </w:tc>
      </w:tr>
      <w:tr w:rsidR="00E27CDE" w:rsidRPr="00A54354" w:rsidTr="001968A3">
        <w:trPr>
          <w:trHeight w:val="8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r>
              <w:rPr>
                <w:rFonts w:ascii="Calibri" w:eastAsia="Times New Roman" w:hAnsi="Calibri" w:cs="Times New Roman"/>
                <w:b/>
                <w:bCs/>
                <w:sz w:val="18"/>
                <w:szCs w:val="18"/>
                <w:lang w:val="en-US" w:eastAsia="sl-SI"/>
              </w:rPr>
              <w:t>26</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 activity against UACC-62 melanoma in mice</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1C7FF5">
              <w:rPr>
                <w:rFonts w:ascii="Calibri" w:eastAsia="Times New Roman" w:hAnsi="Calibri" w:cs="Times New Roman"/>
                <w:color w:val="000000"/>
                <w:sz w:val="18"/>
                <w:szCs w:val="18"/>
                <w:lang w:val="en-US" w:eastAsia="sl-SI"/>
              </w:rPr>
              <w:t>8.40 mg/kg (</w:t>
            </w:r>
            <w:proofErr w:type="spellStart"/>
            <w:r w:rsidRPr="001C7FF5">
              <w:rPr>
                <w:rFonts w:ascii="Calibri" w:eastAsia="Times New Roman" w:hAnsi="Calibri" w:cs="Times New Roman"/>
                <w:color w:val="000000"/>
                <w:sz w:val="18"/>
                <w:szCs w:val="18"/>
                <w:lang w:val="en-US" w:eastAsia="sl-SI"/>
              </w:rPr>
              <w:t>i.p</w:t>
            </w:r>
            <w:proofErr w:type="spellEnd"/>
            <w:r w:rsidRPr="001C7FF5">
              <w:rPr>
                <w:rFonts w:ascii="Calibri" w:eastAsia="Times New Roman" w:hAnsi="Calibri" w:cs="Times New Roman"/>
                <w:color w:val="000000"/>
                <w:sz w:val="18"/>
                <w:szCs w:val="18"/>
                <w:lang w:val="en-US" w:eastAsia="sl-SI"/>
              </w:rPr>
              <w:t>) daily for 8 days</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1C7FF5">
              <w:rPr>
                <w:rFonts w:ascii="Calibri" w:eastAsia="Times New Roman" w:hAnsi="Calibri" w:cs="Times New Roman"/>
                <w:color w:val="000000"/>
                <w:sz w:val="18"/>
                <w:szCs w:val="18"/>
                <w:lang w:val="en-US" w:eastAsia="sl-SI"/>
              </w:rPr>
              <w:t>UACC-62 melanoma-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color w:val="000000"/>
                <w:sz w:val="18"/>
                <w:szCs w:val="18"/>
                <w:lang w:val="en-US" w:eastAsia="sl-SI"/>
              </w:rPr>
              <w:fldChar w:fldCharType="begin"/>
            </w:r>
            <w:r>
              <w:rPr>
                <w:rFonts w:ascii="Calibri" w:eastAsia="Times New Roman" w:hAnsi="Calibri" w:cs="Times New Roman"/>
                <w:color w:val="000000"/>
                <w:sz w:val="18"/>
                <w:szCs w:val="18"/>
                <w:lang w:val="en-US" w:eastAsia="sl-SI"/>
              </w:rPr>
              <w:instrText xml:space="preserve"> ADDIN ZOTERO_ITEM CSL_CITATION {"citationID":"pMKB9LEJ","properties":{"formattedCitation":"\\super 175\\nosupersub{}","plainCitation":"175","noteIndex":0},"citationItems":[{"id":486,"uris":["http://zotero.org/users/local/PoQqcmSc/items/JRSLRKA6"],"uri":["http://zotero.org/users/local/PoQqcmSc/items/JRSLRKA6"],"itemData":{"id":486,"type":"article-journal","title":"Synthesis and Antitumor Activity of Conjugates of Muramyldipeptide or Normuramyldipeptide with Hydroxyacridine/Acridone Derivatives","container-title":"Journal of Medicinal Chemistry","page":"183-189","volume":"46","issue":"1","source":"ACS Publications","abstract":"A series of MDP (muramyldipeptide) or nor-MDP (normuramyldipeptide) analogues modified at the C-terminus post of the molecule by a formation of an ester bond between the carboxylic group of isoglutamine and the hydroxyl function of the respective derivatives of 4-carboxamide-acridine/9-acridone or 1-nitro-9-hydroxyalkylaminoacridines were synthesized as potential anticancer agents. The compounds O-(1-O-benzyl-N-acetyl-muramyl-l-alanyl-d-γ-isoglutaminyl)-9-(ethylamino)-1-nitroacridine ester 3j and O-(1-O-benzyl-N-acetyl-muramyl-l-alanyl-d-γ-isoglutaminyl)-9-propylamino-1-nitroacridine ester 3k exhibited high in vitro cytotoxic activity against a panel of human cell lines, prostate cancer and AIDS-related lymphoma (ARL). Analogue 3j was also active in vivo in the hollow fiber assay. Antitumor activity of both compounds were tested in vivo against difference human tumor xenograft, but only analogue 3k showed in vivo activity against sc UACC-62 melanoma in mice.","DOI":"10.1021/jm020991m","ISSN":"0022-2623","journalAbbreviation":"J. Med. Chem.","author":[{"family":"Dzierzbicka","given":"Krystyna"},{"family":"Kołodziejczyk","given":"Aleksander M."}],"issued":{"date-parts":[["2003",1,1]]}}}],"schema":"https://github.com/citation-style-language/schema/raw/master/csl-citation.json"} </w:instrText>
            </w:r>
            <w:r>
              <w:rPr>
                <w:rFonts w:ascii="Calibri" w:eastAsia="Times New Roman" w:hAnsi="Calibri" w:cs="Times New Roman"/>
                <w:color w:val="000000"/>
                <w:sz w:val="18"/>
                <w:szCs w:val="18"/>
                <w:lang w:val="en-US" w:eastAsia="sl-SI"/>
              </w:rPr>
              <w:fldChar w:fldCharType="separate"/>
            </w:r>
            <w:r w:rsidRPr="00303F7B">
              <w:rPr>
                <w:rFonts w:ascii="Calibri" w:hAnsi="Calibri" w:cs="Times New Roman"/>
                <w:sz w:val="18"/>
                <w:szCs w:val="24"/>
                <w:vertAlign w:val="superscript"/>
              </w:rPr>
              <w:t>175</w:t>
            </w:r>
            <w:r>
              <w:rPr>
                <w:rFonts w:ascii="Calibri" w:eastAsia="Times New Roman" w:hAnsi="Calibri" w:cs="Times New Roman"/>
                <w:color w:val="000000"/>
                <w:sz w:val="18"/>
                <w:szCs w:val="18"/>
                <w:lang w:val="en-US" w:eastAsia="sl-SI"/>
              </w:rPr>
              <w:fldChar w:fldCharType="end"/>
            </w:r>
          </w:p>
        </w:tc>
      </w:tr>
      <w:tr w:rsidR="00E27CDE" w:rsidRPr="00A54354" w:rsidTr="001968A3">
        <w:trPr>
          <w:trHeight w:val="7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r w:rsidRPr="00A54354">
              <w:rPr>
                <w:rFonts w:ascii="Calibri" w:eastAsia="Times New Roman" w:hAnsi="Calibri" w:cs="Times New Roman"/>
                <w:b/>
                <w:bCs/>
                <w:sz w:val="18"/>
                <w:szCs w:val="18"/>
                <w:lang w:val="en-US" w:eastAsia="sl-SI"/>
              </w:rPr>
              <w:t xml:space="preserve">29 </w:t>
            </w:r>
            <w:r w:rsidRPr="00A54354">
              <w:rPr>
                <w:rFonts w:ascii="Calibri" w:eastAsia="Times New Roman" w:hAnsi="Calibri" w:cs="Times New Roman"/>
                <w:bCs/>
                <w:sz w:val="18"/>
                <w:szCs w:val="18"/>
                <w:lang w:val="en-US" w:eastAsia="sl-SI"/>
              </w:rPr>
              <w:t>and</w:t>
            </w:r>
            <w:r w:rsidRPr="00A54354">
              <w:rPr>
                <w:rFonts w:ascii="Calibri" w:eastAsia="Times New Roman" w:hAnsi="Calibri" w:cs="Times New Roman"/>
                <w:b/>
                <w:bCs/>
                <w:sz w:val="18"/>
                <w:szCs w:val="18"/>
                <w:lang w:val="en-US" w:eastAsia="sl-SI"/>
              </w:rPr>
              <w:t xml:space="preserve"> 30</w:t>
            </w:r>
          </w:p>
        </w:tc>
        <w:tc>
          <w:tcPr>
            <w:tcW w:w="156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Reduce proliferation of the tumor cell </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0.05 and 0.1 mg/mL</w:t>
            </w:r>
          </w:p>
        </w:tc>
        <w:tc>
          <w:tcPr>
            <w:tcW w:w="2548"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b melanoma cells</w:t>
            </w:r>
          </w:p>
        </w:tc>
        <w:tc>
          <w:tcPr>
            <w:tcW w:w="1279" w:type="dxa"/>
            <w:shd w:val="clear" w:color="auto" w:fill="auto"/>
            <w:noWrap/>
          </w:tcPr>
          <w:p w:rsidR="00E27CDE" w:rsidRPr="00A54354" w:rsidRDefault="00E27CDE" w:rsidP="001968A3">
            <w:pPr>
              <w:spacing w:after="0" w:line="240" w:lineRule="auto"/>
            </w:pPr>
            <w:r w:rsidRPr="00E77311">
              <w:rPr>
                <w:rFonts w:ascii="Calibri" w:hAnsi="Calibri" w:cs="Times New Roman"/>
                <w:sz w:val="18"/>
                <w:szCs w:val="24"/>
                <w:vertAlign w:val="superscript"/>
              </w:rPr>
              <w:fldChar w:fldCharType="begin"/>
            </w:r>
            <w:r>
              <w:rPr>
                <w:rFonts w:ascii="Calibri" w:hAnsi="Calibri" w:cs="Times New Roman"/>
                <w:sz w:val="18"/>
                <w:szCs w:val="24"/>
                <w:vertAlign w:val="superscript"/>
              </w:rPr>
              <w:instrText xml:space="preserve"> ADDIN ZOTERO_ITEM CSL_CITATION {"citationID":"Ho8b7BOo","properties":{"formattedCitation":"\\super 176\\nosupersub{}","plainCitation":"176","noteIndex":0},"citationItems":[{"id":490,"uris":["http://zotero.org/users/local/PoQqcmSc/items/4X5CYA6M"],"uri":["http://zotero.org/users/local/PoQqcmSc/items/4X5CYA6M"],"itemData":{"id":490,"type":"article-journal","title":"Synthesis and cytotoxic activity of conjugates of muramyl and normuramyl dipeptides with batracylin derivatives","container-title":"Journal of Medicinal Chemistry","page":"978-986","volume":"46","issue":"6","source":"PubMed","abstract":"The synthesis of MDP (muramyl dipeptide) or nor-MDP (normuramyl dipeptide) conjugates modified at the peptide part with batracylin (BAT) or batracylin derivatives is described. Batracylin was synthesized by our modified method (Scheme 3). The synthesis of BAT via this modified route now appears to be feasible on a multigram scale. Preliminary screening data obtained at the National Cancer Institute (NCI, Bethesda, MD) have revealed that the conjugates did not expose any cytotoxic activity even at 10(-4)-10(-8) M or microg/mL. During tests performed at Medical University of Gdansk, Poland, two analogues 11c and 11e reduced the proliferation of Ab melanoma cells in vitro compared with batracylin alone (Table 2, Figure 1).","DOI":"10.1021/jm021067v","ISSN":"0022-2623","note":"PMID: 12620074","journalAbbreviation":"J. Med. Chem.","language":"eng","author":[{"family":"Dzierzbicka","given":"Krystyna"},{"family":"Trzonkowski","given":"Piotr"},{"family":"Sewerynek","given":"Przemysław"},{"family":"Myśliwski","given":"Andrzej"}],"issued":{"date-parts":[["2003",3,13]]}}}],"schema":"https://github.com/citation-style-language/schema/raw/master/csl-citation.json"} </w:instrText>
            </w:r>
            <w:r w:rsidRPr="00E77311">
              <w:rPr>
                <w:rFonts w:ascii="Calibri" w:hAnsi="Calibri" w:cs="Times New Roman"/>
                <w:sz w:val="18"/>
                <w:szCs w:val="24"/>
                <w:vertAlign w:val="superscript"/>
              </w:rPr>
              <w:fldChar w:fldCharType="separate"/>
            </w:r>
            <w:r w:rsidRPr="00303F7B">
              <w:rPr>
                <w:rFonts w:ascii="Calibri" w:hAnsi="Calibri" w:cs="Times New Roman"/>
                <w:sz w:val="18"/>
                <w:szCs w:val="24"/>
                <w:vertAlign w:val="superscript"/>
              </w:rPr>
              <w:t>176</w:t>
            </w:r>
            <w:r w:rsidRPr="00E77311">
              <w:rPr>
                <w:rFonts w:ascii="Calibri" w:hAnsi="Calibri" w:cs="Times New Roman"/>
                <w:sz w:val="18"/>
                <w:szCs w:val="24"/>
                <w:vertAlign w:val="superscript"/>
              </w:rPr>
              <w:fldChar w:fldCharType="end"/>
            </w:r>
          </w:p>
        </w:tc>
      </w:tr>
      <w:tr w:rsidR="00E27CDE" w:rsidRPr="00A54354" w:rsidTr="001968A3">
        <w:trPr>
          <w:trHeight w:val="246"/>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duces apoptosis in WEHI 164 tumor cells</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n/a</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WEHI 164 mouse fibrosarcoma cells</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4LWLLJFH","properties":{"formattedCitation":"\\super 177\\nosupersub{}","plainCitation":"177","noteIndex":0},"citationItems":[{"id":492,"uris":["http://zotero.org/users/local/PoQqcmSc/items/CCZF23RZ"],"uri":["http://zotero.org/users/local/PoQqcmSc/items/CCZF23RZ"],"itemData":{"id":492,"type":"article-journal","title":"Biological activity of conjugates of muramyl dipeptides with batracylin derivatives","container-title":"International Immunopharmacology","page":"241-251","volume":"5","issue":"2","source":"PubMed","abstract":"Antitumour activity of batracylin (BAT), muramyldipeptide (MDP) and four immunomodulatory conjugates of BAT with MDP were evaluated in the study. The activity was assessed using viability tests performed in the cultures of tumour cell lines of different tissue origin such as WEHI 164 (fibrosarcoma), K562 (leukaemia), and Ab (melanoma), populations of immune cells isolated from peripheral blood, and the tumour cells mixed with immune cells. An intensity of cell death caused by the analogues was measured using flow cytometry analysis as subG1 peak and the distinction between necrotic and apoptotic DNA cleavage during cell death was performed using DNA fragmentation assay. The compounds 11c, 11e and 11h managed to kill WEHI 164 cells in the presence of immune cells in apoptotic manner while BAT and conjugate 11a caused necrosis at the same time. Necrotic pattern of DNA cleavage was also noted in all cultures containing K562 and Ab cells. BAT and MDP caused necrosis in the cultures of pure immune cells, while the conjugates did not affect these cultures at all. Surprisingly, some analogues increased viability of K562 and Ab cells. Low toxicity and ability to induce apoptosis suggested usefulness of some analogues, mainly 11c, as antitumour drugs in limited range of tumours of certain tissue origin, such as WEHI 164.","DOI":"10.1016/j.intimp.2004.09.029","ISSN":"1567-5769","note":"PMID: 15652755","journalAbbreviation":"Int. Immunopharmacol.","language":"eng","author":[{"family":"Trzonkowski","given":"P."},{"family":"Dzierzbicka","given":"K."},{"family":"Bociewicz","given":"J."},{"family":"Szmit","given":"E."},{"family":"Myśliwski","given":"A."}],"issued":{"date-parts":[["2005",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77</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90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r w:rsidRPr="00A54354">
              <w:rPr>
                <w:rFonts w:ascii="Calibri" w:eastAsia="Times New Roman" w:hAnsi="Calibri" w:cs="Times New Roman"/>
                <w:bCs/>
                <w:sz w:val="18"/>
                <w:szCs w:val="18"/>
                <w:lang w:val="en-US" w:eastAsia="sl-SI"/>
              </w:rPr>
              <w:t>2′-</w:t>
            </w:r>
            <w:r w:rsidRPr="00A54354">
              <w:rPr>
                <w:rFonts w:ascii="Calibri" w:eastAsia="Times New Roman" w:hAnsi="Calibri" w:cs="Times New Roman"/>
                <w:bCs/>
                <w:i/>
                <w:sz w:val="18"/>
                <w:szCs w:val="18"/>
                <w:lang w:val="en-US" w:eastAsia="sl-SI"/>
              </w:rPr>
              <w:t>O</w:t>
            </w:r>
            <w:r w:rsidRPr="00A54354">
              <w:rPr>
                <w:rFonts w:ascii="Calibri" w:eastAsia="Times New Roman" w:hAnsi="Calibri" w:cs="Times New Roman"/>
                <w:bCs/>
                <w:sz w:val="18"/>
                <w:szCs w:val="18"/>
                <w:lang w:val="en-US" w:eastAsia="sl-SI"/>
              </w:rPr>
              <w:t>-MTC-01 (</w:t>
            </w:r>
            <w:r w:rsidRPr="00A54354">
              <w:rPr>
                <w:rFonts w:ascii="Calibri" w:eastAsia="Times New Roman" w:hAnsi="Calibri" w:cs="Times New Roman"/>
                <w:b/>
                <w:bCs/>
                <w:sz w:val="18"/>
                <w:szCs w:val="18"/>
                <w:lang w:val="en-US" w:eastAsia="sl-SI"/>
              </w:rPr>
              <w:t>31</w:t>
            </w:r>
            <w:r w:rsidRPr="00A54354">
              <w:rPr>
                <w:rFonts w:ascii="Calibri" w:eastAsia="Times New Roman" w:hAnsi="Calibri" w:cs="Times New Roman"/>
                <w:bCs/>
                <w:sz w:val="18"/>
                <w:szCs w:val="18"/>
                <w:lang w:val="en-US" w:eastAsia="sl-SI"/>
              </w:rPr>
              <w:t xml:space="preserve">) </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Exhibits cytotoxicity against several human cancer cell lines</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b/>
                <w:sz w:val="18"/>
                <w:szCs w:val="18"/>
                <w:lang w:val="en-US" w:eastAsia="sl-SI"/>
              </w:rPr>
            </w:pPr>
            <w:r w:rsidRPr="00A54354">
              <w:rPr>
                <w:rFonts w:ascii="Calibri" w:eastAsia="Times New Roman" w:hAnsi="Calibri" w:cs="Times New Roman"/>
                <w:sz w:val="18"/>
                <w:szCs w:val="18"/>
                <w:lang w:val="en-US" w:eastAsia="sl-SI"/>
              </w:rPr>
              <w:t>IC</w:t>
            </w:r>
            <w:r w:rsidRPr="00C84509">
              <w:rPr>
                <w:rFonts w:ascii="Calibri" w:eastAsia="Times New Roman" w:hAnsi="Calibri" w:cs="Times New Roman"/>
                <w:sz w:val="18"/>
                <w:szCs w:val="18"/>
                <w:vertAlign w:val="subscript"/>
                <w:lang w:val="en-US" w:eastAsia="sl-SI"/>
              </w:rPr>
              <w:t>50</w:t>
            </w:r>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n</w:t>
            </w:r>
            <w:r>
              <w:rPr>
                <w:rFonts w:ascii="Calibri" w:eastAsia="Times New Roman" w:hAnsi="Calibri" w:cs="Times New Roman"/>
                <w:sz w:val="18"/>
                <w:szCs w:val="18"/>
                <w:lang w:val="en-US" w:eastAsia="sl-SI"/>
              </w:rPr>
              <w:t>M</w:t>
            </w:r>
            <w:proofErr w:type="spellEnd"/>
            <w:r w:rsidRPr="00A54354">
              <w:rPr>
                <w:rFonts w:ascii="Calibri" w:eastAsia="Times New Roman" w:hAnsi="Calibri" w:cs="Times New Roman"/>
                <w:sz w:val="18"/>
                <w:szCs w:val="18"/>
                <w:lang w:val="en-US" w:eastAsia="sl-SI"/>
              </w:rPr>
              <w:t>] (72h):1.3 (KB), 3.0 (HeLa), 2.4 (BGC-823), 5.9 (A2780), 3.0 (MCF-7), 14.0 (PC3M ), 24.0 (KeTr3), 38 (HCT-8), 1.6 (A431), 170 (BEL-7402)</w:t>
            </w:r>
          </w:p>
        </w:tc>
        <w:tc>
          <w:tcPr>
            <w:tcW w:w="2548"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Human cancer cell lines: KB (head and neck cancer), HeLa (cervical cancer), BGC-823 (stomach cancer), A2780 (ovarian cancer), MCF-7 (breast cancer), PC3M (prostate cancer), KeTr3 (renal cancer), HCT-8 (colon cancer), BEL-7402 (hepatic cancer), and A431 (skin cancer)</w:t>
            </w:r>
          </w:p>
        </w:tc>
        <w:tc>
          <w:tcPr>
            <w:tcW w:w="1279"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WNiXF3eZ","properties":{"formattedCitation":"\\super 178\\nosupersub{}","plainCitation":"178","noteIndex":0},"citationItems":[{"id":494,"uris":["http://zotero.org/users/local/PoQqcmSc/items/DC39QLTG"],"uri":["http://zotero.org/users/local/PoQqcmSc/items/DC39QLTG"],"itemData":{"id":494,"type":"article-journal","title":"Chemical conjugation of muramyl dipeptide and paclitaxel to explore the combination of immunotherapy and chemotherapy for cancer","container-title":"Glycoconjugate Journal","page":"415-425","volume":"25","issue":"5","source":"PubMed","abstract":"Paclitaxel (Taxol) conjugated to muramyl dipeptide (MDP) is described. Biological testing showed that the conjugation of MDP at 2'-O-paclitaxel (2'- O -MTC-01) not only has antitumor activity, but also have immunoenhancement capacity. Compared with paclitaxel or MDP alone or with a mixture of paclitaxel + MDP, 2'- O -MTC-01 significantly increases the production and expression of TNF-alpha and IL-12 from mouse peritoneal macrophages, which demonstrates a synergism of MDP and paclitaxel in one conjugated molecule.","DOI":"10.1007/s10719-007-9095-3","ISSN":"0282-0080","note":"PMID: 18161023","journalAbbreviation":"Glycoconj. J.","language":"eng","author":[{"family":"Li","given":"Xuqin"},{"family":"Yu","given":"Junli"},{"family":"Xu","given":"Song"},{"family":"Wang","given":"Nan"},{"family":"Yang","given":"Hongzhen"},{"family":"Yan","given":"Zheng"},{"family":"Cheng","given":"Guifang"},{"family":"Liu","given":"Gang"}],"issued":{"date-parts":[["2008",7]]}}}],"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78</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60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r w:rsidRPr="00A54354">
              <w:rPr>
                <w:rFonts w:ascii="Calibri" w:eastAsia="Times New Roman" w:hAnsi="Calibri" w:cs="Times New Roman"/>
                <w:bCs/>
                <w:sz w:val="18"/>
                <w:szCs w:val="18"/>
                <w:lang w:val="en-US" w:eastAsia="sl-SI"/>
              </w:rPr>
              <w:t>MTC-220 (</w:t>
            </w:r>
            <w:r w:rsidRPr="00A54354">
              <w:rPr>
                <w:rFonts w:ascii="Calibri" w:eastAsia="Times New Roman" w:hAnsi="Calibri" w:cs="Times New Roman"/>
                <w:b/>
                <w:bCs/>
                <w:sz w:val="18"/>
                <w:szCs w:val="18"/>
                <w:lang w:val="en-US" w:eastAsia="sl-SI"/>
              </w:rPr>
              <w:t>32</w:t>
            </w:r>
            <w:r w:rsidRPr="00A54354">
              <w:rPr>
                <w:rFonts w:ascii="Calibri" w:eastAsia="Times New Roman" w:hAnsi="Calibri" w:cs="Times New Roman"/>
                <w:bCs/>
                <w:sz w:val="18"/>
                <w:szCs w:val="18"/>
                <w:lang w:val="en-US" w:eastAsia="sl-SI"/>
              </w:rPr>
              <w:t>)</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Exhibits cytotoxicity against several human cancer cell lines</w:t>
            </w:r>
          </w:p>
        </w:tc>
        <w:tc>
          <w:tcPr>
            <w:tcW w:w="3401"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C</w:t>
            </w:r>
            <w:r w:rsidRPr="00C84509">
              <w:rPr>
                <w:rFonts w:ascii="Calibri" w:eastAsia="Times New Roman" w:hAnsi="Calibri" w:cs="Times New Roman"/>
                <w:sz w:val="18"/>
                <w:szCs w:val="18"/>
                <w:vertAlign w:val="subscript"/>
                <w:lang w:val="en-US" w:eastAsia="sl-SI"/>
              </w:rPr>
              <w:t>50</w:t>
            </w:r>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n</w:t>
            </w:r>
            <w:r>
              <w:rPr>
                <w:rFonts w:ascii="Calibri" w:eastAsia="Times New Roman" w:hAnsi="Calibri" w:cs="Times New Roman"/>
                <w:sz w:val="18"/>
                <w:szCs w:val="18"/>
                <w:lang w:val="en-US" w:eastAsia="sl-SI"/>
              </w:rPr>
              <w:t>M</w:t>
            </w:r>
            <w:proofErr w:type="spellEnd"/>
            <w:r w:rsidRPr="00A54354">
              <w:rPr>
                <w:rFonts w:ascii="Calibri" w:eastAsia="Times New Roman" w:hAnsi="Calibri" w:cs="Times New Roman"/>
                <w:sz w:val="18"/>
                <w:szCs w:val="18"/>
                <w:lang w:val="en-US" w:eastAsia="sl-SI"/>
              </w:rPr>
              <w:t xml:space="preserve">] (72h): 31 (HCT-8), 0.0789 (Hela), 0.048 (A431), 0.146 (KB), 79 (A2780), 46 (KeTr3), 2.2 (PC3M), 4.67 (BGC-823)          </w:t>
            </w:r>
          </w:p>
        </w:tc>
        <w:tc>
          <w:tcPr>
            <w:tcW w:w="2548"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Human cancer cell lines: HCT-8 (colon cancer), HeLa (cervical cancer), A431 (skin cancer), KB (head and neck cancer), A2780 (ovarian cancer), KeTr3 (renal cancer), PC3M (prostate cancer), </w:t>
            </w:r>
            <w:r w:rsidRPr="00A54354">
              <w:rPr>
                <w:rFonts w:ascii="Calibri" w:eastAsia="Times New Roman" w:hAnsi="Calibri" w:cs="Times New Roman"/>
                <w:sz w:val="18"/>
                <w:szCs w:val="18"/>
                <w:lang w:val="en-US" w:eastAsia="sl-SI"/>
              </w:rPr>
              <w:lastRenderedPageBreak/>
              <w:t>and BGC-823 (stomach cancer)</w:t>
            </w:r>
          </w:p>
        </w:tc>
        <w:tc>
          <w:tcPr>
            <w:tcW w:w="1279"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lastRenderedPageBreak/>
              <w:fldChar w:fldCharType="begin"/>
            </w:r>
            <w:r>
              <w:rPr>
                <w:rFonts w:ascii="Calibri" w:eastAsia="Times New Roman" w:hAnsi="Calibri" w:cs="Times New Roman"/>
                <w:sz w:val="18"/>
                <w:szCs w:val="18"/>
                <w:lang w:val="en-US" w:eastAsia="sl-SI"/>
              </w:rPr>
              <w:instrText xml:space="preserve"> ADDIN ZOTERO_ITEM CSL_CITATION {"citationID":"GeBFBwFZ","properties":{"formattedCitation":"\\super 179\\nosupersub{}","plainCitation":"179","noteIndex":0},"citationItems":[{"id":496,"uris":["http://zotero.org/users/local/PoQqcmSc/items/QKWSQT5Y"],"uri":["http://zotero.org/users/local/PoQqcmSc/items/QKWSQT5Y"],"itemData":{"id":496,"type":"article-journal","title":"Conjugate (MTC-220) of muramyl dipeptide analogue and paclitaxel prevents both tumor growth and metastasis in mice","container-title":"Journal of Medicinal Chemistry","page":"2767-2777","volume":"54","issue":"8","source":"PubMed","abstract":"1 (MTC-220), a conjugate of paclitaxel and a muramyl dipeptide analogue, has been synthesized as a novel agent of dual antitumor growth and metastasis activities. In vitro and in vivo tests show that 1 retains its ability to inhibit tumor growth. It is superior to paclitaxel in its ability to prevent tumor metastasis in Lewis lung carcinoma and 4T1-tumor-bearing mice. The present studies indicate that 1 suppresses myeloid derived suppressor cell accumulation in the spleen and bone marrow of tumor-bearing mice and also represses inflammatory cytokines in tumor tissue. These results demonstrated that 1 could be a potential therapeutic and preventive agent for cancer growth and metastasis.","DOI":"10.1021/jm101577z","ISSN":"1520-4804","note":"PMID: 21405130","journalAbbreviation":"J. Med. Chem.","language":"eng","author":[{"family":"Ma","given":"Yao"},{"family":"Zhao","given":"Nan"},{"family":"Liu","given":"Gang"}],"issued":{"date-parts":[["2011",4,28]]}}}],"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79</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0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Exhibits cytotoxicity against several human cancer cell lines</w:t>
            </w:r>
          </w:p>
        </w:tc>
        <w:tc>
          <w:tcPr>
            <w:tcW w:w="3401"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ean GI</w:t>
            </w:r>
            <w:r w:rsidRPr="00C84509">
              <w:rPr>
                <w:rFonts w:ascii="Calibri" w:eastAsia="Times New Roman" w:hAnsi="Calibri" w:cs="Times New Roman"/>
                <w:sz w:val="18"/>
                <w:szCs w:val="18"/>
                <w:vertAlign w:val="subscript"/>
                <w:lang w:val="en-US" w:eastAsia="sl-SI"/>
              </w:rPr>
              <w:t>50</w:t>
            </w:r>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nM</w:t>
            </w:r>
            <w:proofErr w:type="spellEnd"/>
            <w:r w:rsidRPr="00A54354">
              <w:rPr>
                <w:rFonts w:ascii="Calibri" w:eastAsia="Times New Roman" w:hAnsi="Calibri" w:cs="Times New Roman"/>
                <w:sz w:val="18"/>
                <w:szCs w:val="18"/>
                <w:lang w:val="en-US" w:eastAsia="sl-SI"/>
              </w:rPr>
              <w:t xml:space="preserve">]: approximately 22 </w:t>
            </w:r>
            <w:proofErr w:type="spellStart"/>
            <w:r w:rsidRPr="00A54354">
              <w:rPr>
                <w:rFonts w:ascii="Calibri" w:eastAsia="Times New Roman" w:hAnsi="Calibri" w:cs="Times New Roman"/>
                <w:sz w:val="18"/>
                <w:szCs w:val="18"/>
                <w:lang w:val="en-US" w:eastAsia="sl-SI"/>
              </w:rPr>
              <w:t>nM</w:t>
            </w:r>
            <w:proofErr w:type="spellEnd"/>
            <w:r w:rsidRPr="00A54354">
              <w:rPr>
                <w:rFonts w:ascii="Calibri" w:eastAsia="Times New Roman" w:hAnsi="Calibri" w:cs="Times New Roman"/>
                <w:sz w:val="18"/>
                <w:szCs w:val="18"/>
                <w:lang w:val="en-US" w:eastAsia="sl-SI"/>
              </w:rPr>
              <w:t xml:space="preserve"> </w:t>
            </w:r>
          </w:p>
        </w:tc>
        <w:tc>
          <w:tcPr>
            <w:tcW w:w="2548"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NCI60  human tumor cell lines screen</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L6fWEG29","properties":{"formattedCitation":"\\super 179\\nosupersub{}","plainCitation":"179","noteIndex":0},"citationItems":[{"id":496,"uris":["http://zotero.org/users/local/PoQqcmSc/items/QKWSQT5Y"],"uri":["http://zotero.org/users/local/PoQqcmSc/items/QKWSQT5Y"],"itemData":{"id":496,"type":"article-journal","title":"Conjugate (MTC-220) of muramyl dipeptide analogue and paclitaxel prevents both tumor growth and metastasis in mice","container-title":"Journal of Medicinal Chemistry","page":"2767-2777","volume":"54","issue":"8","source":"PubMed","abstract":"1 (MTC-220), a conjugate of paclitaxel and a muramyl dipeptide analogue, has been synthesized as a novel agent of dual antitumor growth and metastasis activities. In vitro and in vivo tests show that 1 retains its ability to inhibit tumor growth. It is superior to paclitaxel in its ability to prevent tumor metastasis in Lewis lung carcinoma and 4T1-tumor-bearing mice. The present studies indicate that 1 suppresses myeloid derived suppressor cell accumulation in the spleen and bone marrow of tumor-bearing mice and also represses inflammatory cytokines in tumor tissue. These results demonstrated that 1 could be a potential therapeutic and preventive agent for cancer growth and metastasis.","DOI":"10.1021/jm101577z","ISSN":"1520-4804","note":"PMID: 21405130","journalAbbreviation":"J. Med. Chem.","language":"eng","author":[{"family":"Ma","given":"Yao"},{"family":"Zhao","given":"Nan"},{"family":"Liu","given":"Gang"}],"issued":{"date-parts":[["2011",4,28]]}}}],"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79</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65"/>
        </w:trPr>
        <w:tc>
          <w:tcPr>
            <w:tcW w:w="2344"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p>
        </w:tc>
        <w:tc>
          <w:tcPr>
            <w:tcW w:w="1560"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vMerge w:val="restart"/>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hibits the growth of several tumor types in mice</w:t>
            </w:r>
          </w:p>
        </w:tc>
        <w:tc>
          <w:tcPr>
            <w:tcW w:w="3401"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10-20 mg/kg </w:t>
            </w:r>
            <w:r>
              <w:rPr>
                <w:rFonts w:ascii="Calibri" w:eastAsia="Times New Roman" w:hAnsi="Calibri" w:cs="Times New Roman"/>
                <w:sz w:val="18"/>
                <w:szCs w:val="18"/>
                <w:lang w:val="en-US" w:eastAsia="sl-SI"/>
              </w:rPr>
              <w:t xml:space="preserve">administered </w:t>
            </w:r>
            <w:r w:rsidRPr="00A54354">
              <w:rPr>
                <w:rFonts w:ascii="Calibri" w:eastAsia="Times New Roman" w:hAnsi="Calibri" w:cs="Times New Roman"/>
                <w:sz w:val="18"/>
                <w:szCs w:val="18"/>
                <w:lang w:val="en-US" w:eastAsia="sl-SI"/>
              </w:rPr>
              <w:t>ever</w:t>
            </w:r>
            <w:r>
              <w:rPr>
                <w:rFonts w:ascii="Calibri" w:eastAsia="Times New Roman" w:hAnsi="Calibri" w:cs="Times New Roman"/>
                <w:sz w:val="18"/>
                <w:szCs w:val="18"/>
                <w:lang w:val="en-US" w:eastAsia="sl-SI"/>
              </w:rPr>
              <w:t>y day for 24 days (MDA-MB-231 xenograft model)</w:t>
            </w:r>
          </w:p>
        </w:tc>
        <w:tc>
          <w:tcPr>
            <w:tcW w:w="2548"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ouse xenograft models using human breast (MDA-MB-231, MCF-7), ovarian (A2780, ES-2), and lung (H460, A549, H1975) tumor cell lines</w:t>
            </w:r>
          </w:p>
        </w:tc>
        <w:tc>
          <w:tcPr>
            <w:tcW w:w="1279"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tKU3PEPm","properties":{"formattedCitation":"\\super 179\\nosupersub{}","plainCitation":"179","noteIndex":0},"citationItems":[{"id":496,"uris":["http://zotero.org/users/local/PoQqcmSc/items/QKWSQT5Y"],"uri":["http://zotero.org/users/local/PoQqcmSc/items/QKWSQT5Y"],"itemData":{"id":496,"type":"article-journal","title":"Conjugate (MTC-220) of muramyl dipeptide analogue and paclitaxel prevents both tumor growth and metastasis in mice","container-title":"Journal of Medicinal Chemistry","page":"2767-2777","volume":"54","issue":"8","source":"PubMed","abstract":"1 (MTC-220), a conjugate of paclitaxel and a muramyl dipeptide analogue, has been synthesized as a novel agent of dual antitumor growth and metastasis activities. In vitro and in vivo tests show that 1 retains its ability to inhibit tumor growth. It is superior to paclitaxel in its ability to prevent tumor metastasis in Lewis lung carcinoma and 4T1-tumor-bearing mice. The present studies indicate that 1 suppresses myeloid derived suppressor cell accumulation in the spleen and bone marrow of tumor-bearing mice and also represses inflammatory cytokines in tumor tissue. These results demonstrated that 1 could be a potential therapeutic and preventive agent for cancer growth and metastasis.","DOI":"10.1021/jm101577z","ISSN":"1520-4804","note":"PMID: 21405130","journalAbbreviation":"J. Med. Chem.","language":"eng","author":[{"family":"Ma","given":"Yao"},{"family":"Zhao","given":"Nan"},{"family":"Liu","given":"Gang"}],"issued":{"date-parts":[["2011",4,28]]}}}],"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79</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65"/>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30 mg/kg </w:t>
            </w:r>
            <w:r>
              <w:rPr>
                <w:rFonts w:ascii="Calibri" w:eastAsia="Times New Roman" w:hAnsi="Calibri" w:cs="Times New Roman"/>
                <w:sz w:val="18"/>
                <w:szCs w:val="18"/>
                <w:lang w:val="en-US" w:eastAsia="sl-SI"/>
              </w:rPr>
              <w:t xml:space="preserve">administered </w:t>
            </w:r>
            <w:r w:rsidRPr="00A54354">
              <w:rPr>
                <w:rFonts w:ascii="Calibri" w:eastAsia="Times New Roman" w:hAnsi="Calibri" w:cs="Times New Roman"/>
                <w:sz w:val="18"/>
                <w:szCs w:val="18"/>
                <w:lang w:val="en-US" w:eastAsia="sl-SI"/>
              </w:rPr>
              <w:t xml:space="preserve">every day for 12 days (MDA-MB-231, MCF7, A2780, </w:t>
            </w:r>
            <w:r>
              <w:rPr>
                <w:rFonts w:ascii="Calibri" w:eastAsia="Times New Roman" w:hAnsi="Calibri" w:cs="Times New Roman"/>
                <w:sz w:val="18"/>
                <w:szCs w:val="18"/>
                <w:lang w:val="en-US" w:eastAsia="sl-SI"/>
              </w:rPr>
              <w:t>ES-2, A549 and H1975 xenograft models);</w:t>
            </w:r>
            <w:r w:rsidRPr="00A54354">
              <w:rPr>
                <w:rFonts w:ascii="Calibri" w:eastAsia="Times New Roman" w:hAnsi="Calibri" w:cs="Times New Roman"/>
                <w:sz w:val="18"/>
                <w:szCs w:val="18"/>
                <w:lang w:val="en-US" w:eastAsia="sl-SI"/>
              </w:rPr>
              <w:t xml:space="preserve"> </w:t>
            </w:r>
          </w:p>
        </w:tc>
        <w:tc>
          <w:tcPr>
            <w:tcW w:w="2548"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365"/>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20 mg/kg </w:t>
            </w:r>
            <w:r>
              <w:rPr>
                <w:rFonts w:ascii="Calibri" w:eastAsia="Times New Roman" w:hAnsi="Calibri" w:cs="Times New Roman"/>
                <w:sz w:val="18"/>
                <w:szCs w:val="18"/>
                <w:lang w:val="en-US" w:eastAsia="sl-SI"/>
              </w:rPr>
              <w:t xml:space="preserve">administered </w:t>
            </w:r>
            <w:r w:rsidRPr="00A54354">
              <w:rPr>
                <w:rFonts w:ascii="Calibri" w:eastAsia="Times New Roman" w:hAnsi="Calibri" w:cs="Times New Roman"/>
                <w:sz w:val="18"/>
                <w:szCs w:val="18"/>
                <w:lang w:val="en-US" w:eastAsia="sl-SI"/>
              </w:rPr>
              <w:t>every day for 24 days (H460</w:t>
            </w:r>
            <w:r>
              <w:rPr>
                <w:rFonts w:ascii="Calibri" w:eastAsia="Times New Roman" w:hAnsi="Calibri" w:cs="Times New Roman"/>
                <w:sz w:val="18"/>
                <w:szCs w:val="18"/>
                <w:lang w:val="en-US" w:eastAsia="sl-SI"/>
              </w:rPr>
              <w:t xml:space="preserve"> xenograft model</w:t>
            </w:r>
            <w:r w:rsidRPr="00A54354">
              <w:rPr>
                <w:rFonts w:ascii="Calibri" w:eastAsia="Times New Roman" w:hAnsi="Calibri" w:cs="Times New Roman"/>
                <w:sz w:val="18"/>
                <w:szCs w:val="18"/>
                <w:lang w:val="en-US" w:eastAsia="sl-SI"/>
              </w:rPr>
              <w:t>)</w:t>
            </w:r>
          </w:p>
        </w:tc>
        <w:tc>
          <w:tcPr>
            <w:tcW w:w="2548"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443"/>
        </w:trPr>
        <w:tc>
          <w:tcPr>
            <w:tcW w:w="2344"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 and antimetastatic</w:t>
            </w:r>
          </w:p>
        </w:tc>
        <w:tc>
          <w:tcPr>
            <w:tcW w:w="4820"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hibits tumor growth and decreases number of metastasis (nodule count) in lungs of mice</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0 mg/kg (</w:t>
            </w:r>
            <w:proofErr w:type="spellStart"/>
            <w:r w:rsidRPr="00A54354">
              <w:rPr>
                <w:rFonts w:ascii="Calibri" w:eastAsia="Times New Roman" w:hAnsi="Calibri" w:cs="Times New Roman"/>
                <w:sz w:val="18"/>
                <w:szCs w:val="18"/>
                <w:lang w:val="en-US" w:eastAsia="sl-SI"/>
              </w:rPr>
              <w:t>i.p.</w:t>
            </w:r>
            <w:proofErr w:type="spellEnd"/>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 xml:space="preserve"> administered </w:t>
            </w:r>
            <w:r w:rsidRPr="00A54354">
              <w:rPr>
                <w:rFonts w:ascii="Calibri" w:eastAsia="Times New Roman" w:hAnsi="Calibri" w:cs="Times New Roman"/>
                <w:sz w:val="18"/>
                <w:szCs w:val="18"/>
                <w:lang w:val="en-US" w:eastAsia="sl-SI"/>
              </w:rPr>
              <w:t>every day for 15 days</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 xml:space="preserve"> </w:t>
            </w:r>
          </w:p>
        </w:tc>
        <w:tc>
          <w:tcPr>
            <w:tcW w:w="2548"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ouse models of lung metastasis (LLC Lewis lung carcinoma</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bearing mice)</w:t>
            </w:r>
          </w:p>
        </w:tc>
        <w:tc>
          <w:tcPr>
            <w:tcW w:w="1279"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tNvMqkLv","properties":{"formattedCitation":"\\super 179\\nosupersub{}","plainCitation":"179","noteIndex":0},"citationItems":[{"id":496,"uris":["http://zotero.org/users/local/PoQqcmSc/items/QKWSQT5Y"],"uri":["http://zotero.org/users/local/PoQqcmSc/items/QKWSQT5Y"],"itemData":{"id":496,"type":"article-journal","title":"Conjugate (MTC-220) of muramyl dipeptide analogue and paclitaxel prevents both tumor growth and metastasis in mice","container-title":"Journal of Medicinal Chemistry","page":"2767-2777","volume":"54","issue":"8","source":"PubMed","abstract":"1 (MTC-220), a conjugate of paclitaxel and a muramyl dipeptide analogue, has been synthesized as a novel agent of dual antitumor growth and metastasis activities. In vitro and in vivo tests show that 1 retains its ability to inhibit tumor growth. It is superior to paclitaxel in its ability to prevent tumor metastasis in Lewis lung carcinoma and 4T1-tumor-bearing mice. The present studies indicate that 1 suppresses myeloid derived suppressor cell accumulation in the spleen and bone marrow of tumor-bearing mice and also represses inflammatory cytokines in tumor tissue. These results demonstrated that 1 could be a potential therapeutic and preventive agent for cancer growth and metastasis.","DOI":"10.1021/jm101577z","ISSN":"1520-4804","note":"PMID: 21405130","journalAbbreviation":"J. Med. Chem.","language":"eng","author":[{"family":"Ma","given":"Yao"},{"family":"Zhao","given":"Nan"},{"family":"Liu","given":"Gang"}],"issued":{"date-parts":[["2011",4,28]]}}}],"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79</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42"/>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2.5, 5, or 10 mg/kg (</w:t>
            </w:r>
            <w:proofErr w:type="spellStart"/>
            <w:r w:rsidRPr="00A54354">
              <w:rPr>
                <w:rFonts w:ascii="Calibri" w:eastAsia="Times New Roman" w:hAnsi="Calibri" w:cs="Times New Roman"/>
                <w:sz w:val="18"/>
                <w:szCs w:val="18"/>
                <w:lang w:val="en-US" w:eastAsia="sl-SI"/>
              </w:rPr>
              <w:t>i.p.</w:t>
            </w:r>
            <w:proofErr w:type="spellEnd"/>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administered </w:t>
            </w:r>
            <w:r w:rsidRPr="00A54354">
              <w:rPr>
                <w:rFonts w:ascii="Calibri" w:eastAsia="Times New Roman" w:hAnsi="Calibri" w:cs="Times New Roman"/>
                <w:sz w:val="18"/>
                <w:szCs w:val="18"/>
                <w:lang w:val="en-US" w:eastAsia="sl-SI"/>
              </w:rPr>
              <w:t xml:space="preserve">every day for 28 days </w:t>
            </w:r>
          </w:p>
        </w:tc>
        <w:tc>
          <w:tcPr>
            <w:tcW w:w="2548"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ouse models of lung metastasis (</w:t>
            </w:r>
            <w:r>
              <w:rPr>
                <w:rFonts w:ascii="Calibri" w:eastAsia="Times New Roman" w:hAnsi="Calibri" w:cs="Times New Roman"/>
                <w:sz w:val="18"/>
                <w:szCs w:val="18"/>
                <w:lang w:val="en-US" w:eastAsia="sl-SI"/>
              </w:rPr>
              <w:t xml:space="preserve">4T1 breast cancer </w:t>
            </w:r>
            <w:r w:rsidRPr="00A54354">
              <w:rPr>
                <w:rFonts w:ascii="Calibri" w:eastAsia="Times New Roman" w:hAnsi="Calibri" w:cs="Times New Roman"/>
                <w:sz w:val="18"/>
                <w:szCs w:val="18"/>
                <w:lang w:val="en-US" w:eastAsia="sl-SI"/>
              </w:rPr>
              <w:t>bearing mice)</w:t>
            </w:r>
          </w:p>
        </w:tc>
        <w:tc>
          <w:tcPr>
            <w:tcW w:w="1279"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216"/>
        </w:trPr>
        <w:tc>
          <w:tcPr>
            <w:tcW w:w="15952" w:type="dxa"/>
            <w:gridSpan w:val="6"/>
            <w:shd w:val="clear" w:color="auto" w:fill="E7E6E6" w:themeFill="background2"/>
            <w:noWrap/>
            <w:hideMark/>
          </w:tcPr>
          <w:p w:rsidR="00E27CDE" w:rsidRPr="0002031E" w:rsidRDefault="00E27CDE" w:rsidP="001968A3">
            <w:pPr>
              <w:spacing w:after="0" w:line="240" w:lineRule="auto"/>
              <w:rPr>
                <w:rFonts w:ascii="Calibri" w:eastAsia="Times New Roman" w:hAnsi="Calibri" w:cs="Times New Roman"/>
                <w:b/>
                <w:bCs/>
                <w:sz w:val="18"/>
                <w:szCs w:val="18"/>
                <w:lang w:val="en-US" w:eastAsia="sl-SI"/>
              </w:rPr>
            </w:pPr>
            <w:r w:rsidRPr="00A54354">
              <w:rPr>
                <w:rFonts w:ascii="Calibri" w:eastAsia="Times New Roman" w:hAnsi="Calibri" w:cs="Times New Roman"/>
                <w:b/>
                <w:bCs/>
                <w:sz w:val="18"/>
                <w:szCs w:val="18"/>
                <w:lang w:val="en-US" w:eastAsia="sl-SI"/>
              </w:rPr>
              <w:t>Hydroph</w:t>
            </w:r>
            <w:r>
              <w:rPr>
                <w:rFonts w:ascii="Calibri" w:eastAsia="Times New Roman" w:hAnsi="Calibri" w:cs="Times New Roman"/>
                <w:b/>
                <w:bCs/>
                <w:sz w:val="18"/>
                <w:szCs w:val="18"/>
                <w:lang w:val="en-US" w:eastAsia="sl-SI"/>
              </w:rPr>
              <w:t>i</w:t>
            </w:r>
            <w:r w:rsidRPr="00A54354">
              <w:rPr>
                <w:rFonts w:ascii="Calibri" w:eastAsia="Times New Roman" w:hAnsi="Calibri" w:cs="Times New Roman"/>
                <w:b/>
                <w:bCs/>
                <w:sz w:val="18"/>
                <w:szCs w:val="18"/>
                <w:lang w:val="en-US" w:eastAsia="sl-SI"/>
              </w:rPr>
              <w:t>lic MDP derivatives</w:t>
            </w:r>
          </w:p>
        </w:tc>
      </w:tr>
      <w:tr w:rsidR="00E27CDE" w:rsidRPr="00A54354" w:rsidTr="001968A3">
        <w:trPr>
          <w:trHeight w:val="601"/>
        </w:trPr>
        <w:tc>
          <w:tcPr>
            <w:tcW w:w="2344"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bCs/>
                <w:sz w:val="18"/>
                <w:szCs w:val="18"/>
                <w:lang w:val="en-US" w:eastAsia="sl-SI"/>
              </w:rPr>
              <w:t>GMDP (</w:t>
            </w:r>
            <w:r w:rsidRPr="00A54354">
              <w:rPr>
                <w:rFonts w:ascii="Calibri" w:eastAsia="Times New Roman" w:hAnsi="Calibri" w:cs="Times New Roman"/>
                <w:b/>
                <w:bCs/>
                <w:sz w:val="18"/>
                <w:szCs w:val="18"/>
                <w:lang w:val="en-US" w:eastAsia="sl-SI"/>
              </w:rPr>
              <w:t>33</w:t>
            </w:r>
            <w:r w:rsidRPr="00A54354">
              <w:rPr>
                <w:rFonts w:ascii="Calibri" w:eastAsia="Times New Roman" w:hAnsi="Calibri" w:cs="Times New Roman"/>
                <w:bCs/>
                <w:sz w:val="18"/>
                <w:szCs w:val="18"/>
                <w:lang w:val="en-US" w:eastAsia="sl-SI"/>
              </w:rPr>
              <w:t>)</w:t>
            </w:r>
          </w:p>
        </w:tc>
        <w:tc>
          <w:tcPr>
            <w:tcW w:w="1560"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 combination with LPS</w:t>
            </w:r>
            <w:r>
              <w:rPr>
                <w:rFonts w:ascii="Calibri" w:eastAsia="Times New Roman" w:hAnsi="Calibri" w:cs="Times New Roman"/>
                <w:sz w:val="18"/>
                <w:szCs w:val="18"/>
                <w:lang w:val="en-US" w:eastAsia="sl-SI"/>
              </w:rPr>
              <w:t xml:space="preserve"> or </w:t>
            </w:r>
            <w:r w:rsidRPr="00A54354">
              <w:rPr>
                <w:rFonts w:ascii="Calibri" w:eastAsia="Times New Roman" w:hAnsi="Calibri" w:cs="Times New Roman"/>
                <w:sz w:val="18"/>
                <w:szCs w:val="18"/>
                <w:lang w:val="en-US" w:eastAsia="sl-SI"/>
              </w:rPr>
              <w:t xml:space="preserve">synthetic lipid A analogs (A-103 and 506) exhibits high tumor inhibition rate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0 µg (</w:t>
            </w:r>
            <w:r>
              <w:rPr>
                <w:rFonts w:ascii="Calibri" w:eastAsia="Times New Roman" w:hAnsi="Calibri" w:cs="Times New Roman"/>
                <w:b/>
                <w:sz w:val="18"/>
                <w:szCs w:val="18"/>
                <w:lang w:val="en-US" w:eastAsia="sl-SI"/>
              </w:rPr>
              <w:t>33</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100 µg (A-103) or 50 µg (506)</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2 (</w:t>
            </w:r>
            <w:proofErr w:type="spellStart"/>
            <w:r w:rsidRPr="00A54354">
              <w:rPr>
                <w:rFonts w:ascii="Calibri" w:eastAsia="Times New Roman" w:hAnsi="Calibri" w:cs="Times New Roman"/>
                <w:sz w:val="18"/>
                <w:szCs w:val="18"/>
                <w:lang w:val="en-US" w:eastAsia="sl-SI"/>
              </w:rPr>
              <w:t>i.v.</w:t>
            </w:r>
            <w:proofErr w:type="spellEnd"/>
            <w:r w:rsidRPr="00A54354">
              <w:rPr>
                <w:rFonts w:ascii="Calibri" w:eastAsia="Times New Roman" w:hAnsi="Calibri" w:cs="Times New Roman"/>
                <w:sz w:val="18"/>
                <w:szCs w:val="18"/>
                <w:lang w:val="en-US" w:eastAsia="sl-SI"/>
              </w:rPr>
              <w:t>) administrations in 9 day</w:t>
            </w:r>
            <w:r>
              <w:rPr>
                <w:rFonts w:ascii="Calibri" w:eastAsia="Times New Roman" w:hAnsi="Calibri" w:cs="Times New Roman"/>
                <w:sz w:val="18"/>
                <w:szCs w:val="18"/>
                <w:lang w:val="en-US" w:eastAsia="sl-SI"/>
              </w:rPr>
              <w:t>s after tumor cell inoculation</w:t>
            </w:r>
          </w:p>
        </w:tc>
        <w:tc>
          <w:tcPr>
            <w:tcW w:w="2548"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eth A fibrosarcoma bearing mice</w:t>
            </w:r>
          </w:p>
        </w:tc>
        <w:tc>
          <w:tcPr>
            <w:tcW w:w="1279"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Ln7v33Dm","properties":{"formattedCitation":"\\super 185\\nosupersub{}","plainCitation":"185","noteIndex":0},"citationItems":[{"id":"Vy4bY5dt/s5ooWLGf","uris":["http://zotero.org/users/local/PoQqcmSc/items/L8CRI968"],"uri":["http://zotero.org/users/local/PoQqcmSc/items/L8CRI968"],"itemData":{"id":"LMfKqwRP/dYW1rA84","type":"article-journal","title":"Combined effects of synthetic lipid A analogs or bacterial lipopolysaccharide with glucosaminylmuramyl dipeptide on antitumor activity against Meth A fibrosarcoma in mice","container-title":"International Journal of Immunopharmacology","page":"1415-1420","volume":"14","issue":"8","source":"PubMed","abstract":"The combined effects of the synthetic glucosaminylmuramyl dipeptide (GMDP) on the antitumor activity of chemically synthesized lipid A analogs, compound A-103 (glucosamine-4-phosphate with (R)-3-tetradecanoyloxytetradecanoyl group at the C-2 and C-3 positions), Escherichia coli-type lipid A (506), Salmonella typhimurium LT-2 lipopolysaccharide (LPS) against Meth A fibrosarcoma in mice were examined. Meth A fibrosarcoma cells (5 x 10(5) were inoculated intradermally into BALB/c mice on day 0, and compound A-103 and/or GMDP was administered intravenously (i.v.) on days 7 and 9. Two i.v. injections of A-103 (50 micrograms) alone or GMDP (10 micrograms) alone induced 42.8 or 51.8% inhibition of the rate of tumor growth, however, A-103 (100 micrograms) with GMDP (10 micrograms) exhibited a high 68.7% inhibition rate 19 days after tumor inoculation. The inhibition of the tumor growth rate by the combination A-103 (100 micrograms) or 506 (50 micrograms) with GMDP (10 micrograms) was stronger than that of A-103 or 506 with MDP (10 micrograms). The combination of LPS (1 or 10 micrograms) with GMDP (10 micrograms) exhibited a higher inhibition rate than that of LPS with MDP, and three or four tumor-free mice out of five mice were observed, suggesting that the combined effect of GMDP is more potent than that of MDP. With the addition of GMDP, A-103 did not enhance the production of tumor necrosis factor (TNF) on the basis of L929 cell lysis.(ABSTRACT TRUNCATED AT 250 WORDS)","ISSN":"0192-0561","note":"PMID: 1464473","journalAbbreviation":"Int. J. Immunopharmacol.","language":"eng","author":[{"family":"Shimizu","given":"T."},{"family":"Iwamoto","given":"Y."},{"family":"Yanagihara","given":"Y."},{"family":"Ikeda","given":"K."},{"family":"Achiwa","given":"K."}],"issued":{"date-parts":[["1992",1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85</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639"/>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0 µg (</w:t>
            </w:r>
            <w:r>
              <w:rPr>
                <w:rFonts w:ascii="Calibri" w:eastAsia="Times New Roman" w:hAnsi="Calibri" w:cs="Times New Roman"/>
                <w:b/>
                <w:sz w:val="18"/>
                <w:szCs w:val="18"/>
                <w:lang w:val="en-US" w:eastAsia="sl-SI"/>
              </w:rPr>
              <w:t>33</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1</w:t>
            </w:r>
            <w:r>
              <w:rPr>
                <w:rFonts w:ascii="Calibri" w:eastAsia="Times New Roman" w:hAnsi="Calibri" w:cs="Times New Roman"/>
                <w:sz w:val="18"/>
                <w:szCs w:val="18"/>
                <w:lang w:val="en-US" w:eastAsia="sl-SI"/>
              </w:rPr>
              <w:t xml:space="preserve"> or 10</w:t>
            </w:r>
            <w:r w:rsidRPr="00A54354">
              <w:rPr>
                <w:rFonts w:ascii="Calibri" w:eastAsia="Times New Roman" w:hAnsi="Calibri" w:cs="Times New Roman"/>
                <w:sz w:val="18"/>
                <w:szCs w:val="18"/>
                <w:lang w:val="en-US" w:eastAsia="sl-SI"/>
              </w:rPr>
              <w:t xml:space="preserve"> µg (LPS)</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1 administration on day 7 after tumor cell inoculation</w:t>
            </w:r>
          </w:p>
        </w:tc>
        <w:tc>
          <w:tcPr>
            <w:tcW w:w="2548"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155"/>
        </w:trPr>
        <w:tc>
          <w:tcPr>
            <w:tcW w:w="2344" w:type="dxa"/>
            <w:vMerge w:val="restart"/>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val="restart"/>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vMerge w:val="restart"/>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Augments cytotoxic activity of TNF-α, </w:t>
            </w:r>
            <w:proofErr w:type="spellStart"/>
            <w:r>
              <w:rPr>
                <w:rFonts w:ascii="Calibri" w:eastAsia="Times New Roman" w:hAnsi="Calibri" w:cs="Times New Roman"/>
                <w:sz w:val="18"/>
                <w:szCs w:val="18"/>
                <w:lang w:val="en-US" w:eastAsia="sl-SI"/>
              </w:rPr>
              <w:t>ActD</w:t>
            </w:r>
            <w:proofErr w:type="spellEnd"/>
            <w:r w:rsidRPr="00A54354">
              <w:rPr>
                <w:rFonts w:ascii="Calibri" w:eastAsia="Times New Roman" w:hAnsi="Calibri" w:cs="Times New Roman"/>
                <w:sz w:val="18"/>
                <w:szCs w:val="18"/>
                <w:lang w:val="en-US" w:eastAsia="sl-SI"/>
              </w:rPr>
              <w:t xml:space="preserve"> and combinations TNF-α/</w:t>
            </w:r>
            <w:proofErr w:type="spellStart"/>
            <w:r>
              <w:rPr>
                <w:rFonts w:ascii="Calibri" w:eastAsia="Times New Roman" w:hAnsi="Calibri" w:cs="Times New Roman"/>
                <w:sz w:val="18"/>
                <w:szCs w:val="18"/>
                <w:lang w:val="en-US" w:eastAsia="sl-SI"/>
              </w:rPr>
              <w:t>ActD</w:t>
            </w:r>
            <w:proofErr w:type="spellEnd"/>
            <w:r w:rsidRPr="00A54354">
              <w:rPr>
                <w:rFonts w:ascii="Calibri" w:eastAsia="Times New Roman" w:hAnsi="Calibri" w:cs="Times New Roman"/>
                <w:sz w:val="18"/>
                <w:szCs w:val="18"/>
                <w:lang w:val="en-US" w:eastAsia="sl-SI"/>
              </w:rPr>
              <w:t xml:space="preserve"> or TNF-α/</w:t>
            </w:r>
            <w:r>
              <w:rPr>
                <w:rFonts w:ascii="Calibri" w:eastAsia="Times New Roman" w:hAnsi="Calibri" w:cs="Times New Roman"/>
                <w:sz w:val="18"/>
                <w:szCs w:val="18"/>
                <w:lang w:val="en-US" w:eastAsia="sl-SI"/>
              </w:rPr>
              <w:t>CDDP</w:t>
            </w:r>
            <w:r w:rsidRPr="00A54354">
              <w:rPr>
                <w:rFonts w:ascii="Calibri" w:eastAsia="Times New Roman" w:hAnsi="Calibri" w:cs="Times New Roman"/>
                <w:sz w:val="18"/>
                <w:szCs w:val="18"/>
                <w:lang w:val="en-US" w:eastAsia="sl-SI"/>
              </w:rPr>
              <w:t xml:space="preserve"> </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5–5,000 U/m</w:t>
            </w:r>
            <w:r>
              <w:rPr>
                <w:rFonts w:ascii="Calibri" w:eastAsia="Times New Roman" w:hAnsi="Calibri" w:cs="Times New Roman"/>
                <w:sz w:val="18"/>
                <w:szCs w:val="18"/>
                <w:lang w:val="en-US" w:eastAsia="sl-SI"/>
              </w:rPr>
              <w:t>L</w:t>
            </w:r>
            <w:r w:rsidRPr="00A54354">
              <w:rPr>
                <w:rFonts w:ascii="Calibri" w:eastAsia="Times New Roman" w:hAnsi="Calibri" w:cs="Times New Roman"/>
                <w:sz w:val="18"/>
                <w:szCs w:val="18"/>
                <w:lang w:val="en-US" w:eastAsia="sl-SI"/>
              </w:rPr>
              <w:t xml:space="preserve"> (TNF-α) </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0.014–140 µM (</w:t>
            </w:r>
            <w:r>
              <w:rPr>
                <w:rFonts w:ascii="Calibri" w:eastAsia="Times New Roman" w:hAnsi="Calibri" w:cs="Times New Roman"/>
                <w:b/>
                <w:sz w:val="18"/>
                <w:szCs w:val="18"/>
                <w:lang w:val="en-US" w:eastAsia="sl-SI"/>
              </w:rPr>
              <w:t>33</w:t>
            </w:r>
            <w:r>
              <w:rPr>
                <w:rFonts w:ascii="Calibri" w:eastAsia="Times New Roman" w:hAnsi="Calibri" w:cs="Times New Roman"/>
                <w:sz w:val="18"/>
                <w:szCs w:val="18"/>
                <w:lang w:val="en-US" w:eastAsia="sl-SI"/>
              </w:rPr>
              <w:t>)</w:t>
            </w:r>
          </w:p>
        </w:tc>
        <w:tc>
          <w:tcPr>
            <w:tcW w:w="2548" w:type="dxa"/>
            <w:vMerge w:val="restart"/>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L929 murine fibrosarcoma</w:t>
            </w:r>
          </w:p>
        </w:tc>
        <w:tc>
          <w:tcPr>
            <w:tcW w:w="1279" w:type="dxa"/>
            <w:vMerge w:val="restart"/>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Ta1gPxQq","properties":{"formattedCitation":"\\super 186\\nosupersub{}","plainCitation":"186","noteIndex":0},"citationItems":[{"id":526,"uris":["http://zotero.org/users/local/PoQqcmSc/items/KTWGLK6G"],"uri":["http://zotero.org/users/local/PoQqcmSc/items/KTWGLK6G"],"itemData":{"id":526,"type":"article-journal","title":"Muramyl peptides augment cytotoxic effect of tumor necrosis factor-alpha in combination with cytotoxic drugs on tumor cells","container-title":"International Immunopharmacology","page":"1377-1386","volume":"6","issue":"9","source":"PubMed","abstract":"We have demonstrated that biologically active muramyl peptides, in particular, glucosaminylmuramyl dipeptide (GMDP), augmented in vitro cytotoxic activity of tumor necrosis factor-alpha (TNF-alpha) against murine fibrosarcoma L929 cells. The introduction of GMDP resulted in cytotoxic effect characteristic for substantially higher dose of cytokine. Even more potent was the combination of GMDP, TNF-alpha and Actinomycin D (ActD). According to clonogenic and MTT assays 100% L929 cells could be killed in culture with low doses of TNF-alpha and ActD if GMDP was present. When cisplatin was substituted for ActD similar results were obtained. GMDP also enhanced cytotoxicity of TNF-alpha and cisplatin against human breast carcinoma MCF7 and histiocytic lymphoma U937 cells. Normal cells, namely human peripheral blood leucocytes and murine peritoneal macrophages, were resistant to selected doses of TNF-alpha/cisplatin/GMDP.","DOI":"10.1016/j.intimp.2005.11.021","ISSN":"1567-5769","note":"PMID: 16846831","journalAbbreviation":"Int. Immunopharmacol.","language":"eng","author":[{"family":"Petrova","given":"Elena E."},{"family":"Valyakina","given":"Tatiana I."},{"family":"Simonova","given":"Maria A."},{"family":"Komaleva","given":"Ravilya L."},{"family":"Khaidukov","given":"Sergey V."},{"family":"Makarov","given":"Eugene A."},{"family":"Blokhin","given":"Dmitry Yu"},{"family":"Ivanov","given":"Pavel K."},{"family":"Andronova","given":"Tatiana M."},{"family":"Nesmeyanov","given":"Vladimir A."}],"issued":{"date-parts":[["2006",9]]}}}],"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86</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216"/>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Default="00E27CDE" w:rsidP="001968A3">
            <w:pPr>
              <w:spacing w:after="0" w:line="240" w:lineRule="auto"/>
              <w:rPr>
                <w:rFonts w:ascii="Calibri" w:eastAsia="Times New Roman" w:hAnsi="Calibri" w:cs="Times New Roman"/>
                <w:b/>
                <w:sz w:val="18"/>
                <w:szCs w:val="18"/>
                <w:lang w:val="en-US" w:eastAsia="sl-SI"/>
              </w:rPr>
            </w:pPr>
            <w:r w:rsidRPr="00A54354">
              <w:rPr>
                <w:rFonts w:ascii="Calibri" w:eastAsia="Times New Roman" w:hAnsi="Calibri" w:cs="Times New Roman"/>
                <w:sz w:val="18"/>
                <w:szCs w:val="18"/>
                <w:lang w:val="en-US" w:eastAsia="sl-SI"/>
              </w:rPr>
              <w:t>1 µg/m</w:t>
            </w:r>
            <w:r>
              <w:rPr>
                <w:rFonts w:ascii="Calibri" w:eastAsia="Times New Roman" w:hAnsi="Calibri" w:cs="Times New Roman"/>
                <w:sz w:val="18"/>
                <w:szCs w:val="18"/>
                <w:lang w:val="en-US" w:eastAsia="sl-SI"/>
              </w:rPr>
              <w:t>L</w:t>
            </w:r>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ActD</w:t>
            </w:r>
            <w:proofErr w:type="spellEnd"/>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0.14–14µM (</w:t>
            </w:r>
            <w:r>
              <w:rPr>
                <w:rFonts w:ascii="Calibri" w:eastAsia="Times New Roman" w:hAnsi="Calibri" w:cs="Times New Roman"/>
                <w:b/>
                <w:sz w:val="18"/>
                <w:szCs w:val="18"/>
                <w:lang w:val="en-US" w:eastAsia="sl-SI"/>
              </w:rPr>
              <w:t>33</w:t>
            </w:r>
            <w:r>
              <w:rPr>
                <w:rFonts w:ascii="Calibri" w:eastAsia="Times New Roman" w:hAnsi="Calibri" w:cs="Times New Roman"/>
                <w:sz w:val="18"/>
                <w:szCs w:val="18"/>
                <w:lang w:val="en-US" w:eastAsia="sl-SI"/>
              </w:rPr>
              <w:t>)</w:t>
            </w:r>
          </w:p>
        </w:tc>
        <w:tc>
          <w:tcPr>
            <w:tcW w:w="2548"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368"/>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Default="00E27CDE" w:rsidP="001968A3">
            <w:pPr>
              <w:spacing w:after="0" w:line="240" w:lineRule="auto"/>
              <w:rPr>
                <w:rFonts w:ascii="Calibri" w:eastAsia="Times New Roman" w:hAnsi="Calibri" w:cs="Times New Roman"/>
                <w:b/>
                <w:sz w:val="18"/>
                <w:szCs w:val="18"/>
                <w:lang w:val="en-US" w:eastAsia="sl-SI"/>
              </w:rPr>
            </w:pPr>
            <w:r w:rsidRPr="00A54354">
              <w:rPr>
                <w:rFonts w:ascii="Calibri" w:eastAsia="Times New Roman" w:hAnsi="Calibri" w:cs="Times New Roman"/>
                <w:sz w:val="18"/>
                <w:szCs w:val="18"/>
                <w:lang w:val="en-US" w:eastAsia="sl-SI"/>
              </w:rPr>
              <w:t>0,014-140</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µM (</w:t>
            </w:r>
            <w:r>
              <w:rPr>
                <w:rFonts w:ascii="Calibri" w:eastAsia="Times New Roman" w:hAnsi="Calibri" w:cs="Times New Roman"/>
                <w:b/>
                <w:sz w:val="18"/>
                <w:szCs w:val="18"/>
                <w:lang w:val="en-US" w:eastAsia="sl-SI"/>
              </w:rPr>
              <w:t>33</w:t>
            </w:r>
            <w:r>
              <w:rPr>
                <w:rFonts w:ascii="Calibri" w:eastAsia="Times New Roman" w:hAnsi="Calibri" w:cs="Times New Roman"/>
                <w:sz w:val="18"/>
                <w:szCs w:val="18"/>
                <w:lang w:val="en-US" w:eastAsia="sl-SI"/>
              </w:rPr>
              <w:t xml:space="preserve">) + </w:t>
            </w:r>
            <w:r w:rsidRPr="00A54354">
              <w:rPr>
                <w:rFonts w:ascii="Calibri" w:eastAsia="Times New Roman" w:hAnsi="Calibri" w:cs="Times New Roman"/>
                <w:sz w:val="18"/>
                <w:szCs w:val="18"/>
                <w:lang w:val="en-US" w:eastAsia="sl-SI"/>
              </w:rPr>
              <w:t>0.25–50 U/</w:t>
            </w:r>
            <w:r>
              <w:rPr>
                <w:rFonts w:ascii="Calibri" w:eastAsia="Times New Roman" w:hAnsi="Calibri" w:cs="Times New Roman"/>
                <w:sz w:val="18"/>
                <w:szCs w:val="18"/>
                <w:lang w:val="en-US" w:eastAsia="sl-SI"/>
              </w:rPr>
              <w:t>mL (TNF-α) + 1 µg/mL  (</w:t>
            </w:r>
            <w:proofErr w:type="spellStart"/>
            <w:r>
              <w:rPr>
                <w:rFonts w:ascii="Calibri" w:eastAsia="Times New Roman" w:hAnsi="Calibri" w:cs="Times New Roman"/>
                <w:sz w:val="18"/>
                <w:szCs w:val="18"/>
                <w:lang w:val="en-US" w:eastAsia="sl-SI"/>
              </w:rPr>
              <w:t>ActD</w:t>
            </w:r>
            <w:proofErr w:type="spellEnd"/>
            <w:r>
              <w:rPr>
                <w:rFonts w:ascii="Calibri" w:eastAsia="Times New Roman" w:hAnsi="Calibri" w:cs="Times New Roman"/>
                <w:sz w:val="18"/>
                <w:szCs w:val="18"/>
                <w:lang w:val="en-US" w:eastAsia="sl-SI"/>
              </w:rPr>
              <w:t>)</w:t>
            </w:r>
          </w:p>
        </w:tc>
        <w:tc>
          <w:tcPr>
            <w:tcW w:w="2548"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368"/>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Default="00E27CDE" w:rsidP="001968A3">
            <w:pPr>
              <w:spacing w:after="0" w:line="240" w:lineRule="auto"/>
              <w:rPr>
                <w:rFonts w:ascii="Calibri" w:eastAsia="Times New Roman" w:hAnsi="Calibri" w:cs="Times New Roman"/>
                <w:b/>
                <w:sz w:val="18"/>
                <w:szCs w:val="18"/>
                <w:lang w:val="en-US" w:eastAsia="sl-SI"/>
              </w:rPr>
            </w:pPr>
            <w:r w:rsidRPr="00A54354">
              <w:rPr>
                <w:rFonts w:ascii="Calibri" w:eastAsia="Times New Roman" w:hAnsi="Calibri" w:cs="Times New Roman"/>
                <w:sz w:val="18"/>
                <w:szCs w:val="18"/>
                <w:lang w:val="en-US" w:eastAsia="sl-SI"/>
              </w:rPr>
              <w:t>1.4µM (</w:t>
            </w:r>
            <w:r>
              <w:rPr>
                <w:rFonts w:ascii="Calibri" w:eastAsia="Times New Roman" w:hAnsi="Calibri" w:cs="Times New Roman"/>
                <w:b/>
                <w:sz w:val="18"/>
                <w:szCs w:val="18"/>
                <w:lang w:val="en-US" w:eastAsia="sl-SI"/>
              </w:rPr>
              <w:t>33</w:t>
            </w:r>
            <w:r>
              <w:rPr>
                <w:rFonts w:ascii="Calibri" w:eastAsia="Times New Roman" w:hAnsi="Calibri" w:cs="Times New Roman"/>
                <w:sz w:val="18"/>
                <w:szCs w:val="18"/>
                <w:lang w:val="en-US" w:eastAsia="sl-SI"/>
              </w:rPr>
              <w:t>) + 500 U/mL (TNF-α) + 1-90 µM</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CDDP</w:t>
            </w:r>
            <w:r w:rsidRPr="00A54354">
              <w:rPr>
                <w:rFonts w:ascii="Calibri" w:eastAsia="Times New Roman" w:hAnsi="Calibri" w:cs="Times New Roman"/>
                <w:sz w:val="18"/>
                <w:szCs w:val="18"/>
                <w:lang w:val="en-US" w:eastAsia="sl-SI"/>
              </w:rPr>
              <w:t>)</w:t>
            </w:r>
          </w:p>
        </w:tc>
        <w:tc>
          <w:tcPr>
            <w:tcW w:w="2548"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430"/>
        </w:trPr>
        <w:tc>
          <w:tcPr>
            <w:tcW w:w="2344" w:type="dxa"/>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ugments cytotoxic activity of TNF-α/</w:t>
            </w:r>
            <w:r>
              <w:rPr>
                <w:rFonts w:ascii="Calibri" w:eastAsia="Times New Roman" w:hAnsi="Calibri" w:cs="Times New Roman"/>
                <w:sz w:val="18"/>
                <w:szCs w:val="18"/>
                <w:lang w:val="en-US" w:eastAsia="sl-SI"/>
              </w:rPr>
              <w:t>CDDP</w:t>
            </w:r>
            <w:r w:rsidRPr="00A54354">
              <w:rPr>
                <w:rFonts w:ascii="Calibri" w:eastAsia="Times New Roman" w:hAnsi="Calibri" w:cs="Times New Roman"/>
                <w:sz w:val="18"/>
                <w:szCs w:val="18"/>
                <w:lang w:val="en-US" w:eastAsia="sl-SI"/>
              </w:rPr>
              <w:t xml:space="preserve"> </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4µM (</w:t>
            </w:r>
            <w:r>
              <w:rPr>
                <w:rFonts w:ascii="Calibri" w:eastAsia="Times New Roman" w:hAnsi="Calibri" w:cs="Times New Roman"/>
                <w:b/>
                <w:sz w:val="18"/>
                <w:szCs w:val="18"/>
                <w:lang w:val="en-US" w:eastAsia="sl-SI"/>
              </w:rPr>
              <w:t>33</w:t>
            </w:r>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500 U/mL (TNF-α) + 1-10 µM  (CDDP</w:t>
            </w:r>
            <w:r w:rsidRPr="00A54354">
              <w:rPr>
                <w:rFonts w:ascii="Calibri" w:eastAsia="Times New Roman" w:hAnsi="Calibri" w:cs="Times New Roman"/>
                <w:sz w:val="18"/>
                <w:szCs w:val="18"/>
                <w:lang w:val="en-US" w:eastAsia="sl-SI"/>
              </w:rPr>
              <w:t>)</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CF7 human breast carcinoma</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MWDMc47q","properties":{"formattedCitation":"\\super 186\\nosupersub{}","plainCitation":"186","noteIndex":0},"citationItems":[{"id":526,"uris":["http://zotero.org/users/local/PoQqcmSc/items/KTWGLK6G"],"uri":["http://zotero.org/users/local/PoQqcmSc/items/KTWGLK6G"],"itemData":{"id":526,"type":"article-journal","title":"Muramyl peptides augment cytotoxic effect of tumor necrosis factor-alpha in combination with cytotoxic drugs on tumor cells","container-title":"International Immunopharmacology","page":"1377-1386","volume":"6","issue":"9","source":"PubMed","abstract":"We have demonstrated that biologically active muramyl peptides, in particular, glucosaminylmuramyl dipeptide (GMDP), augmented in vitro cytotoxic activity of tumor necrosis factor-alpha (TNF-alpha) against murine fibrosarcoma L929 cells. The introduction of GMDP resulted in cytotoxic effect characteristic for substantially higher dose of cytokine. Even more potent was the combination of GMDP, TNF-alpha and Actinomycin D (ActD). According to clonogenic and MTT assays 100% L929 cells could be killed in culture with low doses of TNF-alpha and ActD if GMDP was present. When cisplatin was substituted for ActD similar results were obtained. GMDP also enhanced cytotoxicity of TNF-alpha and cisplatin against human breast carcinoma MCF7 and histiocytic lymphoma U937 cells. Normal cells, namely human peripheral blood leucocytes and murine peritoneal macrophages, were resistant to selected doses of TNF-alpha/cisplatin/GMDP.","DOI":"10.1016/j.intimp.2005.11.021","ISSN":"1567-5769","note":"PMID: 16846831","journalAbbreviation":"Int. Immunopharmacol.","language":"eng","author":[{"family":"Petrova","given":"Elena E."},{"family":"Valyakina","given":"Tatiana I."},{"family":"Simonova","given":"Maria A."},{"family":"Komaleva","given":"Ravilya L."},{"family":"Khaidukov","given":"Sergey V."},{"family":"Makarov","given":"Eugene A."},{"family":"Blokhin","given":"Dmitry Yu"},{"family":"Ivanov","given":"Pavel K."},{"family":"Andronova","given":"Tatiana M."},{"family":"Nesmeyanov","given":"Vladimir A."}],"issued":{"date-parts":[["2006",9]]}}}],"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86</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266"/>
        </w:trPr>
        <w:tc>
          <w:tcPr>
            <w:tcW w:w="2344" w:type="dxa"/>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Augments cytotoxic activity of </w:t>
            </w:r>
            <w:r>
              <w:rPr>
                <w:rFonts w:ascii="Calibri" w:eastAsia="Times New Roman" w:hAnsi="Calibri" w:cs="Times New Roman"/>
                <w:sz w:val="18"/>
                <w:szCs w:val="18"/>
                <w:lang w:val="en-US" w:eastAsia="sl-SI"/>
              </w:rPr>
              <w:t>CDDP</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4µM (</w:t>
            </w:r>
            <w:r>
              <w:rPr>
                <w:rFonts w:ascii="Calibri" w:eastAsia="Times New Roman" w:hAnsi="Calibri" w:cs="Times New Roman"/>
                <w:b/>
                <w:sz w:val="18"/>
                <w:szCs w:val="18"/>
                <w:lang w:val="en-US" w:eastAsia="sl-SI"/>
              </w:rPr>
              <w:t>33</w:t>
            </w:r>
            <w:r>
              <w:rPr>
                <w:rFonts w:ascii="Calibri" w:eastAsia="Times New Roman" w:hAnsi="Calibri" w:cs="Times New Roman"/>
                <w:sz w:val="18"/>
                <w:szCs w:val="18"/>
                <w:lang w:val="en-US" w:eastAsia="sl-SI"/>
              </w:rPr>
              <w:t xml:space="preserve">) + </w:t>
            </w:r>
            <w:r w:rsidRPr="00A54354">
              <w:rPr>
                <w:rFonts w:ascii="Calibri" w:eastAsia="Times New Roman" w:hAnsi="Calibri" w:cs="Times New Roman"/>
                <w:sz w:val="18"/>
                <w:szCs w:val="18"/>
                <w:lang w:val="en-US" w:eastAsia="sl-SI"/>
              </w:rPr>
              <w:t>3-10 µM  (</w:t>
            </w:r>
            <w:r>
              <w:rPr>
                <w:rFonts w:ascii="Calibri" w:eastAsia="Times New Roman" w:hAnsi="Calibri" w:cs="Times New Roman"/>
                <w:sz w:val="18"/>
                <w:szCs w:val="18"/>
                <w:lang w:val="en-US" w:eastAsia="sl-SI"/>
              </w:rPr>
              <w:t>CDDP</w:t>
            </w:r>
            <w:r w:rsidRPr="00A54354">
              <w:rPr>
                <w:rFonts w:ascii="Calibri" w:eastAsia="Times New Roman" w:hAnsi="Calibri" w:cs="Times New Roman"/>
                <w:sz w:val="18"/>
                <w:szCs w:val="18"/>
                <w:lang w:val="en-US" w:eastAsia="sl-SI"/>
              </w:rPr>
              <w:t>)</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U937 histiocytic lymphoma cells</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jJ7eHNeA","properties":{"formattedCitation":"\\super 186\\nosupersub{}","plainCitation":"186","noteIndex":0},"citationItems":[{"id":526,"uris":["http://zotero.org/users/local/PoQqcmSc/items/KTWGLK6G"],"uri":["http://zotero.org/users/local/PoQqcmSc/items/KTWGLK6G"],"itemData":{"id":526,"type":"article-journal","title":"Muramyl peptides augment cytotoxic effect of tumor necrosis factor-alpha in combination with cytotoxic drugs on tumor cells","container-title":"International Immunopharmacology","page":"1377-1386","volume":"6","issue":"9","source":"PubMed","abstract":"We have demonstrated that biologically active muramyl peptides, in particular, glucosaminylmuramyl dipeptide (GMDP), augmented in vitro cytotoxic activity of tumor necrosis factor-alpha (TNF-alpha) against murine fibrosarcoma L929 cells. The introduction of GMDP resulted in cytotoxic effect characteristic for substantially higher dose of cytokine. Even more potent was the combination of GMDP, TNF-alpha and Actinomycin D (ActD). According to clonogenic and MTT assays 100% L929 cells could be killed in culture with low doses of TNF-alpha and ActD if GMDP was present. When cisplatin was substituted for ActD similar results were obtained. GMDP also enhanced cytotoxicity of TNF-alpha and cisplatin against human breast carcinoma MCF7 and histiocytic lymphoma U937 cells. Normal cells, namely human peripheral blood leucocytes and murine peritoneal macrophages, were resistant to selected doses of TNF-alpha/cisplatin/GMDP.","DOI":"10.1016/j.intimp.2005.11.021","ISSN":"1567-5769","note":"PMID: 16846831","journalAbbreviation":"Int. Immunopharmacol.","language":"eng","author":[{"family":"Petrova","given":"Elena E."},{"family":"Valyakina","given":"Tatiana I."},{"family":"Simonova","given":"Maria A."},{"family":"Komaleva","given":"Ravilya L."},{"family":"Khaidukov","given":"Sergey V."},{"family":"Makarov","given":"Eugene A."},{"family":"Blokhin","given":"Dmitry Yu"},{"family":"Ivanov","given":"Pavel K."},{"family":"Andronova","given":"Tatiana M."},{"family":"Nesmeyanov","given":"Vladimir A."}],"issued":{"date-parts":[["2006",9]]}}}],"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86</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60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ugments cytotoxic activity of TNF-α/</w:t>
            </w:r>
            <w:r>
              <w:rPr>
                <w:rFonts w:ascii="Calibri" w:eastAsia="Times New Roman" w:hAnsi="Calibri" w:cs="Times New Roman"/>
                <w:sz w:val="18"/>
                <w:szCs w:val="18"/>
                <w:lang w:val="en-US" w:eastAsia="sl-SI"/>
              </w:rPr>
              <w:t>CDDP</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1µg/mL</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b/>
                <w:sz w:val="18"/>
                <w:szCs w:val="18"/>
                <w:lang w:val="en-US" w:eastAsia="sl-SI"/>
              </w:rPr>
              <w:t>33</w:t>
            </w:r>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500 U/mL (TNF-α) + 3-6 µM  (CDDP</w:t>
            </w:r>
            <w:r w:rsidRPr="00A54354">
              <w:rPr>
                <w:rFonts w:ascii="Calibri" w:eastAsia="Times New Roman" w:hAnsi="Calibri" w:cs="Times New Roman"/>
                <w:sz w:val="18"/>
                <w:szCs w:val="18"/>
                <w:lang w:val="en-US" w:eastAsia="sl-SI"/>
              </w:rPr>
              <w:t>)</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CF-7, U-937, B16, and L-929 tumor cells, Ehrlich ascites carcinoma cells</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ZfJQONPF","properties":{"formattedCitation":"\\super 187\\nosupersub{}","plainCitation":"187","noteIndex":0},"citationItems":[{"id":528,"uris":["http://zotero.org/users/local/PoQqcmSc/items/Y5EWIDL4"],"uri":["http://zotero.org/users/local/PoQqcmSc/items/Y5EWIDL4"],"itemData":{"id":528,"type":"article-journal","title":"Glucosaminylmuramyl dipeptide potentiates the effects of tumor necrosis factor-alpha and cisplatin on transformed cells in vitro","container-title":"Bulletin of Experimental Biology and Medicine","page":"251-254","volume":"143","issue":"2","source":"PubMed","abstract":"We studied the effect of combined treatment with cisplatin, glucosaminylmuramyl dipeptide, and TNF-alpha on viability of MCF-7, U-937, B16, and L-929 tumor cells, Ehrlich ascites carcinoma cells, and normal cells (human peripheral blood lymphocytes, peritoneal macrophages, and mouse bone marrow cells). Glucosaminylmuramyl dipeptide was nontoxic for normal and tumor cells, but promoted death of tumor cells after administration in combination with cisplatin and/or TNF-alpha. At the same time, glucosaminylmuramyl dipeptide did not modulate the cytotoxic effect of individual or combined treatment with cisplatin and TNF-alpha on normal cells. Administration of glucosaminylmuramyl dipeptide to cultured MCF-7 cells 20 h before the study increased the potentiating effect of muramyl peptide.","ISSN":"0007-4888","note":"PMID: 17970214","journalAbbreviation":"Bull. Exp. Biol. Med.","language":"eng","author":[{"family":"Petrova","given":"E. E."},{"family":"Valyakina","given":"T. I."},{"family":"Komaleva","given":"R. L."},{"family":"Simonova","given":"M. A."},{"family":"Nesmeyanov","given":"V. A."}],"issued":{"date-parts":[["2007",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87</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566"/>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ugments antitumor activity of TNF-α/</w:t>
            </w:r>
            <w:r>
              <w:rPr>
                <w:rFonts w:ascii="Calibri" w:eastAsia="Times New Roman" w:hAnsi="Calibri" w:cs="Times New Roman"/>
                <w:sz w:val="18"/>
                <w:szCs w:val="18"/>
                <w:lang w:val="en-US" w:eastAsia="sl-SI"/>
              </w:rPr>
              <w:t>CDDP</w:t>
            </w:r>
            <w:r w:rsidRPr="00A54354">
              <w:rPr>
                <w:rFonts w:ascii="Calibri" w:eastAsia="Times New Roman" w:hAnsi="Calibri" w:cs="Times New Roman"/>
                <w:sz w:val="18"/>
                <w:szCs w:val="18"/>
                <w:lang w:val="en-US" w:eastAsia="sl-SI"/>
              </w:rPr>
              <w:t xml:space="preserve"> in the mouse tumor models</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40 µg (CDDP</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 500 U (TNF-α) + </w:t>
            </w:r>
            <w:r w:rsidRPr="00A54354">
              <w:rPr>
                <w:rFonts w:ascii="Calibri" w:eastAsia="Times New Roman" w:hAnsi="Calibri" w:cs="Times New Roman"/>
                <w:sz w:val="18"/>
                <w:szCs w:val="18"/>
                <w:lang w:val="en-US" w:eastAsia="sl-SI"/>
              </w:rPr>
              <w:t>0.05 µg (</w:t>
            </w:r>
            <w:r>
              <w:rPr>
                <w:rFonts w:ascii="Calibri" w:eastAsia="Times New Roman" w:hAnsi="Calibri" w:cs="Times New Roman"/>
                <w:b/>
                <w:sz w:val="18"/>
                <w:szCs w:val="18"/>
                <w:lang w:val="en-US" w:eastAsia="sl-SI"/>
              </w:rPr>
              <w:t>33</w:t>
            </w:r>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 xml:space="preserve"> administered</w:t>
            </w:r>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i.p.</w:t>
            </w:r>
            <w:proofErr w:type="spellEnd"/>
            <w:r w:rsidRPr="00A54354">
              <w:rPr>
                <w:rFonts w:ascii="Calibri" w:eastAsia="Times New Roman" w:hAnsi="Calibri" w:cs="Times New Roman"/>
                <w:sz w:val="18"/>
                <w:szCs w:val="18"/>
                <w:lang w:val="en-US" w:eastAsia="sl-SI"/>
              </w:rPr>
              <w:t>) week</w:t>
            </w:r>
            <w:r>
              <w:rPr>
                <w:rFonts w:ascii="Calibri" w:eastAsia="Times New Roman" w:hAnsi="Calibri" w:cs="Times New Roman"/>
                <w:sz w:val="18"/>
                <w:szCs w:val="18"/>
                <w:lang w:val="en-US" w:eastAsia="sl-SI"/>
              </w:rPr>
              <w:t>ly</w:t>
            </w:r>
            <w:r w:rsidRPr="00A54354">
              <w:rPr>
                <w:rFonts w:ascii="Calibri" w:eastAsia="Times New Roman" w:hAnsi="Calibri" w:cs="Times New Roman"/>
                <w:sz w:val="18"/>
                <w:szCs w:val="18"/>
                <w:lang w:val="en-US" w:eastAsia="sl-SI"/>
              </w:rPr>
              <w:t xml:space="preserve"> during 1 month</w:t>
            </w:r>
            <w:r>
              <w:rPr>
                <w:rFonts w:ascii="Calibri" w:eastAsia="Times New Roman" w:hAnsi="Calibri" w:cs="Times New Roman"/>
                <w:sz w:val="18"/>
                <w:szCs w:val="18"/>
                <w:lang w:val="en-US" w:eastAsia="sl-SI"/>
              </w:rPr>
              <w:t xml:space="preserve"> period</w:t>
            </w:r>
            <w:r w:rsidRPr="00A54354">
              <w:rPr>
                <w:rFonts w:ascii="Calibri" w:eastAsia="Times New Roman" w:hAnsi="Calibri" w:cs="Times New Roman"/>
                <w:sz w:val="18"/>
                <w:szCs w:val="18"/>
                <w:lang w:val="en-US" w:eastAsia="sl-SI"/>
              </w:rPr>
              <w:t xml:space="preserve"> (optimal doses)</w:t>
            </w:r>
          </w:p>
        </w:tc>
        <w:tc>
          <w:tcPr>
            <w:tcW w:w="2548"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Ehrlich ascites carcinoma 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edPEorgi","properties":{"formattedCitation":"\\super 188\\nosupersub{}","plainCitation":"188","noteIndex":0},"citationItems":[{"id":263,"uris":["http://zotero.org/users/local/PoQqcmSc/items/RECXYUBB"],"uri":["http://zotero.org/users/local/PoQqcmSc/items/RECXYUBB"],"itemData":{"id":263,"type":"article-journal","title":"GMDP augments antitumor action of the CP/TNFα combination in vivo","container-title":"Biomedicine &amp; Pharmacotherapy","page":"240-248","volume":"64","issue":"4","source":"ScienceDirect","abstract":"We have shown that glucosaminyl muramyl dipeptide (GMDP) has been augmented the antitumor action of chemotherapy drug cisplatin and tumor necrosis factor-α (TNFα) on the Ehrlich ascites carcinoma and melanoma B-16 mouse tumor models. The doses of cisplatin, TNFα and GMDP and also the conditions of the drugs combination injection provided 100% survival of mice with Ehrlich ascites carcinoma were found. Furthermore, it was shown first that GMDP has been decreased toxicity of the cisplatin/TNFα combination and normalized the changes in the experimental mice hematological parameters which were produced by the CP/TNFα combination.","DOI":"10.1016/j.biopha.2009.06.019","ISSN":"0753-3322","journalAbbreviation":"Biomedicine &amp; Pharmacotherapy","author":[{"family":"Petrova","given":"Elena E."},{"family":"Simonova","given":"Maria A."},{"family":"Komaleva","given":"Ravilya L."},{"family":"Britsina","given":"Marina V."},{"family":"Andronova","given":"Tatiana M."},{"family":"Nesmeyanov","given":"Vladimir A."},{"family":"Valyakina","given":"Tatiana I."}],"issued":{"date-parts":[["2010",4,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88</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604"/>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ugments antitumor activity of TNF-α</w:t>
            </w:r>
            <w:r>
              <w:rPr>
                <w:rFonts w:ascii="Calibri" w:eastAsia="Times New Roman" w:hAnsi="Calibri" w:cs="Times New Roman"/>
                <w:sz w:val="18"/>
                <w:szCs w:val="18"/>
                <w:lang w:val="en-US" w:eastAsia="sl-SI"/>
              </w:rPr>
              <w:t>/CDDP</w:t>
            </w:r>
            <w:r w:rsidRPr="00A54354">
              <w:rPr>
                <w:rFonts w:ascii="Calibri" w:eastAsia="Times New Roman" w:hAnsi="Calibri" w:cs="Times New Roman"/>
                <w:sz w:val="18"/>
                <w:szCs w:val="18"/>
                <w:lang w:val="en-US" w:eastAsia="sl-SI"/>
              </w:rPr>
              <w:t xml:space="preserve"> in the mouse tumor models</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40 µg (</w:t>
            </w:r>
            <w:r>
              <w:rPr>
                <w:rFonts w:ascii="Calibri" w:eastAsia="Times New Roman" w:hAnsi="Calibri" w:cs="Times New Roman"/>
                <w:sz w:val="18"/>
                <w:szCs w:val="18"/>
                <w:lang w:val="en-US" w:eastAsia="sl-SI"/>
              </w:rPr>
              <w:t>CDDP</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 500 U (TNF-α) + </w:t>
            </w:r>
            <w:r w:rsidRPr="00A54354">
              <w:rPr>
                <w:rFonts w:ascii="Calibri" w:eastAsia="Times New Roman" w:hAnsi="Calibri" w:cs="Times New Roman"/>
                <w:sz w:val="18"/>
                <w:szCs w:val="18"/>
                <w:lang w:val="en-US" w:eastAsia="sl-SI"/>
              </w:rPr>
              <w:t>0.05 µg (</w:t>
            </w:r>
            <w:r>
              <w:rPr>
                <w:rFonts w:ascii="Calibri" w:eastAsia="Times New Roman" w:hAnsi="Calibri" w:cs="Times New Roman"/>
                <w:b/>
                <w:sz w:val="18"/>
                <w:szCs w:val="18"/>
                <w:lang w:val="en-US" w:eastAsia="sl-SI"/>
              </w:rPr>
              <w:t>33</w:t>
            </w:r>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administered </w:t>
            </w:r>
            <w:r w:rsidRPr="00A54354">
              <w:rPr>
                <w:rFonts w:ascii="Calibri" w:eastAsia="Times New Roman" w:hAnsi="Calibri" w:cs="Times New Roman"/>
                <w:sz w:val="18"/>
                <w:szCs w:val="18"/>
                <w:lang w:val="en-US" w:eastAsia="sl-SI"/>
              </w:rPr>
              <w:t>(</w:t>
            </w:r>
            <w:proofErr w:type="spellStart"/>
            <w:r w:rsidRPr="00A54354">
              <w:rPr>
                <w:rFonts w:ascii="Calibri" w:eastAsia="Times New Roman" w:hAnsi="Calibri" w:cs="Times New Roman"/>
                <w:sz w:val="18"/>
                <w:szCs w:val="18"/>
                <w:lang w:val="en-US" w:eastAsia="sl-SI"/>
              </w:rPr>
              <w:t>s.c.</w:t>
            </w:r>
            <w:proofErr w:type="spellEnd"/>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week</w:t>
            </w:r>
            <w:r>
              <w:rPr>
                <w:rFonts w:ascii="Calibri" w:eastAsia="Times New Roman" w:hAnsi="Calibri" w:cs="Times New Roman"/>
                <w:sz w:val="18"/>
                <w:szCs w:val="18"/>
                <w:lang w:val="en-US" w:eastAsia="sl-SI"/>
              </w:rPr>
              <w:t>ly</w:t>
            </w:r>
            <w:r w:rsidRPr="00A54354">
              <w:rPr>
                <w:rFonts w:ascii="Calibri" w:eastAsia="Times New Roman" w:hAnsi="Calibri" w:cs="Times New Roman"/>
                <w:sz w:val="18"/>
                <w:szCs w:val="18"/>
                <w:lang w:val="en-US" w:eastAsia="sl-SI"/>
              </w:rPr>
              <w:t xml:space="preserve"> during 3 months</w:t>
            </w:r>
            <w:r>
              <w:rPr>
                <w:rFonts w:ascii="Calibri" w:eastAsia="Times New Roman" w:hAnsi="Calibri" w:cs="Times New Roman"/>
                <w:sz w:val="18"/>
                <w:szCs w:val="18"/>
                <w:lang w:val="en-US" w:eastAsia="sl-SI"/>
              </w:rPr>
              <w:t xml:space="preserve"> period</w:t>
            </w:r>
            <w:r w:rsidRPr="00A54354">
              <w:rPr>
                <w:rFonts w:ascii="Calibri" w:eastAsia="Times New Roman" w:hAnsi="Calibri" w:cs="Times New Roman"/>
                <w:sz w:val="18"/>
                <w:szCs w:val="18"/>
                <w:lang w:val="en-US" w:eastAsia="sl-SI"/>
              </w:rPr>
              <w:t xml:space="preserve"> (optimal doses)</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B-16 melanoma  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3CWZ5rtO","properties":{"formattedCitation":"\\super 188\\nosupersub{}","plainCitation":"188","noteIndex":0},"citationItems":[{"id":263,"uris":["http://zotero.org/users/local/PoQqcmSc/items/RECXYUBB"],"uri":["http://zotero.org/users/local/PoQqcmSc/items/RECXYUBB"],"itemData":{"id":263,"type":"article-journal","title":"GMDP augments antitumor action of the CP/TNFα combination in vivo","container-title":"Biomedicine &amp; Pharmacotherapy","page":"240-248","volume":"64","issue":"4","source":"ScienceDirect","abstract":"We have shown that glucosaminyl muramyl dipeptide (GMDP) has been augmented the antitumor action of chemotherapy drug cisplatin and tumor necrosis factor-α (TNFα) on the Ehrlich ascites carcinoma and melanoma B-16 mouse tumor models. The doses of cisplatin, TNFα and GMDP and also the conditions of the drugs combination injection provided 100% survival of mice with Ehrlich ascites carcinoma were found. Furthermore, it was shown first that GMDP has been decreased toxicity of the cisplatin/TNFα combination and normalized the changes in the experimental mice hematological parameters which were produced by the CP/TNFα combination.","DOI":"10.1016/j.biopha.2009.06.019","ISSN":"0753-3322","journalAbbreviation":"Biomedicine &amp; Pharmacotherapy","author":[{"family":"Petrova","given":"Elena E."},{"family":"Simonova","given":"Maria A."},{"family":"Komaleva","given":"Ravilya L."},{"family":"Britsina","given":"Marina V."},{"family":"Andronova","given":"Tatiana M."},{"family":"Nesmeyanov","given":"Vladimir A."},{"family":"Valyakina","given":"Tatiana I."}],"issued":{"date-parts":[["2010",4,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88</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58"/>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noWrap/>
            <w:hideMark/>
          </w:tcPr>
          <w:p w:rsidR="00E27CDE" w:rsidRPr="00A54354" w:rsidRDefault="00E27CDE" w:rsidP="001968A3">
            <w:pPr>
              <w:spacing w:after="0" w:line="240" w:lineRule="auto"/>
              <w:rPr>
                <w:rFonts w:ascii="Times New Roman" w:eastAsia="Times New Roman" w:hAnsi="Times New Roman" w:cs="Times New Roman"/>
                <w:sz w:val="18"/>
                <w:szCs w:val="18"/>
                <w:lang w:val="en-US" w:eastAsia="sl-SI"/>
              </w:rPr>
            </w:pPr>
            <w:proofErr w:type="spellStart"/>
            <w:r w:rsidRPr="00A54354">
              <w:rPr>
                <w:rFonts w:ascii="Calibri" w:eastAsia="Times New Roman" w:hAnsi="Calibri" w:cs="Times New Roman"/>
                <w:sz w:val="18"/>
                <w:szCs w:val="18"/>
                <w:lang w:val="en-US" w:eastAsia="sl-SI"/>
              </w:rPr>
              <w:t>Immunorestorative</w:t>
            </w:r>
            <w:proofErr w:type="spellEnd"/>
          </w:p>
        </w:tc>
        <w:tc>
          <w:tcPr>
            <w:tcW w:w="4820" w:type="dxa"/>
            <w:hideMark/>
          </w:tcPr>
          <w:p w:rsidR="00E27CDE" w:rsidRPr="00A54354" w:rsidRDefault="00E27CDE" w:rsidP="001968A3">
            <w:pPr>
              <w:spacing w:after="0" w:line="240" w:lineRule="auto"/>
              <w:rPr>
                <w:rFonts w:ascii="Times New Roman" w:eastAsia="Times New Roman" w:hAnsi="Times New Roman" w:cs="Times New Roman"/>
                <w:sz w:val="18"/>
                <w:szCs w:val="18"/>
                <w:lang w:val="en-US" w:eastAsia="sl-SI"/>
              </w:rPr>
            </w:pPr>
            <w:r w:rsidRPr="00A54354">
              <w:rPr>
                <w:rFonts w:ascii="Calibri" w:eastAsia="Times New Roman" w:hAnsi="Calibri" w:cs="Times New Roman"/>
                <w:sz w:val="18"/>
                <w:szCs w:val="18"/>
                <w:lang w:val="en-US" w:eastAsia="sl-SI"/>
              </w:rPr>
              <w:t xml:space="preserve">Normalizes changes in hematological parameters (decreased lymphocytes, increased of monocytes and </w:t>
            </w:r>
            <w:r w:rsidR="00061D32" w:rsidRPr="00A54354">
              <w:rPr>
                <w:rFonts w:ascii="Calibri" w:eastAsia="Times New Roman" w:hAnsi="Calibri" w:cs="Times New Roman"/>
                <w:sz w:val="18"/>
                <w:szCs w:val="18"/>
                <w:lang w:val="en-US" w:eastAsia="sl-SI"/>
              </w:rPr>
              <w:t>neutrophils</w:t>
            </w:r>
            <w:r w:rsidRPr="00A54354">
              <w:rPr>
                <w:rFonts w:ascii="Calibri" w:eastAsia="Times New Roman" w:hAnsi="Calibri" w:cs="Times New Roman"/>
                <w:sz w:val="18"/>
                <w:szCs w:val="18"/>
                <w:lang w:val="en-US" w:eastAsia="sl-SI"/>
              </w:rPr>
              <w:t xml:space="preserve">) produced by the </w:t>
            </w:r>
            <w:r>
              <w:rPr>
                <w:rFonts w:ascii="Calibri" w:eastAsia="Times New Roman" w:hAnsi="Calibri" w:cs="Times New Roman"/>
                <w:sz w:val="18"/>
                <w:szCs w:val="18"/>
                <w:lang w:val="en-US" w:eastAsia="sl-SI"/>
              </w:rPr>
              <w:t>CDDP</w:t>
            </w:r>
            <w:r w:rsidRPr="00A54354">
              <w:rPr>
                <w:rFonts w:ascii="Calibri" w:eastAsia="Times New Roman" w:hAnsi="Calibri" w:cs="Times New Roman"/>
                <w:sz w:val="18"/>
                <w:szCs w:val="18"/>
                <w:lang w:val="en-US" w:eastAsia="sl-SI"/>
              </w:rPr>
              <w:t>/TNF-α treatment</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0.05</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µg</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w:t>
            </w:r>
            <w:r>
              <w:rPr>
                <w:rFonts w:ascii="Calibri" w:eastAsia="Times New Roman" w:hAnsi="Calibri" w:cs="Times New Roman"/>
                <w:b/>
                <w:sz w:val="18"/>
                <w:szCs w:val="18"/>
                <w:lang w:val="en-US" w:eastAsia="sl-SI"/>
              </w:rPr>
              <w:t>33</w:t>
            </w:r>
            <w:r>
              <w:rPr>
                <w:rFonts w:ascii="Calibri" w:eastAsia="Times New Roman" w:hAnsi="Calibri" w:cs="Times New Roman"/>
                <w:sz w:val="18"/>
                <w:szCs w:val="18"/>
                <w:lang w:val="en-US" w:eastAsia="sl-SI"/>
              </w:rPr>
              <w:t>) +</w:t>
            </w:r>
            <w:r w:rsidRPr="00A54354">
              <w:rPr>
                <w:rFonts w:ascii="Calibri" w:eastAsia="Times New Roman" w:hAnsi="Calibri" w:cs="Times New Roman"/>
                <w:sz w:val="18"/>
                <w:szCs w:val="18"/>
                <w:lang w:val="en-US" w:eastAsia="sl-SI"/>
              </w:rPr>
              <w:t xml:space="preserve"> 500 U</w:t>
            </w:r>
            <w:r>
              <w:rPr>
                <w:rFonts w:ascii="Calibri" w:eastAsia="Times New Roman" w:hAnsi="Calibri" w:cs="Times New Roman"/>
                <w:sz w:val="18"/>
                <w:szCs w:val="18"/>
                <w:lang w:val="en-US" w:eastAsia="sl-SI"/>
              </w:rPr>
              <w:t xml:space="preserve"> (TNF-α) + 40 µg (CDDP</w:t>
            </w:r>
            <w:r w:rsidRPr="00A54354">
              <w:rPr>
                <w:rFonts w:ascii="Calibri" w:eastAsia="Times New Roman" w:hAnsi="Calibri" w:cs="Times New Roman"/>
                <w:sz w:val="18"/>
                <w:szCs w:val="18"/>
                <w:lang w:val="en-US" w:eastAsia="sl-SI"/>
              </w:rPr>
              <w:t>)</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F1[CBAxC57Bl/6j]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Nzq0zXCu","properties":{"formattedCitation":"\\super 188\\nosupersub{}","plainCitation":"188","noteIndex":0},"citationItems":[{"id":263,"uris":["http://zotero.org/users/local/PoQqcmSc/items/RECXYUBB"],"uri":["http://zotero.org/users/local/PoQqcmSc/items/RECXYUBB"],"itemData":{"id":263,"type":"article-journal","title":"GMDP augments antitumor action of the CP/TNFα combination in vivo","container-title":"Biomedicine &amp; Pharmacotherapy","page":"240-248","volume":"64","issue":"4","source":"ScienceDirect","abstract":"We have shown that glucosaminyl muramyl dipeptide (GMDP) has been augmented the antitumor action of chemotherapy drug cisplatin and tumor necrosis factor-α (TNFα) on the Ehrlich ascites carcinoma and melanoma B-16 mouse tumor models. The doses of cisplatin, TNFα and GMDP and also the conditions of the drugs combination injection provided 100% survival of mice with Ehrlich ascites carcinoma were found. Furthermore, it was shown first that GMDP has been decreased toxicity of the cisplatin/TNFα combination and normalized the changes in the experimental mice hematological parameters which were produced by the CP/TNFα combination.","DOI":"10.1016/j.biopha.2009.06.019","ISSN":"0753-3322","journalAbbreviation":"Biomedicine &amp; Pharmacotherapy","author":[{"family":"Petrova","given":"Elena E."},{"family":"Simonova","given":"Maria A."},{"family":"Komaleva","given":"Ravilya L."},{"family":"Britsina","given":"Marina V."},{"family":"Andronova","given":"Tatiana M."},{"family":"Nesmeyanov","given":"Vladimir A."},{"family":"Valyakina","given":"Tatiana I."}],"issued":{"date-parts":[["2010",4,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88</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96"/>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roofErr w:type="spellStart"/>
            <w:r w:rsidRPr="00A54354">
              <w:rPr>
                <w:rFonts w:ascii="Calibri" w:eastAsia="Times New Roman" w:hAnsi="Calibri" w:cs="Times New Roman"/>
                <w:bCs/>
                <w:sz w:val="18"/>
                <w:szCs w:val="18"/>
                <w:lang w:val="en-US" w:eastAsia="sl-SI"/>
              </w:rPr>
              <w:lastRenderedPageBreak/>
              <w:t>Murabutide</w:t>
            </w:r>
            <w:proofErr w:type="spellEnd"/>
            <w:r w:rsidRPr="00A54354">
              <w:rPr>
                <w:rFonts w:ascii="Calibri" w:eastAsia="Times New Roman" w:hAnsi="Calibri" w:cs="Times New Roman"/>
                <w:bCs/>
                <w:sz w:val="18"/>
                <w:szCs w:val="18"/>
                <w:lang w:val="en-US" w:eastAsia="sl-SI"/>
              </w:rPr>
              <w:t xml:space="preserve"> (</w:t>
            </w:r>
            <w:r w:rsidRPr="00A54354">
              <w:rPr>
                <w:rFonts w:ascii="Calibri" w:eastAsia="Times New Roman" w:hAnsi="Calibri" w:cs="Times New Roman"/>
                <w:b/>
                <w:bCs/>
                <w:sz w:val="18"/>
                <w:szCs w:val="18"/>
                <w:lang w:val="en-US" w:eastAsia="sl-SI"/>
              </w:rPr>
              <w:t>34</w:t>
            </w:r>
            <w:r w:rsidRPr="00A54354">
              <w:rPr>
                <w:rFonts w:ascii="Calibri" w:eastAsia="Times New Roman" w:hAnsi="Calibri" w:cs="Times New Roman"/>
                <w:bCs/>
                <w:sz w:val="18"/>
                <w:szCs w:val="18"/>
                <w:lang w:val="en-US" w:eastAsia="sl-SI"/>
              </w:rPr>
              <w:t>)</w:t>
            </w:r>
          </w:p>
        </w:tc>
        <w:tc>
          <w:tcPr>
            <w:tcW w:w="1560" w:type="dxa"/>
            <w:shd w:val="clear" w:color="auto" w:fill="auto"/>
            <w:noWrap/>
            <w:hideMark/>
          </w:tcPr>
          <w:p w:rsidR="00E27CDE" w:rsidRPr="00A54354" w:rsidRDefault="00E27CDE" w:rsidP="001968A3">
            <w:pPr>
              <w:spacing w:after="0" w:line="240" w:lineRule="auto"/>
              <w:rPr>
                <w:rFonts w:ascii="Times New Roman" w:eastAsia="Times New Roman" w:hAnsi="Times New Roman"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Times New Roman" w:eastAsia="Times New Roman" w:hAnsi="Times New Roman" w:cs="Times New Roman"/>
                <w:sz w:val="18"/>
                <w:szCs w:val="18"/>
                <w:lang w:val="en-US" w:eastAsia="sl-SI"/>
              </w:rPr>
            </w:pPr>
            <w:r w:rsidRPr="00A54354">
              <w:rPr>
                <w:rFonts w:ascii="Calibri" w:eastAsia="Times New Roman" w:hAnsi="Calibri" w:cs="Times New Roman"/>
                <w:sz w:val="18"/>
                <w:szCs w:val="18"/>
                <w:lang w:val="en-US" w:eastAsia="sl-SI"/>
              </w:rPr>
              <w:t xml:space="preserve">Augments the ability of DCs to inhibit the growth of THP-1 cancer cells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10 µg/mL</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Radiolabeled THP-1 human monocytic leukemia cells</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sidRPr="00A54354">
              <w:rPr>
                <w:rFonts w:ascii="Calibri" w:eastAsia="Times New Roman" w:hAnsi="Calibri" w:cs="Times New Roman"/>
                <w:sz w:val="18"/>
                <w:szCs w:val="18"/>
                <w:lang w:val="en-US" w:eastAsia="sl-SI"/>
              </w:rPr>
              <w:instrText xml:space="preserve"> ADDIN ZOTERO_ITEM CSL_CITATION {"citationID":"hex9L1Rc","properties":{"formattedCitation":"\\super 90\\nosupersub{}","plainCitation":"90","noteIndex":0},"citationItems":[{"id":225,"uris":["http://zotero.org/users/local/PoQqcmSc/items/CLTKKDX8"],"uri":["http://zotero.org/users/local/PoQqcmSc/items/CLTKKDX8"],"itemData":{"id":225,"type":"article-journal","title":"Enhanced maturation and functional capacity of monocyte-derived immature dendritic cells by the synthetic immunomodulator Murabutide","container-title":"Immunology","page":"479-487","volume":"103","issue":"4","source":"PubMed","abstract":"Murabutide is a safe synthetic immunomodulator derived from muramyl dipeptide, the smallest bioactive unit of bacterial peptidoglycan. Although it is well known that muramyl peptides modulate the functions of monocytes/macrophages, their activity on dendritic cells is poorly documented. We thus investigated the effects of Murabutide on immunophenotype, endocytosis, T-cell stimulatory capacity, and cytokine secretion of human monocyte-derived immature dendritic cells (iDCs). We found that Murabutide triggers immunophenotypic changes as upon treatment, iDCs up-regulate the surface expression of the major histocompatibility complex type II molecule human leucocyte antigen-DR, the co-stimulatory molecules CD80, CD86 and CD40 and the differentiation marker CD83, and down-regulate the expression of the mannose receptor. These phenotypic changes are also mirrored by changes in their biological activity. Subsequent to treatment with the synthetic immunomodulator, DC have a decreased endocytic capacity but exhibit enhanced stimulatory capacity for both allogeneic and autologous T cells. In addition, Murabutide-stimulated iDCs have a greater cytostatic activity toward the tumour cell line THP-1. Furthermore, in the presence of Murabutide, DCs transiently increased the release of macrophage inhibitory protein-1 beta, tumour necrosis factor-alpha and interleukin-10, whereas the enhanced production of macrophage-colony stimulating factor was sustained over the 3-day period analysed. In addition, Murabutide triggers the phosphorylation of the three classes of mitogen-activated protein kinases in iDCs. Altogether our results demonstrate that Murabutide triggers the maturation and activation of monocyte-derived iDCs. As this immunomodulator is approved for administration in humans, it could be a useful adjunct to boost the efficacy of DC-based vaccines designed against tumours or virus-infected cells.","ISSN":"0019-2805","note":"PMID: 11529939\nPMCID: PMC1783259","journalAbbreviation":"Immunology","language":"eng","author":[{"family":"Vidal","given":"V."},{"family":"Dewulf","given":"J."},{"family":"Bahr","given":"G. M."}],"issued":{"date-parts":[["2001",8]]}}}],"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C06AB2">
              <w:rPr>
                <w:rFonts w:ascii="Calibri" w:hAnsi="Calibri" w:cs="Times New Roman"/>
                <w:sz w:val="18"/>
                <w:szCs w:val="24"/>
                <w:vertAlign w:val="superscript"/>
              </w:rPr>
              <w:t>90</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73"/>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 combination with IL-2 exhibits synergistic antitumor activity in Meth-A sarcoma</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 xml:space="preserve">bearing mice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r w:rsidRPr="00A54354">
              <w:rPr>
                <w:rFonts w:ascii="Calibri" w:eastAsia="Times New Roman" w:hAnsi="Calibri" w:cs="Times New Roman"/>
                <w:sz w:val="18"/>
                <w:szCs w:val="18"/>
                <w:lang w:val="en-US" w:eastAsia="sl-SI"/>
              </w:rPr>
              <w:t>10 mg/kg (</w:t>
            </w:r>
            <w:r>
              <w:rPr>
                <w:rFonts w:ascii="Calibri" w:eastAsia="Times New Roman" w:hAnsi="Calibri" w:cs="Times New Roman"/>
                <w:b/>
                <w:sz w:val="18"/>
                <w:szCs w:val="18"/>
                <w:lang w:val="en-US" w:eastAsia="sl-SI"/>
              </w:rPr>
              <w:t>34</w:t>
            </w:r>
            <w:r>
              <w:rPr>
                <w:rFonts w:ascii="Calibri" w:eastAsia="Times New Roman" w:hAnsi="Calibri" w:cs="Times New Roman"/>
                <w:sz w:val="18"/>
                <w:szCs w:val="18"/>
                <w:lang w:val="en-US" w:eastAsia="sl-SI"/>
              </w:rPr>
              <w:t>) +</w:t>
            </w:r>
            <w:r w:rsidRPr="00A54354">
              <w:rPr>
                <w:rFonts w:ascii="Calibri" w:eastAsia="Times New Roman" w:hAnsi="Calibri" w:cs="Times New Roman"/>
                <w:sz w:val="18"/>
                <w:szCs w:val="18"/>
                <w:lang w:val="en-US" w:eastAsia="sl-SI"/>
              </w:rPr>
              <w:t xml:space="preserve"> 5x10</w:t>
            </w:r>
            <w:r w:rsidRPr="002744F1">
              <w:rPr>
                <w:rFonts w:ascii="Calibri" w:eastAsia="Times New Roman" w:hAnsi="Calibri" w:cs="Times New Roman"/>
                <w:sz w:val="18"/>
                <w:szCs w:val="18"/>
                <w:vertAlign w:val="superscript"/>
                <w:lang w:val="en-US" w:eastAsia="sl-SI"/>
              </w:rPr>
              <w:t>6</w:t>
            </w:r>
            <w:r w:rsidRPr="00A54354">
              <w:rPr>
                <w:rFonts w:ascii="Calibri" w:eastAsia="Times New Roman" w:hAnsi="Calibri" w:cs="Times New Roman"/>
                <w:sz w:val="18"/>
                <w:szCs w:val="18"/>
                <w:lang w:val="en-US" w:eastAsia="sl-SI"/>
              </w:rPr>
              <w:t xml:space="preserve"> U/kg (IL-2)</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5</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or 3 (</w:t>
            </w:r>
            <w:proofErr w:type="spellStart"/>
            <w:r>
              <w:rPr>
                <w:rFonts w:ascii="Calibri" w:eastAsia="Times New Roman" w:hAnsi="Calibri" w:cs="Times New Roman"/>
                <w:sz w:val="18"/>
                <w:szCs w:val="18"/>
                <w:lang w:val="en-US" w:eastAsia="sl-SI"/>
              </w:rPr>
              <w:t>i.p.</w:t>
            </w:r>
            <w:proofErr w:type="spellEnd"/>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injections </w:t>
            </w:r>
            <w:r w:rsidRPr="00A54354">
              <w:rPr>
                <w:rFonts w:ascii="Calibri" w:eastAsia="Times New Roman" w:hAnsi="Calibri" w:cs="Times New Roman"/>
                <w:sz w:val="18"/>
                <w:szCs w:val="18"/>
                <w:lang w:val="en-US" w:eastAsia="sl-SI"/>
              </w:rPr>
              <w:t>week</w:t>
            </w:r>
            <w:r>
              <w:rPr>
                <w:rFonts w:ascii="Calibri" w:eastAsia="Times New Roman" w:hAnsi="Calibri" w:cs="Times New Roman"/>
                <w:sz w:val="18"/>
                <w:szCs w:val="18"/>
                <w:lang w:val="en-US" w:eastAsia="sl-SI"/>
              </w:rPr>
              <w:t>ly</w:t>
            </w:r>
            <w:r w:rsidRPr="00A54354">
              <w:rPr>
                <w:rFonts w:ascii="Calibri" w:eastAsia="Times New Roman" w:hAnsi="Calibri" w:cs="Times New Roman"/>
                <w:sz w:val="18"/>
                <w:szCs w:val="18"/>
                <w:lang w:val="en-US" w:eastAsia="sl-SI"/>
              </w:rPr>
              <w:t xml:space="preserve"> for 2 weeks </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eth-A fibrosarcoma 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FqLweG5T","properties":{"formattedCitation":"\\super 194\\nosupersub{}","plainCitation":"194","noteIndex":0},"citationItems":[{"id":255,"uris":["http://zotero.org/users/local/PoQqcmSc/items/T5JI2SYP"],"uri":["http://zotero.org/users/local/PoQqcmSc/items/T5JI2SYP"],"itemData":{"id":255,"type":"article-journal","title":"Synergistic effects between recombinant interleukin-2 and the synthetic immunomodulator murabutide: selective enhancement of cytokine release and potentiation of antitumor activity","container-title":"Journal of Interferon &amp; Cytokine Research: The Official Journal of the International Society for Interferon and Cytokine Research","page":"169-178","volume":"16","issue":"2","source":"PubMed","abstract":"The use of interleukin-2 (IL-2) in the treatment of cancer has shown limited efficacy and dose-limiting toxicity. Combination therapy with other cytokines and/or chemotherapeutic agents has been attempted to enhance the antitumor activity and to reduce the effective therapeutic dose of IL-2. We recently showed, in vitro and in vivo, a synergistic activity between the synthetic immunomodulator murabutide, which is in clinical stage of development, and another therapeutic cytokine, interferon-alpha (IFN-alpha). The present study was performed to assess a possible potentiation of the biologic activities of IL-2 by its association with murabutide. Human PBMC stimulated in vitro with IL-2 and murabutide showed synergistic levels of induced mRNA accumulation and protein secretion for IFN-gamma, IL-12, and colony-stimulating factors (CSFs). No such effects were obtained on the induction of most inflammatory cytokines, including IL-6, IL-8, and tumor necrosis factor alpha (TNF-alpha). Furthermore, the combined administration of murabutide with IL-2 into Meth-A sarcoma-bearing mice resulted in a very significant tumor inhibition as well as in complete tumor regression in nearly 70% of the treated mice. Under the same conditions, treatment with either compound separately had little or no antitumor effect. These preclinical findings will be pursued by the evaluation of the clinical tolerance and biologic activity of the murabutide/IL-2 combination therapy in cancer patients.","DOI":"10.1089/jir.1996.16.169","ISSN":"1079-9907","note":"PMID: 8742370","shortTitle":"Synergistic effects between recombinant interleukin-2 and the synthetic immunomodulator murabutide","journalAbbreviation":"J. Interferon Cytokine Res.","language":"eng","author":[{"family":"Bahr","given":"G. M."},{"family":"Darcissac","given":"E."},{"family":"Pouillart","given":"P. R."},{"family":"Chedid","given":"L. A."}],"issued":{"date-parts":[["1996",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94</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567"/>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 combination with IFN-α/β exhibits synergistic antit</w:t>
            </w:r>
            <w:r>
              <w:rPr>
                <w:rFonts w:ascii="Calibri" w:eastAsia="Times New Roman" w:hAnsi="Calibri" w:cs="Times New Roman"/>
                <w:sz w:val="18"/>
                <w:szCs w:val="18"/>
                <w:lang w:val="en-US" w:eastAsia="sl-SI"/>
              </w:rPr>
              <w:t xml:space="preserve">umor activity in Meth-A sarcoma </w:t>
            </w:r>
            <w:r w:rsidRPr="00A54354">
              <w:rPr>
                <w:rFonts w:ascii="Calibri" w:eastAsia="Times New Roman" w:hAnsi="Calibri" w:cs="Times New Roman"/>
                <w:sz w:val="18"/>
                <w:szCs w:val="18"/>
                <w:lang w:val="en-US" w:eastAsia="sl-SI"/>
              </w:rPr>
              <w:t xml:space="preserve">bearing mice </w:t>
            </w:r>
          </w:p>
        </w:tc>
        <w:tc>
          <w:tcPr>
            <w:tcW w:w="3401" w:type="dxa"/>
            <w:shd w:val="clear" w:color="auto" w:fill="auto"/>
            <w:hideMark/>
          </w:tcPr>
          <w:p w:rsidR="00E27CDE" w:rsidRPr="00A54354" w:rsidRDefault="00E27CDE" w:rsidP="00653B09">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0 mg/kg (</w:t>
            </w:r>
            <w:r>
              <w:rPr>
                <w:rFonts w:ascii="Calibri" w:eastAsia="Times New Roman" w:hAnsi="Calibri" w:cs="Times New Roman"/>
                <w:b/>
                <w:sz w:val="18"/>
                <w:szCs w:val="18"/>
                <w:lang w:val="en-US" w:eastAsia="sl-SI"/>
              </w:rPr>
              <w:t>34</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1.25x10</w:t>
            </w:r>
            <w:r w:rsidRPr="00B20275">
              <w:rPr>
                <w:rFonts w:ascii="Calibri" w:eastAsia="Times New Roman" w:hAnsi="Calibri" w:cs="Times New Roman"/>
                <w:sz w:val="18"/>
                <w:szCs w:val="18"/>
                <w:vertAlign w:val="superscript"/>
                <w:lang w:val="en-US" w:eastAsia="sl-SI"/>
              </w:rPr>
              <w:t>6</w:t>
            </w:r>
            <w:r w:rsidRPr="00A54354">
              <w:rPr>
                <w:rFonts w:ascii="Calibri" w:eastAsia="Times New Roman" w:hAnsi="Calibri" w:cs="Times New Roman"/>
                <w:sz w:val="18"/>
                <w:szCs w:val="18"/>
                <w:lang w:val="en-US" w:eastAsia="sl-SI"/>
              </w:rPr>
              <w:t xml:space="preserve"> U/kg (IFN-α/β); </w:t>
            </w:r>
            <w:r>
              <w:rPr>
                <w:rFonts w:ascii="Calibri" w:eastAsia="Times New Roman" w:hAnsi="Calibri" w:cs="Times New Roman"/>
                <w:sz w:val="18"/>
                <w:szCs w:val="18"/>
                <w:lang w:val="en-US" w:eastAsia="sl-SI"/>
              </w:rPr>
              <w:t>3</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w:t>
            </w:r>
            <w:proofErr w:type="spellStart"/>
            <w:r>
              <w:rPr>
                <w:rFonts w:ascii="Calibri" w:eastAsia="Times New Roman" w:hAnsi="Calibri" w:cs="Times New Roman"/>
                <w:sz w:val="18"/>
                <w:szCs w:val="18"/>
                <w:lang w:val="en-US" w:eastAsia="sl-SI"/>
              </w:rPr>
              <w:t>i.p.</w:t>
            </w:r>
            <w:proofErr w:type="spellEnd"/>
            <w:r>
              <w:rPr>
                <w:rFonts w:ascii="Calibri" w:eastAsia="Times New Roman" w:hAnsi="Calibri" w:cs="Times New Roman"/>
                <w:sz w:val="18"/>
                <w:szCs w:val="18"/>
                <w:lang w:val="en-US" w:eastAsia="sl-SI"/>
              </w:rPr>
              <w:t>) injections</w:t>
            </w:r>
            <w:r w:rsidRPr="00A54354">
              <w:rPr>
                <w:rFonts w:ascii="Calibri" w:eastAsia="Times New Roman" w:hAnsi="Calibri" w:cs="Times New Roman"/>
                <w:sz w:val="18"/>
                <w:szCs w:val="18"/>
                <w:lang w:val="en-US" w:eastAsia="sl-SI"/>
              </w:rPr>
              <w:t xml:space="preserve"> week</w:t>
            </w:r>
            <w:r>
              <w:rPr>
                <w:rFonts w:ascii="Calibri" w:eastAsia="Times New Roman" w:hAnsi="Calibri" w:cs="Times New Roman"/>
                <w:sz w:val="18"/>
                <w:szCs w:val="18"/>
                <w:lang w:val="en-US" w:eastAsia="sl-SI"/>
              </w:rPr>
              <w:t>ly</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for</w:t>
            </w:r>
            <w:r w:rsidRPr="00A54354">
              <w:rPr>
                <w:rFonts w:ascii="Calibri" w:eastAsia="Times New Roman" w:hAnsi="Calibri" w:cs="Times New Roman"/>
                <w:sz w:val="18"/>
                <w:szCs w:val="18"/>
                <w:lang w:val="en-US" w:eastAsia="sl-SI"/>
              </w:rPr>
              <w:t xml:space="preserve"> 2 weeks</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eth-A fibrosarcoma 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3IZuintP","properties":{"formattedCitation":"\\super 195\\nosupersub{}","plainCitation":"195","noteIndex":0},"citationItems":[{"id":259,"uris":["http://zotero.org/users/local/PoQqcmSc/items/VJXKX3Z9"],"uri":["http://zotero.org/users/local/PoQqcmSc/items/VJXKX3Z9"],"itemData":{"id":259,"type":"article-journal","title":"Enhancement in vivo of the antiinflammatory and antitumor activities of type I interferon by association with the synthetic immunomodulator murabutide","container-title":"Journal of Interferon &amp; Cytokine Research: The Official Journal of the International Society for Interferon and Cytokine Research","page":"297-306","volume":"16","issue":"4","source":"PubMed","abstract":"The therapeutic efficacy of type I interferon (IFN) has been reported to vary considerably in different indications. The use of the cytokine as adjuvant therapy has been suggested to enhance its efficacy and reduce the toxicity frequently associated with long-term and high-dose administration. In this study, we have assessed the activity of type I IFN in the protection against and treatment of acute hepatitis induced in mice by the administration of concanavalin-A (ConA). At the same time, we have evaluated the efficacy of the synthetic immunomodulator murabutide when administered alone or in combination with type I IFN to protect against ConA hepatitis and in the treatment of tumors in MethA sarcoma-bearing mice. Our results demonstrate a prophylactic effect as well therapeutic effects of type I IFN and of murabutide in the inflammation-mediated model of liver damage. The use of combination therapy presented enhanced efficacy in inhibiting the ConA-induced elevation of plasma transaminases. Both compounds were found to suppress IFN-gamma mRNA accumulation in the livers of ConA treated mice. This activity is discussed with respect to the mechanism of action of the two immunomodulators. In addition, the combination of murabutide with type I IFN exhibited synergistic antitumor activity that was clearly seen in the significant regression of MethA tumors and resulted in almost 50 percent tumor-free mice. The potential clinical application of combination therapies using a cytokine and a safe immunomodulator is analyzed in terms of enhancing the cytokine efficacy and extending its use to new indications.","DOI":"10.1089/jir.1996.16.297","ISSN":"1079-9907","note":"PMID: 9162523","journalAbbreviation":"J. Interferon Cytokine Res.","language":"eng","author":[{"family":"Bahr","given":"G. M."},{"family":"Pouillart","given":"P. R."},{"family":"Chedid","given":"L. A."}],"issued":{"date-parts":[["1996",4]]}}}],"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195</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166"/>
        </w:trPr>
        <w:tc>
          <w:tcPr>
            <w:tcW w:w="15952" w:type="dxa"/>
            <w:gridSpan w:val="6"/>
            <w:shd w:val="clear" w:color="auto" w:fill="E7E6E6" w:themeFill="background2"/>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roofErr w:type="spellStart"/>
            <w:r w:rsidRPr="00A54354">
              <w:rPr>
                <w:rFonts w:ascii="Calibri" w:eastAsia="Times New Roman" w:hAnsi="Calibri" w:cs="Times New Roman"/>
                <w:b/>
                <w:bCs/>
                <w:sz w:val="18"/>
                <w:szCs w:val="18"/>
                <w:lang w:val="en-US" w:eastAsia="sl-SI"/>
              </w:rPr>
              <w:t>Desmuramylpeptides</w:t>
            </w:r>
            <w:proofErr w:type="spellEnd"/>
          </w:p>
        </w:tc>
      </w:tr>
      <w:tr w:rsidR="00E27CDE" w:rsidRPr="00A54354" w:rsidTr="001968A3">
        <w:trPr>
          <w:trHeight w:val="204"/>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r w:rsidRPr="00A54354">
              <w:rPr>
                <w:rFonts w:ascii="Calibri" w:eastAsia="Times New Roman" w:hAnsi="Calibri" w:cs="Times New Roman"/>
                <w:bCs/>
                <w:sz w:val="18"/>
                <w:szCs w:val="18"/>
                <w:lang w:val="en-US" w:eastAsia="sl-SI"/>
              </w:rPr>
              <w:t>LK-409 (</w:t>
            </w:r>
            <w:r w:rsidRPr="00A54354">
              <w:rPr>
                <w:rFonts w:ascii="Calibri" w:eastAsia="Times New Roman" w:hAnsi="Calibri" w:cs="Times New Roman"/>
                <w:b/>
                <w:bCs/>
                <w:sz w:val="18"/>
                <w:szCs w:val="18"/>
                <w:lang w:val="en-US" w:eastAsia="sl-SI"/>
              </w:rPr>
              <w:t>35</w:t>
            </w:r>
            <w:r w:rsidRPr="00A54354">
              <w:rPr>
                <w:rFonts w:ascii="Calibri" w:eastAsia="Times New Roman" w:hAnsi="Calibri" w:cs="Times New Roman"/>
                <w:bCs/>
                <w:sz w:val="18"/>
                <w:szCs w:val="18"/>
                <w:lang w:val="en-US" w:eastAsia="sl-SI"/>
              </w:rPr>
              <w:t>)</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Demonstrated antitumor activity against SA-1 tumors in mice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2.5-25 µg (</w:t>
            </w:r>
            <w:proofErr w:type="spellStart"/>
            <w:r w:rsidRPr="00A54354">
              <w:rPr>
                <w:rFonts w:ascii="Calibri" w:eastAsia="Times New Roman" w:hAnsi="Calibri" w:cs="Times New Roman"/>
                <w:sz w:val="18"/>
                <w:szCs w:val="18"/>
                <w:lang w:val="en-US" w:eastAsia="sl-SI"/>
              </w:rPr>
              <w:t>i.p.</w:t>
            </w:r>
            <w:proofErr w:type="spellEnd"/>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w:t>
            </w:r>
            <w:r w:rsidR="00653B09">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administered</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for </w:t>
            </w:r>
            <w:r w:rsidRPr="00A54354">
              <w:rPr>
                <w:rFonts w:ascii="Calibri" w:eastAsia="Times New Roman" w:hAnsi="Calibri" w:cs="Times New Roman"/>
                <w:sz w:val="18"/>
                <w:szCs w:val="18"/>
                <w:lang w:val="en-US" w:eastAsia="sl-SI"/>
              </w:rPr>
              <w:t>5 consecutive days</w:t>
            </w:r>
            <w:r>
              <w:rPr>
                <w:rFonts w:ascii="Calibri" w:eastAsia="Times New Roman" w:hAnsi="Calibri" w:cs="Times New Roman"/>
                <w:sz w:val="18"/>
                <w:szCs w:val="18"/>
                <w:lang w:val="en-US" w:eastAsia="sl-SI"/>
              </w:rPr>
              <w:t xml:space="preserve"> in mice with established SA-1 tumors</w:t>
            </w:r>
            <w:r w:rsidRPr="00A54354">
              <w:rPr>
                <w:rFonts w:ascii="Calibri" w:eastAsia="Times New Roman" w:hAnsi="Calibri" w:cs="Times New Roman"/>
                <w:sz w:val="18"/>
                <w:szCs w:val="18"/>
                <w:lang w:val="en-US" w:eastAsia="sl-SI"/>
              </w:rPr>
              <w:t xml:space="preserve"> </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SA-1 fibrosarcoma 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df5t7OSw","properties":{"formattedCitation":"\\super 203\\nosupersub{}","plainCitation":"203","noteIndex":0},"citationItems":[{"id":358,"uris":["http://zotero.org/users/local/PoQqcmSc/items/CXFLKG3A"],"uri":["http://zotero.org/users/local/PoQqcmSc/items/CXFLKG3A"],"itemData":{"id":358,"type":"article-journal","title":"Antitumor effect of recombinant human tumor necrosis factor-alpha analog combined with desmuramyl dipeptides LK-409 or LK-410 on sarcoma in mice","container-title":"Molecular Biotherapy","page":"188-192","volume":"4","issue":"4","source":"PubMed","abstract":"Antitumor effect of recombinant human tumor necrosis factor (TNF)-alpha lacking one to three amino acids from the N terminal part (TNFNv3) was tested for its antitumor effect on subcutaneous fibrosarcoma SA-1 tumors. Peritumoral treatment with 5 x 10(4) U TNFNv3 three times every second day significantly delayed tumor growth. Treatment with 10 times higher dose (5 x 10(5) U) produced 6.0 +/- 1.0 days tumor growth delay, but had side effects such as weight loss. The two new desmuramyl N-acyl dipeptides, LK-409 and LK-410, also exhibited such effect; however, the tumor growth delay was barely significant. The treatment was performed with two concentrations (2.5 micrograms and 25.0 micrograms) applied intraperitoneally for 5 consecutive days, without a dose-dependent effect. Combined treatment with TNFNv3 and desmuramyl dipeptides augmented the antitumor effect of treatments. The effect was additive and significant in the combination of 2.5 micrograms LK-410 with 5 x 10(5) U TNFNv3. LK-410 treatment also reduced the side effects of TNFNv3. The results indicate that combined treatment with both biological response modifiers is effective in tumor treatment.","ISSN":"0952-8172","note":"PMID: 1476673","journalAbbreviation":"Mol. Biother.","language":"eng","author":[{"family":"Sersa","given":"G."},{"family":"Novakovic","given":"S."},{"family":"Stalc","given":"A."}],"issued":{"date-parts":[["1992",1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203</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90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ugments antitumor effect of TNF-α analog TNFNv3 when administ</w:t>
            </w:r>
            <w:r>
              <w:rPr>
                <w:rFonts w:ascii="Calibri" w:eastAsia="Times New Roman" w:hAnsi="Calibri" w:cs="Times New Roman"/>
                <w:sz w:val="18"/>
                <w:szCs w:val="18"/>
                <w:lang w:val="en-US" w:eastAsia="sl-SI"/>
              </w:rPr>
              <w:t>ered</w:t>
            </w:r>
            <w:r w:rsidRPr="00A54354">
              <w:rPr>
                <w:rFonts w:ascii="Calibri" w:eastAsia="Times New Roman" w:hAnsi="Calibri" w:cs="Times New Roman"/>
                <w:sz w:val="18"/>
                <w:szCs w:val="18"/>
                <w:lang w:val="en-US" w:eastAsia="sl-SI"/>
              </w:rPr>
              <w:t xml:space="preserve"> into tumor bearing mice </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 xml:space="preserve">2.5-25 µg </w:t>
            </w:r>
            <w:r w:rsidRPr="00A54354">
              <w:rPr>
                <w:rFonts w:ascii="Calibri" w:eastAsia="Times New Roman" w:hAnsi="Calibri" w:cs="Times New Roman"/>
                <w:sz w:val="18"/>
                <w:szCs w:val="18"/>
                <w:lang w:val="en-US" w:eastAsia="sl-SI"/>
              </w:rPr>
              <w:t>(</w:t>
            </w:r>
            <w:r>
              <w:rPr>
                <w:rFonts w:ascii="Calibri" w:eastAsia="Times New Roman" w:hAnsi="Calibri" w:cs="Times New Roman"/>
                <w:b/>
                <w:sz w:val="18"/>
                <w:szCs w:val="18"/>
                <w:lang w:val="en-US" w:eastAsia="sl-SI"/>
              </w:rPr>
              <w:t>35</w:t>
            </w:r>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 xml:space="preserve"> administered</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w:t>
            </w:r>
            <w:proofErr w:type="spellStart"/>
            <w:r w:rsidRPr="00A54354">
              <w:rPr>
                <w:rFonts w:ascii="Calibri" w:eastAsia="Times New Roman" w:hAnsi="Calibri" w:cs="Times New Roman"/>
                <w:sz w:val="18"/>
                <w:szCs w:val="18"/>
                <w:lang w:val="en-US" w:eastAsia="sl-SI"/>
              </w:rPr>
              <w:t>i.p.</w:t>
            </w:r>
            <w:proofErr w:type="spellEnd"/>
            <w:r w:rsidRPr="00A54354">
              <w:rPr>
                <w:rFonts w:ascii="Calibri" w:eastAsia="Times New Roman" w:hAnsi="Calibri" w:cs="Times New Roman"/>
                <w:sz w:val="18"/>
                <w:szCs w:val="18"/>
                <w:lang w:val="en-US" w:eastAsia="sl-SI"/>
              </w:rPr>
              <w:t xml:space="preserve">) for 5 consecutive days </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5x10</w:t>
            </w:r>
            <w:r w:rsidRPr="0060159B">
              <w:rPr>
                <w:rFonts w:ascii="Calibri" w:eastAsia="Times New Roman" w:hAnsi="Calibri" w:cs="Times New Roman"/>
                <w:sz w:val="18"/>
                <w:szCs w:val="18"/>
                <w:vertAlign w:val="superscript"/>
                <w:lang w:val="en-US" w:eastAsia="sl-SI"/>
              </w:rPr>
              <w:t>4</w:t>
            </w:r>
            <w:r>
              <w:rPr>
                <w:rFonts w:ascii="Calibri" w:eastAsia="Times New Roman" w:hAnsi="Calibri" w:cs="Times New Roman"/>
                <w:sz w:val="18"/>
                <w:szCs w:val="18"/>
                <w:lang w:val="en-US" w:eastAsia="sl-SI"/>
              </w:rPr>
              <w:t>-5x10</w:t>
            </w:r>
            <w:r>
              <w:rPr>
                <w:rFonts w:ascii="Calibri" w:eastAsia="Times New Roman" w:hAnsi="Calibri" w:cs="Times New Roman"/>
                <w:sz w:val="18"/>
                <w:szCs w:val="18"/>
                <w:vertAlign w:val="superscript"/>
                <w:lang w:val="en-US" w:eastAsia="sl-SI"/>
              </w:rPr>
              <w:t>5</w:t>
            </w:r>
            <w:r w:rsidRPr="00A54354">
              <w:rPr>
                <w:rFonts w:ascii="Calibri" w:eastAsia="Times New Roman" w:hAnsi="Calibri" w:cs="Times New Roman"/>
                <w:sz w:val="18"/>
                <w:szCs w:val="18"/>
                <w:lang w:val="en-US" w:eastAsia="sl-SI"/>
              </w:rPr>
              <w:t xml:space="preserve"> U(TNF-α)</w:t>
            </w:r>
            <w:r>
              <w:rPr>
                <w:rFonts w:ascii="Calibri" w:eastAsia="Times New Roman" w:hAnsi="Calibri" w:cs="Times New Roman"/>
                <w:sz w:val="18"/>
                <w:szCs w:val="18"/>
                <w:lang w:val="en-US" w:eastAsia="sl-SI"/>
              </w:rPr>
              <w:t xml:space="preserve"> administered (</w:t>
            </w:r>
            <w:r w:rsidRPr="00A54354">
              <w:rPr>
                <w:rFonts w:ascii="Calibri" w:eastAsia="Times New Roman" w:hAnsi="Calibri" w:cs="Times New Roman"/>
                <w:sz w:val="18"/>
                <w:szCs w:val="18"/>
                <w:lang w:val="en-US" w:eastAsia="sl-SI"/>
              </w:rPr>
              <w:t xml:space="preserve">peritumorally) </w:t>
            </w:r>
            <w:r>
              <w:rPr>
                <w:rFonts w:ascii="Calibri" w:eastAsia="Times New Roman" w:hAnsi="Calibri" w:cs="Times New Roman"/>
                <w:sz w:val="18"/>
                <w:szCs w:val="18"/>
                <w:lang w:val="en-US" w:eastAsia="sl-SI"/>
              </w:rPr>
              <w:t xml:space="preserve">three times </w:t>
            </w:r>
            <w:r w:rsidRPr="00A54354">
              <w:rPr>
                <w:rFonts w:ascii="Calibri" w:eastAsia="Times New Roman" w:hAnsi="Calibri" w:cs="Times New Roman"/>
                <w:sz w:val="18"/>
                <w:szCs w:val="18"/>
                <w:lang w:val="en-US" w:eastAsia="sl-SI"/>
              </w:rPr>
              <w:t xml:space="preserve"> every second day </w:t>
            </w:r>
            <w:r>
              <w:rPr>
                <w:rFonts w:ascii="Calibri" w:eastAsia="Times New Roman" w:hAnsi="Calibri" w:cs="Times New Roman"/>
                <w:sz w:val="18"/>
                <w:szCs w:val="18"/>
                <w:lang w:val="en-US" w:eastAsia="sl-SI"/>
              </w:rPr>
              <w:t xml:space="preserve">in mice with established SA-1 tumors </w:t>
            </w:r>
          </w:p>
        </w:tc>
        <w:tc>
          <w:tcPr>
            <w:tcW w:w="2548"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SA-1 fibrosarcoma 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8lnQauTi","properties":{"formattedCitation":"\\super 203\\nosupersub{}","plainCitation":"203","noteIndex":0},"citationItems":[{"id":358,"uris":["http://zotero.org/users/local/PoQqcmSc/items/CXFLKG3A"],"uri":["http://zotero.org/users/local/PoQqcmSc/items/CXFLKG3A"],"itemData":{"id":358,"type":"article-journal","title":"Antitumor effect of recombinant human tumor necrosis factor-alpha analog combined with desmuramyl dipeptides LK-409 or LK-410 on sarcoma in mice","container-title":"Molecular Biotherapy","page":"188-192","volume":"4","issue":"4","source":"PubMed","abstract":"Antitumor effect of recombinant human tumor necrosis factor (TNF)-alpha lacking one to three amino acids from the N terminal part (TNFNv3) was tested for its antitumor effect on subcutaneous fibrosarcoma SA-1 tumors. Peritumoral treatment with 5 x 10(4) U TNFNv3 three times every second day significantly delayed tumor growth. Treatment with 10 times higher dose (5 x 10(5) U) produced 6.0 +/- 1.0 days tumor growth delay, but had side effects such as weight loss. The two new desmuramyl N-acyl dipeptides, LK-409 and LK-410, also exhibited such effect; however, the tumor growth delay was barely significant. The treatment was performed with two concentrations (2.5 micrograms and 25.0 micrograms) applied intraperitoneally for 5 consecutive days, without a dose-dependent effect. Combined treatment with TNFNv3 and desmuramyl dipeptides augmented the antitumor effect of treatments. The effect was additive and significant in the combination of 2.5 micrograms LK-410 with 5 x 10(5) U TNFNv3. LK-410 treatment also reduced the side effects of TNFNv3. The results indicate that combined treatment with both biological response modifiers is effective in tumor treatment.","ISSN":"0952-8172","note":"PMID: 1476673","journalAbbreviation":"Mol. Biother.","language":"eng","author":[{"family":"Sersa","given":"G."},{"family":"Novakovic","given":"S."},{"family":"Stalc","given":"A."}],"issued":{"date-parts":[["1992",1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203</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76"/>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roofErr w:type="spellStart"/>
            <w:r w:rsidRPr="00A54354">
              <w:rPr>
                <w:rFonts w:ascii="Calibri" w:eastAsia="Times New Roman" w:hAnsi="Calibri" w:cs="Times New Roman"/>
                <w:sz w:val="18"/>
                <w:szCs w:val="18"/>
                <w:lang w:val="en-US" w:eastAsia="sl-SI"/>
              </w:rPr>
              <w:t>Immunorestorative</w:t>
            </w:r>
            <w:proofErr w:type="spellEnd"/>
            <w:r w:rsidRPr="00A54354">
              <w:rPr>
                <w:rFonts w:ascii="Calibri" w:eastAsia="Times New Roman" w:hAnsi="Calibri" w:cs="Times New Roman"/>
                <w:sz w:val="18"/>
                <w:szCs w:val="18"/>
                <w:lang w:val="en-US" w:eastAsia="sl-SI"/>
              </w:rPr>
              <w:t xml:space="preserve"> </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Restores activity of immune response in tumor-bearing mice and </w:t>
            </w:r>
            <w:proofErr w:type="spellStart"/>
            <w:r w:rsidRPr="00A54354">
              <w:rPr>
                <w:rFonts w:ascii="Calibri" w:eastAsia="Times New Roman" w:hAnsi="Calibri" w:cs="Times New Roman"/>
                <w:sz w:val="18"/>
                <w:szCs w:val="18"/>
                <w:lang w:val="en-US" w:eastAsia="sl-SI"/>
              </w:rPr>
              <w:t>immunocomprimised</w:t>
            </w:r>
            <w:proofErr w:type="spellEnd"/>
            <w:r w:rsidRPr="00A54354">
              <w:rPr>
                <w:rFonts w:ascii="Calibri" w:eastAsia="Times New Roman" w:hAnsi="Calibri" w:cs="Times New Roman"/>
                <w:sz w:val="18"/>
                <w:szCs w:val="18"/>
                <w:lang w:val="en-US" w:eastAsia="sl-SI"/>
              </w:rPr>
              <w:t xml:space="preserve"> animals </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n/a</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Group of </w:t>
            </w:r>
            <w:r w:rsidRPr="00A54354">
              <w:rPr>
                <w:rFonts w:ascii="Calibri" w:eastAsia="Times New Roman" w:hAnsi="Calibri" w:cs="Times New Roman"/>
                <w:i/>
                <w:sz w:val="18"/>
                <w:szCs w:val="18"/>
                <w:lang w:val="en-US" w:eastAsia="sl-SI"/>
              </w:rPr>
              <w:t>in vitro</w:t>
            </w:r>
            <w:r w:rsidRPr="00A54354">
              <w:rPr>
                <w:rFonts w:ascii="Calibri" w:eastAsia="Times New Roman" w:hAnsi="Calibri" w:cs="Times New Roman"/>
                <w:sz w:val="18"/>
                <w:szCs w:val="18"/>
                <w:lang w:val="en-US" w:eastAsia="sl-SI"/>
              </w:rPr>
              <w:t xml:space="preserve"> and </w:t>
            </w:r>
            <w:r w:rsidRPr="00A54354">
              <w:rPr>
                <w:rFonts w:ascii="Calibri" w:eastAsia="Times New Roman" w:hAnsi="Calibri" w:cs="Times New Roman"/>
                <w:i/>
                <w:sz w:val="18"/>
                <w:szCs w:val="18"/>
                <w:lang w:val="en-US" w:eastAsia="sl-SI"/>
              </w:rPr>
              <w:t>in vivo</w:t>
            </w:r>
            <w:r w:rsidRPr="00A54354">
              <w:rPr>
                <w:rFonts w:ascii="Calibri" w:eastAsia="Times New Roman" w:hAnsi="Calibri" w:cs="Times New Roman"/>
                <w:sz w:val="18"/>
                <w:szCs w:val="18"/>
                <w:lang w:val="en-US" w:eastAsia="sl-SI"/>
              </w:rPr>
              <w:t xml:space="preserve"> tests</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HRVKxkZU","properties":{"formattedCitation":"\\super 205\\nosupersub{}","plainCitation":"205","noteIndex":0},"citationItems":[{"id":265,"uris":["http://zotero.org/users/local/PoQqcmSc/items/AACXGWMT"],"uri":["http://zotero.org/users/local/PoQqcmSc/items/AACXGWMT"],"itemData":{"id":265,"type":"article-journal","title":"Potential therapeutic indications for synthetic desmuramyl MDP analogue (LK-409)","container-title":"Pflugers Archiv: European Journal of Physiology","page":"R235-236","volume":"431","issue":"6 Suppl 2","source":"PubMed","abstract":"Synthetic desmuramyl analogues are potentially immunostimulating drugs. Until today a lot of different molecules were constructed, some with interesting augmenting properties, but most of them with unpleasant pyrogenic side effects. LK-409, 7-oxooctanoyl-L-alanyl-D-isoglutamine, synthesised at the Pharmaceutical faculty of Ljubljana, is an apyrogenic derivative with promising immunostimulating activity. LK-409 and the control substance romurtide were tested for more than 50 parameters. All the immune response levels were included in the study; the development and proliferation of stem cells from bone marrow, the natural defence mechanisms with special regard to the function of phagocytic cells, the humoral immune response with special regard to the development of plaque forming cells and the cellular immune response with regard to the proliferating ability of the immune cells and production of regulating and differentiating cytokines, in vitro and in vivo. Results of LK-409 and romurtide activity were sorted in six groups, and evaluated. The analysis shows that LK-409 affects the measured parameters more efficiently than does romurtide. The most pronounced effect was stimulation of the immune response in drug and tumor induced immunosuppression.","ISSN":"0031-6768","note":"PMID: 8739351","journalAbbreviation":"Pflugers Arch.","language":"eng","author":[{"family":"Kotnik","given":"V."},{"family":"Stalc","given":"A."}],"issued":{"date-parts":[["1996"]]}}}],"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205</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23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r w:rsidRPr="00A54354">
              <w:rPr>
                <w:rFonts w:ascii="Calibri" w:eastAsia="Times New Roman" w:hAnsi="Calibri" w:cs="Times New Roman"/>
                <w:bCs/>
                <w:sz w:val="18"/>
                <w:szCs w:val="18"/>
                <w:lang w:val="en-US" w:eastAsia="sl-SI"/>
              </w:rPr>
              <w:t>LK-410 (</w:t>
            </w:r>
            <w:r w:rsidRPr="00A54354">
              <w:rPr>
                <w:rFonts w:ascii="Calibri" w:eastAsia="Times New Roman" w:hAnsi="Calibri" w:cs="Times New Roman"/>
                <w:b/>
                <w:bCs/>
                <w:sz w:val="18"/>
                <w:szCs w:val="18"/>
                <w:lang w:val="en-US" w:eastAsia="sl-SI"/>
              </w:rPr>
              <w:t>36</w:t>
            </w:r>
            <w:r w:rsidRPr="00A54354">
              <w:rPr>
                <w:rFonts w:ascii="Calibri" w:eastAsia="Times New Roman" w:hAnsi="Calibri" w:cs="Times New Roman"/>
                <w:bCs/>
                <w:sz w:val="18"/>
                <w:szCs w:val="18"/>
                <w:lang w:val="en-US" w:eastAsia="sl-SI"/>
              </w:rPr>
              <w:t>)</w:t>
            </w:r>
          </w:p>
        </w:tc>
        <w:tc>
          <w:tcPr>
            <w:tcW w:w="156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Demonstrated antitumor activity against SA-1 tumors in mice </w:t>
            </w:r>
          </w:p>
        </w:tc>
        <w:tc>
          <w:tcPr>
            <w:tcW w:w="3401" w:type="dxa"/>
            <w:shd w:val="clear" w:color="auto" w:fill="auto"/>
          </w:tcPr>
          <w:p w:rsidR="00E27CDE" w:rsidRPr="00A54354" w:rsidRDefault="00E27CDE" w:rsidP="0002338F">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25 µg (</w:t>
            </w:r>
            <w:proofErr w:type="spellStart"/>
            <w:r w:rsidRPr="00A54354">
              <w:rPr>
                <w:rFonts w:ascii="Calibri" w:eastAsia="Times New Roman" w:hAnsi="Calibri" w:cs="Times New Roman"/>
                <w:sz w:val="18"/>
                <w:szCs w:val="18"/>
                <w:lang w:val="en-US" w:eastAsia="sl-SI"/>
              </w:rPr>
              <w:t>i.p.</w:t>
            </w:r>
            <w:proofErr w:type="spellEnd"/>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administered </w:t>
            </w:r>
            <w:r w:rsidRPr="00A54354">
              <w:rPr>
                <w:rFonts w:ascii="Calibri" w:eastAsia="Times New Roman" w:hAnsi="Calibri" w:cs="Times New Roman"/>
                <w:sz w:val="18"/>
                <w:szCs w:val="18"/>
                <w:lang w:val="en-US" w:eastAsia="sl-SI"/>
              </w:rPr>
              <w:t xml:space="preserve">for 5 consecutive days </w:t>
            </w:r>
            <w:r>
              <w:rPr>
                <w:rFonts w:ascii="Calibri" w:eastAsia="Times New Roman" w:hAnsi="Calibri" w:cs="Times New Roman"/>
                <w:sz w:val="18"/>
                <w:szCs w:val="18"/>
                <w:lang w:val="en-US" w:eastAsia="sl-SI"/>
              </w:rPr>
              <w:t>in mice with established SA-1 tumors</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SA-1 fibrosarcoma bearing mice</w:t>
            </w:r>
          </w:p>
        </w:tc>
        <w:tc>
          <w:tcPr>
            <w:tcW w:w="1279" w:type="dxa"/>
            <w:shd w:val="clear" w:color="auto" w:fill="auto"/>
            <w:noWrap/>
          </w:tcPr>
          <w:p w:rsidR="00E27CDE" w:rsidRPr="00A54354" w:rsidRDefault="00E27CDE" w:rsidP="001968A3">
            <w:pPr>
              <w:spacing w:after="0" w:line="240" w:lineRule="auto"/>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mhMp8Ub8","properties":{"formattedCitation":"\\super 203\\nosupersub{}","plainCitation":"203","noteIndex":0},"citationItems":[{"id":358,"uris":["http://zotero.org/users/local/PoQqcmSc/items/CXFLKG3A"],"uri":["http://zotero.org/users/local/PoQqcmSc/items/CXFLKG3A"],"itemData":{"id":358,"type":"article-journal","title":"Antitumor effect of recombinant human tumor necrosis factor-alpha analog combined with desmuramyl dipeptides LK-409 or LK-410 on sarcoma in mice","container-title":"Molecular Biotherapy","page":"188-192","volume":"4","issue":"4","source":"PubMed","abstract":"Antitumor effect of recombinant human tumor necrosis factor (TNF)-alpha lacking one to three amino acids from the N terminal part (TNFNv3) was tested for its antitumor effect on subcutaneous fibrosarcoma SA-1 tumors. Peritumoral treatment with 5 x 10(4) U TNFNv3 three times every second day significantly delayed tumor growth. Treatment with 10 times higher dose (5 x 10(5) U) produced 6.0 +/- 1.0 days tumor growth delay, but had side effects such as weight loss. The two new desmuramyl N-acyl dipeptides, LK-409 and LK-410, also exhibited such effect; however, the tumor growth delay was barely significant. The treatment was performed with two concentrations (2.5 micrograms and 25.0 micrograms) applied intraperitoneally for 5 consecutive days, without a dose-dependent effect. Combined treatment with TNFNv3 and desmuramyl dipeptides augmented the antitumor effect of treatments. The effect was additive and significant in the combination of 2.5 micrograms LK-410 with 5 x 10(5) U TNFNv3. LK-410 treatment also reduced the side effects of TNFNv3. The results indicate that combined treatment with both biological response modifiers is effective in tumor treatment.","ISSN":"0952-8172","note":"PMID: 1476673","journalAbbreviation":"Mol. Biother.","language":"eng","author":[{"family":"Sersa","given":"G."},{"family":"Novakovic","given":"S."},{"family":"Stalc","given":"A."}],"issued":{"date-parts":[["1992",1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203</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230"/>
        </w:trPr>
        <w:tc>
          <w:tcPr>
            <w:tcW w:w="2344" w:type="dxa"/>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ugments antitumor effect of TN</w:t>
            </w:r>
            <w:r>
              <w:rPr>
                <w:rFonts w:ascii="Calibri" w:eastAsia="Times New Roman" w:hAnsi="Calibri" w:cs="Times New Roman"/>
                <w:sz w:val="18"/>
                <w:szCs w:val="18"/>
                <w:lang w:val="en-US" w:eastAsia="sl-SI"/>
              </w:rPr>
              <w:t>F-α analog TNFNv3 when administered</w:t>
            </w:r>
            <w:r w:rsidRPr="00A54354">
              <w:rPr>
                <w:rFonts w:ascii="Calibri" w:eastAsia="Times New Roman" w:hAnsi="Calibri" w:cs="Times New Roman"/>
                <w:sz w:val="18"/>
                <w:szCs w:val="18"/>
                <w:lang w:val="en-US" w:eastAsia="sl-SI"/>
              </w:rPr>
              <w:t xml:space="preserve"> into tumor bearing mice </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 xml:space="preserve">2.5-25 µg </w:t>
            </w:r>
            <w:r w:rsidRPr="00A54354">
              <w:rPr>
                <w:rFonts w:ascii="Calibri" w:eastAsia="Times New Roman" w:hAnsi="Calibri" w:cs="Times New Roman"/>
                <w:sz w:val="18"/>
                <w:szCs w:val="18"/>
                <w:lang w:val="en-US" w:eastAsia="sl-SI"/>
              </w:rPr>
              <w:t>(</w:t>
            </w:r>
            <w:r>
              <w:rPr>
                <w:rFonts w:ascii="Calibri" w:eastAsia="Times New Roman" w:hAnsi="Calibri" w:cs="Times New Roman"/>
                <w:b/>
                <w:sz w:val="18"/>
                <w:szCs w:val="18"/>
                <w:lang w:val="en-US" w:eastAsia="sl-SI"/>
              </w:rPr>
              <w:t>36</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administered (</w:t>
            </w:r>
            <w:proofErr w:type="spellStart"/>
            <w:r w:rsidRPr="00A54354">
              <w:rPr>
                <w:rFonts w:ascii="Calibri" w:eastAsia="Times New Roman" w:hAnsi="Calibri" w:cs="Times New Roman"/>
                <w:sz w:val="18"/>
                <w:szCs w:val="18"/>
                <w:lang w:val="en-US" w:eastAsia="sl-SI"/>
              </w:rPr>
              <w:t>i.p.</w:t>
            </w:r>
            <w:proofErr w:type="spellEnd"/>
            <w:r w:rsidRPr="00A54354">
              <w:rPr>
                <w:rFonts w:ascii="Calibri" w:eastAsia="Times New Roman" w:hAnsi="Calibri" w:cs="Times New Roman"/>
                <w:sz w:val="18"/>
                <w:szCs w:val="18"/>
                <w:lang w:val="en-US" w:eastAsia="sl-SI"/>
              </w:rPr>
              <w:t xml:space="preserve">) for 5 consecutive days </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5x10</w:t>
            </w:r>
            <w:r w:rsidRPr="0060159B">
              <w:rPr>
                <w:rFonts w:ascii="Calibri" w:eastAsia="Times New Roman" w:hAnsi="Calibri" w:cs="Times New Roman"/>
                <w:sz w:val="18"/>
                <w:szCs w:val="18"/>
                <w:vertAlign w:val="superscript"/>
                <w:lang w:val="en-US" w:eastAsia="sl-SI"/>
              </w:rPr>
              <w:t>4</w:t>
            </w:r>
            <w:r>
              <w:rPr>
                <w:rFonts w:ascii="Calibri" w:eastAsia="Times New Roman" w:hAnsi="Calibri" w:cs="Times New Roman"/>
                <w:sz w:val="18"/>
                <w:szCs w:val="18"/>
                <w:lang w:val="en-US" w:eastAsia="sl-SI"/>
              </w:rPr>
              <w:t>-5x10</w:t>
            </w:r>
            <w:r>
              <w:rPr>
                <w:rFonts w:ascii="Calibri" w:eastAsia="Times New Roman" w:hAnsi="Calibri" w:cs="Times New Roman"/>
                <w:sz w:val="18"/>
                <w:szCs w:val="18"/>
                <w:vertAlign w:val="superscript"/>
                <w:lang w:val="en-US" w:eastAsia="sl-SI"/>
              </w:rPr>
              <w:t>5</w:t>
            </w:r>
            <w:r w:rsidRPr="00A54354">
              <w:rPr>
                <w:rFonts w:ascii="Calibri" w:eastAsia="Times New Roman" w:hAnsi="Calibri" w:cs="Times New Roman"/>
                <w:sz w:val="18"/>
                <w:szCs w:val="18"/>
                <w:lang w:val="en-US" w:eastAsia="sl-SI"/>
              </w:rPr>
              <w:t xml:space="preserve"> U (TNF-α)</w:t>
            </w:r>
            <w:r>
              <w:rPr>
                <w:rFonts w:ascii="Calibri" w:eastAsia="Times New Roman" w:hAnsi="Calibri" w:cs="Times New Roman"/>
                <w:sz w:val="18"/>
                <w:szCs w:val="18"/>
                <w:lang w:val="en-US" w:eastAsia="sl-SI"/>
              </w:rPr>
              <w:t xml:space="preserve"> administered (</w:t>
            </w:r>
            <w:r w:rsidRPr="00A54354">
              <w:rPr>
                <w:rFonts w:ascii="Calibri" w:eastAsia="Times New Roman" w:hAnsi="Calibri" w:cs="Times New Roman"/>
                <w:sz w:val="18"/>
                <w:szCs w:val="18"/>
                <w:lang w:val="en-US" w:eastAsia="sl-SI"/>
              </w:rPr>
              <w:t xml:space="preserve">peritumorally) </w:t>
            </w:r>
            <w:r>
              <w:rPr>
                <w:rFonts w:ascii="Calibri" w:eastAsia="Times New Roman" w:hAnsi="Calibri" w:cs="Times New Roman"/>
                <w:sz w:val="18"/>
                <w:szCs w:val="18"/>
                <w:lang w:val="en-US" w:eastAsia="sl-SI"/>
              </w:rPr>
              <w:t>three times</w:t>
            </w:r>
            <w:r w:rsidRPr="00A54354">
              <w:rPr>
                <w:rFonts w:ascii="Calibri" w:eastAsia="Times New Roman" w:hAnsi="Calibri" w:cs="Times New Roman"/>
                <w:sz w:val="18"/>
                <w:szCs w:val="18"/>
                <w:lang w:val="en-US" w:eastAsia="sl-SI"/>
              </w:rPr>
              <w:t xml:space="preserve"> every second day </w:t>
            </w:r>
            <w:r>
              <w:rPr>
                <w:rFonts w:ascii="Calibri" w:eastAsia="Times New Roman" w:hAnsi="Calibri" w:cs="Times New Roman"/>
                <w:sz w:val="18"/>
                <w:szCs w:val="18"/>
                <w:lang w:val="en-US" w:eastAsia="sl-SI"/>
              </w:rPr>
              <w:t>in mice with established SA-1 tumors</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SA-1 fibrosarcoma bearing mice</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Izt3DncM","properties":{"formattedCitation":"\\super 203\\nosupersub{}","plainCitation":"203","noteIndex":0},"citationItems":[{"id":358,"uris":["http://zotero.org/users/local/PoQqcmSc/items/CXFLKG3A"],"uri":["http://zotero.org/users/local/PoQqcmSc/items/CXFLKG3A"],"itemData":{"id":358,"type":"article-journal","title":"Antitumor effect of recombinant human tumor necrosis factor-alpha analog combined with desmuramyl dipeptides LK-409 or LK-410 on sarcoma in mice","container-title":"Molecular Biotherapy","page":"188-192","volume":"4","issue":"4","source":"PubMed","abstract":"Antitumor effect of recombinant human tumor necrosis factor (TNF)-alpha lacking one to three amino acids from the N terminal part (TNFNv3) was tested for its antitumor effect on subcutaneous fibrosarcoma SA-1 tumors. Peritumoral treatment with 5 x 10(4) U TNFNv3 three times every second day significantly delayed tumor growth. Treatment with 10 times higher dose (5 x 10(5) U) produced 6.0 +/- 1.0 days tumor growth delay, but had side effects such as weight loss. The two new desmuramyl N-acyl dipeptides, LK-409 and LK-410, also exhibited such effect; however, the tumor growth delay was barely significant. The treatment was performed with two concentrations (2.5 micrograms and 25.0 micrograms) applied intraperitoneally for 5 consecutive days, without a dose-dependent effect. Combined treatment with TNFNv3 and desmuramyl dipeptides augmented the antitumor effect of treatments. The effect was additive and significant in the combination of 2.5 micrograms LK-410 with 5 x 10(5) U TNFNv3. LK-410 treatment also reduced the side effects of TNFNv3. The results indicate that combined treatment with both biological response modifiers is effective in tumor treatment.","ISSN":"0952-8172","note":"PMID: 1476673","journalAbbreviation":"Mol. Biother.","language":"eng","author":[{"family":"Sersa","given":"G."},{"family":"Novakovic","given":"S."},{"family":"Stalc","given":"A."}],"issued":{"date-parts":[["1992",1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203</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60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roofErr w:type="spellStart"/>
            <w:r w:rsidRPr="00A54354">
              <w:rPr>
                <w:rFonts w:ascii="Calibri" w:eastAsia="Times New Roman" w:hAnsi="Calibri" w:cs="Times New Roman"/>
                <w:sz w:val="18"/>
                <w:szCs w:val="18"/>
                <w:lang w:val="en-US" w:eastAsia="sl-SI"/>
              </w:rPr>
              <w:t>Immunorestorative</w:t>
            </w:r>
            <w:proofErr w:type="spellEnd"/>
            <w:r w:rsidRPr="00A54354">
              <w:rPr>
                <w:rFonts w:ascii="Calibri" w:eastAsia="Times New Roman" w:hAnsi="Calibri" w:cs="Times New Roman"/>
                <w:sz w:val="18"/>
                <w:szCs w:val="18"/>
                <w:lang w:val="en-US" w:eastAsia="sl-SI"/>
              </w:rPr>
              <w:t xml:space="preserve"> </w:t>
            </w:r>
          </w:p>
        </w:tc>
        <w:tc>
          <w:tcPr>
            <w:tcW w:w="4820"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Protects mice against t</w:t>
            </w:r>
            <w:r>
              <w:rPr>
                <w:rFonts w:ascii="Calibri" w:eastAsia="Times New Roman" w:hAnsi="Calibri" w:cs="Times New Roman"/>
                <w:sz w:val="18"/>
                <w:szCs w:val="18"/>
                <w:lang w:val="en-US" w:eastAsia="sl-SI"/>
              </w:rPr>
              <w:t>he immunosuppressive effect of CTX</w:t>
            </w:r>
            <w:r w:rsidRPr="00A54354">
              <w:rPr>
                <w:rFonts w:ascii="Calibri" w:eastAsia="Times New Roman" w:hAnsi="Calibri" w:cs="Times New Roman"/>
                <w:sz w:val="18"/>
                <w:szCs w:val="18"/>
                <w:lang w:val="en-US" w:eastAsia="sl-SI"/>
              </w:rPr>
              <w:t xml:space="preserve"> and increases the nonspecific resistance of mice against fungal infection</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0 and 100 mg/kg</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3 injections in 5 days</w:t>
            </w:r>
            <w:r>
              <w:rPr>
                <w:rFonts w:ascii="Calibri" w:eastAsia="Times New Roman" w:hAnsi="Calibri" w:cs="Times New Roman"/>
                <w:sz w:val="18"/>
                <w:szCs w:val="18"/>
                <w:lang w:val="en-US" w:eastAsia="sl-SI"/>
              </w:rPr>
              <w:t xml:space="preserve"> administered in </w:t>
            </w:r>
            <w:r w:rsidRPr="00A54354">
              <w:rPr>
                <w:rFonts w:ascii="Calibri" w:eastAsia="Times New Roman" w:hAnsi="Calibri" w:cs="Times New Roman"/>
                <w:sz w:val="18"/>
                <w:szCs w:val="18"/>
                <w:lang w:val="en-US" w:eastAsia="sl-SI"/>
              </w:rPr>
              <w:t xml:space="preserve">immunosuppressed </w:t>
            </w:r>
            <w:r>
              <w:rPr>
                <w:rFonts w:ascii="Calibri" w:eastAsia="Times New Roman" w:hAnsi="Calibri" w:cs="Times New Roman"/>
                <w:sz w:val="18"/>
                <w:szCs w:val="18"/>
                <w:lang w:val="en-US" w:eastAsia="sl-SI"/>
              </w:rPr>
              <w:t xml:space="preserve">mice </w:t>
            </w:r>
            <w:r w:rsidRPr="00A54354">
              <w:rPr>
                <w:rFonts w:ascii="Calibri" w:eastAsia="Times New Roman" w:hAnsi="Calibri" w:cs="Times New Roman"/>
                <w:sz w:val="18"/>
                <w:szCs w:val="18"/>
                <w:lang w:val="en-US" w:eastAsia="sl-SI"/>
              </w:rPr>
              <w:t xml:space="preserve">infected with </w:t>
            </w:r>
            <w:r w:rsidRPr="004753CE">
              <w:rPr>
                <w:rFonts w:ascii="Calibri" w:eastAsia="Times New Roman" w:hAnsi="Calibri" w:cs="Times New Roman"/>
                <w:i/>
                <w:sz w:val="18"/>
                <w:szCs w:val="18"/>
                <w:lang w:val="en-US" w:eastAsia="sl-SI"/>
              </w:rPr>
              <w:t>Candida albicans</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Mice immunosuppressed with </w:t>
            </w:r>
            <w:r>
              <w:rPr>
                <w:rFonts w:ascii="Calibri" w:eastAsia="Times New Roman" w:hAnsi="Calibri" w:cs="Times New Roman"/>
                <w:sz w:val="18"/>
                <w:szCs w:val="18"/>
                <w:lang w:val="en-US" w:eastAsia="sl-SI"/>
              </w:rPr>
              <w:t>CTX</w:t>
            </w:r>
            <w:r w:rsidRPr="00A54354">
              <w:rPr>
                <w:rFonts w:ascii="Calibri" w:eastAsia="Times New Roman" w:hAnsi="Calibri" w:cs="Times New Roman"/>
                <w:sz w:val="18"/>
                <w:szCs w:val="18"/>
                <w:lang w:val="en-US" w:eastAsia="sl-SI"/>
              </w:rPr>
              <w:t xml:space="preserve"> and infected with </w:t>
            </w:r>
            <w:r w:rsidRPr="004753CE">
              <w:rPr>
                <w:rFonts w:ascii="Calibri" w:eastAsia="Times New Roman" w:hAnsi="Calibri" w:cs="Times New Roman"/>
                <w:i/>
                <w:sz w:val="18"/>
                <w:szCs w:val="18"/>
                <w:lang w:val="en-US" w:eastAsia="sl-SI"/>
              </w:rPr>
              <w:t>Candida albicans</w:t>
            </w:r>
          </w:p>
        </w:tc>
        <w:tc>
          <w:tcPr>
            <w:tcW w:w="1279"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7p45TTeM","properties":{"formattedCitation":"\\super 204\\nosupersub{}","plainCitation":"204","noteIndex":0},"citationItems":[{"id":269,"uris":["http://zotero.org/users/local/PoQqcmSc/items/KKHMPHZH"],"uri":["http://zotero.org/users/local/PoQqcmSc/items/KKHMPHZH"],"itemData":{"id":269,"type":"article-journal","title":"N-{trans-2-[[2‘-(Acetylamino)cyclohexyl]oxy]acetyl}-l-alanyl-d-glutamic Acid:  A Novel Immunologically Active Carbocyclic Muramyl Dipeptide Analogue","container-title":"Journal of Medicinal Chemistry","page":"530-539","volume":"41","issue":"4","source":"ACS Publications","abstract":"A novel non-pyrogenic carbocyclic muramyl dipeptide (MDP) analogue, N-{trans-2-[[2‘-(acetylamino)cyclohexyl]oxy]acetyl}-l-alanyl-d-glutamic acid, was obtained by replacement of the N-acetylmuramic acid part and the d-isoglutamine residue of the MDP molecule by a trans-2-[[2‘-(acetylamino)cyclohexyl]oxy]acetyl moiety and d-glutamic acid, respectively. The title compound was selected as a promising candidate for further evaluation among several related analogues on the basis of an immunorestoration test in mice. This novel nor-MDP analogue protects mice against the immunosuppressive effect of cyclophosphamide and increases the nonspecific resistance of mice against fungal infection. It is an immunomodulator which enhances the maturation of lymphocytes B to plasma cells and increases the activity of lymphocytes B and lymphocytes T as well as that of macrophages but does not alter the number of these cells.","DOI":"10.1021/jm970509d","ISSN":"0022-2623","shortTitle":"N-{trans-2-[[2‘-(Acetylamino)cyclohexyl]oxy]acetyl}-l-alanyl-d-glutamic Acid","journalAbbreviation":"J. Med. Chem.","author":[{"family":"Kikelj","given":"Danijel"},{"family":"Pečar","given":"Slavko"},{"family":"Kotnik","given":"Vladimir"},{"family":"Štalc","given":"Anton"},{"family":"Wraber-Herzog","given":"Branka"},{"family":"Simčič","given":"Saša"},{"family":"Ihan","given":"Alojz"},{"family":"Klamfer","given":"Lidija"},{"family":"Povšič","given":"Lučka"},{"family":"Grahek","given":"Rok"},{"family":"Suhadolc","given":"Elizabeta"},{"family":"Hočevar","given":"Mirjam"},{"family":"Hönig","given":"Helmut"},{"family":"Rogi-Kohlenprath","given":"Renate"}],"issued":{"date-parts":[["1998",2,1]]}}}],"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204</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104"/>
        </w:trPr>
        <w:tc>
          <w:tcPr>
            <w:tcW w:w="15952" w:type="dxa"/>
            <w:gridSpan w:val="6"/>
            <w:shd w:val="clear" w:color="auto" w:fill="AEAAAA" w:themeFill="background2" w:themeFillShade="BF"/>
            <w:noWrap/>
            <w:hideMark/>
          </w:tcPr>
          <w:p w:rsidR="00E27CDE" w:rsidRPr="00FB3949" w:rsidRDefault="00E27CDE" w:rsidP="001968A3">
            <w:pPr>
              <w:spacing w:after="0" w:line="240" w:lineRule="auto"/>
              <w:rPr>
                <w:rFonts w:ascii="Calibri" w:eastAsia="Times New Roman" w:hAnsi="Calibri" w:cs="Times New Roman"/>
                <w:sz w:val="18"/>
                <w:szCs w:val="18"/>
                <w:lang w:val="en-US" w:eastAsia="sl-SI"/>
              </w:rPr>
            </w:pPr>
            <w:r w:rsidRPr="00FB3949">
              <w:rPr>
                <w:rFonts w:ascii="Calibri" w:eastAsia="Times New Roman" w:hAnsi="Calibri" w:cs="Times New Roman"/>
                <w:b/>
                <w:bCs/>
                <w:sz w:val="18"/>
                <w:szCs w:val="18"/>
                <w:lang w:val="en-US" w:eastAsia="sl-SI"/>
              </w:rPr>
              <w:t xml:space="preserve">NOD1 and NOD2 antagonists </w:t>
            </w:r>
          </w:p>
        </w:tc>
      </w:tr>
      <w:tr w:rsidR="00E27CDE" w:rsidRPr="00A54354" w:rsidTr="001968A3">
        <w:trPr>
          <w:trHeight w:val="636"/>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bCs/>
                <w:sz w:val="18"/>
                <w:szCs w:val="18"/>
                <w:lang w:val="en-US" w:eastAsia="sl-SI"/>
              </w:rPr>
              <w:t>DY-16-43 (</w:t>
            </w:r>
            <w:r w:rsidRPr="00A54354">
              <w:rPr>
                <w:rFonts w:ascii="Calibri" w:eastAsia="Times New Roman" w:hAnsi="Calibri" w:cs="Times New Roman"/>
                <w:b/>
                <w:bCs/>
                <w:sz w:val="18"/>
                <w:szCs w:val="18"/>
                <w:lang w:val="en-US" w:eastAsia="sl-SI"/>
              </w:rPr>
              <w:t>37</w:t>
            </w:r>
            <w:r w:rsidRPr="00A54354">
              <w:rPr>
                <w:rFonts w:ascii="Calibri" w:eastAsia="Times New Roman" w:hAnsi="Calibri" w:cs="Times New Roman"/>
                <w:bCs/>
                <w:sz w:val="18"/>
                <w:szCs w:val="18"/>
                <w:lang w:val="en-US" w:eastAsia="sl-SI"/>
              </w:rPr>
              <w:t>)</w:t>
            </w:r>
          </w:p>
        </w:tc>
        <w:tc>
          <w:tcPr>
            <w:tcW w:w="156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 and antimetastat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In combination with PTX inhibits LLC tumor growth and reduces number of metastasis in lungs of mice </w:t>
            </w:r>
          </w:p>
        </w:tc>
        <w:tc>
          <w:tcPr>
            <w:tcW w:w="3401" w:type="dxa"/>
            <w:shd w:val="clear" w:color="auto" w:fill="auto"/>
            <w:hideMark/>
          </w:tcPr>
          <w:p w:rsidR="00E27CDE" w:rsidRPr="00A54354" w:rsidRDefault="00E27CDE" w:rsidP="0002338F">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30</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mg/kg (</w:t>
            </w:r>
            <w:r w:rsidRPr="00A54354">
              <w:rPr>
                <w:rFonts w:ascii="Calibri" w:eastAsia="Times New Roman" w:hAnsi="Calibri" w:cs="Times New Roman"/>
                <w:b/>
                <w:sz w:val="18"/>
                <w:szCs w:val="18"/>
                <w:lang w:val="en-US" w:eastAsia="sl-SI"/>
              </w:rPr>
              <w:t>37</w:t>
            </w:r>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 xml:space="preserve"> administered </w:t>
            </w:r>
            <w:r w:rsidRPr="00A54354">
              <w:rPr>
                <w:rFonts w:ascii="Calibri" w:eastAsia="Times New Roman" w:hAnsi="Calibri" w:cs="Times New Roman"/>
                <w:sz w:val="18"/>
                <w:szCs w:val="18"/>
                <w:lang w:val="en-US" w:eastAsia="sl-SI"/>
              </w:rPr>
              <w:t xml:space="preserve">every two days </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12 mg/kg (PTX)</w:t>
            </w:r>
            <w:r>
              <w:rPr>
                <w:rFonts w:ascii="Calibri" w:eastAsia="Times New Roman" w:hAnsi="Calibri" w:cs="Times New Roman"/>
                <w:sz w:val="18"/>
                <w:szCs w:val="18"/>
                <w:lang w:val="en-US" w:eastAsia="sl-SI"/>
              </w:rPr>
              <w:t xml:space="preserve"> administered </w:t>
            </w:r>
            <w:r w:rsidRPr="00A54354">
              <w:rPr>
                <w:rFonts w:ascii="Calibri" w:eastAsia="Times New Roman" w:hAnsi="Calibri" w:cs="Times New Roman"/>
                <w:sz w:val="18"/>
                <w:szCs w:val="18"/>
                <w:lang w:val="en-US" w:eastAsia="sl-SI"/>
              </w:rPr>
              <w:t xml:space="preserve">every </w:t>
            </w:r>
            <w:r w:rsidR="0002338F">
              <w:rPr>
                <w:rFonts w:ascii="Calibri" w:eastAsia="Times New Roman" w:hAnsi="Calibri" w:cs="Times New Roman"/>
                <w:sz w:val="18"/>
                <w:szCs w:val="18"/>
                <w:lang w:val="en-US" w:eastAsia="sl-SI"/>
              </w:rPr>
              <w:t>4</w:t>
            </w:r>
            <w:r w:rsidRPr="00A54354">
              <w:rPr>
                <w:rFonts w:ascii="Calibri" w:eastAsia="Times New Roman" w:hAnsi="Calibri" w:cs="Times New Roman"/>
                <w:sz w:val="18"/>
                <w:szCs w:val="18"/>
                <w:lang w:val="en-US" w:eastAsia="sl-SI"/>
              </w:rPr>
              <w:t xml:space="preserve"> days</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4-week treatment after tumor cell injection</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ouse model of lung metastasis (LLC Lewis lung carcinoma-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9m0SyV7H","properties":{"formattedCitation":"\\super 218\\nosupersub{}","plainCitation":"218","noteIndex":0},"citationItems":[{"id":530,"uris":["http://zotero.org/users/local/PoQqcmSc/items/YU5V49S9"],"uri":["http://zotero.org/users/local/PoQqcmSc/items/YU5V49S9"],"itemData":{"id":530,"type":"article-journal","title":"Antagonizing NOD2 Signaling with Conjugates of Paclitaxel and Muramyl Dipeptide Derivatives Sensitizes Paclitaxel Therapy and Significantly Prevents Tumor Metastasis","container-title":"Journal of Medicinal Chemistry","page":"1219-1224","volume":"60","issue":"3","source":"PubMed","abstract":"A noncleavable paclitaxel (PTX) and N-acetylmuramyl-l-alanyl-d-isoglutamine (MDP) derivative conjugate, 22 (DY-16-43), and its analogues were prepared and characterized as antagonists of NOD2 signaling. This conjugate enhanced the antitumor and antimetastatic efficacy of PTX in Lewis lung carcinoma (LLC) tumor-bearing mice. This work first describes a molecular strategy that enables the sensitization of a chemotherapeutic response via antagonizing NOD2 inflammatory signaling and suggests NOD2 antagonist as potential adjunct in treating non-small-cell lung cancer (NSCLC).","DOI":"10.1021/acs.jmedchem.6b01704","ISSN":"1520-4804","note":"PMID: 28075581","journalAbbreviation":"J. Med. Chem.","language":"eng","author":[{"family":"Dong","given":"Yi"},{"family":"Wang","given":"Suhua"},{"family":"Wang","given":"Chunting"},{"family":"Li","given":"Zihua"},{"family":"Ma","given":"Yao"},{"family":"Liu","given":"Gang"}],"issued":{"date-parts":[["2017",2,9]]}}}],"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218</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424"/>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b/>
                <w:bCs/>
                <w:sz w:val="18"/>
                <w:szCs w:val="18"/>
                <w:lang w:val="en-US" w:eastAsia="sl-SI"/>
              </w:rPr>
            </w:pPr>
            <w:r w:rsidRPr="00A54354">
              <w:rPr>
                <w:rFonts w:ascii="Calibri" w:eastAsia="Times New Roman" w:hAnsi="Calibri" w:cs="Times New Roman"/>
                <w:b/>
                <w:bCs/>
                <w:sz w:val="18"/>
                <w:szCs w:val="18"/>
                <w:lang w:val="en-US" w:eastAsia="sl-SI"/>
              </w:rPr>
              <w:t>38</w:t>
            </w:r>
          </w:p>
        </w:tc>
        <w:tc>
          <w:tcPr>
            <w:tcW w:w="1560"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 combination with PTX reduces LLC tumor size in mice</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20</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mg/kg (</w:t>
            </w:r>
            <w:r w:rsidRPr="00A54354">
              <w:rPr>
                <w:rFonts w:ascii="Calibri" w:eastAsia="Times New Roman" w:hAnsi="Calibri" w:cs="Times New Roman"/>
                <w:b/>
                <w:sz w:val="18"/>
                <w:szCs w:val="18"/>
                <w:lang w:val="en-US" w:eastAsia="sl-SI"/>
              </w:rPr>
              <w:t>38</w:t>
            </w:r>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 xml:space="preserve"> administered daily</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12 mg/kg</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sz w:val="18"/>
                <w:szCs w:val="18"/>
                <w:lang w:val="en-US" w:eastAsia="sl-SI"/>
              </w:rPr>
              <w:t>(PTX)</w:t>
            </w:r>
            <w:r>
              <w:rPr>
                <w:rFonts w:ascii="Calibri" w:eastAsia="Times New Roman" w:hAnsi="Calibri" w:cs="Times New Roman"/>
                <w:sz w:val="18"/>
                <w:szCs w:val="18"/>
                <w:lang w:val="en-US" w:eastAsia="sl-SI"/>
              </w:rPr>
              <w:t xml:space="preserve"> administered every 4 day; </w:t>
            </w:r>
            <w:r w:rsidRPr="00A54354">
              <w:rPr>
                <w:rFonts w:ascii="Calibri" w:eastAsia="Times New Roman" w:hAnsi="Calibri" w:cs="Times New Roman"/>
                <w:sz w:val="18"/>
                <w:szCs w:val="18"/>
                <w:lang w:val="en-US" w:eastAsia="sl-SI"/>
              </w:rPr>
              <w:t>10-day treatment after tumor cell injection</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LLC Lewis lung carcinoma-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PuAgNpxr","properties":{"formattedCitation":"\\super 219\\nosupersub{}","plainCitation":"219","noteIndex":0},"citationItems":[{"id":534,"uris":["http://zotero.org/users/local/PoQqcmSc/items/XQXBWJ98"],"uri":["http://zotero.org/users/local/PoQqcmSc/items/XQXBWJ98"],"itemData":{"id":534,"type":"article-journal","title":"Discovery of 1,4-Benzodiazepine-2,5-dione (BZD) Derivatives as Dual Nucleotide Binding Oligomerization Domain Containing 1/2 (NOD1/NOD2) Antagonists Sensitizing Paclitaxel (PTX) To Suppress Lewis Lung Carcinoma (LLC) Growth in Vivo","container-title":"Journal of Medicinal Chemistry","page":"5162-5192","volume":"60","issue":"12","source":"PubMed","abstract":"Nucleotide-binding oligomerization domain-like receptors (NLRs) are intracellular sensors of pathogen-associated molecular patterns (PAMPs) and damage-associated molecular patterns (DAMPs). Previously, we reported nucleotide-binding oligomerization domain-containing protein 1 (NOD1) antagonists (11, 12) and a NOD2 antagonist (9) that sensitized docetaxel (DTX) or paclitaxel (PTX) treatment for breast or lung cancer. In this article, we describe for the first time a 1,4-benzodiazepine-2,5-dione (BZD) derivative (26bh) that acts as a dual NOD1/NOD2 antagonist and inhibits both nuclear factor κB (NF-κB) and mitogen-activated protein kinase (MAPK) inflammatory signaling, thereby sensitizing PTX to suppress Lewis lung carcinoma (LLC) growth. After investigation of the compound's cytotoxicity, a systematic structure-activity relationship (SAR) was completed and revealed several key factors that were necessary to maintain antagonistic ability. This study establishes the possibility for using adjuvant treatment to combat cancer by antagonizing both NOD1 and NOD2 signaling.","DOI":"10.1021/acs.jmedchem.7b00608","ISSN":"1520-4804","note":"PMID: 28541685","journalAbbreviation":"J. Med. Chem.","language":"eng","author":[{"family":"Wang","given":"Suhua"},{"family":"Yang","given":"Jingshu"},{"family":"Li","given":"Xueyuan"},{"family":"Liu","given":"Zijie"},{"family":"Wu","given":"Youzhen"},{"family":"Si","given":"Guangxu"},{"family":"Tao","given":"Yiran"},{"family":"Zhao","given":"Nan"},{"family":"Hu","given":"Xiao"},{"family":"Ma","given":"Yao"},{"family":"Liu","given":"Gang"}],"issued":{"date-parts":[["2017",6,2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219</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00"/>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bCs/>
                <w:sz w:val="18"/>
                <w:szCs w:val="18"/>
                <w:lang w:val="en-US" w:eastAsia="sl-SI"/>
              </w:rPr>
              <w:t>MDC-405 (</w:t>
            </w:r>
            <w:r w:rsidRPr="00A54354">
              <w:rPr>
                <w:rFonts w:ascii="Calibri" w:eastAsia="Times New Roman" w:hAnsi="Calibri" w:cs="Times New Roman"/>
                <w:b/>
                <w:bCs/>
                <w:sz w:val="18"/>
                <w:szCs w:val="18"/>
                <w:lang w:val="en-US" w:eastAsia="sl-SI"/>
              </w:rPr>
              <w:t>39</w:t>
            </w:r>
            <w:r w:rsidRPr="00A54354">
              <w:rPr>
                <w:rFonts w:ascii="Calibri" w:eastAsia="Times New Roman" w:hAnsi="Calibri" w:cs="Times New Roman"/>
                <w:bCs/>
                <w:sz w:val="18"/>
                <w:szCs w:val="18"/>
                <w:lang w:val="en-US" w:eastAsia="sl-SI"/>
              </w:rPr>
              <w:t xml:space="preserve">) </w:t>
            </w:r>
          </w:p>
        </w:tc>
        <w:tc>
          <w:tcPr>
            <w:tcW w:w="156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 and antimetastat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hibits 4T1 tumor growth and decreases lung metastasis nodule counts in mice</w:t>
            </w:r>
          </w:p>
        </w:tc>
        <w:tc>
          <w:tcPr>
            <w:tcW w:w="3401"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Pr>
                <w:rFonts w:ascii="Calibri" w:eastAsia="Times New Roman" w:hAnsi="Calibri" w:cs="Times New Roman"/>
                <w:sz w:val="18"/>
                <w:szCs w:val="18"/>
                <w:lang w:val="en-US" w:eastAsia="sl-SI"/>
              </w:rPr>
              <w:t>n/a</w:t>
            </w:r>
            <w:r w:rsidRPr="00A54354">
              <w:rPr>
                <w:rFonts w:ascii="Calibri" w:eastAsia="Times New Roman" w:hAnsi="Calibri" w:cs="Times New Roman"/>
                <w:sz w:val="18"/>
                <w:szCs w:val="18"/>
                <w:lang w:val="en-US" w:eastAsia="sl-SI"/>
              </w:rPr>
              <w:t xml:space="preserve"> </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ouse model of lung metastasis (4T1 breast cancer-bearing mice)</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5YfrXmRE","properties":{"formattedCitation":"\\super 220\\nosupersub{}","plainCitation":"220","noteIndex":0},"citationItems":[{"id":532,"uris":["http://zotero.org/users/local/PoQqcmSc/items/6M3NEKPJ"],"uri":["http://zotero.org/users/local/PoQqcmSc/items/6M3NEKPJ"],"itemData":{"id":532,"type":"article-journal","title":"Salutaxel, a Conjugate of Docetaxel and a Muramyl Dipeptide (MDP) Analogue, Acts as Multifunctional Prodrug That Inhibits Tumor Growth and Metastasis","container-title":"Journal of Medicinal Chemistry","page":"1519-1540","volume":"61","issue":"4","source":"PubMed","abstract":"Salutaxel (3) is a conjugate of docetaxel (7) and a muramyl dipeptide (MDP) analogue. Docetaxel (7) has been recognized as a highly active chemotherapeutic agent against various cancers. MDP and its analogues are powerful potentiators of the antitumor actions of various tumor-necrotizing agents. This article documents the discovery of compound 3 and presents pharmacological proof of its biological function in tumor-bearing mice. Drug candidate 3 was superior to compound 7 in its ability to prevent tumor growth and metastasis. Compound 3 suppressed myeloid-derived suppressor cell (MDSC) accumulation in the spleens of tumor-bearing mice and decreased various serum inflammatory cytokines levels. Furthermore, compound 3 antagonized the nucleotide-binding oligomerization domain-like receptor 1 (NOD1) signaling pathway both in vitro and in vivo.","DOI":"10.1021/acs.jmedchem.7b01407","ISSN":"1520-4804","note":"PMID: 29357251","journalAbbreviation":"J. Med. Chem.","language":"eng","author":[{"family":"Wen","given":"Xiaoming"},{"family":"Zheng","given":"Purong"},{"family":"Ma","given":"Yao"},{"family":"Ou","given":"Yingye"},{"family":"Huang","given":"Weixin"},{"family":"Li","given":"Shuo"},{"family":"Liu","given":"Shoujia"},{"family":"Zhang","given":"Xuan"},{"family":"Wang","given":"Ziyu"},{"family":"Zhang","given":"Qianli"},{"family":"Cheng","given":"Wenming"},{"family":"Lin","given":"Ruwen"},{"family":"Li","given":"Hongzu"},{"family":"Cai","given":"Youyou"},{"family":"Hu","given":"Chunyun"},{"family":"Wu","given":"Ningbin"},{"family":"Wan","given":"Long"},{"family":"Pan","given":"Tingting"},{"family":"Rao","given":"Jinlong"},{"family":"Bei","given":"Xuelu"},{"family":"Wu","given":"Weibin"},{"family":"Jin","given":"Jian"},{"family":"Yan","given":"Jie"},{"family":"Liu","given":"Gang"}],"issued":{"date-parts":[["2018",2,2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220</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522"/>
        </w:trPr>
        <w:tc>
          <w:tcPr>
            <w:tcW w:w="2344"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roofErr w:type="spellStart"/>
            <w:r>
              <w:rPr>
                <w:rFonts w:ascii="Calibri" w:eastAsia="Times New Roman" w:hAnsi="Calibri" w:cs="Times New Roman"/>
                <w:bCs/>
                <w:sz w:val="18"/>
                <w:szCs w:val="18"/>
                <w:lang w:val="en-US" w:eastAsia="sl-SI"/>
              </w:rPr>
              <w:t>S</w:t>
            </w:r>
            <w:r w:rsidRPr="00A54354">
              <w:rPr>
                <w:rFonts w:ascii="Calibri" w:eastAsia="Times New Roman" w:hAnsi="Calibri" w:cs="Times New Roman"/>
                <w:bCs/>
                <w:sz w:val="18"/>
                <w:szCs w:val="18"/>
                <w:lang w:val="en-US" w:eastAsia="sl-SI"/>
              </w:rPr>
              <w:t>alutaxel</w:t>
            </w:r>
            <w:proofErr w:type="spellEnd"/>
            <w:r w:rsidRPr="00A54354">
              <w:rPr>
                <w:rFonts w:ascii="Calibri" w:eastAsia="Times New Roman" w:hAnsi="Calibri" w:cs="Times New Roman"/>
                <w:bCs/>
                <w:sz w:val="18"/>
                <w:szCs w:val="18"/>
                <w:lang w:val="en-US" w:eastAsia="sl-SI"/>
              </w:rPr>
              <w:t xml:space="preserve"> (</w:t>
            </w:r>
            <w:r w:rsidRPr="00A54354">
              <w:rPr>
                <w:rFonts w:ascii="Calibri" w:eastAsia="Times New Roman" w:hAnsi="Calibri" w:cs="Times New Roman"/>
                <w:b/>
                <w:bCs/>
                <w:sz w:val="18"/>
                <w:szCs w:val="18"/>
                <w:lang w:val="en-US" w:eastAsia="sl-SI"/>
              </w:rPr>
              <w:t>40</w:t>
            </w:r>
            <w:r w:rsidRPr="00A54354">
              <w:rPr>
                <w:rFonts w:ascii="Calibri" w:eastAsia="Times New Roman" w:hAnsi="Calibri" w:cs="Times New Roman"/>
                <w:bCs/>
                <w:sz w:val="18"/>
                <w:szCs w:val="18"/>
                <w:lang w:val="en-US" w:eastAsia="sl-SI"/>
              </w:rPr>
              <w:t xml:space="preserve">) </w:t>
            </w:r>
          </w:p>
        </w:tc>
        <w:tc>
          <w:tcPr>
            <w:tcW w:w="156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Cytotoxic</w:t>
            </w:r>
          </w:p>
        </w:tc>
        <w:tc>
          <w:tcPr>
            <w:tcW w:w="4820"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Exhibits cytotoxicity against several human cancer cell lines</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C</w:t>
            </w:r>
            <w:r w:rsidRPr="00C84509">
              <w:rPr>
                <w:rFonts w:ascii="Calibri" w:eastAsia="Times New Roman" w:hAnsi="Calibri" w:cs="Times New Roman"/>
                <w:sz w:val="18"/>
                <w:szCs w:val="18"/>
                <w:vertAlign w:val="subscript"/>
                <w:lang w:val="en-US" w:eastAsia="sl-SI"/>
              </w:rPr>
              <w:t>50</w:t>
            </w:r>
            <w:r w:rsidRPr="00A54354">
              <w:rPr>
                <w:rFonts w:ascii="Calibri" w:eastAsia="Times New Roman" w:hAnsi="Calibri" w:cs="Times New Roman"/>
                <w:sz w:val="18"/>
                <w:szCs w:val="18"/>
                <w:lang w:val="en-US" w:eastAsia="sl-SI"/>
              </w:rPr>
              <w:t xml:space="preserve"> [</w:t>
            </w:r>
            <w:proofErr w:type="spellStart"/>
            <w:r w:rsidRPr="00A54354">
              <w:rPr>
                <w:rFonts w:ascii="Calibri" w:eastAsia="Times New Roman" w:hAnsi="Calibri" w:cs="Times New Roman"/>
                <w:sz w:val="18"/>
                <w:szCs w:val="18"/>
                <w:lang w:val="en-US" w:eastAsia="sl-SI"/>
              </w:rPr>
              <w:t>n</w:t>
            </w:r>
            <w:r>
              <w:rPr>
                <w:rFonts w:ascii="Calibri" w:eastAsia="Times New Roman" w:hAnsi="Calibri" w:cs="Times New Roman"/>
                <w:sz w:val="18"/>
                <w:szCs w:val="18"/>
                <w:lang w:val="en-US" w:eastAsia="sl-SI"/>
              </w:rPr>
              <w:t>M</w:t>
            </w:r>
            <w:proofErr w:type="spellEnd"/>
            <w:r w:rsidRPr="00A54354">
              <w:rPr>
                <w:rFonts w:ascii="Calibri" w:eastAsia="Times New Roman" w:hAnsi="Calibri" w:cs="Times New Roman"/>
                <w:sz w:val="18"/>
                <w:szCs w:val="18"/>
                <w:lang w:val="en-US" w:eastAsia="sl-SI"/>
              </w:rPr>
              <w:t>] (72h): 50.00 (MDA-MB-231), 27.01 (MCF-7), 15.22 (MDA-MB-468), 2.27 (BT-474), 27.63 (A549), 10.12 (H460), 31.12 (H23), 1.27 (H522), 7.19 (OVCAR3), 10.11 (SF 295), 16.09 (COLO 205), 3.64 (KM-12), 12.87 (HT-29), 18.26 (MDA-MB-435)</w:t>
            </w:r>
          </w:p>
        </w:tc>
        <w:tc>
          <w:tcPr>
            <w:tcW w:w="2548"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Human cancer cell lines: MDA-MB-231 (breast cancer), MCF-7 (breast cancer), MDA-MB-468 (breast cancer), BT-474 (breast cancer), A549 (lung cancer), H460 (lung cancer), H23 (lung cancer), H522 (lung cancer), OVCAR3 (ovarian cancer), SF 295 (glioblastoma), COLO 205 (colon </w:t>
            </w:r>
            <w:r w:rsidRPr="00A54354">
              <w:rPr>
                <w:rFonts w:ascii="Calibri" w:eastAsia="Times New Roman" w:hAnsi="Calibri" w:cs="Times New Roman"/>
                <w:sz w:val="18"/>
                <w:szCs w:val="18"/>
                <w:lang w:val="en-US" w:eastAsia="sl-SI"/>
              </w:rPr>
              <w:lastRenderedPageBreak/>
              <w:t>cancer), KM-12 (colon cancer), HT-29 (colon cancer), MDA-MB-435 (melanoma)</w:t>
            </w:r>
          </w:p>
        </w:tc>
        <w:tc>
          <w:tcPr>
            <w:tcW w:w="1279" w:type="dxa"/>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lastRenderedPageBreak/>
              <w:fldChar w:fldCharType="begin"/>
            </w:r>
            <w:r>
              <w:rPr>
                <w:rFonts w:ascii="Calibri" w:eastAsia="Times New Roman" w:hAnsi="Calibri" w:cs="Times New Roman"/>
                <w:sz w:val="18"/>
                <w:szCs w:val="18"/>
                <w:lang w:val="en-US" w:eastAsia="sl-SI"/>
              </w:rPr>
              <w:instrText xml:space="preserve"> ADDIN ZOTERO_ITEM CSL_CITATION {"citationID":"PXzzYRlY","properties":{"formattedCitation":"\\super 220\\nosupersub{}","plainCitation":"220","noteIndex":0},"citationItems":[{"id":532,"uris":["http://zotero.org/users/local/PoQqcmSc/items/6M3NEKPJ"],"uri":["http://zotero.org/users/local/PoQqcmSc/items/6M3NEKPJ"],"itemData":{"id":532,"type":"article-journal","title":"Salutaxel, a Conjugate of Docetaxel and a Muramyl Dipeptide (MDP) Analogue, Acts as Multifunctional Prodrug That Inhibits Tumor Growth and Metastasis","container-title":"Journal of Medicinal Chemistry","page":"1519-1540","volume":"61","issue":"4","source":"PubMed","abstract":"Salutaxel (3) is a conjugate of docetaxel (7) and a muramyl dipeptide (MDP) analogue. Docetaxel (7) has been recognized as a highly active chemotherapeutic agent against various cancers. MDP and its analogues are powerful potentiators of the antitumor actions of various tumor-necrotizing agents. This article documents the discovery of compound 3 and presents pharmacological proof of its biological function in tumor-bearing mice. Drug candidate 3 was superior to compound 7 in its ability to prevent tumor growth and metastasis. Compound 3 suppressed myeloid-derived suppressor cell (MDSC) accumulation in the spleens of tumor-bearing mice and decreased various serum inflammatory cytokines levels. Furthermore, compound 3 antagonized the nucleotide-binding oligomerization domain-like receptor 1 (NOD1) signaling pathway both in vitro and in vivo.","DOI":"10.1021/acs.jmedchem.7b01407","ISSN":"1520-4804","note":"PMID: 29357251","journalAbbreviation":"J. Med. Chem.","language":"eng","author":[{"family":"Wen","given":"Xiaoming"},{"family":"Zheng","given":"Purong"},{"family":"Ma","given":"Yao"},{"family":"Ou","given":"Yingye"},{"family":"Huang","given":"Weixin"},{"family":"Li","given":"Shuo"},{"family":"Liu","given":"Shoujia"},{"family":"Zhang","given":"Xuan"},{"family":"Wang","given":"Ziyu"},{"family":"Zhang","given":"Qianli"},{"family":"Cheng","given":"Wenming"},{"family":"Lin","given":"Ruwen"},{"family":"Li","given":"Hongzu"},{"family":"Cai","given":"Youyou"},{"family":"Hu","given":"Chunyun"},{"family":"Wu","given":"Ningbin"},{"family":"Wan","given":"Long"},{"family":"Pan","given":"Tingting"},{"family":"Rao","given":"Jinlong"},{"family":"Bei","given":"Xuelu"},{"family":"Wu","given":"Weibin"},{"family":"Jin","given":"Jian"},{"family":"Yan","given":"Jie"},{"family":"Liu","given":"Gang"}],"issued":{"date-parts":[["2018",2,2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220</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87"/>
        </w:trPr>
        <w:tc>
          <w:tcPr>
            <w:tcW w:w="2344"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vMerge w:val="restart"/>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w:t>
            </w:r>
          </w:p>
        </w:tc>
        <w:tc>
          <w:tcPr>
            <w:tcW w:w="4820" w:type="dxa"/>
            <w:vMerge w:val="restart"/>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hibits the growth of several tumor types in mice</w:t>
            </w: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5-10 mg/kg </w:t>
            </w:r>
            <w:r>
              <w:rPr>
                <w:rFonts w:ascii="Calibri" w:eastAsia="Times New Roman" w:hAnsi="Calibri" w:cs="Times New Roman"/>
                <w:sz w:val="18"/>
                <w:szCs w:val="18"/>
                <w:lang w:val="en-US" w:eastAsia="sl-SI"/>
              </w:rPr>
              <w:t>(</w:t>
            </w:r>
            <w:proofErr w:type="spellStart"/>
            <w:r>
              <w:rPr>
                <w:rFonts w:ascii="Calibri" w:eastAsia="Times New Roman" w:hAnsi="Calibri" w:cs="Times New Roman"/>
                <w:sz w:val="18"/>
                <w:szCs w:val="18"/>
                <w:lang w:val="en-US" w:eastAsia="sl-SI"/>
              </w:rPr>
              <w:t>i.v.</w:t>
            </w:r>
            <w:proofErr w:type="spellEnd"/>
            <w:r>
              <w:rPr>
                <w:rFonts w:ascii="Calibri" w:eastAsia="Times New Roman" w:hAnsi="Calibri" w:cs="Times New Roman"/>
                <w:sz w:val="18"/>
                <w:szCs w:val="18"/>
                <w:lang w:val="en-US" w:eastAsia="sl-SI"/>
              </w:rPr>
              <w:t>) administered weekly for 3 weeks</w:t>
            </w:r>
            <w:r w:rsidRPr="00A54354">
              <w:rPr>
                <w:rFonts w:ascii="Calibri" w:eastAsia="Times New Roman" w:hAnsi="Calibri" w:cs="Times New Roman"/>
                <w:sz w:val="18"/>
                <w:szCs w:val="18"/>
                <w:lang w:val="en-US" w:eastAsia="sl-SI"/>
              </w:rPr>
              <w:t>(MDA-MB-231</w:t>
            </w:r>
            <w:r>
              <w:rPr>
                <w:rFonts w:ascii="Calibri" w:eastAsia="Times New Roman" w:hAnsi="Calibri" w:cs="Times New Roman"/>
                <w:sz w:val="18"/>
                <w:szCs w:val="18"/>
                <w:lang w:val="en-US" w:eastAsia="sl-SI"/>
              </w:rPr>
              <w:t xml:space="preserve"> xenograft model</w:t>
            </w:r>
            <w:r w:rsidRPr="00A54354">
              <w:rPr>
                <w:rFonts w:ascii="Calibri" w:eastAsia="Times New Roman" w:hAnsi="Calibri" w:cs="Times New Roman"/>
                <w:sz w:val="18"/>
                <w:szCs w:val="18"/>
                <w:lang w:val="en-US" w:eastAsia="sl-SI"/>
              </w:rPr>
              <w:t>)</w:t>
            </w:r>
          </w:p>
        </w:tc>
        <w:tc>
          <w:tcPr>
            <w:tcW w:w="2548" w:type="dxa"/>
            <w:vMerge w:val="restart"/>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Mouse xenograft models using </w:t>
            </w:r>
            <w:r>
              <w:rPr>
                <w:rFonts w:ascii="Calibri" w:eastAsia="Times New Roman" w:hAnsi="Calibri" w:cs="Times New Roman"/>
                <w:sz w:val="18"/>
                <w:szCs w:val="18"/>
                <w:lang w:val="en-US" w:eastAsia="sl-SI"/>
              </w:rPr>
              <w:t>h</w:t>
            </w:r>
            <w:r w:rsidRPr="00A54354">
              <w:rPr>
                <w:rFonts w:ascii="Calibri" w:eastAsia="Times New Roman" w:hAnsi="Calibri" w:cs="Times New Roman"/>
                <w:sz w:val="18"/>
                <w:szCs w:val="18"/>
                <w:lang w:val="en-US" w:eastAsia="sl-SI"/>
              </w:rPr>
              <w:t xml:space="preserve">uman cancer cell lines: MDA-MB-231 (breast cancer), H1975 (lung cancer), HCT116 (colon cancer), and A549/T (lung cancer for paclitaxel resistance) xenograft mouse model </w:t>
            </w:r>
          </w:p>
        </w:tc>
        <w:tc>
          <w:tcPr>
            <w:tcW w:w="1279" w:type="dxa"/>
            <w:vMerge w:val="restart"/>
            <w:shd w:val="clear" w:color="auto" w:fill="auto"/>
            <w:noWrap/>
          </w:tcPr>
          <w:p w:rsidR="00E27CDE" w:rsidRPr="00A54354" w:rsidRDefault="00E27CDE" w:rsidP="001968A3">
            <w:pPr>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Y2hfsumN","properties":{"formattedCitation":"\\super 220\\nosupersub{}","plainCitation":"220","noteIndex":0},"citationItems":[{"id":532,"uris":["http://zotero.org/users/local/PoQqcmSc/items/6M3NEKPJ"],"uri":["http://zotero.org/users/local/PoQqcmSc/items/6M3NEKPJ"],"itemData":{"id":532,"type":"article-journal","title":"Salutaxel, a Conjugate of Docetaxel and a Muramyl Dipeptide (MDP) Analogue, Acts as Multifunctional Prodrug That Inhibits Tumor Growth and Metastasis","container-title":"Journal of Medicinal Chemistry","page":"1519-1540","volume":"61","issue":"4","source":"PubMed","abstract":"Salutaxel (3) is a conjugate of docetaxel (7) and a muramyl dipeptide (MDP) analogue. Docetaxel (7) has been recognized as a highly active chemotherapeutic agent against various cancers. MDP and its analogues are powerful potentiators of the antitumor actions of various tumor-necrotizing agents. This article documents the discovery of compound 3 and presents pharmacological proof of its biological function in tumor-bearing mice. Drug candidate 3 was superior to compound 7 in its ability to prevent tumor growth and metastasis. Compound 3 suppressed myeloid-derived suppressor cell (MDSC) accumulation in the spleens of tumor-bearing mice and decreased various serum inflammatory cytokines levels. Furthermore, compound 3 antagonized the nucleotide-binding oligomerization domain-like receptor 1 (NOD1) signaling pathway both in vitro and in vivo.","DOI":"10.1021/acs.jmedchem.7b01407","ISSN":"1520-4804","note":"PMID: 29357251","journalAbbreviation":"J. Med. Chem.","language":"eng","author":[{"family":"Wen","given":"Xiaoming"},{"family":"Zheng","given":"Purong"},{"family":"Ma","given":"Yao"},{"family":"Ou","given":"Yingye"},{"family":"Huang","given":"Weixin"},{"family":"Li","given":"Shuo"},{"family":"Liu","given":"Shoujia"},{"family":"Zhang","given":"Xuan"},{"family":"Wang","given":"Ziyu"},{"family":"Zhang","given":"Qianli"},{"family":"Cheng","given":"Wenming"},{"family":"Lin","given":"Ruwen"},{"family":"Li","given":"Hongzu"},{"family":"Cai","given":"Youyou"},{"family":"Hu","given":"Chunyun"},{"family":"Wu","given":"Ningbin"},{"family":"Wan","given":"Long"},{"family":"Pan","given":"Tingting"},{"family":"Rao","given":"Jinlong"},{"family":"Bei","given":"Xuelu"},{"family":"Wu","given":"Weibin"},{"family":"Jin","given":"Jian"},{"family":"Yan","given":"Jie"},{"family":"Liu","given":"Gang"}],"issued":{"date-parts":[["2018",2,2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220</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86"/>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3-9 mg/kg </w:t>
            </w:r>
            <w:r>
              <w:rPr>
                <w:rFonts w:ascii="Calibri" w:eastAsia="Times New Roman" w:hAnsi="Calibri" w:cs="Times New Roman"/>
                <w:sz w:val="18"/>
                <w:szCs w:val="18"/>
                <w:lang w:val="en-US" w:eastAsia="sl-SI"/>
              </w:rPr>
              <w:t>(</w:t>
            </w:r>
            <w:proofErr w:type="spellStart"/>
            <w:r>
              <w:rPr>
                <w:rFonts w:ascii="Calibri" w:eastAsia="Times New Roman" w:hAnsi="Calibri" w:cs="Times New Roman"/>
                <w:sz w:val="18"/>
                <w:szCs w:val="18"/>
                <w:lang w:val="en-US" w:eastAsia="sl-SI"/>
              </w:rPr>
              <w:t>i.v.</w:t>
            </w:r>
            <w:proofErr w:type="spellEnd"/>
            <w:r>
              <w:rPr>
                <w:rFonts w:ascii="Calibri" w:eastAsia="Times New Roman" w:hAnsi="Calibri" w:cs="Times New Roman"/>
                <w:sz w:val="18"/>
                <w:szCs w:val="18"/>
                <w:lang w:val="en-US" w:eastAsia="sl-SI"/>
              </w:rPr>
              <w:t>) administered weekly for 3 weeks</w:t>
            </w:r>
            <w:r w:rsidRPr="00A54354">
              <w:rPr>
                <w:rFonts w:ascii="Calibri" w:eastAsia="Times New Roman" w:hAnsi="Calibri" w:cs="Times New Roman"/>
                <w:sz w:val="18"/>
                <w:szCs w:val="18"/>
                <w:lang w:val="en-US" w:eastAsia="sl-SI"/>
              </w:rPr>
              <w:t xml:space="preserve"> (H1975</w:t>
            </w:r>
            <w:r>
              <w:rPr>
                <w:rFonts w:ascii="Calibri" w:eastAsia="Times New Roman" w:hAnsi="Calibri" w:cs="Times New Roman"/>
                <w:sz w:val="18"/>
                <w:szCs w:val="18"/>
                <w:lang w:val="en-US" w:eastAsia="sl-SI"/>
              </w:rPr>
              <w:t xml:space="preserve"> xenograft model</w:t>
            </w:r>
            <w:r w:rsidRPr="00A54354">
              <w:rPr>
                <w:rFonts w:ascii="Calibri" w:eastAsia="Times New Roman" w:hAnsi="Calibri" w:cs="Times New Roman"/>
                <w:sz w:val="18"/>
                <w:szCs w:val="18"/>
                <w:lang w:val="en-US" w:eastAsia="sl-SI"/>
              </w:rPr>
              <w:t>)</w:t>
            </w:r>
          </w:p>
        </w:tc>
        <w:tc>
          <w:tcPr>
            <w:tcW w:w="2548"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noWrap/>
          </w:tcPr>
          <w:p w:rsidR="00E27CDE" w:rsidRPr="00A54354" w:rsidRDefault="00E27CDE" w:rsidP="001968A3">
            <w:pPr>
              <w:rPr>
                <w:rFonts w:ascii="Calibri" w:eastAsia="Times New Roman" w:hAnsi="Calibri" w:cs="Times New Roman"/>
                <w:sz w:val="18"/>
                <w:szCs w:val="18"/>
                <w:lang w:val="en-US" w:eastAsia="sl-SI"/>
              </w:rPr>
            </w:pPr>
          </w:p>
        </w:tc>
      </w:tr>
      <w:tr w:rsidR="00E27CDE" w:rsidRPr="00A54354" w:rsidTr="001968A3">
        <w:trPr>
          <w:trHeight w:val="386"/>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5-20 mg/kg </w:t>
            </w:r>
            <w:r>
              <w:rPr>
                <w:rFonts w:ascii="Calibri" w:eastAsia="Times New Roman" w:hAnsi="Calibri" w:cs="Times New Roman"/>
                <w:sz w:val="18"/>
                <w:szCs w:val="18"/>
                <w:lang w:val="en-US" w:eastAsia="sl-SI"/>
              </w:rPr>
              <w:t>(</w:t>
            </w:r>
            <w:proofErr w:type="spellStart"/>
            <w:r>
              <w:rPr>
                <w:rFonts w:ascii="Calibri" w:eastAsia="Times New Roman" w:hAnsi="Calibri" w:cs="Times New Roman"/>
                <w:sz w:val="18"/>
                <w:szCs w:val="18"/>
                <w:lang w:val="en-US" w:eastAsia="sl-SI"/>
              </w:rPr>
              <w:t>i.v.</w:t>
            </w:r>
            <w:proofErr w:type="spellEnd"/>
            <w:r>
              <w:rPr>
                <w:rFonts w:ascii="Calibri" w:eastAsia="Times New Roman" w:hAnsi="Calibri" w:cs="Times New Roman"/>
                <w:sz w:val="18"/>
                <w:szCs w:val="18"/>
                <w:lang w:val="en-US" w:eastAsia="sl-SI"/>
              </w:rPr>
              <w:t>) administered</w:t>
            </w:r>
            <w:r w:rsidRPr="00A54354">
              <w:rPr>
                <w:rFonts w:ascii="Calibri" w:eastAsia="Times New Roman" w:hAnsi="Calibri" w:cs="Times New Roman"/>
                <w:sz w:val="18"/>
                <w:szCs w:val="18"/>
                <w:lang w:val="en-US" w:eastAsia="sl-SI"/>
              </w:rPr>
              <w:t xml:space="preserve"> week</w:t>
            </w:r>
            <w:r>
              <w:rPr>
                <w:rFonts w:ascii="Calibri" w:eastAsia="Times New Roman" w:hAnsi="Calibri" w:cs="Times New Roman"/>
                <w:sz w:val="18"/>
                <w:szCs w:val="18"/>
                <w:lang w:val="en-US" w:eastAsia="sl-SI"/>
              </w:rPr>
              <w:t>ly</w:t>
            </w:r>
            <w:r w:rsidRPr="00A54354">
              <w:rPr>
                <w:rFonts w:ascii="Calibri" w:eastAsia="Times New Roman" w:hAnsi="Calibri" w:cs="Times New Roman"/>
                <w:sz w:val="18"/>
                <w:szCs w:val="18"/>
                <w:lang w:val="en-US" w:eastAsia="sl-SI"/>
              </w:rPr>
              <w:t xml:space="preserve"> for 3 weeks (HCT116</w:t>
            </w:r>
            <w:r>
              <w:rPr>
                <w:rFonts w:ascii="Calibri" w:eastAsia="Times New Roman" w:hAnsi="Calibri" w:cs="Times New Roman"/>
                <w:sz w:val="18"/>
                <w:szCs w:val="18"/>
                <w:lang w:val="en-US" w:eastAsia="sl-SI"/>
              </w:rPr>
              <w:t xml:space="preserve"> xenograft model</w:t>
            </w:r>
            <w:r w:rsidRPr="00A54354">
              <w:rPr>
                <w:rFonts w:ascii="Calibri" w:eastAsia="Times New Roman" w:hAnsi="Calibri" w:cs="Times New Roman"/>
                <w:sz w:val="18"/>
                <w:szCs w:val="18"/>
                <w:lang w:val="en-US" w:eastAsia="sl-SI"/>
              </w:rPr>
              <w:t xml:space="preserve">) </w:t>
            </w:r>
          </w:p>
        </w:tc>
        <w:tc>
          <w:tcPr>
            <w:tcW w:w="2548"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noWrap/>
          </w:tcPr>
          <w:p w:rsidR="00E27CDE" w:rsidRPr="00A54354" w:rsidRDefault="00E27CDE" w:rsidP="001968A3">
            <w:pPr>
              <w:rPr>
                <w:rFonts w:ascii="Calibri" w:eastAsia="Times New Roman" w:hAnsi="Calibri" w:cs="Times New Roman"/>
                <w:sz w:val="18"/>
                <w:szCs w:val="18"/>
                <w:lang w:val="en-US" w:eastAsia="sl-SI"/>
              </w:rPr>
            </w:pPr>
          </w:p>
        </w:tc>
      </w:tr>
      <w:tr w:rsidR="00E27CDE" w:rsidRPr="00A54354" w:rsidTr="001968A3">
        <w:trPr>
          <w:trHeight w:val="386"/>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bCs/>
                <w:sz w:val="18"/>
                <w:szCs w:val="18"/>
                <w:lang w:val="en-US" w:eastAsia="sl-SI"/>
              </w:rPr>
            </w:pPr>
          </w:p>
        </w:tc>
        <w:tc>
          <w:tcPr>
            <w:tcW w:w="156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 xml:space="preserve">15 mg/kg </w:t>
            </w:r>
            <w:r>
              <w:rPr>
                <w:rFonts w:ascii="Calibri" w:eastAsia="Times New Roman" w:hAnsi="Calibri" w:cs="Times New Roman"/>
                <w:sz w:val="18"/>
                <w:szCs w:val="18"/>
                <w:lang w:val="en-US" w:eastAsia="sl-SI"/>
              </w:rPr>
              <w:t>(</w:t>
            </w:r>
            <w:proofErr w:type="spellStart"/>
            <w:r>
              <w:rPr>
                <w:rFonts w:ascii="Calibri" w:eastAsia="Times New Roman" w:hAnsi="Calibri" w:cs="Times New Roman"/>
                <w:sz w:val="18"/>
                <w:szCs w:val="18"/>
                <w:lang w:val="en-US" w:eastAsia="sl-SI"/>
              </w:rPr>
              <w:t>i.v.</w:t>
            </w:r>
            <w:proofErr w:type="spellEnd"/>
            <w:r>
              <w:rPr>
                <w:rFonts w:ascii="Calibri" w:eastAsia="Times New Roman" w:hAnsi="Calibri" w:cs="Times New Roman"/>
                <w:sz w:val="18"/>
                <w:szCs w:val="18"/>
                <w:lang w:val="en-US" w:eastAsia="sl-SI"/>
              </w:rPr>
              <w:t>) administered</w:t>
            </w:r>
            <w:r w:rsidRPr="00A54354">
              <w:rPr>
                <w:rFonts w:ascii="Calibri" w:eastAsia="Times New Roman" w:hAnsi="Calibri" w:cs="Times New Roman"/>
                <w:sz w:val="18"/>
                <w:szCs w:val="18"/>
                <w:lang w:val="en-US" w:eastAsia="sl-SI"/>
              </w:rPr>
              <w:t xml:space="preserve"> week</w:t>
            </w:r>
            <w:r>
              <w:rPr>
                <w:rFonts w:ascii="Calibri" w:eastAsia="Times New Roman" w:hAnsi="Calibri" w:cs="Times New Roman"/>
                <w:sz w:val="18"/>
                <w:szCs w:val="18"/>
                <w:lang w:val="en-US" w:eastAsia="sl-SI"/>
              </w:rPr>
              <w:t>ly</w:t>
            </w:r>
            <w:r w:rsidRPr="00A54354">
              <w:rPr>
                <w:rFonts w:ascii="Calibri" w:eastAsia="Times New Roman" w:hAnsi="Calibri" w:cs="Times New Roman"/>
                <w:sz w:val="18"/>
                <w:szCs w:val="18"/>
                <w:lang w:val="en-US" w:eastAsia="sl-SI"/>
              </w:rPr>
              <w:t xml:space="preserve"> for 3 </w:t>
            </w:r>
            <w:r>
              <w:rPr>
                <w:rFonts w:ascii="Calibri" w:eastAsia="Times New Roman" w:hAnsi="Calibri" w:cs="Times New Roman"/>
                <w:sz w:val="18"/>
                <w:szCs w:val="18"/>
                <w:lang w:val="en-US" w:eastAsia="sl-SI"/>
              </w:rPr>
              <w:t xml:space="preserve">weeks </w:t>
            </w:r>
            <w:r w:rsidRPr="00A54354">
              <w:rPr>
                <w:rFonts w:ascii="Calibri" w:eastAsia="Times New Roman" w:hAnsi="Calibri" w:cs="Times New Roman"/>
                <w:sz w:val="18"/>
                <w:szCs w:val="18"/>
                <w:lang w:val="en-US" w:eastAsia="sl-SI"/>
              </w:rPr>
              <w:t>(A549/T</w:t>
            </w:r>
            <w:r>
              <w:rPr>
                <w:rFonts w:ascii="Calibri" w:eastAsia="Times New Roman" w:hAnsi="Calibri" w:cs="Times New Roman"/>
                <w:sz w:val="18"/>
                <w:szCs w:val="18"/>
                <w:lang w:val="en-US" w:eastAsia="sl-SI"/>
              </w:rPr>
              <w:t xml:space="preserve"> xenograft model)</w:t>
            </w:r>
          </w:p>
        </w:tc>
        <w:tc>
          <w:tcPr>
            <w:tcW w:w="2548"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noWrap/>
          </w:tcPr>
          <w:p w:rsidR="00E27CDE" w:rsidRPr="00A54354" w:rsidRDefault="00E27CDE" w:rsidP="001968A3">
            <w:pPr>
              <w:rPr>
                <w:rFonts w:ascii="Calibri" w:eastAsia="Times New Roman" w:hAnsi="Calibri" w:cs="Times New Roman"/>
                <w:sz w:val="18"/>
                <w:szCs w:val="18"/>
                <w:lang w:val="en-US" w:eastAsia="sl-SI"/>
              </w:rPr>
            </w:pPr>
          </w:p>
        </w:tc>
      </w:tr>
      <w:tr w:rsidR="00E27CDE" w:rsidRPr="00A54354" w:rsidTr="001968A3">
        <w:trPr>
          <w:trHeight w:val="330"/>
        </w:trPr>
        <w:tc>
          <w:tcPr>
            <w:tcW w:w="2344" w:type="dxa"/>
            <w:vMerge w:val="restart"/>
            <w:shd w:val="clear" w:color="auto" w:fill="auto"/>
            <w:noWrap/>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Antitumor and antimetastatic</w:t>
            </w:r>
          </w:p>
        </w:tc>
        <w:tc>
          <w:tcPr>
            <w:tcW w:w="4820"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Inhibits tumor growth and lung metastasis formation in 4T1 tumor bearing mice</w:t>
            </w:r>
          </w:p>
        </w:tc>
        <w:tc>
          <w:tcPr>
            <w:tcW w:w="3401" w:type="dxa"/>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10-20 mg/kg (</w:t>
            </w:r>
            <w:proofErr w:type="spellStart"/>
            <w:r w:rsidRPr="00A54354">
              <w:rPr>
                <w:rFonts w:ascii="Calibri" w:eastAsia="Times New Roman" w:hAnsi="Calibri" w:cs="Times New Roman"/>
                <w:sz w:val="18"/>
                <w:szCs w:val="18"/>
                <w:lang w:val="en-US" w:eastAsia="sl-SI"/>
              </w:rPr>
              <w:t>i.v.</w:t>
            </w:r>
            <w:proofErr w:type="spellEnd"/>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administered</w:t>
            </w:r>
            <w:r w:rsidRPr="00A54354">
              <w:rPr>
                <w:rFonts w:ascii="Calibri" w:eastAsia="Times New Roman" w:hAnsi="Calibri" w:cs="Times New Roman"/>
                <w:sz w:val="18"/>
                <w:szCs w:val="18"/>
                <w:lang w:val="en-US" w:eastAsia="sl-SI"/>
              </w:rPr>
              <w:t xml:space="preserve"> week</w:t>
            </w:r>
            <w:r>
              <w:rPr>
                <w:rFonts w:ascii="Calibri" w:eastAsia="Times New Roman" w:hAnsi="Calibri" w:cs="Times New Roman"/>
                <w:sz w:val="18"/>
                <w:szCs w:val="18"/>
                <w:lang w:val="en-US" w:eastAsia="sl-SI"/>
              </w:rPr>
              <w:t>ly</w:t>
            </w:r>
            <w:r w:rsidRPr="00A54354">
              <w:rPr>
                <w:rFonts w:ascii="Calibri" w:eastAsia="Times New Roman" w:hAnsi="Calibri" w:cs="Times New Roman"/>
                <w:sz w:val="18"/>
                <w:szCs w:val="18"/>
                <w:lang w:val="en-US" w:eastAsia="sl-SI"/>
              </w:rPr>
              <w:t xml:space="preserve"> for 4 weeks (antitumor), </w:t>
            </w:r>
          </w:p>
        </w:tc>
        <w:tc>
          <w:tcPr>
            <w:tcW w:w="2548"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Mouse model of lung metastasis (4T1 breast cancer-bearing mice)</w:t>
            </w:r>
          </w:p>
        </w:tc>
        <w:tc>
          <w:tcPr>
            <w:tcW w:w="1279" w:type="dxa"/>
            <w:vMerge w:val="restart"/>
            <w:shd w:val="clear" w:color="auto" w:fill="auto"/>
            <w:hideMark/>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BrrYF6hb","properties":{"formattedCitation":"\\super 220\\nosupersub{}","plainCitation":"220","noteIndex":0},"citationItems":[{"id":532,"uris":["http://zotero.org/users/local/PoQqcmSc/items/6M3NEKPJ"],"uri":["http://zotero.org/users/local/PoQqcmSc/items/6M3NEKPJ"],"itemData":{"id":532,"type":"article-journal","title":"Salutaxel, a Conjugate of Docetaxel and a Muramyl Dipeptide (MDP) Analogue, Acts as Multifunctional Prodrug That Inhibits Tumor Growth and Metastasis","container-title":"Journal of Medicinal Chemistry","page":"1519-1540","volume":"61","issue":"4","source":"PubMed","abstract":"Salutaxel (3) is a conjugate of docetaxel (7) and a muramyl dipeptide (MDP) analogue. Docetaxel (7) has been recognized as a highly active chemotherapeutic agent against various cancers. MDP and its analogues are powerful potentiators of the antitumor actions of various tumor-necrotizing agents. This article documents the discovery of compound 3 and presents pharmacological proof of its biological function in tumor-bearing mice. Drug candidate 3 was superior to compound 7 in its ability to prevent tumor growth and metastasis. Compound 3 suppressed myeloid-derived suppressor cell (MDSC) accumulation in the spleens of tumor-bearing mice and decreased various serum inflammatory cytokines levels. Furthermore, compound 3 antagonized the nucleotide-binding oligomerization domain-like receptor 1 (NOD1) signaling pathway both in vitro and in vivo.","DOI":"10.1021/acs.jmedchem.7b01407","ISSN":"1520-4804","note":"PMID: 29357251","journalAbbreviation":"J. Med. Chem.","language":"eng","author":[{"family":"Wen","given":"Xiaoming"},{"family":"Zheng","given":"Purong"},{"family":"Ma","given":"Yao"},{"family":"Ou","given":"Yingye"},{"family":"Huang","given":"Weixin"},{"family":"Li","given":"Shuo"},{"family":"Liu","given":"Shoujia"},{"family":"Zhang","given":"Xuan"},{"family":"Wang","given":"Ziyu"},{"family":"Zhang","given":"Qianli"},{"family":"Cheng","given":"Wenming"},{"family":"Lin","given":"Ruwen"},{"family":"Li","given":"Hongzu"},{"family":"Cai","given":"Youyou"},{"family":"Hu","given":"Chunyun"},{"family":"Wu","given":"Ningbin"},{"family":"Wan","given":"Long"},{"family":"Pan","given":"Tingting"},{"family":"Rao","given":"Jinlong"},{"family":"Bei","given":"Xuelu"},{"family":"Wu","given":"Weibin"},{"family":"Jin","given":"Jian"},{"family":"Yan","given":"Jie"},{"family":"Liu","given":"Gang"}],"issued":{"date-parts":[["2018",2,2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220</w:t>
            </w:r>
            <w:r w:rsidRPr="00A54354">
              <w:rPr>
                <w:rFonts w:ascii="Calibri" w:eastAsia="Times New Roman" w:hAnsi="Calibri" w:cs="Times New Roman"/>
                <w:sz w:val="18"/>
                <w:szCs w:val="18"/>
                <w:lang w:val="en-US" w:eastAsia="sl-SI"/>
              </w:rPr>
              <w:fldChar w:fldCharType="end"/>
            </w:r>
          </w:p>
        </w:tc>
      </w:tr>
      <w:tr w:rsidR="00E27CDE" w:rsidRPr="00A54354" w:rsidTr="001968A3">
        <w:trPr>
          <w:trHeight w:val="330"/>
        </w:trPr>
        <w:tc>
          <w:tcPr>
            <w:tcW w:w="2344" w:type="dxa"/>
            <w:vMerge/>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4820"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3401"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t>5-20 mg/kg (</w:t>
            </w:r>
            <w:proofErr w:type="spellStart"/>
            <w:r w:rsidRPr="00A54354">
              <w:rPr>
                <w:rFonts w:ascii="Calibri" w:eastAsia="Times New Roman" w:hAnsi="Calibri" w:cs="Times New Roman"/>
                <w:sz w:val="18"/>
                <w:szCs w:val="18"/>
                <w:lang w:val="en-US" w:eastAsia="sl-SI"/>
              </w:rPr>
              <w:t>i.v.</w:t>
            </w:r>
            <w:proofErr w:type="spellEnd"/>
            <w:r w:rsidRPr="00A54354">
              <w:rPr>
                <w:rFonts w:ascii="Calibri" w:eastAsia="Times New Roman" w:hAnsi="Calibri" w:cs="Times New Roman"/>
                <w:sz w:val="18"/>
                <w:szCs w:val="18"/>
                <w:lang w:val="en-US" w:eastAsia="sl-SI"/>
              </w:rPr>
              <w:t>)</w:t>
            </w:r>
            <w:r>
              <w:rPr>
                <w:rFonts w:ascii="Calibri" w:eastAsia="Times New Roman" w:hAnsi="Calibri" w:cs="Times New Roman"/>
                <w:sz w:val="18"/>
                <w:szCs w:val="18"/>
                <w:lang w:val="en-US" w:eastAsia="sl-SI"/>
              </w:rPr>
              <w:t xml:space="preserve"> administered</w:t>
            </w:r>
            <w:r w:rsidRPr="00A54354">
              <w:rPr>
                <w:rFonts w:ascii="Calibri" w:eastAsia="Times New Roman" w:hAnsi="Calibri" w:cs="Times New Roman"/>
                <w:sz w:val="18"/>
                <w:szCs w:val="18"/>
                <w:lang w:val="en-US" w:eastAsia="sl-SI"/>
              </w:rPr>
              <w:t xml:space="preserve"> week</w:t>
            </w:r>
            <w:r>
              <w:rPr>
                <w:rFonts w:ascii="Calibri" w:eastAsia="Times New Roman" w:hAnsi="Calibri" w:cs="Times New Roman"/>
                <w:sz w:val="18"/>
                <w:szCs w:val="18"/>
                <w:lang w:val="en-US" w:eastAsia="sl-SI"/>
              </w:rPr>
              <w:t>ly</w:t>
            </w:r>
            <w:r w:rsidRPr="00A54354">
              <w:rPr>
                <w:rFonts w:ascii="Calibri" w:eastAsia="Times New Roman" w:hAnsi="Calibri" w:cs="Times New Roman"/>
                <w:sz w:val="18"/>
                <w:szCs w:val="18"/>
                <w:lang w:val="en-US" w:eastAsia="sl-SI"/>
              </w:rPr>
              <w:t xml:space="preserve"> fo</w:t>
            </w:r>
            <w:r>
              <w:rPr>
                <w:rFonts w:ascii="Calibri" w:eastAsia="Times New Roman" w:hAnsi="Calibri" w:cs="Times New Roman"/>
                <w:sz w:val="18"/>
                <w:szCs w:val="18"/>
                <w:lang w:val="en-US" w:eastAsia="sl-SI"/>
              </w:rPr>
              <w:t>r</w:t>
            </w:r>
            <w:r w:rsidRPr="00A54354">
              <w:rPr>
                <w:rFonts w:ascii="Calibri" w:eastAsia="Times New Roman" w:hAnsi="Calibri" w:cs="Times New Roman"/>
                <w:sz w:val="18"/>
                <w:szCs w:val="18"/>
                <w:lang w:val="en-US" w:eastAsia="sl-SI"/>
              </w:rPr>
              <w:t xml:space="preserve"> 4 weeks (antimetastatic)</w:t>
            </w:r>
          </w:p>
        </w:tc>
        <w:tc>
          <w:tcPr>
            <w:tcW w:w="2548"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279" w:type="dxa"/>
            <w:vMerge/>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r>
      <w:tr w:rsidR="00E27CDE" w:rsidRPr="00A54354" w:rsidTr="001968A3">
        <w:trPr>
          <w:trHeight w:val="641"/>
        </w:trPr>
        <w:tc>
          <w:tcPr>
            <w:tcW w:w="2344" w:type="dxa"/>
            <w:shd w:val="clear" w:color="auto" w:fill="auto"/>
            <w:noWrap/>
          </w:tcPr>
          <w:p w:rsidR="00E27CDE" w:rsidRPr="00A54354" w:rsidRDefault="00E27CDE" w:rsidP="001968A3">
            <w:pPr>
              <w:spacing w:after="0" w:line="240" w:lineRule="auto"/>
              <w:rPr>
                <w:rFonts w:ascii="Calibri" w:eastAsia="Times New Roman" w:hAnsi="Calibri" w:cs="Times New Roman"/>
                <w:sz w:val="18"/>
                <w:szCs w:val="18"/>
                <w:lang w:val="en-US" w:eastAsia="sl-SI"/>
              </w:rPr>
            </w:pPr>
          </w:p>
        </w:tc>
        <w:tc>
          <w:tcPr>
            <w:tcW w:w="156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C4072A">
              <w:rPr>
                <w:rFonts w:ascii="Calibri" w:eastAsia="Times New Roman" w:hAnsi="Calibri" w:cs="Times New Roman"/>
                <w:sz w:val="18"/>
                <w:szCs w:val="18"/>
                <w:lang w:val="en-US" w:eastAsia="sl-SI"/>
              </w:rPr>
              <w:t>Antitumor</w:t>
            </w:r>
            <w:r w:rsidRPr="001C7FF5">
              <w:rPr>
                <w:rFonts w:ascii="Calibri" w:eastAsia="Times New Roman" w:hAnsi="Calibri" w:cs="Times New Roman"/>
                <w:color w:val="000000"/>
                <w:sz w:val="18"/>
                <w:szCs w:val="18"/>
                <w:lang w:val="en-US" w:eastAsia="sl-SI"/>
              </w:rPr>
              <w:t xml:space="preserve"> and antimetastatic</w:t>
            </w:r>
          </w:p>
        </w:tc>
        <w:tc>
          <w:tcPr>
            <w:tcW w:w="4820"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1C7FF5">
              <w:rPr>
                <w:rFonts w:ascii="Calibri" w:eastAsia="Times New Roman" w:hAnsi="Calibri" w:cs="Times New Roman"/>
                <w:sz w:val="18"/>
                <w:szCs w:val="18"/>
                <w:lang w:val="en-US" w:eastAsia="sl-SI"/>
              </w:rPr>
              <w:t>In combination with D</w:t>
            </w:r>
            <w:r>
              <w:rPr>
                <w:rFonts w:ascii="Calibri" w:eastAsia="Times New Roman" w:hAnsi="Calibri" w:cs="Times New Roman"/>
                <w:sz w:val="18"/>
                <w:szCs w:val="18"/>
                <w:lang w:val="en-US" w:eastAsia="sl-SI"/>
              </w:rPr>
              <w:t>OX</w:t>
            </w:r>
            <w:r w:rsidRPr="001C7FF5">
              <w:rPr>
                <w:rFonts w:ascii="Calibri" w:eastAsia="Times New Roman" w:hAnsi="Calibri" w:cs="Times New Roman"/>
                <w:sz w:val="18"/>
                <w:szCs w:val="18"/>
                <w:lang w:val="en-US" w:eastAsia="sl-SI"/>
              </w:rPr>
              <w:t xml:space="preserve"> inhibits tumor growth and lung metastasis formation when administ</w:t>
            </w:r>
            <w:r>
              <w:rPr>
                <w:rFonts w:ascii="Calibri" w:eastAsia="Times New Roman" w:hAnsi="Calibri" w:cs="Times New Roman"/>
                <w:sz w:val="18"/>
                <w:szCs w:val="18"/>
                <w:lang w:val="en-US" w:eastAsia="sl-SI"/>
              </w:rPr>
              <w:t>ered</w:t>
            </w:r>
            <w:r w:rsidRPr="001C7FF5">
              <w:rPr>
                <w:rFonts w:ascii="Calibri" w:eastAsia="Times New Roman" w:hAnsi="Calibri" w:cs="Times New Roman"/>
                <w:sz w:val="18"/>
                <w:szCs w:val="18"/>
                <w:lang w:val="en-US" w:eastAsia="sl-SI"/>
              </w:rPr>
              <w:t xml:space="preserve"> into 4T1 tumor bearing mice</w:t>
            </w:r>
          </w:p>
        </w:tc>
        <w:tc>
          <w:tcPr>
            <w:tcW w:w="3401" w:type="dxa"/>
            <w:shd w:val="clear" w:color="auto" w:fill="auto"/>
          </w:tcPr>
          <w:p w:rsidR="00E27CDE" w:rsidRPr="00A54354" w:rsidRDefault="00E27CDE" w:rsidP="00653B09">
            <w:pPr>
              <w:spacing w:after="0" w:line="240" w:lineRule="auto"/>
              <w:rPr>
                <w:rFonts w:ascii="Calibri" w:eastAsia="Times New Roman" w:hAnsi="Calibri" w:cs="Times New Roman"/>
                <w:sz w:val="18"/>
                <w:szCs w:val="18"/>
                <w:lang w:val="en-US" w:eastAsia="sl-SI"/>
              </w:rPr>
            </w:pPr>
            <w:r w:rsidRPr="001C7FF5">
              <w:rPr>
                <w:rFonts w:ascii="Calibri" w:eastAsia="Times New Roman" w:hAnsi="Calibri" w:cs="Times New Roman"/>
                <w:color w:val="000000"/>
                <w:sz w:val="18"/>
                <w:szCs w:val="18"/>
                <w:lang w:val="en-US" w:eastAsia="sl-SI"/>
              </w:rPr>
              <w:t>10 mg/kg (</w:t>
            </w:r>
            <w:r w:rsidRPr="00C4072A">
              <w:rPr>
                <w:rFonts w:ascii="Calibri" w:eastAsia="Times New Roman" w:hAnsi="Calibri" w:cs="Times New Roman"/>
                <w:b/>
                <w:color w:val="000000"/>
                <w:sz w:val="18"/>
                <w:szCs w:val="18"/>
                <w:lang w:val="en-US" w:eastAsia="sl-SI"/>
              </w:rPr>
              <w:t>40</w:t>
            </w:r>
            <w:r w:rsidRPr="001C7FF5">
              <w:rPr>
                <w:rFonts w:ascii="Calibri" w:eastAsia="Times New Roman" w:hAnsi="Calibri" w:cs="Times New Roman"/>
                <w:color w:val="000000"/>
                <w:sz w:val="18"/>
                <w:szCs w:val="18"/>
                <w:lang w:val="en-US" w:eastAsia="sl-SI"/>
              </w:rPr>
              <w:t xml:space="preserve">) </w:t>
            </w:r>
            <w:r>
              <w:rPr>
                <w:rFonts w:ascii="Calibri" w:eastAsia="Times New Roman" w:hAnsi="Calibri" w:cs="Times New Roman"/>
                <w:color w:val="000000"/>
                <w:sz w:val="18"/>
                <w:szCs w:val="18"/>
                <w:lang w:val="en-US" w:eastAsia="sl-SI"/>
              </w:rPr>
              <w:t xml:space="preserve">+ </w:t>
            </w:r>
            <w:r w:rsidRPr="001C7FF5">
              <w:rPr>
                <w:rFonts w:ascii="Calibri" w:eastAsia="Times New Roman" w:hAnsi="Calibri" w:cs="Times New Roman"/>
                <w:color w:val="000000"/>
                <w:sz w:val="18"/>
                <w:szCs w:val="18"/>
                <w:lang w:val="en-US" w:eastAsia="sl-SI"/>
              </w:rPr>
              <w:t>4 mg/kg (D</w:t>
            </w:r>
            <w:r>
              <w:rPr>
                <w:rFonts w:ascii="Calibri" w:eastAsia="Times New Roman" w:hAnsi="Calibri" w:cs="Times New Roman"/>
                <w:color w:val="000000"/>
                <w:sz w:val="18"/>
                <w:szCs w:val="18"/>
                <w:lang w:val="en-US" w:eastAsia="sl-SI"/>
              </w:rPr>
              <w:t>OX</w:t>
            </w:r>
            <w:r w:rsidRPr="001C7FF5">
              <w:rPr>
                <w:rFonts w:ascii="Calibri" w:eastAsia="Times New Roman" w:hAnsi="Calibri" w:cs="Times New Roman"/>
                <w:color w:val="000000"/>
                <w:sz w:val="18"/>
                <w:szCs w:val="18"/>
                <w:lang w:val="en-US" w:eastAsia="sl-SI"/>
              </w:rPr>
              <w:t>) (</w:t>
            </w:r>
            <w:proofErr w:type="spellStart"/>
            <w:r w:rsidRPr="001C7FF5">
              <w:rPr>
                <w:rFonts w:ascii="Calibri" w:eastAsia="Times New Roman" w:hAnsi="Calibri" w:cs="Times New Roman"/>
                <w:color w:val="000000"/>
                <w:sz w:val="18"/>
                <w:szCs w:val="18"/>
                <w:lang w:val="en-US" w:eastAsia="sl-SI"/>
              </w:rPr>
              <w:t>i.v.</w:t>
            </w:r>
            <w:proofErr w:type="spellEnd"/>
            <w:r w:rsidRPr="001C7FF5">
              <w:rPr>
                <w:rFonts w:ascii="Calibri" w:eastAsia="Times New Roman" w:hAnsi="Calibri" w:cs="Times New Roman"/>
                <w:color w:val="000000"/>
                <w:sz w:val="18"/>
                <w:szCs w:val="18"/>
                <w:lang w:val="en-US" w:eastAsia="sl-SI"/>
              </w:rPr>
              <w:t>)</w:t>
            </w:r>
            <w:r>
              <w:rPr>
                <w:rFonts w:ascii="Calibri" w:eastAsia="Times New Roman" w:hAnsi="Calibri" w:cs="Times New Roman"/>
                <w:color w:val="000000"/>
                <w:sz w:val="18"/>
                <w:szCs w:val="18"/>
                <w:lang w:val="en-US" w:eastAsia="sl-SI"/>
              </w:rPr>
              <w:t xml:space="preserve"> administered</w:t>
            </w:r>
            <w:r w:rsidRPr="001C7FF5">
              <w:rPr>
                <w:rFonts w:ascii="Calibri" w:eastAsia="Times New Roman" w:hAnsi="Calibri" w:cs="Times New Roman"/>
                <w:color w:val="000000"/>
                <w:sz w:val="18"/>
                <w:szCs w:val="18"/>
                <w:lang w:val="en-US" w:eastAsia="sl-SI"/>
              </w:rPr>
              <w:t xml:space="preserve"> week</w:t>
            </w:r>
            <w:r>
              <w:rPr>
                <w:rFonts w:ascii="Calibri" w:eastAsia="Times New Roman" w:hAnsi="Calibri" w:cs="Times New Roman"/>
                <w:color w:val="000000"/>
                <w:sz w:val="18"/>
                <w:szCs w:val="18"/>
                <w:lang w:val="en-US" w:eastAsia="sl-SI"/>
              </w:rPr>
              <w:t>ly</w:t>
            </w:r>
            <w:r w:rsidRPr="001C7FF5">
              <w:rPr>
                <w:rFonts w:ascii="Calibri" w:eastAsia="Times New Roman" w:hAnsi="Calibri" w:cs="Times New Roman"/>
                <w:color w:val="000000"/>
                <w:sz w:val="18"/>
                <w:szCs w:val="18"/>
                <w:lang w:val="en-US" w:eastAsia="sl-SI"/>
              </w:rPr>
              <w:t xml:space="preserve"> for 4 weeks</w:t>
            </w:r>
          </w:p>
        </w:tc>
        <w:tc>
          <w:tcPr>
            <w:tcW w:w="2548"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1C7FF5">
              <w:rPr>
                <w:rFonts w:ascii="Calibri" w:eastAsia="Times New Roman" w:hAnsi="Calibri" w:cs="Times New Roman"/>
                <w:color w:val="000000"/>
                <w:sz w:val="18"/>
                <w:szCs w:val="18"/>
                <w:lang w:val="en-US" w:eastAsia="sl-SI"/>
              </w:rPr>
              <w:t>Mouse model of lung metastasis (4T1 breast cancer-bearing mice)</w:t>
            </w:r>
          </w:p>
        </w:tc>
        <w:tc>
          <w:tcPr>
            <w:tcW w:w="1279" w:type="dxa"/>
            <w:shd w:val="clear" w:color="auto" w:fill="auto"/>
          </w:tcPr>
          <w:p w:rsidR="00E27CDE" w:rsidRPr="00A54354" w:rsidRDefault="00E27CDE" w:rsidP="001968A3">
            <w:pPr>
              <w:spacing w:after="0" w:line="240" w:lineRule="auto"/>
              <w:rPr>
                <w:rFonts w:ascii="Calibri" w:eastAsia="Times New Roman" w:hAnsi="Calibri" w:cs="Times New Roman"/>
                <w:sz w:val="18"/>
                <w:szCs w:val="18"/>
                <w:lang w:val="en-US" w:eastAsia="sl-SI"/>
              </w:rPr>
            </w:pPr>
            <w:r w:rsidRPr="00A54354">
              <w:rPr>
                <w:rFonts w:ascii="Calibri" w:eastAsia="Times New Roman" w:hAnsi="Calibri" w:cs="Times New Roman"/>
                <w:sz w:val="18"/>
                <w:szCs w:val="18"/>
                <w:lang w:val="en-US" w:eastAsia="sl-SI"/>
              </w:rPr>
              <w:fldChar w:fldCharType="begin"/>
            </w:r>
            <w:r>
              <w:rPr>
                <w:rFonts w:ascii="Calibri" w:eastAsia="Times New Roman" w:hAnsi="Calibri" w:cs="Times New Roman"/>
                <w:sz w:val="18"/>
                <w:szCs w:val="18"/>
                <w:lang w:val="en-US" w:eastAsia="sl-SI"/>
              </w:rPr>
              <w:instrText xml:space="preserve"> ADDIN ZOTERO_ITEM CSL_CITATION {"citationID":"FEoCnVn2","properties":{"formattedCitation":"\\super 220\\nosupersub{}","plainCitation":"220","noteIndex":0},"citationItems":[{"id":532,"uris":["http://zotero.org/users/local/PoQqcmSc/items/6M3NEKPJ"],"uri":["http://zotero.org/users/local/PoQqcmSc/items/6M3NEKPJ"],"itemData":{"id":532,"type":"article-journal","title":"Salutaxel, a Conjugate of Docetaxel and a Muramyl Dipeptide (MDP) Analogue, Acts as Multifunctional Prodrug That Inhibits Tumor Growth and Metastasis","container-title":"Journal of Medicinal Chemistry","page":"1519-1540","volume":"61","issue":"4","source":"PubMed","abstract":"Salutaxel (3) is a conjugate of docetaxel (7) and a muramyl dipeptide (MDP) analogue. Docetaxel (7) has been recognized as a highly active chemotherapeutic agent against various cancers. MDP and its analogues are powerful potentiators of the antitumor actions of various tumor-necrotizing agents. This article documents the discovery of compound 3 and presents pharmacological proof of its biological function in tumor-bearing mice. Drug candidate 3 was superior to compound 7 in its ability to prevent tumor growth and metastasis. Compound 3 suppressed myeloid-derived suppressor cell (MDSC) accumulation in the spleens of tumor-bearing mice and decreased various serum inflammatory cytokines levels. Furthermore, compound 3 antagonized the nucleotide-binding oligomerization domain-like receptor 1 (NOD1) signaling pathway both in vitro and in vivo.","DOI":"10.1021/acs.jmedchem.7b01407","ISSN":"1520-4804","note":"PMID: 29357251","journalAbbreviation":"J. Med. Chem.","language":"eng","author":[{"family":"Wen","given":"Xiaoming"},{"family":"Zheng","given":"Purong"},{"family":"Ma","given":"Yao"},{"family":"Ou","given":"Yingye"},{"family":"Huang","given":"Weixin"},{"family":"Li","given":"Shuo"},{"family":"Liu","given":"Shoujia"},{"family":"Zhang","given":"Xuan"},{"family":"Wang","given":"Ziyu"},{"family":"Zhang","given":"Qianli"},{"family":"Cheng","given":"Wenming"},{"family":"Lin","given":"Ruwen"},{"family":"Li","given":"Hongzu"},{"family":"Cai","given":"Youyou"},{"family":"Hu","given":"Chunyun"},{"family":"Wu","given":"Ningbin"},{"family":"Wan","given":"Long"},{"family":"Pan","given":"Tingting"},{"family":"Rao","given":"Jinlong"},{"family":"Bei","given":"Xuelu"},{"family":"Wu","given":"Weibin"},{"family":"Jin","given":"Jian"},{"family":"Yan","given":"Jie"},{"family":"Liu","given":"Gang"}],"issued":{"date-parts":[["2018",2,22]]}}}],"schema":"https://github.com/citation-style-language/schema/raw/master/csl-citation.json"} </w:instrText>
            </w:r>
            <w:r w:rsidRPr="00A54354">
              <w:rPr>
                <w:rFonts w:ascii="Calibri" w:eastAsia="Times New Roman" w:hAnsi="Calibri" w:cs="Times New Roman"/>
                <w:sz w:val="18"/>
                <w:szCs w:val="18"/>
                <w:lang w:val="en-US" w:eastAsia="sl-SI"/>
              </w:rPr>
              <w:fldChar w:fldCharType="separate"/>
            </w:r>
            <w:r w:rsidRPr="00303F7B">
              <w:rPr>
                <w:rFonts w:ascii="Calibri" w:hAnsi="Calibri" w:cs="Times New Roman"/>
                <w:sz w:val="18"/>
                <w:szCs w:val="24"/>
                <w:vertAlign w:val="superscript"/>
              </w:rPr>
              <w:t>220</w:t>
            </w:r>
            <w:r w:rsidRPr="00A54354">
              <w:rPr>
                <w:rFonts w:ascii="Calibri" w:eastAsia="Times New Roman" w:hAnsi="Calibri" w:cs="Times New Roman"/>
                <w:sz w:val="18"/>
                <w:szCs w:val="18"/>
                <w:lang w:val="en-US" w:eastAsia="sl-SI"/>
              </w:rPr>
              <w:fldChar w:fldCharType="end"/>
            </w:r>
          </w:p>
        </w:tc>
      </w:tr>
    </w:tbl>
    <w:p w:rsidR="00E27CDE" w:rsidRDefault="00E27CDE" w:rsidP="00B81F34">
      <w:pPr>
        <w:spacing w:after="0" w:line="240" w:lineRule="auto"/>
        <w:ind w:left="-993"/>
        <w:rPr>
          <w:sz w:val="18"/>
          <w:szCs w:val="18"/>
          <w:lang w:val="en-US"/>
        </w:rPr>
      </w:pPr>
    </w:p>
    <w:p w:rsidR="00E27CDE" w:rsidRDefault="00E27CDE" w:rsidP="00B81F34">
      <w:pPr>
        <w:spacing w:after="0" w:line="240" w:lineRule="auto"/>
        <w:ind w:left="-993"/>
        <w:rPr>
          <w:sz w:val="18"/>
          <w:szCs w:val="18"/>
          <w:lang w:val="en-US"/>
        </w:rPr>
      </w:pPr>
    </w:p>
    <w:p w:rsidR="00B81F34" w:rsidRPr="00A54354" w:rsidRDefault="00B81F34" w:rsidP="008D7F21">
      <w:pPr>
        <w:spacing w:after="0" w:line="240" w:lineRule="auto"/>
        <w:ind w:left="-993" w:right="-880"/>
        <w:jc w:val="both"/>
        <w:rPr>
          <w:b/>
          <w:lang w:val="en-US"/>
        </w:rPr>
      </w:pPr>
      <w:proofErr w:type="spellStart"/>
      <w:r>
        <w:rPr>
          <w:sz w:val="18"/>
          <w:szCs w:val="18"/>
          <w:lang w:val="en-US"/>
        </w:rPr>
        <w:t>ActD</w:t>
      </w:r>
      <w:proofErr w:type="spellEnd"/>
      <w:r>
        <w:rPr>
          <w:sz w:val="18"/>
          <w:szCs w:val="18"/>
          <w:lang w:val="en-US"/>
        </w:rPr>
        <w:t>, a</w:t>
      </w:r>
      <w:r w:rsidRPr="00D354D6">
        <w:rPr>
          <w:sz w:val="18"/>
          <w:szCs w:val="18"/>
          <w:lang w:val="en-US"/>
        </w:rPr>
        <w:t>ctinomycin D</w:t>
      </w:r>
      <w:r>
        <w:rPr>
          <w:sz w:val="18"/>
          <w:szCs w:val="18"/>
          <w:lang w:val="en-US"/>
        </w:rPr>
        <w:t>;</w:t>
      </w:r>
      <w:r w:rsidRPr="00106565">
        <w:rPr>
          <w:sz w:val="18"/>
          <w:szCs w:val="18"/>
          <w:lang w:val="en-US"/>
        </w:rPr>
        <w:t xml:space="preserve"> </w:t>
      </w:r>
      <w:r>
        <w:rPr>
          <w:sz w:val="18"/>
          <w:szCs w:val="18"/>
          <w:lang w:val="en-US"/>
        </w:rPr>
        <w:t xml:space="preserve">CDDP, cisplatin; CTX, </w:t>
      </w:r>
      <w:r w:rsidRPr="00B81F34">
        <w:rPr>
          <w:sz w:val="18"/>
          <w:szCs w:val="18"/>
          <w:lang w:val="en-US"/>
        </w:rPr>
        <w:t>cyclophosphamide</w:t>
      </w:r>
      <w:r>
        <w:rPr>
          <w:sz w:val="18"/>
          <w:szCs w:val="18"/>
          <w:lang w:val="en-US"/>
        </w:rPr>
        <w:t xml:space="preserve">; DC, dendritic cell; DFS, </w:t>
      </w:r>
      <w:r w:rsidRPr="00A54354">
        <w:rPr>
          <w:rFonts w:ascii="Calibri" w:eastAsia="Times New Roman" w:hAnsi="Calibri" w:cs="Times New Roman"/>
          <w:sz w:val="18"/>
          <w:szCs w:val="18"/>
          <w:lang w:val="en-US" w:eastAsia="sl-SI"/>
        </w:rPr>
        <w:t>disease-free survival</w:t>
      </w:r>
      <w:r>
        <w:rPr>
          <w:rFonts w:ascii="Calibri" w:eastAsia="Times New Roman" w:hAnsi="Calibri" w:cs="Times New Roman"/>
          <w:sz w:val="18"/>
          <w:szCs w:val="18"/>
          <w:lang w:val="en-US" w:eastAsia="sl-SI"/>
        </w:rPr>
        <w:t>;</w:t>
      </w:r>
      <w:r w:rsidRPr="00A54354">
        <w:rPr>
          <w:rFonts w:ascii="Calibri" w:eastAsia="Times New Roman" w:hAnsi="Calibri" w:cs="Times New Roman"/>
          <w:sz w:val="18"/>
          <w:szCs w:val="18"/>
          <w:lang w:val="en-US" w:eastAsia="sl-SI"/>
        </w:rPr>
        <w:t xml:space="preserve"> </w:t>
      </w:r>
      <w:r>
        <w:rPr>
          <w:rFonts w:ascii="Calibri" w:eastAsia="Times New Roman" w:hAnsi="Calibri" w:cs="Times New Roman"/>
          <w:sz w:val="18"/>
          <w:szCs w:val="18"/>
          <w:lang w:val="en-US" w:eastAsia="sl-SI"/>
        </w:rPr>
        <w:t xml:space="preserve">DOX, doxorubicin; </w:t>
      </w:r>
      <w:r w:rsidR="008D7F21" w:rsidRPr="00B21C3D">
        <w:rPr>
          <w:sz w:val="18"/>
          <w:szCs w:val="18"/>
          <w:lang w:val="en-US"/>
        </w:rPr>
        <w:t xml:space="preserve">GDP, glycerol </w:t>
      </w:r>
      <w:proofErr w:type="spellStart"/>
      <w:r w:rsidR="008D7F21" w:rsidRPr="00B21C3D">
        <w:rPr>
          <w:sz w:val="18"/>
          <w:szCs w:val="18"/>
          <w:lang w:val="en-US"/>
        </w:rPr>
        <w:t>dipalmitate</w:t>
      </w:r>
      <w:proofErr w:type="spellEnd"/>
      <w:r w:rsidR="008D7F21" w:rsidRPr="00B21C3D">
        <w:rPr>
          <w:sz w:val="18"/>
          <w:szCs w:val="18"/>
          <w:lang w:val="en-US"/>
        </w:rPr>
        <w:t xml:space="preserve">; </w:t>
      </w:r>
      <w:r w:rsidR="008D7F21">
        <w:rPr>
          <w:sz w:val="18"/>
          <w:szCs w:val="18"/>
          <w:lang w:val="en-US"/>
        </w:rPr>
        <w:t xml:space="preserve">GMDP, glucosaminyl muramyl dipeptide; </w:t>
      </w:r>
      <w:r w:rsidR="00061D32" w:rsidRPr="00061D32">
        <w:rPr>
          <w:rFonts w:ascii="Calibri" w:eastAsia="Times New Roman" w:hAnsi="Calibri" w:cs="Times New Roman"/>
          <w:sz w:val="18"/>
          <w:szCs w:val="18"/>
          <w:lang w:val="en-US" w:eastAsia="sl-SI"/>
        </w:rPr>
        <w:t>IFN, interferon;</w:t>
      </w:r>
      <w:r w:rsidR="00653B09">
        <w:rPr>
          <w:rFonts w:ascii="Calibri" w:eastAsia="Times New Roman" w:hAnsi="Calibri" w:cs="Times New Roman"/>
          <w:sz w:val="18"/>
          <w:szCs w:val="18"/>
          <w:lang w:val="en-US" w:eastAsia="sl-SI"/>
        </w:rPr>
        <w:t xml:space="preserve"> i.d., intradermal administration;</w:t>
      </w:r>
      <w:r w:rsidR="00BB435F">
        <w:rPr>
          <w:rFonts w:ascii="Calibri" w:eastAsia="Times New Roman" w:hAnsi="Calibri" w:cs="Times New Roman"/>
          <w:sz w:val="18"/>
          <w:szCs w:val="18"/>
          <w:lang w:val="en-US" w:eastAsia="sl-SI"/>
        </w:rPr>
        <w:t xml:space="preserve"> </w:t>
      </w:r>
      <w:proofErr w:type="spellStart"/>
      <w:r w:rsidR="00BB435F">
        <w:rPr>
          <w:rFonts w:ascii="Calibri" w:eastAsia="Times New Roman" w:hAnsi="Calibri" w:cs="Times New Roman"/>
          <w:sz w:val="18"/>
          <w:szCs w:val="18"/>
          <w:lang w:val="en-US" w:eastAsia="sl-SI"/>
        </w:rPr>
        <w:t>i.n.</w:t>
      </w:r>
      <w:proofErr w:type="spellEnd"/>
      <w:r w:rsidR="00BB435F">
        <w:rPr>
          <w:rFonts w:ascii="Calibri" w:eastAsia="Times New Roman" w:hAnsi="Calibri" w:cs="Times New Roman"/>
          <w:sz w:val="18"/>
          <w:szCs w:val="18"/>
          <w:lang w:val="en-US" w:eastAsia="sl-SI"/>
        </w:rPr>
        <w:t xml:space="preserve">, </w:t>
      </w:r>
      <w:bookmarkStart w:id="0" w:name="_GoBack"/>
      <w:r w:rsidR="00BB435F">
        <w:rPr>
          <w:rFonts w:ascii="Calibri" w:eastAsia="Times New Roman" w:hAnsi="Calibri" w:cs="Times New Roman"/>
          <w:sz w:val="18"/>
          <w:szCs w:val="18"/>
          <w:lang w:val="en-US" w:eastAsia="sl-SI"/>
        </w:rPr>
        <w:t>intranasal administration</w:t>
      </w:r>
      <w:bookmarkEnd w:id="0"/>
      <w:r w:rsidR="00BB435F">
        <w:rPr>
          <w:rFonts w:ascii="Calibri" w:eastAsia="Times New Roman" w:hAnsi="Calibri" w:cs="Times New Roman"/>
          <w:sz w:val="18"/>
          <w:szCs w:val="18"/>
          <w:lang w:val="en-US" w:eastAsia="sl-SI"/>
        </w:rPr>
        <w:t>;</w:t>
      </w:r>
      <w:r w:rsidR="008D7F21">
        <w:rPr>
          <w:rFonts w:ascii="Calibri" w:eastAsia="Times New Roman" w:hAnsi="Calibri" w:cs="Times New Roman"/>
          <w:sz w:val="18"/>
          <w:szCs w:val="18"/>
          <w:lang w:val="en-US" w:eastAsia="sl-SI"/>
        </w:rPr>
        <w:t xml:space="preserve"> </w:t>
      </w:r>
      <w:proofErr w:type="spellStart"/>
      <w:r w:rsidR="008D7F21">
        <w:rPr>
          <w:rFonts w:ascii="Calibri" w:eastAsia="Times New Roman" w:hAnsi="Calibri" w:cs="Times New Roman"/>
          <w:sz w:val="18"/>
          <w:szCs w:val="18"/>
          <w:lang w:val="en-US" w:eastAsia="sl-SI"/>
        </w:rPr>
        <w:t>i.p.</w:t>
      </w:r>
      <w:proofErr w:type="spellEnd"/>
      <w:r w:rsidR="008D7F21">
        <w:rPr>
          <w:rFonts w:ascii="Calibri" w:eastAsia="Times New Roman" w:hAnsi="Calibri" w:cs="Times New Roman"/>
          <w:sz w:val="18"/>
          <w:szCs w:val="18"/>
          <w:lang w:val="en-US" w:eastAsia="sl-SI"/>
        </w:rPr>
        <w:t xml:space="preserve">, intraperitoneal administration; </w:t>
      </w:r>
      <w:proofErr w:type="spellStart"/>
      <w:r w:rsidR="008D7F21">
        <w:rPr>
          <w:rFonts w:ascii="Calibri" w:eastAsia="Times New Roman" w:hAnsi="Calibri" w:cs="Times New Roman"/>
          <w:sz w:val="18"/>
          <w:szCs w:val="18"/>
          <w:lang w:val="en-US" w:eastAsia="sl-SI"/>
        </w:rPr>
        <w:t>i.v.</w:t>
      </w:r>
      <w:proofErr w:type="spellEnd"/>
      <w:r w:rsidR="008D7F21">
        <w:rPr>
          <w:rFonts w:ascii="Calibri" w:eastAsia="Times New Roman" w:hAnsi="Calibri" w:cs="Times New Roman"/>
          <w:sz w:val="18"/>
          <w:szCs w:val="18"/>
          <w:lang w:val="en-US" w:eastAsia="sl-SI"/>
        </w:rPr>
        <w:t xml:space="preserve">, intravenous administration; i.t., </w:t>
      </w:r>
      <w:proofErr w:type="spellStart"/>
      <w:r w:rsidR="008D7F21">
        <w:rPr>
          <w:rFonts w:ascii="Calibri" w:eastAsia="Times New Roman" w:hAnsi="Calibri" w:cs="Times New Roman"/>
          <w:sz w:val="18"/>
          <w:szCs w:val="18"/>
          <w:lang w:val="en-US" w:eastAsia="sl-SI"/>
        </w:rPr>
        <w:t>intratumoral</w:t>
      </w:r>
      <w:proofErr w:type="spellEnd"/>
      <w:r w:rsidR="008D7F21">
        <w:rPr>
          <w:rFonts w:ascii="Calibri" w:eastAsia="Times New Roman" w:hAnsi="Calibri" w:cs="Times New Roman"/>
          <w:sz w:val="18"/>
          <w:szCs w:val="18"/>
          <w:lang w:val="en-US" w:eastAsia="sl-SI"/>
        </w:rPr>
        <w:t xml:space="preserve"> administration; LPS, </w:t>
      </w:r>
      <w:r w:rsidR="008D7F21" w:rsidRPr="008D7F21">
        <w:rPr>
          <w:rFonts w:ascii="Calibri" w:eastAsia="Times New Roman" w:hAnsi="Calibri" w:cs="Times New Roman"/>
          <w:sz w:val="18"/>
          <w:szCs w:val="18"/>
          <w:lang w:val="en-US" w:eastAsia="sl-SI"/>
        </w:rPr>
        <w:t>lipopolysaccharid</w:t>
      </w:r>
      <w:r w:rsidR="008D7F21">
        <w:rPr>
          <w:rFonts w:ascii="Calibri" w:eastAsia="Times New Roman" w:hAnsi="Calibri" w:cs="Times New Roman"/>
          <w:sz w:val="18"/>
          <w:szCs w:val="18"/>
          <w:lang w:val="en-US" w:eastAsia="sl-SI"/>
        </w:rPr>
        <w:t xml:space="preserve">e; </w:t>
      </w:r>
      <w:r w:rsidR="008D7F21">
        <w:rPr>
          <w:sz w:val="18"/>
          <w:szCs w:val="18"/>
          <w:lang w:val="en-US"/>
        </w:rPr>
        <w:t xml:space="preserve">MBSA, </w:t>
      </w:r>
      <w:proofErr w:type="spellStart"/>
      <w:r w:rsidR="008D7F21">
        <w:rPr>
          <w:sz w:val="18"/>
          <w:szCs w:val="18"/>
          <w:lang w:val="en-US"/>
        </w:rPr>
        <w:t>maleylated</w:t>
      </w:r>
      <w:proofErr w:type="spellEnd"/>
      <w:r w:rsidR="008D7F21">
        <w:rPr>
          <w:sz w:val="18"/>
          <w:szCs w:val="18"/>
          <w:lang w:val="en-US"/>
        </w:rPr>
        <w:t xml:space="preserve"> BSA;</w:t>
      </w:r>
      <w:r w:rsidR="008D7F21" w:rsidRPr="00B21C3D">
        <w:rPr>
          <w:sz w:val="18"/>
          <w:szCs w:val="18"/>
          <w:lang w:val="en-US"/>
        </w:rPr>
        <w:t xml:space="preserve"> MDP, muramyl dipeptide; </w:t>
      </w:r>
      <w:r>
        <w:rPr>
          <w:rFonts w:ascii="Calibri" w:eastAsia="Times New Roman" w:hAnsi="Calibri" w:cs="Times New Roman"/>
          <w:sz w:val="18"/>
          <w:szCs w:val="18"/>
          <w:lang w:val="en-US" w:eastAsia="sl-SI"/>
        </w:rPr>
        <w:t>MTP-</w:t>
      </w:r>
      <w:proofErr w:type="spellStart"/>
      <w:r>
        <w:rPr>
          <w:rFonts w:ascii="Calibri" w:eastAsia="Times New Roman" w:hAnsi="Calibri" w:cs="Times New Roman"/>
          <w:sz w:val="18"/>
          <w:szCs w:val="18"/>
          <w:lang w:val="en-US" w:eastAsia="sl-SI"/>
        </w:rPr>
        <w:t>chol</w:t>
      </w:r>
      <w:proofErr w:type="spellEnd"/>
      <w:r>
        <w:rPr>
          <w:rFonts w:ascii="Calibri" w:eastAsia="Times New Roman" w:hAnsi="Calibri" w:cs="Times New Roman"/>
          <w:sz w:val="18"/>
          <w:szCs w:val="18"/>
          <w:lang w:val="en-US" w:eastAsia="sl-SI"/>
        </w:rPr>
        <w:t xml:space="preserve">, </w:t>
      </w:r>
      <w:r w:rsidRPr="00A93176">
        <w:rPr>
          <w:rFonts w:ascii="Calibri" w:eastAsia="Times New Roman" w:hAnsi="Calibri" w:cs="Times New Roman"/>
          <w:sz w:val="18"/>
          <w:szCs w:val="18"/>
          <w:lang w:val="en-US" w:eastAsia="sl-SI"/>
        </w:rPr>
        <w:t>MDP-</w:t>
      </w:r>
      <w:r>
        <w:rPr>
          <w:rFonts w:ascii="Calibri" w:eastAsia="Times New Roman" w:hAnsi="Calibri" w:cs="Times New Roman"/>
          <w:smallCaps/>
          <w:sz w:val="18"/>
          <w:szCs w:val="18"/>
          <w:lang w:val="en-US" w:eastAsia="sl-SI"/>
        </w:rPr>
        <w:t>l</w:t>
      </w:r>
      <w:r w:rsidRPr="00A93176">
        <w:rPr>
          <w:rFonts w:ascii="Calibri" w:eastAsia="Times New Roman" w:hAnsi="Calibri" w:cs="Times New Roman"/>
          <w:sz w:val="18"/>
          <w:szCs w:val="18"/>
          <w:lang w:val="en-US" w:eastAsia="sl-SI"/>
        </w:rPr>
        <w:t>-Ala-3-</w:t>
      </w:r>
      <w:r w:rsidRPr="00A93176">
        <w:rPr>
          <w:rFonts w:ascii="Calibri" w:eastAsia="Times New Roman" w:hAnsi="Calibri" w:cs="Times New Roman"/>
          <w:i/>
          <w:sz w:val="18"/>
          <w:szCs w:val="18"/>
          <w:lang w:val="en-US" w:eastAsia="sl-SI"/>
        </w:rPr>
        <w:t>O</w:t>
      </w:r>
      <w:r w:rsidRPr="00A93176">
        <w:rPr>
          <w:rFonts w:ascii="Calibri" w:eastAsia="Times New Roman" w:hAnsi="Calibri" w:cs="Times New Roman"/>
          <w:sz w:val="18"/>
          <w:szCs w:val="18"/>
          <w:lang w:val="en-US" w:eastAsia="sl-SI"/>
        </w:rPr>
        <w:t>-cholesterol</w:t>
      </w:r>
      <w:r>
        <w:rPr>
          <w:rFonts w:ascii="Calibri" w:eastAsia="Times New Roman" w:hAnsi="Calibri" w:cs="Times New Roman"/>
          <w:sz w:val="18"/>
          <w:szCs w:val="18"/>
          <w:lang w:val="en-US" w:eastAsia="sl-SI"/>
        </w:rPr>
        <w:t xml:space="preserve">; </w:t>
      </w:r>
      <w:r w:rsidRPr="00A54354">
        <w:rPr>
          <w:rFonts w:ascii="Calibri" w:eastAsia="Times New Roman" w:hAnsi="Calibri" w:cs="Times New Roman"/>
          <w:bCs/>
          <w:sz w:val="18"/>
          <w:szCs w:val="18"/>
          <w:lang w:val="en-US" w:eastAsia="sl-SI"/>
        </w:rPr>
        <w:t>MTP-PE</w:t>
      </w:r>
      <w:r>
        <w:rPr>
          <w:rFonts w:ascii="Calibri" w:eastAsia="Times New Roman" w:hAnsi="Calibri" w:cs="Times New Roman"/>
          <w:bCs/>
          <w:sz w:val="18"/>
          <w:szCs w:val="18"/>
          <w:lang w:val="en-US" w:eastAsia="sl-SI"/>
        </w:rPr>
        <w:t>, m</w:t>
      </w:r>
      <w:r w:rsidRPr="002E0B3F">
        <w:rPr>
          <w:rFonts w:ascii="Calibri" w:eastAsia="Times New Roman" w:hAnsi="Calibri" w:cs="Times New Roman"/>
          <w:bCs/>
          <w:sz w:val="18"/>
          <w:szCs w:val="18"/>
          <w:lang w:val="en-US" w:eastAsia="sl-SI"/>
        </w:rPr>
        <w:t xml:space="preserve">uramyl </w:t>
      </w:r>
      <w:proofErr w:type="spellStart"/>
      <w:r w:rsidRPr="002E0B3F">
        <w:rPr>
          <w:rFonts w:ascii="Calibri" w:eastAsia="Times New Roman" w:hAnsi="Calibri" w:cs="Times New Roman"/>
          <w:bCs/>
          <w:sz w:val="18"/>
          <w:szCs w:val="18"/>
          <w:lang w:val="en-US" w:eastAsia="sl-SI"/>
        </w:rPr>
        <w:t>tripepride</w:t>
      </w:r>
      <w:proofErr w:type="spellEnd"/>
      <w:r w:rsidRPr="002E0B3F">
        <w:rPr>
          <w:rFonts w:ascii="Calibri" w:eastAsia="Times New Roman" w:hAnsi="Calibri" w:cs="Times New Roman"/>
          <w:bCs/>
          <w:sz w:val="18"/>
          <w:szCs w:val="18"/>
          <w:lang w:val="en-US" w:eastAsia="sl-SI"/>
        </w:rPr>
        <w:t xml:space="preserve"> phosphatidyl ethanolamine</w:t>
      </w:r>
      <w:r>
        <w:rPr>
          <w:rFonts w:ascii="Calibri" w:eastAsia="Times New Roman" w:hAnsi="Calibri" w:cs="Times New Roman"/>
          <w:bCs/>
          <w:sz w:val="18"/>
          <w:szCs w:val="18"/>
          <w:lang w:val="en-US" w:eastAsia="sl-SI"/>
        </w:rPr>
        <w:t xml:space="preserve">; n/a, not available; NK, natural killer; </w:t>
      </w:r>
      <w:r w:rsidR="008D7F21">
        <w:rPr>
          <w:rFonts w:ascii="Calibri" w:eastAsia="Times New Roman" w:hAnsi="Calibri" w:cs="Times New Roman"/>
          <w:bCs/>
          <w:sz w:val="18"/>
          <w:szCs w:val="18"/>
          <w:lang w:val="en-US" w:eastAsia="sl-SI"/>
        </w:rPr>
        <w:t xml:space="preserve">o., oral administration; </w:t>
      </w:r>
      <w:r>
        <w:rPr>
          <w:rFonts w:ascii="Calibri" w:eastAsia="Times New Roman" w:hAnsi="Calibri" w:cs="Times New Roman"/>
          <w:bCs/>
          <w:sz w:val="18"/>
          <w:szCs w:val="18"/>
          <w:lang w:val="en-US" w:eastAsia="sl-SI"/>
        </w:rPr>
        <w:t xml:space="preserve">OS, overall survival; </w:t>
      </w:r>
      <w:proofErr w:type="spellStart"/>
      <w:r w:rsidR="008D7F21">
        <w:rPr>
          <w:sz w:val="18"/>
          <w:szCs w:val="18"/>
          <w:lang w:val="en-US"/>
        </w:rPr>
        <w:t>PolyG</w:t>
      </w:r>
      <w:proofErr w:type="spellEnd"/>
      <w:r w:rsidR="008D7F21">
        <w:rPr>
          <w:sz w:val="18"/>
          <w:szCs w:val="18"/>
          <w:lang w:val="en-US"/>
        </w:rPr>
        <w:t xml:space="preserve">, </w:t>
      </w:r>
      <w:proofErr w:type="spellStart"/>
      <w:r w:rsidR="008D7F21" w:rsidRPr="00AE46BA">
        <w:rPr>
          <w:sz w:val="18"/>
          <w:szCs w:val="18"/>
          <w:lang w:val="en-US"/>
        </w:rPr>
        <w:t>polyguanylic</w:t>
      </w:r>
      <w:proofErr w:type="spellEnd"/>
      <w:r w:rsidR="008D7F21" w:rsidRPr="00AE46BA">
        <w:rPr>
          <w:sz w:val="18"/>
          <w:szCs w:val="18"/>
          <w:lang w:val="en-US"/>
        </w:rPr>
        <w:t xml:space="preserve"> acid</w:t>
      </w:r>
      <w:r w:rsidR="008D7F21">
        <w:rPr>
          <w:sz w:val="18"/>
          <w:szCs w:val="18"/>
          <w:lang w:val="en-US"/>
        </w:rPr>
        <w:t>;</w:t>
      </w:r>
      <w:r w:rsidR="008D7F21" w:rsidRPr="00AE46BA">
        <w:rPr>
          <w:sz w:val="18"/>
          <w:szCs w:val="18"/>
          <w:lang w:val="en-US"/>
        </w:rPr>
        <w:t xml:space="preserve"> </w:t>
      </w:r>
      <w:r>
        <w:rPr>
          <w:rFonts w:ascii="Calibri" w:eastAsia="Times New Roman" w:hAnsi="Calibri" w:cs="Times New Roman"/>
          <w:bCs/>
          <w:sz w:val="18"/>
          <w:szCs w:val="18"/>
          <w:lang w:val="en-US" w:eastAsia="sl-SI"/>
        </w:rPr>
        <w:t>PTX,</w:t>
      </w:r>
      <w:r w:rsidRPr="00A54354">
        <w:rPr>
          <w:rFonts w:ascii="Calibri" w:eastAsia="Times New Roman" w:hAnsi="Calibri" w:cs="Times New Roman"/>
          <w:bCs/>
          <w:sz w:val="18"/>
          <w:szCs w:val="18"/>
          <w:lang w:val="en-US" w:eastAsia="sl-SI"/>
        </w:rPr>
        <w:t xml:space="preserve"> </w:t>
      </w:r>
      <w:proofErr w:type="spellStart"/>
      <w:r w:rsidR="00061D32">
        <w:rPr>
          <w:sz w:val="18"/>
          <w:szCs w:val="18"/>
          <w:lang w:val="en-US"/>
        </w:rPr>
        <w:t>pactitaxel</w:t>
      </w:r>
      <w:proofErr w:type="spellEnd"/>
      <w:r w:rsidR="00061D32">
        <w:rPr>
          <w:sz w:val="18"/>
          <w:szCs w:val="18"/>
          <w:lang w:val="en-US"/>
        </w:rPr>
        <w:t xml:space="preserve">; </w:t>
      </w:r>
      <w:proofErr w:type="spellStart"/>
      <w:r w:rsidR="008D7F21">
        <w:rPr>
          <w:sz w:val="18"/>
          <w:szCs w:val="18"/>
          <w:lang w:val="en-US"/>
        </w:rPr>
        <w:t>s.c.</w:t>
      </w:r>
      <w:proofErr w:type="spellEnd"/>
      <w:r w:rsidR="008D7F21">
        <w:rPr>
          <w:sz w:val="18"/>
          <w:szCs w:val="18"/>
          <w:lang w:val="en-US"/>
        </w:rPr>
        <w:t xml:space="preserve">, subcutaneous administration; </w:t>
      </w:r>
      <w:r w:rsidR="00766005">
        <w:rPr>
          <w:sz w:val="18"/>
          <w:szCs w:val="18"/>
          <w:lang w:val="en-US"/>
        </w:rPr>
        <w:t>TNF-α, tumor necrosis factor α</w:t>
      </w:r>
    </w:p>
    <w:p w:rsidR="005004F2" w:rsidRDefault="005004F2" w:rsidP="003E143A"/>
    <w:p w:rsidR="00B81F34" w:rsidRDefault="00B81F34" w:rsidP="003E143A"/>
    <w:sectPr w:rsidR="00B81F34" w:rsidSect="003E143A">
      <w:pgSz w:w="16838" w:h="11906" w:orient="landscape"/>
      <w:pgMar w:top="851" w:right="1417" w:bottom="56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Calibri Light">
    <w:panose1 w:val="020F0302020204030204"/>
    <w:charset w:val="EE"/>
    <w:family w:val="swiss"/>
    <w:pitch w:val="variable"/>
    <w:sig w:usb0="A00002EF" w:usb1="4000207B" w:usb2="00000000" w:usb3="00000000" w:csb0="0000019F"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EE"/>
    <w:family w:val="swiss"/>
    <w:pitch w:val="variable"/>
    <w:sig w:usb0="E1002EFF" w:usb1="C000605B" w:usb2="00000029" w:usb3="00000000" w:csb0="000101FF" w:csb1="00000000"/>
  </w:font>
  <w:font w:name="TradeGothic">
    <w:altName w:val="Arial"/>
    <w:panose1 w:val="00000000000000000000"/>
    <w:charset w:val="00"/>
    <w:family w:val="swiss"/>
    <w:notTrueType/>
    <w:pitch w:val="default"/>
    <w:sig w:usb0="00000003" w:usb1="00000000" w:usb2="00000000" w:usb3="00000000" w:csb0="00000001" w:csb1="00000000"/>
  </w:font>
  <w:font w:name="ITC Symbol Std Book">
    <w:altName w:val="Times New Roman"/>
    <w:panose1 w:val="00000000000000000000"/>
    <w:charset w:val="00"/>
    <w:family w:val="auto"/>
    <w:notTrueType/>
    <w:pitch w:val="default"/>
    <w:sig w:usb0="00000003" w:usb1="00000000" w:usb2="00000000" w:usb3="00000000" w:csb0="00000001" w:csb1="00000000"/>
  </w:font>
  <w:font w:name="Utopia Std">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EE"/>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7B6C81"/>
    <w:multiLevelType w:val="multilevel"/>
    <w:tmpl w:val="EE5829A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b/>
        <w:i w:val="0"/>
        <w:color w:val="auto"/>
        <w:u w:val="none"/>
      </w:rPr>
    </w:lvl>
    <w:lvl w:ilvl="2">
      <w:start w:val="1"/>
      <w:numFmt w:val="decimal"/>
      <w:isLgl/>
      <w:lvlText w:val="%1.%2.%3"/>
      <w:lvlJc w:val="left"/>
      <w:pPr>
        <w:ind w:left="1800" w:hanging="720"/>
      </w:pPr>
      <w:rPr>
        <w:rFonts w:hint="default"/>
        <w:b/>
        <w:i w:val="0"/>
        <w:color w:val="auto"/>
        <w:u w:val="none"/>
      </w:rPr>
    </w:lvl>
    <w:lvl w:ilvl="3">
      <w:start w:val="1"/>
      <w:numFmt w:val="decimal"/>
      <w:isLgl/>
      <w:lvlText w:val="%1.%2.%3.%4"/>
      <w:lvlJc w:val="left"/>
      <w:pPr>
        <w:ind w:left="2160" w:hanging="720"/>
      </w:pPr>
      <w:rPr>
        <w:rFonts w:hint="default"/>
        <w:b/>
        <w:i w:val="0"/>
        <w:color w:val="auto"/>
        <w:u w:val="none"/>
      </w:rPr>
    </w:lvl>
    <w:lvl w:ilvl="4">
      <w:start w:val="1"/>
      <w:numFmt w:val="decimal"/>
      <w:isLgl/>
      <w:lvlText w:val="%1.%2.%3.%4.%5"/>
      <w:lvlJc w:val="left"/>
      <w:pPr>
        <w:ind w:left="2880" w:hanging="1080"/>
      </w:pPr>
      <w:rPr>
        <w:rFonts w:hint="default"/>
        <w:b/>
        <w:i w:val="0"/>
        <w:color w:val="auto"/>
        <w:u w:val="none"/>
      </w:rPr>
    </w:lvl>
    <w:lvl w:ilvl="5">
      <w:start w:val="1"/>
      <w:numFmt w:val="decimal"/>
      <w:isLgl/>
      <w:lvlText w:val="%1.%2.%3.%4.%5.%6"/>
      <w:lvlJc w:val="left"/>
      <w:pPr>
        <w:ind w:left="3240" w:hanging="1080"/>
      </w:pPr>
      <w:rPr>
        <w:rFonts w:hint="default"/>
        <w:b/>
        <w:i w:val="0"/>
        <w:color w:val="auto"/>
        <w:u w:val="none"/>
      </w:rPr>
    </w:lvl>
    <w:lvl w:ilvl="6">
      <w:start w:val="1"/>
      <w:numFmt w:val="decimal"/>
      <w:isLgl/>
      <w:lvlText w:val="%1.%2.%3.%4.%5.%6.%7"/>
      <w:lvlJc w:val="left"/>
      <w:pPr>
        <w:ind w:left="3960" w:hanging="1440"/>
      </w:pPr>
      <w:rPr>
        <w:rFonts w:hint="default"/>
        <w:b/>
        <w:i w:val="0"/>
        <w:color w:val="auto"/>
        <w:u w:val="none"/>
      </w:rPr>
    </w:lvl>
    <w:lvl w:ilvl="7">
      <w:start w:val="1"/>
      <w:numFmt w:val="decimal"/>
      <w:isLgl/>
      <w:lvlText w:val="%1.%2.%3.%4.%5.%6.%7.%8"/>
      <w:lvlJc w:val="left"/>
      <w:pPr>
        <w:ind w:left="4320" w:hanging="1440"/>
      </w:pPr>
      <w:rPr>
        <w:rFonts w:hint="default"/>
        <w:b/>
        <w:i w:val="0"/>
        <w:color w:val="auto"/>
        <w:u w:val="none"/>
      </w:rPr>
    </w:lvl>
    <w:lvl w:ilvl="8">
      <w:start w:val="1"/>
      <w:numFmt w:val="decimal"/>
      <w:isLgl/>
      <w:lvlText w:val="%1.%2.%3.%4.%5.%6.%7.%8.%9"/>
      <w:lvlJc w:val="left"/>
      <w:pPr>
        <w:ind w:left="4680" w:hanging="1440"/>
      </w:pPr>
      <w:rPr>
        <w:rFonts w:hint="default"/>
        <w:b/>
        <w:i w:val="0"/>
        <w:color w:val="auto"/>
        <w:u w:val="none"/>
      </w:rPr>
    </w:lvl>
  </w:abstractNum>
  <w:abstractNum w:abstractNumId="1" w15:restartNumberingAfterBreak="0">
    <w:nsid w:val="104B3D68"/>
    <w:multiLevelType w:val="multilevel"/>
    <w:tmpl w:val="6FEACF46"/>
    <w:lvl w:ilvl="0">
      <w:start w:val="1"/>
      <w:numFmt w:val="decimal"/>
      <w:pStyle w:val="Naslov1"/>
      <w:lvlText w:val="%1"/>
      <w:lvlJc w:val="left"/>
      <w:pPr>
        <w:ind w:left="432" w:hanging="432"/>
      </w:pPr>
    </w:lvl>
    <w:lvl w:ilvl="1">
      <w:start w:val="1"/>
      <w:numFmt w:val="decimal"/>
      <w:pStyle w:val="Naslov2"/>
      <w:lvlText w:val="%1.%2"/>
      <w:lvlJc w:val="left"/>
      <w:pPr>
        <w:ind w:left="576" w:hanging="576"/>
      </w:pPr>
    </w:lvl>
    <w:lvl w:ilvl="2">
      <w:start w:val="1"/>
      <w:numFmt w:val="decimal"/>
      <w:pStyle w:val="Naslov3"/>
      <w:lvlText w:val="%1.%2.%3"/>
      <w:lvlJc w:val="left"/>
      <w:pPr>
        <w:ind w:left="720" w:hanging="720"/>
      </w:pPr>
    </w:lvl>
    <w:lvl w:ilvl="3">
      <w:start w:val="1"/>
      <w:numFmt w:val="decimal"/>
      <w:pStyle w:val="Naslov4"/>
      <w:lvlText w:val="%1.%2.%3.%4"/>
      <w:lvlJc w:val="left"/>
      <w:pPr>
        <w:ind w:left="864" w:hanging="864"/>
      </w:pPr>
    </w:lvl>
    <w:lvl w:ilvl="4">
      <w:start w:val="1"/>
      <w:numFmt w:val="decimal"/>
      <w:pStyle w:val="Naslov5"/>
      <w:lvlText w:val="%1.%2.%3.%4.%5"/>
      <w:lvlJc w:val="left"/>
      <w:pPr>
        <w:ind w:left="1008" w:hanging="1008"/>
      </w:pPr>
    </w:lvl>
    <w:lvl w:ilvl="5">
      <w:start w:val="1"/>
      <w:numFmt w:val="decimal"/>
      <w:pStyle w:val="Naslov6"/>
      <w:lvlText w:val="%1.%2.%3.%4.%5.%6"/>
      <w:lvlJc w:val="left"/>
      <w:pPr>
        <w:ind w:left="1152" w:hanging="1152"/>
      </w:pPr>
    </w:lvl>
    <w:lvl w:ilvl="6">
      <w:start w:val="1"/>
      <w:numFmt w:val="decimal"/>
      <w:pStyle w:val="Naslov7"/>
      <w:lvlText w:val="%1.%2.%3.%4.%5.%6.%7"/>
      <w:lvlJc w:val="left"/>
      <w:pPr>
        <w:ind w:left="1296" w:hanging="1296"/>
      </w:pPr>
    </w:lvl>
    <w:lvl w:ilvl="7">
      <w:start w:val="1"/>
      <w:numFmt w:val="decimal"/>
      <w:pStyle w:val="Naslov8"/>
      <w:lvlText w:val="%1.%2.%3.%4.%5.%6.%7.%8"/>
      <w:lvlJc w:val="left"/>
      <w:pPr>
        <w:ind w:left="1440" w:hanging="1440"/>
      </w:pPr>
    </w:lvl>
    <w:lvl w:ilvl="8">
      <w:start w:val="1"/>
      <w:numFmt w:val="decimal"/>
      <w:pStyle w:val="Naslov9"/>
      <w:lvlText w:val="%1.%2.%3.%4.%5.%6.%7.%8.%9"/>
      <w:lvlJc w:val="left"/>
      <w:pPr>
        <w:ind w:left="1584" w:hanging="1584"/>
      </w:pPr>
    </w:lvl>
  </w:abstractNum>
  <w:abstractNum w:abstractNumId="2" w15:restartNumberingAfterBreak="0">
    <w:nsid w:val="24EB1653"/>
    <w:multiLevelType w:val="hybridMultilevel"/>
    <w:tmpl w:val="CED207B4"/>
    <w:lvl w:ilvl="0" w:tplc="04240011">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3" w15:restartNumberingAfterBreak="0">
    <w:nsid w:val="2F47020B"/>
    <w:multiLevelType w:val="multilevel"/>
    <w:tmpl w:val="042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9EB3A03"/>
    <w:multiLevelType w:val="hybridMultilevel"/>
    <w:tmpl w:val="CED207B4"/>
    <w:lvl w:ilvl="0" w:tplc="04240011">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5" w15:restartNumberingAfterBreak="0">
    <w:nsid w:val="52571885"/>
    <w:multiLevelType w:val="multilevel"/>
    <w:tmpl w:val="962A76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5F013B8"/>
    <w:multiLevelType w:val="multilevel"/>
    <w:tmpl w:val="6270CD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2466961"/>
    <w:multiLevelType w:val="hybridMultilevel"/>
    <w:tmpl w:val="5D865A86"/>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num w:numId="1">
    <w:abstractNumId w:val="4"/>
  </w:num>
  <w:num w:numId="2">
    <w:abstractNumId w:val="2"/>
  </w:num>
  <w:num w:numId="3">
    <w:abstractNumId w:val="6"/>
  </w:num>
  <w:num w:numId="4">
    <w:abstractNumId w:val="7"/>
  </w:num>
  <w:num w:numId="5">
    <w:abstractNumId w:val="0"/>
  </w:num>
  <w:num w:numId="6">
    <w:abstractNumId w:val="3"/>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E143A"/>
    <w:rsid w:val="0002338F"/>
    <w:rsid w:val="00061D32"/>
    <w:rsid w:val="00092E36"/>
    <w:rsid w:val="000E1929"/>
    <w:rsid w:val="001968A3"/>
    <w:rsid w:val="00254870"/>
    <w:rsid w:val="00346579"/>
    <w:rsid w:val="00390E4B"/>
    <w:rsid w:val="003E143A"/>
    <w:rsid w:val="003F1385"/>
    <w:rsid w:val="00425D6B"/>
    <w:rsid w:val="00445600"/>
    <w:rsid w:val="004C0B45"/>
    <w:rsid w:val="004C5830"/>
    <w:rsid w:val="005004F2"/>
    <w:rsid w:val="0054361F"/>
    <w:rsid w:val="0056187B"/>
    <w:rsid w:val="00653B09"/>
    <w:rsid w:val="00675BC5"/>
    <w:rsid w:val="00761368"/>
    <w:rsid w:val="00766005"/>
    <w:rsid w:val="007F43BD"/>
    <w:rsid w:val="008A2853"/>
    <w:rsid w:val="008B4CBF"/>
    <w:rsid w:val="008D7F21"/>
    <w:rsid w:val="008F7BCC"/>
    <w:rsid w:val="009029EF"/>
    <w:rsid w:val="009F67E6"/>
    <w:rsid w:val="00A02D72"/>
    <w:rsid w:val="00A41968"/>
    <w:rsid w:val="00A51DFD"/>
    <w:rsid w:val="00A91347"/>
    <w:rsid w:val="00AB773C"/>
    <w:rsid w:val="00B35487"/>
    <w:rsid w:val="00B736B2"/>
    <w:rsid w:val="00B81F34"/>
    <w:rsid w:val="00B939BF"/>
    <w:rsid w:val="00BB435F"/>
    <w:rsid w:val="00BC1110"/>
    <w:rsid w:val="00BD7F1A"/>
    <w:rsid w:val="00C84509"/>
    <w:rsid w:val="00D3673D"/>
    <w:rsid w:val="00D43946"/>
    <w:rsid w:val="00DB7A02"/>
    <w:rsid w:val="00DD77BA"/>
    <w:rsid w:val="00DF4A43"/>
    <w:rsid w:val="00E27CDE"/>
    <w:rsid w:val="00E4517B"/>
    <w:rsid w:val="00E54117"/>
    <w:rsid w:val="00E95E77"/>
    <w:rsid w:val="00E97F2B"/>
    <w:rsid w:val="00EA5057"/>
    <w:rsid w:val="00F54303"/>
    <w:rsid w:val="00F72274"/>
    <w:rsid w:val="00FB591B"/>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DE280"/>
  <w15:docId w15:val="{6D7E3818-F943-4647-8970-DF82364AF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avaden">
    <w:name w:val="Normal"/>
    <w:qFormat/>
    <w:rsid w:val="003E143A"/>
  </w:style>
  <w:style w:type="paragraph" w:styleId="Naslov1">
    <w:name w:val="heading 1"/>
    <w:basedOn w:val="Navaden"/>
    <w:link w:val="Naslov1Znak"/>
    <w:uiPriority w:val="9"/>
    <w:qFormat/>
    <w:rsid w:val="003E143A"/>
    <w:pPr>
      <w:numPr>
        <w:numId w:val="7"/>
      </w:numPr>
      <w:spacing w:before="100" w:beforeAutospacing="1" w:after="100" w:afterAutospacing="1" w:line="240" w:lineRule="auto"/>
      <w:ind w:left="431" w:hanging="431"/>
      <w:outlineLvl w:val="0"/>
    </w:pPr>
    <w:rPr>
      <w:rFonts w:eastAsia="Times New Roman" w:cs="Times New Roman"/>
      <w:b/>
      <w:bCs/>
      <w:kern w:val="36"/>
      <w:szCs w:val="48"/>
      <w:lang w:eastAsia="sl-SI"/>
    </w:rPr>
  </w:style>
  <w:style w:type="paragraph" w:styleId="Naslov2">
    <w:name w:val="heading 2"/>
    <w:basedOn w:val="Navaden"/>
    <w:next w:val="Navaden"/>
    <w:link w:val="Naslov2Znak"/>
    <w:uiPriority w:val="9"/>
    <w:unhideWhenUsed/>
    <w:qFormat/>
    <w:rsid w:val="003E143A"/>
    <w:pPr>
      <w:keepNext/>
      <w:keepLines/>
      <w:numPr>
        <w:ilvl w:val="1"/>
        <w:numId w:val="7"/>
      </w:numPr>
      <w:spacing w:before="240" w:after="0"/>
      <w:ind w:left="578" w:hanging="578"/>
      <w:outlineLvl w:val="1"/>
    </w:pPr>
    <w:rPr>
      <w:rFonts w:eastAsiaTheme="majorEastAsia" w:cstheme="majorBidi"/>
      <w:b/>
      <w:szCs w:val="26"/>
      <w:lang w:val="en-US"/>
    </w:rPr>
  </w:style>
  <w:style w:type="paragraph" w:styleId="Naslov3">
    <w:name w:val="heading 3"/>
    <w:basedOn w:val="Navaden"/>
    <w:next w:val="Navaden"/>
    <w:link w:val="Naslov3Znak"/>
    <w:uiPriority w:val="9"/>
    <w:unhideWhenUsed/>
    <w:qFormat/>
    <w:rsid w:val="003E143A"/>
    <w:pPr>
      <w:keepNext/>
      <w:keepLines/>
      <w:numPr>
        <w:ilvl w:val="2"/>
        <w:numId w:val="7"/>
      </w:numPr>
      <w:spacing w:before="240" w:after="0"/>
      <w:outlineLvl w:val="2"/>
    </w:pPr>
    <w:rPr>
      <w:rFonts w:eastAsiaTheme="majorEastAsia" w:cstheme="majorBidi"/>
      <w:b/>
      <w:szCs w:val="24"/>
    </w:rPr>
  </w:style>
  <w:style w:type="paragraph" w:styleId="Naslov4">
    <w:name w:val="heading 4"/>
    <w:basedOn w:val="Navaden"/>
    <w:next w:val="Navaden"/>
    <w:link w:val="Naslov4Znak"/>
    <w:uiPriority w:val="9"/>
    <w:semiHidden/>
    <w:unhideWhenUsed/>
    <w:qFormat/>
    <w:rsid w:val="003E143A"/>
    <w:pPr>
      <w:keepNext/>
      <w:keepLines/>
      <w:numPr>
        <w:ilvl w:val="3"/>
        <w:numId w:val="7"/>
      </w:numPr>
      <w:spacing w:before="40" w:after="0"/>
      <w:outlineLvl w:val="3"/>
    </w:pPr>
    <w:rPr>
      <w:rFonts w:asciiTheme="majorHAnsi" w:eastAsiaTheme="majorEastAsia" w:hAnsiTheme="majorHAnsi" w:cstheme="majorBidi"/>
      <w:i/>
      <w:iCs/>
      <w:color w:val="2E74B5" w:themeColor="accent1" w:themeShade="BF"/>
    </w:rPr>
  </w:style>
  <w:style w:type="paragraph" w:styleId="Naslov5">
    <w:name w:val="heading 5"/>
    <w:basedOn w:val="Navaden"/>
    <w:next w:val="Navaden"/>
    <w:link w:val="Naslov5Znak"/>
    <w:uiPriority w:val="9"/>
    <w:semiHidden/>
    <w:unhideWhenUsed/>
    <w:qFormat/>
    <w:rsid w:val="003E143A"/>
    <w:pPr>
      <w:keepNext/>
      <w:keepLines/>
      <w:numPr>
        <w:ilvl w:val="4"/>
        <w:numId w:val="7"/>
      </w:numPr>
      <w:spacing w:before="40" w:after="0"/>
      <w:outlineLvl w:val="4"/>
    </w:pPr>
    <w:rPr>
      <w:rFonts w:asciiTheme="majorHAnsi" w:eastAsiaTheme="majorEastAsia" w:hAnsiTheme="majorHAnsi" w:cstheme="majorBidi"/>
      <w:color w:val="2E74B5" w:themeColor="accent1" w:themeShade="BF"/>
    </w:rPr>
  </w:style>
  <w:style w:type="paragraph" w:styleId="Naslov6">
    <w:name w:val="heading 6"/>
    <w:basedOn w:val="Navaden"/>
    <w:next w:val="Navaden"/>
    <w:link w:val="Naslov6Znak"/>
    <w:uiPriority w:val="9"/>
    <w:semiHidden/>
    <w:unhideWhenUsed/>
    <w:qFormat/>
    <w:rsid w:val="003E143A"/>
    <w:pPr>
      <w:keepNext/>
      <w:keepLines/>
      <w:numPr>
        <w:ilvl w:val="5"/>
        <w:numId w:val="7"/>
      </w:numPr>
      <w:spacing w:before="40" w:after="0"/>
      <w:outlineLvl w:val="5"/>
    </w:pPr>
    <w:rPr>
      <w:rFonts w:asciiTheme="majorHAnsi" w:eastAsiaTheme="majorEastAsia" w:hAnsiTheme="majorHAnsi" w:cstheme="majorBidi"/>
      <w:color w:val="1F4D78" w:themeColor="accent1" w:themeShade="7F"/>
    </w:rPr>
  </w:style>
  <w:style w:type="paragraph" w:styleId="Naslov7">
    <w:name w:val="heading 7"/>
    <w:basedOn w:val="Navaden"/>
    <w:next w:val="Navaden"/>
    <w:link w:val="Naslov7Znak"/>
    <w:uiPriority w:val="9"/>
    <w:semiHidden/>
    <w:unhideWhenUsed/>
    <w:qFormat/>
    <w:rsid w:val="003E143A"/>
    <w:pPr>
      <w:keepNext/>
      <w:keepLines/>
      <w:numPr>
        <w:ilvl w:val="6"/>
        <w:numId w:val="7"/>
      </w:numPr>
      <w:spacing w:before="40" w:after="0"/>
      <w:outlineLvl w:val="6"/>
    </w:pPr>
    <w:rPr>
      <w:rFonts w:asciiTheme="majorHAnsi" w:eastAsiaTheme="majorEastAsia" w:hAnsiTheme="majorHAnsi" w:cstheme="majorBidi"/>
      <w:i/>
      <w:iCs/>
      <w:color w:val="1F4D78" w:themeColor="accent1" w:themeShade="7F"/>
    </w:rPr>
  </w:style>
  <w:style w:type="paragraph" w:styleId="Naslov8">
    <w:name w:val="heading 8"/>
    <w:basedOn w:val="Navaden"/>
    <w:next w:val="Navaden"/>
    <w:link w:val="Naslov8Znak"/>
    <w:uiPriority w:val="9"/>
    <w:semiHidden/>
    <w:unhideWhenUsed/>
    <w:qFormat/>
    <w:rsid w:val="003E143A"/>
    <w:pPr>
      <w:keepNext/>
      <w:keepLines/>
      <w:numPr>
        <w:ilvl w:val="7"/>
        <w:numId w:val="7"/>
      </w:numPr>
      <w:spacing w:before="40" w:after="0"/>
      <w:outlineLvl w:val="7"/>
    </w:pPr>
    <w:rPr>
      <w:rFonts w:asciiTheme="majorHAnsi" w:eastAsiaTheme="majorEastAsia" w:hAnsiTheme="majorHAnsi" w:cstheme="majorBidi"/>
      <w:color w:val="272727" w:themeColor="text1" w:themeTint="D8"/>
      <w:sz w:val="21"/>
      <w:szCs w:val="21"/>
    </w:rPr>
  </w:style>
  <w:style w:type="paragraph" w:styleId="Naslov9">
    <w:name w:val="heading 9"/>
    <w:basedOn w:val="Navaden"/>
    <w:next w:val="Navaden"/>
    <w:link w:val="Naslov9Znak"/>
    <w:uiPriority w:val="9"/>
    <w:semiHidden/>
    <w:unhideWhenUsed/>
    <w:qFormat/>
    <w:rsid w:val="003E143A"/>
    <w:pPr>
      <w:keepNext/>
      <w:keepLines/>
      <w:numPr>
        <w:ilvl w:val="8"/>
        <w:numId w:val="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basedOn w:val="Privzetapisavaodstavka"/>
    <w:link w:val="Naslov1"/>
    <w:uiPriority w:val="9"/>
    <w:rsid w:val="003E143A"/>
    <w:rPr>
      <w:rFonts w:eastAsia="Times New Roman" w:cs="Times New Roman"/>
      <w:b/>
      <w:bCs/>
      <w:kern w:val="36"/>
      <w:szCs w:val="48"/>
      <w:lang w:eastAsia="sl-SI"/>
    </w:rPr>
  </w:style>
  <w:style w:type="character" w:customStyle="1" w:styleId="Naslov2Znak">
    <w:name w:val="Naslov 2 Znak"/>
    <w:basedOn w:val="Privzetapisavaodstavka"/>
    <w:link w:val="Naslov2"/>
    <w:uiPriority w:val="9"/>
    <w:rsid w:val="003E143A"/>
    <w:rPr>
      <w:rFonts w:eastAsiaTheme="majorEastAsia" w:cstheme="majorBidi"/>
      <w:b/>
      <w:szCs w:val="26"/>
      <w:lang w:val="en-US"/>
    </w:rPr>
  </w:style>
  <w:style w:type="character" w:customStyle="1" w:styleId="Naslov3Znak">
    <w:name w:val="Naslov 3 Znak"/>
    <w:basedOn w:val="Privzetapisavaodstavka"/>
    <w:link w:val="Naslov3"/>
    <w:uiPriority w:val="9"/>
    <w:rsid w:val="003E143A"/>
    <w:rPr>
      <w:rFonts w:eastAsiaTheme="majorEastAsia" w:cstheme="majorBidi"/>
      <w:b/>
      <w:szCs w:val="24"/>
    </w:rPr>
  </w:style>
  <w:style w:type="character" w:customStyle="1" w:styleId="Naslov4Znak">
    <w:name w:val="Naslov 4 Znak"/>
    <w:basedOn w:val="Privzetapisavaodstavka"/>
    <w:link w:val="Naslov4"/>
    <w:uiPriority w:val="9"/>
    <w:semiHidden/>
    <w:rsid w:val="003E143A"/>
    <w:rPr>
      <w:rFonts w:asciiTheme="majorHAnsi" w:eastAsiaTheme="majorEastAsia" w:hAnsiTheme="majorHAnsi" w:cstheme="majorBidi"/>
      <w:i/>
      <w:iCs/>
      <w:color w:val="2E74B5" w:themeColor="accent1" w:themeShade="BF"/>
    </w:rPr>
  </w:style>
  <w:style w:type="character" w:customStyle="1" w:styleId="Naslov5Znak">
    <w:name w:val="Naslov 5 Znak"/>
    <w:basedOn w:val="Privzetapisavaodstavka"/>
    <w:link w:val="Naslov5"/>
    <w:uiPriority w:val="9"/>
    <w:semiHidden/>
    <w:rsid w:val="003E143A"/>
    <w:rPr>
      <w:rFonts w:asciiTheme="majorHAnsi" w:eastAsiaTheme="majorEastAsia" w:hAnsiTheme="majorHAnsi" w:cstheme="majorBidi"/>
      <w:color w:val="2E74B5" w:themeColor="accent1" w:themeShade="BF"/>
    </w:rPr>
  </w:style>
  <w:style w:type="character" w:customStyle="1" w:styleId="Naslov6Znak">
    <w:name w:val="Naslov 6 Znak"/>
    <w:basedOn w:val="Privzetapisavaodstavka"/>
    <w:link w:val="Naslov6"/>
    <w:uiPriority w:val="9"/>
    <w:semiHidden/>
    <w:rsid w:val="003E143A"/>
    <w:rPr>
      <w:rFonts w:asciiTheme="majorHAnsi" w:eastAsiaTheme="majorEastAsia" w:hAnsiTheme="majorHAnsi" w:cstheme="majorBidi"/>
      <w:color w:val="1F4D78" w:themeColor="accent1" w:themeShade="7F"/>
    </w:rPr>
  </w:style>
  <w:style w:type="character" w:customStyle="1" w:styleId="Naslov7Znak">
    <w:name w:val="Naslov 7 Znak"/>
    <w:basedOn w:val="Privzetapisavaodstavka"/>
    <w:link w:val="Naslov7"/>
    <w:uiPriority w:val="9"/>
    <w:semiHidden/>
    <w:rsid w:val="003E143A"/>
    <w:rPr>
      <w:rFonts w:asciiTheme="majorHAnsi" w:eastAsiaTheme="majorEastAsia" w:hAnsiTheme="majorHAnsi" w:cstheme="majorBidi"/>
      <w:i/>
      <w:iCs/>
      <w:color w:val="1F4D78" w:themeColor="accent1" w:themeShade="7F"/>
    </w:rPr>
  </w:style>
  <w:style w:type="character" w:customStyle="1" w:styleId="Naslov8Znak">
    <w:name w:val="Naslov 8 Znak"/>
    <w:basedOn w:val="Privzetapisavaodstavka"/>
    <w:link w:val="Naslov8"/>
    <w:uiPriority w:val="9"/>
    <w:semiHidden/>
    <w:rsid w:val="003E143A"/>
    <w:rPr>
      <w:rFonts w:asciiTheme="majorHAnsi" w:eastAsiaTheme="majorEastAsia" w:hAnsiTheme="majorHAnsi" w:cstheme="majorBidi"/>
      <w:color w:val="272727" w:themeColor="text1" w:themeTint="D8"/>
      <w:sz w:val="21"/>
      <w:szCs w:val="21"/>
    </w:rPr>
  </w:style>
  <w:style w:type="character" w:customStyle="1" w:styleId="Naslov9Znak">
    <w:name w:val="Naslov 9 Znak"/>
    <w:basedOn w:val="Privzetapisavaodstavka"/>
    <w:link w:val="Naslov9"/>
    <w:uiPriority w:val="9"/>
    <w:semiHidden/>
    <w:rsid w:val="003E143A"/>
    <w:rPr>
      <w:rFonts w:asciiTheme="majorHAnsi" w:eastAsiaTheme="majorEastAsia" w:hAnsiTheme="majorHAnsi" w:cstheme="majorBidi"/>
      <w:i/>
      <w:iCs/>
      <w:color w:val="272727" w:themeColor="text1" w:themeTint="D8"/>
      <w:sz w:val="21"/>
      <w:szCs w:val="21"/>
    </w:rPr>
  </w:style>
  <w:style w:type="character" w:customStyle="1" w:styleId="A6">
    <w:name w:val="A6"/>
    <w:uiPriority w:val="99"/>
    <w:rsid w:val="003E143A"/>
    <w:rPr>
      <w:rFonts w:cs="TimesNewRomanPS"/>
      <w:color w:val="000000"/>
      <w:sz w:val="11"/>
      <w:szCs w:val="11"/>
    </w:rPr>
  </w:style>
  <w:style w:type="character" w:styleId="Hiperpovezava">
    <w:name w:val="Hyperlink"/>
    <w:basedOn w:val="Privzetapisavaodstavka"/>
    <w:uiPriority w:val="99"/>
    <w:unhideWhenUsed/>
    <w:rsid w:val="003E143A"/>
    <w:rPr>
      <w:color w:val="0000FF"/>
      <w:u w:val="single"/>
    </w:rPr>
  </w:style>
  <w:style w:type="paragraph" w:styleId="Brezrazmikov">
    <w:name w:val="No Spacing"/>
    <w:uiPriority w:val="1"/>
    <w:qFormat/>
    <w:rsid w:val="003E143A"/>
    <w:pPr>
      <w:spacing w:after="0" w:line="240" w:lineRule="auto"/>
    </w:pPr>
  </w:style>
  <w:style w:type="character" w:styleId="Poudarek">
    <w:name w:val="Emphasis"/>
    <w:basedOn w:val="Privzetapisavaodstavka"/>
    <w:uiPriority w:val="20"/>
    <w:qFormat/>
    <w:rsid w:val="003E143A"/>
    <w:rPr>
      <w:i/>
      <w:iCs/>
    </w:rPr>
  </w:style>
  <w:style w:type="character" w:customStyle="1" w:styleId="small-caps">
    <w:name w:val="small-caps"/>
    <w:basedOn w:val="Privzetapisavaodstavka"/>
    <w:rsid w:val="003E143A"/>
  </w:style>
  <w:style w:type="character" w:customStyle="1" w:styleId="smallcaps">
    <w:name w:val="smallcaps"/>
    <w:basedOn w:val="Privzetapisavaodstavka"/>
    <w:rsid w:val="003E143A"/>
  </w:style>
  <w:style w:type="character" w:styleId="Pripombasklic">
    <w:name w:val="annotation reference"/>
    <w:basedOn w:val="Privzetapisavaodstavka"/>
    <w:uiPriority w:val="99"/>
    <w:semiHidden/>
    <w:unhideWhenUsed/>
    <w:rsid w:val="003E143A"/>
    <w:rPr>
      <w:sz w:val="16"/>
      <w:szCs w:val="16"/>
    </w:rPr>
  </w:style>
  <w:style w:type="paragraph" w:styleId="Pripombabesedilo">
    <w:name w:val="annotation text"/>
    <w:basedOn w:val="Navaden"/>
    <w:link w:val="PripombabesediloZnak"/>
    <w:uiPriority w:val="99"/>
    <w:semiHidden/>
    <w:unhideWhenUsed/>
    <w:rsid w:val="003E143A"/>
    <w:pPr>
      <w:spacing w:line="240" w:lineRule="auto"/>
    </w:pPr>
    <w:rPr>
      <w:sz w:val="20"/>
      <w:szCs w:val="20"/>
    </w:rPr>
  </w:style>
  <w:style w:type="character" w:customStyle="1" w:styleId="PripombabesediloZnak">
    <w:name w:val="Pripomba – besedilo Znak"/>
    <w:basedOn w:val="Privzetapisavaodstavka"/>
    <w:link w:val="Pripombabesedilo"/>
    <w:uiPriority w:val="99"/>
    <w:semiHidden/>
    <w:rsid w:val="003E143A"/>
    <w:rPr>
      <w:sz w:val="20"/>
      <w:szCs w:val="20"/>
    </w:rPr>
  </w:style>
  <w:style w:type="paragraph" w:styleId="Zadevapripombe">
    <w:name w:val="annotation subject"/>
    <w:basedOn w:val="Pripombabesedilo"/>
    <w:next w:val="Pripombabesedilo"/>
    <w:link w:val="ZadevapripombeZnak"/>
    <w:uiPriority w:val="99"/>
    <w:semiHidden/>
    <w:unhideWhenUsed/>
    <w:rsid w:val="003E143A"/>
    <w:rPr>
      <w:b/>
      <w:bCs/>
    </w:rPr>
  </w:style>
  <w:style w:type="character" w:customStyle="1" w:styleId="ZadevapripombeZnak">
    <w:name w:val="Zadeva pripombe Znak"/>
    <w:basedOn w:val="PripombabesediloZnak"/>
    <w:link w:val="Zadevapripombe"/>
    <w:uiPriority w:val="99"/>
    <w:semiHidden/>
    <w:rsid w:val="003E143A"/>
    <w:rPr>
      <w:b/>
      <w:bCs/>
      <w:sz w:val="20"/>
      <w:szCs w:val="20"/>
    </w:rPr>
  </w:style>
  <w:style w:type="paragraph" w:styleId="Besedilooblaka">
    <w:name w:val="Balloon Text"/>
    <w:basedOn w:val="Navaden"/>
    <w:link w:val="BesedilooblakaZnak"/>
    <w:uiPriority w:val="99"/>
    <w:semiHidden/>
    <w:unhideWhenUsed/>
    <w:rsid w:val="003E143A"/>
    <w:pPr>
      <w:spacing w:after="0" w:line="240" w:lineRule="auto"/>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3E143A"/>
    <w:rPr>
      <w:rFonts w:ascii="Tahoma" w:hAnsi="Tahoma" w:cs="Tahoma"/>
      <w:sz w:val="16"/>
      <w:szCs w:val="16"/>
    </w:rPr>
  </w:style>
  <w:style w:type="paragraph" w:customStyle="1" w:styleId="Default">
    <w:name w:val="Default"/>
    <w:rsid w:val="003E143A"/>
    <w:pPr>
      <w:autoSpaceDE w:val="0"/>
      <w:autoSpaceDN w:val="0"/>
      <w:adjustRightInd w:val="0"/>
      <w:spacing w:after="0" w:line="240" w:lineRule="auto"/>
    </w:pPr>
    <w:rPr>
      <w:rFonts w:ascii="TradeGothic" w:hAnsi="TradeGothic" w:cs="TradeGothic"/>
      <w:color w:val="000000"/>
      <w:sz w:val="24"/>
      <w:szCs w:val="24"/>
    </w:rPr>
  </w:style>
  <w:style w:type="paragraph" w:styleId="Glava">
    <w:name w:val="header"/>
    <w:basedOn w:val="Navaden"/>
    <w:link w:val="GlavaZnak"/>
    <w:uiPriority w:val="99"/>
    <w:unhideWhenUsed/>
    <w:rsid w:val="003E143A"/>
    <w:pPr>
      <w:tabs>
        <w:tab w:val="center" w:pos="4536"/>
        <w:tab w:val="right" w:pos="9072"/>
      </w:tabs>
      <w:spacing w:after="0" w:line="240" w:lineRule="auto"/>
    </w:pPr>
  </w:style>
  <w:style w:type="character" w:customStyle="1" w:styleId="GlavaZnak">
    <w:name w:val="Glava Znak"/>
    <w:basedOn w:val="Privzetapisavaodstavka"/>
    <w:link w:val="Glava"/>
    <w:uiPriority w:val="99"/>
    <w:rsid w:val="003E143A"/>
  </w:style>
  <w:style w:type="paragraph" w:styleId="Noga">
    <w:name w:val="footer"/>
    <w:basedOn w:val="Navaden"/>
    <w:link w:val="NogaZnak"/>
    <w:uiPriority w:val="99"/>
    <w:unhideWhenUsed/>
    <w:rsid w:val="003E143A"/>
    <w:pPr>
      <w:tabs>
        <w:tab w:val="center" w:pos="4536"/>
        <w:tab w:val="right" w:pos="9072"/>
      </w:tabs>
      <w:spacing w:after="0" w:line="240" w:lineRule="auto"/>
    </w:pPr>
  </w:style>
  <w:style w:type="character" w:customStyle="1" w:styleId="NogaZnak">
    <w:name w:val="Noga Znak"/>
    <w:basedOn w:val="Privzetapisavaodstavka"/>
    <w:link w:val="Noga"/>
    <w:uiPriority w:val="99"/>
    <w:rsid w:val="003E143A"/>
  </w:style>
  <w:style w:type="character" w:customStyle="1" w:styleId="A3">
    <w:name w:val="A3"/>
    <w:uiPriority w:val="99"/>
    <w:rsid w:val="003E143A"/>
    <w:rPr>
      <w:rFonts w:ascii="ITC Symbol Std Book" w:hAnsi="ITC Symbol Std Book" w:cs="ITC Symbol Std Book"/>
      <w:color w:val="000000"/>
      <w:sz w:val="14"/>
      <w:szCs w:val="14"/>
    </w:rPr>
  </w:style>
  <w:style w:type="paragraph" w:styleId="Odstavekseznama">
    <w:name w:val="List Paragraph"/>
    <w:basedOn w:val="Navaden"/>
    <w:uiPriority w:val="34"/>
    <w:qFormat/>
    <w:rsid w:val="003E143A"/>
    <w:pPr>
      <w:ind w:left="720"/>
      <w:contextualSpacing/>
    </w:pPr>
  </w:style>
  <w:style w:type="character" w:styleId="Besedilooznabemesta">
    <w:name w:val="Placeholder Text"/>
    <w:basedOn w:val="Privzetapisavaodstavka"/>
    <w:uiPriority w:val="99"/>
    <w:semiHidden/>
    <w:rsid w:val="003E143A"/>
    <w:rPr>
      <w:color w:val="808080"/>
    </w:rPr>
  </w:style>
  <w:style w:type="character" w:customStyle="1" w:styleId="element-citation">
    <w:name w:val="element-citation"/>
    <w:basedOn w:val="Privzetapisavaodstavka"/>
    <w:rsid w:val="003E143A"/>
  </w:style>
  <w:style w:type="character" w:customStyle="1" w:styleId="ref-journal">
    <w:name w:val="ref-journal"/>
    <w:basedOn w:val="Privzetapisavaodstavka"/>
    <w:rsid w:val="003E143A"/>
  </w:style>
  <w:style w:type="character" w:customStyle="1" w:styleId="ref-vol">
    <w:name w:val="ref-vol"/>
    <w:basedOn w:val="Privzetapisavaodstavka"/>
    <w:rsid w:val="003E143A"/>
  </w:style>
  <w:style w:type="paragraph" w:customStyle="1" w:styleId="Pa16">
    <w:name w:val="Pa16"/>
    <w:basedOn w:val="Default"/>
    <w:next w:val="Default"/>
    <w:uiPriority w:val="99"/>
    <w:rsid w:val="003E143A"/>
    <w:pPr>
      <w:spacing w:line="201" w:lineRule="atLeast"/>
    </w:pPr>
    <w:rPr>
      <w:rFonts w:ascii="Times New Roman" w:hAnsi="Times New Roman" w:cs="Times New Roman"/>
      <w:color w:val="auto"/>
    </w:rPr>
  </w:style>
  <w:style w:type="character" w:customStyle="1" w:styleId="A0">
    <w:name w:val="A0"/>
    <w:uiPriority w:val="99"/>
    <w:rsid w:val="003E143A"/>
    <w:rPr>
      <w:color w:val="000000"/>
      <w:sz w:val="18"/>
      <w:szCs w:val="18"/>
    </w:rPr>
  </w:style>
  <w:style w:type="paragraph" w:customStyle="1" w:styleId="Pa9">
    <w:name w:val="Pa9"/>
    <w:basedOn w:val="Default"/>
    <w:next w:val="Default"/>
    <w:uiPriority w:val="99"/>
    <w:rsid w:val="003E143A"/>
    <w:pPr>
      <w:spacing w:line="201" w:lineRule="atLeast"/>
    </w:pPr>
    <w:rPr>
      <w:rFonts w:ascii="Times New Roman" w:hAnsi="Times New Roman" w:cs="Times New Roman"/>
      <w:color w:val="auto"/>
    </w:rPr>
  </w:style>
  <w:style w:type="character" w:customStyle="1" w:styleId="nowrap">
    <w:name w:val="nowrap"/>
    <w:basedOn w:val="Privzetapisavaodstavka"/>
    <w:rsid w:val="003E143A"/>
  </w:style>
  <w:style w:type="character" w:customStyle="1" w:styleId="A11">
    <w:name w:val="A11"/>
    <w:uiPriority w:val="99"/>
    <w:rsid w:val="003E143A"/>
    <w:rPr>
      <w:b/>
      <w:bCs/>
      <w:color w:val="000000"/>
      <w:sz w:val="10"/>
      <w:szCs w:val="10"/>
    </w:rPr>
  </w:style>
  <w:style w:type="character" w:customStyle="1" w:styleId="size-m">
    <w:name w:val="size-m"/>
    <w:basedOn w:val="Privzetapisavaodstavka"/>
    <w:rsid w:val="003E143A"/>
    <w:rPr>
      <w:sz w:val="20"/>
      <w:szCs w:val="20"/>
    </w:rPr>
  </w:style>
  <w:style w:type="character" w:customStyle="1" w:styleId="title-text">
    <w:name w:val="title-text"/>
    <w:basedOn w:val="Privzetapisavaodstavka"/>
    <w:rsid w:val="003E143A"/>
  </w:style>
  <w:style w:type="character" w:customStyle="1" w:styleId="sr-only1">
    <w:name w:val="sr-only1"/>
    <w:basedOn w:val="Privzetapisavaodstavka"/>
    <w:rsid w:val="003E143A"/>
    <w:rPr>
      <w:bdr w:val="none" w:sz="0" w:space="0" w:color="auto" w:frame="1"/>
    </w:rPr>
  </w:style>
  <w:style w:type="character" w:customStyle="1" w:styleId="text2">
    <w:name w:val="text2"/>
    <w:basedOn w:val="Privzetapisavaodstavka"/>
    <w:rsid w:val="003E143A"/>
  </w:style>
  <w:style w:type="character" w:customStyle="1" w:styleId="author-ref">
    <w:name w:val="author-ref"/>
    <w:basedOn w:val="Privzetapisavaodstavka"/>
    <w:rsid w:val="003E143A"/>
  </w:style>
  <w:style w:type="paragraph" w:styleId="Bibliografija">
    <w:name w:val="Bibliography"/>
    <w:basedOn w:val="Navaden"/>
    <w:next w:val="Navaden"/>
    <w:uiPriority w:val="37"/>
    <w:unhideWhenUsed/>
    <w:rsid w:val="003E143A"/>
    <w:pPr>
      <w:tabs>
        <w:tab w:val="left" w:pos="624"/>
      </w:tabs>
      <w:spacing w:after="240" w:line="240" w:lineRule="auto"/>
      <w:ind w:left="624" w:hanging="624"/>
    </w:pPr>
  </w:style>
  <w:style w:type="table" w:styleId="Tabelamrea">
    <w:name w:val="Table Grid"/>
    <w:basedOn w:val="Navadnatabela"/>
    <w:uiPriority w:val="39"/>
    <w:rsid w:val="003E14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pis">
    <w:name w:val="caption"/>
    <w:basedOn w:val="Navaden"/>
    <w:next w:val="Navaden"/>
    <w:uiPriority w:val="35"/>
    <w:unhideWhenUsed/>
    <w:qFormat/>
    <w:rsid w:val="003E143A"/>
    <w:pPr>
      <w:spacing w:after="200" w:line="240" w:lineRule="auto"/>
    </w:pPr>
    <w:rPr>
      <w:i/>
      <w:iCs/>
      <w:color w:val="44546A" w:themeColor="text2"/>
      <w:sz w:val="18"/>
      <w:szCs w:val="18"/>
    </w:rPr>
  </w:style>
  <w:style w:type="character" w:customStyle="1" w:styleId="A4">
    <w:name w:val="A4"/>
    <w:uiPriority w:val="99"/>
    <w:rsid w:val="003E143A"/>
    <w:rPr>
      <w:rFonts w:cs="Utopia Std"/>
      <w:color w:val="000000"/>
      <w:sz w:val="11"/>
      <w:szCs w:val="11"/>
    </w:rPr>
  </w:style>
  <w:style w:type="paragraph" w:styleId="Revizija">
    <w:name w:val="Revision"/>
    <w:hidden/>
    <w:uiPriority w:val="99"/>
    <w:semiHidden/>
    <w:rsid w:val="003E143A"/>
    <w:pPr>
      <w:spacing w:after="0" w:line="240" w:lineRule="auto"/>
    </w:pPr>
  </w:style>
  <w:style w:type="paragraph" w:styleId="Navadensplet">
    <w:name w:val="Normal (Web)"/>
    <w:basedOn w:val="Navaden"/>
    <w:uiPriority w:val="99"/>
    <w:semiHidden/>
    <w:unhideWhenUsed/>
    <w:rsid w:val="003E143A"/>
    <w:pPr>
      <w:spacing w:before="100" w:beforeAutospacing="1" w:after="100" w:afterAutospacing="1" w:line="240" w:lineRule="auto"/>
    </w:pPr>
    <w:rPr>
      <w:rFonts w:ascii="Times New Roman" w:eastAsia="Times New Roman" w:hAnsi="Times New Roman" w:cs="Times New Roman"/>
      <w:sz w:val="24"/>
      <w:szCs w:val="24"/>
      <w:lang w:eastAsia="sl-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isarn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8</Pages>
  <Words>37858</Words>
  <Characters>215797</Characters>
  <Application>Microsoft Office Word</Application>
  <DocSecurity>0</DocSecurity>
  <Lines>1798</Lines>
  <Paragraphs>5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ja Vrbek</dc:creator>
  <cp:lastModifiedBy>Nabergoj, Sanja</cp:lastModifiedBy>
  <cp:revision>16</cp:revision>
  <dcterms:created xsi:type="dcterms:W3CDTF">2018-10-16T09:37:00Z</dcterms:created>
  <dcterms:modified xsi:type="dcterms:W3CDTF">2018-10-16T19:35:00Z</dcterms:modified>
</cp:coreProperties>
</file>